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A50" w:rsidRPr="00647055" w:rsidRDefault="00AD3A50" w:rsidP="00AD3A50">
      <w:pPr>
        <w:widowControl/>
        <w:spacing w:line="360" w:lineRule="auto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Endocan</w:t>
      </w:r>
      <w:proofErr w:type="spellEnd"/>
      <w:r>
        <w:rPr>
          <w:rFonts w:ascii="Times New Roman" w:hAnsi="Times New Roman" w:cs="Times New Roman"/>
          <w:b/>
        </w:rPr>
        <w:t xml:space="preserve"> as a prognostic biomarker of triple-negative breast cancer</w:t>
      </w:r>
    </w:p>
    <w:p w:rsidR="00AD3A50" w:rsidRDefault="00AD3A50" w:rsidP="00AD3A50">
      <w:pPr>
        <w:widowControl/>
        <w:spacing w:line="360" w:lineRule="auto"/>
        <w:jc w:val="center"/>
        <w:rPr>
          <w:rFonts w:ascii="Times New Roman" w:hAnsi="Times New Roman" w:cs="Times New Roman"/>
        </w:rPr>
      </w:pPr>
    </w:p>
    <w:p w:rsidR="00AD3A50" w:rsidRPr="003D0E18" w:rsidRDefault="00AD3A50" w:rsidP="00AD3A50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3D0E18">
        <w:rPr>
          <w:rFonts w:ascii="Times New Roman" w:hAnsi="Times New Roman" w:cs="Times New Roman"/>
        </w:rPr>
        <w:t>Atsunobu</w:t>
      </w:r>
      <w:proofErr w:type="spellEnd"/>
      <w:r w:rsidRPr="003D0E18">
        <w:rPr>
          <w:rFonts w:ascii="Times New Roman" w:hAnsi="Times New Roman" w:cs="Times New Roman"/>
        </w:rPr>
        <w:t xml:space="preserve"> </w:t>
      </w:r>
      <w:proofErr w:type="spellStart"/>
      <w:r w:rsidRPr="003D0E18">
        <w:rPr>
          <w:rFonts w:ascii="Times New Roman" w:hAnsi="Times New Roman" w:cs="Times New Roman"/>
        </w:rPr>
        <w:t>Sagar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</w:t>
      </w:r>
      <w:r w:rsidRPr="003D0E18">
        <w:rPr>
          <w:rFonts w:ascii="Times New Roman" w:hAnsi="Times New Roman" w:cs="Times New Roman"/>
        </w:rPr>
        <w:t xml:space="preserve"> </w:t>
      </w:r>
      <w:proofErr w:type="spellStart"/>
      <w:r w:rsidRPr="003D0E18">
        <w:rPr>
          <w:rFonts w:ascii="Times New Roman" w:hAnsi="Times New Roman" w:cs="Times New Roman"/>
        </w:rPr>
        <w:t>Katsuhide</w:t>
      </w:r>
      <w:proofErr w:type="spellEnd"/>
      <w:r w:rsidRPr="003D0E18">
        <w:rPr>
          <w:rFonts w:ascii="Times New Roman" w:hAnsi="Times New Roman" w:cs="Times New Roman"/>
        </w:rPr>
        <w:t xml:space="preserve"> </w:t>
      </w:r>
      <w:proofErr w:type="spellStart"/>
      <w:r w:rsidRPr="003D0E18">
        <w:rPr>
          <w:rFonts w:ascii="Times New Roman" w:hAnsi="Times New Roman" w:cs="Times New Roman"/>
        </w:rPr>
        <w:t>Igarashi</w:t>
      </w:r>
      <w:r w:rsidRPr="003D0E18">
        <w:rPr>
          <w:rFonts w:ascii="Times New Roman" w:hAnsi="Times New Roman" w:cs="Times New Roman"/>
          <w:vertAlign w:val="superscript"/>
        </w:rPr>
        <w:t>2</w:t>
      </w:r>
      <w:proofErr w:type="spellEnd"/>
      <w:r>
        <w:rPr>
          <w:rFonts w:ascii="Times New Roman" w:hAnsi="Times New Roman" w:cs="Times New Roman"/>
        </w:rPr>
        <w:t xml:space="preserve"> ∙</w:t>
      </w:r>
      <w:r w:rsidRPr="003D0E18">
        <w:rPr>
          <w:rFonts w:ascii="Times New Roman" w:hAnsi="Times New Roman" w:cs="Times New Roman"/>
        </w:rPr>
        <w:t xml:space="preserve"> </w:t>
      </w:r>
      <w:proofErr w:type="spellStart"/>
      <w:r w:rsidRPr="003D0E18">
        <w:rPr>
          <w:rFonts w:ascii="Times New Roman" w:hAnsi="Times New Roman" w:cs="Times New Roman"/>
        </w:rPr>
        <w:t>Maky</w:t>
      </w:r>
      <w:proofErr w:type="spellEnd"/>
      <w:r w:rsidRPr="003D0E18">
        <w:rPr>
          <w:rFonts w:ascii="Times New Roman" w:hAnsi="Times New Roman" w:cs="Times New Roman"/>
        </w:rPr>
        <w:t xml:space="preserve"> </w:t>
      </w:r>
      <w:proofErr w:type="spellStart"/>
      <w:r w:rsidRPr="003D0E18">
        <w:rPr>
          <w:rFonts w:ascii="Times New Roman" w:hAnsi="Times New Roman" w:cs="Times New Roman"/>
        </w:rPr>
        <w:t>Otsuka</w:t>
      </w:r>
      <w:r w:rsidRPr="003D0E18">
        <w:rPr>
          <w:rFonts w:ascii="Times New Roman" w:hAnsi="Times New Roman" w:cs="Times New Roman"/>
          <w:vertAlign w:val="superscript"/>
        </w:rPr>
        <w:t>2</w:t>
      </w:r>
      <w:proofErr w:type="spellEnd"/>
      <w:r>
        <w:rPr>
          <w:rFonts w:ascii="Times New Roman" w:hAnsi="Times New Roman" w:cs="Times New Roman"/>
        </w:rPr>
        <w:t xml:space="preserve"> ∙</w:t>
      </w:r>
      <w:r w:rsidRPr="003D0E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kihiro </w:t>
      </w:r>
      <w:proofErr w:type="spellStart"/>
      <w:r>
        <w:rPr>
          <w:rFonts w:ascii="Times New Roman" w:hAnsi="Times New Roman" w:cs="Times New Roman"/>
        </w:rPr>
        <w:t>Kodam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 </w:t>
      </w:r>
      <w:proofErr w:type="spellStart"/>
      <w:r>
        <w:rPr>
          <w:rFonts w:ascii="Times New Roman" w:hAnsi="Times New Roman" w:cs="Times New Roman"/>
        </w:rPr>
        <w:t>Mutsum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amashit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 Rei </w:t>
      </w:r>
      <w:proofErr w:type="spellStart"/>
      <w:r>
        <w:rPr>
          <w:rFonts w:ascii="Times New Roman" w:hAnsi="Times New Roman" w:cs="Times New Roman"/>
        </w:rPr>
        <w:t>Sugiur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</w:t>
      </w:r>
      <w:r>
        <w:rPr>
          <w:rFonts w:ascii="Times New Roman" w:hAnsi="Times New Roman" w:cs="Times New Roman" w:hint="eastAsia"/>
        </w:rPr>
        <w:t xml:space="preserve"> </w:t>
      </w:r>
      <w:r w:rsidRPr="003D0E18">
        <w:rPr>
          <w:rFonts w:ascii="Times New Roman" w:hAnsi="Times New Roman" w:cs="Times New Roman"/>
        </w:rPr>
        <w:t xml:space="preserve">Takeshi </w:t>
      </w:r>
      <w:proofErr w:type="spellStart"/>
      <w:r w:rsidRPr="003D0E18">
        <w:rPr>
          <w:rFonts w:ascii="Times New Roman" w:hAnsi="Times New Roman" w:cs="Times New Roman"/>
        </w:rPr>
        <w:t>Karasaw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</w:t>
      </w:r>
      <w:r w:rsidRPr="003D0E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azuhiko </w:t>
      </w:r>
      <w:proofErr w:type="spellStart"/>
      <w:r>
        <w:rPr>
          <w:rFonts w:ascii="Times New Roman" w:hAnsi="Times New Roman" w:cs="Times New Roman"/>
        </w:rPr>
        <w:t>Arakaw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 ∙</w:t>
      </w:r>
      <w:r w:rsidRPr="002669D5">
        <w:rPr>
          <w:rFonts w:ascii="Times New Roman" w:hAnsi="Times New Roman" w:cs="Times New Roman"/>
        </w:rPr>
        <w:t xml:space="preserve"> </w:t>
      </w:r>
      <w:r w:rsidRPr="00C60346">
        <w:rPr>
          <w:rFonts w:ascii="Times New Roman" w:hAnsi="Times New Roman"/>
        </w:rPr>
        <w:t xml:space="preserve">Michiko </w:t>
      </w:r>
      <w:proofErr w:type="spellStart"/>
      <w:r w:rsidRPr="00C60346">
        <w:rPr>
          <w:rFonts w:ascii="Times New Roman" w:hAnsi="Times New Roman"/>
        </w:rPr>
        <w:t>Narita</w:t>
      </w:r>
      <w:r w:rsidRPr="00C60346">
        <w:rPr>
          <w:rFonts w:ascii="Times New Roman" w:hAnsi="Times New Roman"/>
          <w:vertAlign w:val="superscript"/>
        </w:rPr>
        <w:t>1</w:t>
      </w:r>
      <w:proofErr w:type="spellEnd"/>
      <w:r w:rsidRPr="00C60346">
        <w:rPr>
          <w:rFonts w:ascii="Times New Roman" w:hAnsi="Times New Roman"/>
        </w:rPr>
        <w:t xml:space="preserve"> </w:t>
      </w:r>
      <w:r w:rsidRPr="002669D5">
        <w:rPr>
          <w:rFonts w:ascii="Times New Roman" w:hAnsi="Times New Roman" w:cs="Times New Roman"/>
        </w:rPr>
        <w:t>∙</w:t>
      </w:r>
      <w:r w:rsidRPr="00C60346">
        <w:rPr>
          <w:rFonts w:ascii="Times New Roman" w:hAnsi="Times New Roman"/>
        </w:rPr>
        <w:t xml:space="preserve"> Naoko </w:t>
      </w:r>
      <w:proofErr w:type="spellStart"/>
      <w:r w:rsidRPr="00C60346">
        <w:rPr>
          <w:rFonts w:ascii="Times New Roman" w:hAnsi="Times New Roman"/>
        </w:rPr>
        <w:t>Kuzumaki</w:t>
      </w:r>
      <w:r w:rsidRPr="00C60346">
        <w:rPr>
          <w:rFonts w:ascii="Times New Roman" w:hAnsi="Times New Roman"/>
          <w:vertAlign w:val="superscript"/>
        </w:rPr>
        <w:t>1</w:t>
      </w:r>
      <w:proofErr w:type="spellEnd"/>
      <w:r w:rsidRPr="002669D5">
        <w:rPr>
          <w:rFonts w:ascii="Times New Roman" w:hAnsi="Times New Roman" w:cs="Times New Roman"/>
        </w:rPr>
        <w:t xml:space="preserve"> ∙</w:t>
      </w:r>
      <w:r w:rsidRPr="003D0E18">
        <w:rPr>
          <w:rFonts w:ascii="Times New Roman" w:hAnsi="Times New Roman" w:cs="Times New Roman"/>
        </w:rPr>
        <w:t xml:space="preserve"> Minoru </w:t>
      </w:r>
      <w:proofErr w:type="spellStart"/>
      <w:r w:rsidRPr="003D0E18">
        <w:rPr>
          <w:rFonts w:ascii="Times New Roman" w:hAnsi="Times New Roman" w:cs="Times New Roman"/>
        </w:rPr>
        <w:t>Narita</w:t>
      </w:r>
      <w:r w:rsidRPr="003D0E18">
        <w:rPr>
          <w:rFonts w:ascii="Times New Roman" w:hAnsi="Times New Roman" w:cs="Times New Roman"/>
          <w:vertAlign w:val="superscript"/>
        </w:rPr>
        <w:t>1</w:t>
      </w:r>
      <w:proofErr w:type="gramStart"/>
      <w:r w:rsidRPr="003D0E18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3D0E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∙ </w:t>
      </w:r>
      <w:r w:rsidRPr="003D0E18">
        <w:rPr>
          <w:rFonts w:ascii="Times New Roman" w:hAnsi="Times New Roman" w:cs="Times New Roman"/>
        </w:rPr>
        <w:t xml:space="preserve">Yoshinori </w:t>
      </w:r>
      <w:proofErr w:type="spellStart"/>
      <w:r w:rsidRPr="003D0E18">
        <w:rPr>
          <w:rFonts w:ascii="Times New Roman" w:hAnsi="Times New Roman" w:cs="Times New Roman"/>
        </w:rPr>
        <w:t>Kato</w:t>
      </w:r>
      <w:r w:rsidRPr="003D0E18">
        <w:rPr>
          <w:rFonts w:ascii="Times New Roman" w:hAnsi="Times New Roman" w:cs="Times New Roman"/>
          <w:vertAlign w:val="superscript"/>
        </w:rPr>
        <w:t>2</w:t>
      </w:r>
      <w:proofErr w:type="spellEnd"/>
    </w:p>
    <w:p w:rsidR="00AD3A50" w:rsidRPr="00647055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AD3A50" w:rsidRPr="00647055" w:rsidRDefault="00AD3A50" w:rsidP="00AD3A50">
      <w:pPr>
        <w:widowControl/>
        <w:spacing w:line="360" w:lineRule="auto"/>
        <w:ind w:left="180" w:hanging="180"/>
        <w:rPr>
          <w:rFonts w:ascii="Times New Roman" w:hAnsi="Times New Roman" w:cs="Times New Roman"/>
        </w:rPr>
      </w:pPr>
      <w:r w:rsidRPr="00647055">
        <w:rPr>
          <w:rFonts w:ascii="Times New Roman" w:hAnsi="Times New Roman" w:cs="Times New Roman"/>
          <w:vertAlign w:val="superscript"/>
        </w:rPr>
        <w:t>1</w:t>
      </w:r>
      <w:r w:rsidRPr="00647055">
        <w:rPr>
          <w:rFonts w:ascii="Times New Roman" w:hAnsi="Times New Roman" w:cs="Times New Roman"/>
        </w:rPr>
        <w:t xml:space="preserve"> </w:t>
      </w:r>
      <w:r w:rsidRPr="00CA5B20">
        <w:rPr>
          <w:rFonts w:ascii="Times New Roman" w:hAnsi="Times New Roman" w:cs="Times New Roman"/>
        </w:rPr>
        <w:t>Department of Pharmacology, Hoshi University School of Pharmacy and Pharmaceutical Sciences</w:t>
      </w:r>
      <w:r w:rsidRPr="006470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-4-41 Ebara, Shinagawa-ku, </w:t>
      </w:r>
      <w:r w:rsidRPr="00647055">
        <w:rPr>
          <w:rFonts w:ascii="Times New Roman" w:hAnsi="Times New Roman" w:cs="Times New Roman"/>
        </w:rPr>
        <w:t>Tokyo, Japan</w:t>
      </w:r>
    </w:p>
    <w:p w:rsidR="00AD3A50" w:rsidRPr="00647055" w:rsidRDefault="00AD3A50" w:rsidP="00AD3A50">
      <w:pPr>
        <w:widowControl/>
        <w:spacing w:line="360" w:lineRule="auto"/>
        <w:ind w:left="180" w:hanging="180"/>
        <w:rPr>
          <w:rFonts w:ascii="Times New Roman" w:hAnsi="Times New Roman" w:cs="Times New Roman"/>
        </w:rPr>
      </w:pPr>
      <w:r w:rsidRPr="00647055">
        <w:rPr>
          <w:rFonts w:ascii="Times New Roman" w:hAnsi="Times New Roman" w:cs="Times New Roman"/>
          <w:vertAlign w:val="superscript"/>
        </w:rPr>
        <w:t>2</w:t>
      </w:r>
      <w:r w:rsidRPr="00647055">
        <w:rPr>
          <w:rFonts w:ascii="Times New Roman" w:hAnsi="Times New Roman" w:cs="Times New Roman"/>
        </w:rPr>
        <w:t xml:space="preserve"> </w:t>
      </w:r>
      <w:r w:rsidRPr="00CA5B20">
        <w:rPr>
          <w:rFonts w:ascii="Times New Roman" w:hAnsi="Times New Roman" w:cs="Times New Roman"/>
        </w:rPr>
        <w:t>Life Science Tokyo Advanced Research Center (L-</w:t>
      </w:r>
      <w:proofErr w:type="spellStart"/>
      <w:r w:rsidRPr="00CA5B20">
        <w:rPr>
          <w:rFonts w:ascii="Times New Roman" w:hAnsi="Times New Roman" w:cs="Times New Roman"/>
        </w:rPr>
        <w:t>StaR</w:t>
      </w:r>
      <w:proofErr w:type="spellEnd"/>
      <w:r w:rsidRPr="00CA5B20">
        <w:rPr>
          <w:rFonts w:ascii="Times New Roman" w:hAnsi="Times New Roman" w:cs="Times New Roman"/>
        </w:rPr>
        <w:t>), Hoshi University School of Pharmacy and Pharmaceutical Sciences</w:t>
      </w:r>
      <w:r w:rsidRPr="006470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-4-41 Ebara, Shinagawa-ku, </w:t>
      </w:r>
      <w:r w:rsidRPr="00647055">
        <w:rPr>
          <w:rFonts w:ascii="Times New Roman" w:hAnsi="Times New Roman" w:cs="Times New Roman"/>
        </w:rPr>
        <w:t>Tokyo, Japan</w:t>
      </w:r>
    </w:p>
    <w:p w:rsidR="00AD3A50" w:rsidRPr="00647055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AD3A50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:</w:t>
      </w:r>
    </w:p>
    <w:p w:rsidR="00AD3A50" w:rsidRPr="00501D56" w:rsidRDefault="00AD3A50" w:rsidP="00AD3A50">
      <w:pPr>
        <w:pStyle w:val="ListParagraph"/>
        <w:widowControl/>
        <w:tabs>
          <w:tab w:val="left" w:pos="2160"/>
        </w:tabs>
        <w:spacing w:line="360" w:lineRule="auto"/>
        <w:ind w:left="270"/>
        <w:jc w:val="left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* </w:t>
      </w:r>
      <w:r w:rsidRPr="00D904A7">
        <w:rPr>
          <w:rFonts w:ascii="Times New Roman" w:hAnsi="Times New Roman" w:cs="Times New Roman"/>
        </w:rPr>
        <w:t>Yoshinori Kato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 w:rsidRPr="00501D56">
        <w:rPr>
          <w:rFonts w:ascii="Times New Roman" w:hAnsi="Times New Roman" w:cs="Times New Roman"/>
          <w:u w:val="single"/>
        </w:rPr>
        <w:t>Phone: +81-3-5498-5844</w:t>
      </w:r>
      <w:r w:rsidRPr="006C1808">
        <w:rPr>
          <w:rFonts w:ascii="Times New Roman" w:hAnsi="Times New Roman" w:cs="Times New Roman"/>
        </w:rPr>
        <w:t xml:space="preserve">; </w:t>
      </w:r>
      <w:r w:rsidRPr="00501D56">
        <w:rPr>
          <w:rFonts w:ascii="Times New Roman" w:hAnsi="Times New Roman" w:cs="Times New Roman"/>
          <w:u w:val="single"/>
        </w:rPr>
        <w:t>E-mail: y-kato@hoshi.ac.jp</w:t>
      </w:r>
    </w:p>
    <w:p w:rsidR="00AD3A50" w:rsidRPr="00501D56" w:rsidRDefault="00AD3A50" w:rsidP="00AD3A50">
      <w:pPr>
        <w:pStyle w:val="ListParagraph"/>
        <w:widowControl/>
        <w:tabs>
          <w:tab w:val="left" w:pos="2160"/>
        </w:tabs>
        <w:spacing w:line="360" w:lineRule="auto"/>
        <w:ind w:left="270"/>
        <w:jc w:val="left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* </w:t>
      </w:r>
      <w:r w:rsidRPr="00D904A7">
        <w:rPr>
          <w:rFonts w:ascii="Times New Roman" w:hAnsi="Times New Roman" w:cs="Times New Roman"/>
        </w:rPr>
        <w:t>Minoru Narit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 w:rsidRPr="00501D56">
        <w:rPr>
          <w:rFonts w:ascii="Times New Roman" w:hAnsi="Times New Roman" w:cs="Times New Roman"/>
          <w:u w:val="single"/>
        </w:rPr>
        <w:t>Phone: +81-3-5498-5784</w:t>
      </w:r>
      <w:r w:rsidRPr="006C1808">
        <w:rPr>
          <w:rFonts w:ascii="Times New Roman" w:hAnsi="Times New Roman" w:cs="Times New Roman"/>
        </w:rPr>
        <w:t xml:space="preserve">; </w:t>
      </w:r>
      <w:r w:rsidRPr="00501D56">
        <w:rPr>
          <w:rFonts w:ascii="Times New Roman" w:hAnsi="Times New Roman" w:cs="Times New Roman"/>
          <w:u w:val="single"/>
        </w:rPr>
        <w:t>E-mail: narita@hoshi.ac.jp</w:t>
      </w:r>
    </w:p>
    <w:p w:rsidR="00AD3A50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AD3A50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Words (Abstract</w:t>
      </w:r>
      <w:r w:rsidRPr="001F572A">
        <w:rPr>
          <w:rFonts w:ascii="Times New Roman" w:hAnsi="Times New Roman" w:cs="Times New Roman"/>
        </w:rPr>
        <w:t>): 248</w:t>
      </w:r>
    </w:p>
    <w:p w:rsidR="00AD3A50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Words (Text): </w:t>
      </w:r>
      <w:r w:rsidR="001F572A" w:rsidRPr="00EF4A15">
        <w:rPr>
          <w:rFonts w:ascii="Times New Roman" w:hAnsi="Times New Roman"/>
        </w:rPr>
        <w:t>3,</w:t>
      </w:r>
      <w:r w:rsidR="00746488">
        <w:rPr>
          <w:rFonts w:ascii="Times New Roman" w:hAnsi="Times New Roman"/>
        </w:rPr>
        <w:t>340</w:t>
      </w:r>
    </w:p>
    <w:p w:rsidR="00AD3A50" w:rsidRDefault="00AD3A50" w:rsidP="00AD3A5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Figures/Tables: </w:t>
      </w:r>
      <w:r w:rsidR="008801D9">
        <w:rPr>
          <w:rFonts w:ascii="Times New Roman" w:hAnsi="Times New Roman" w:cs="Times New Roman"/>
        </w:rPr>
        <w:t>6</w:t>
      </w:r>
    </w:p>
    <w:p w:rsidR="00AD3A50" w:rsidRDefault="00AD3A50" w:rsidP="00AD3A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Supplementary Figures/Tables: </w:t>
      </w:r>
      <w:r w:rsidR="008801D9">
        <w:rPr>
          <w:rFonts w:ascii="Times New Roman" w:hAnsi="Times New Roman" w:cs="Times New Roman"/>
        </w:rPr>
        <w:t>3</w:t>
      </w:r>
    </w:p>
    <w:p w:rsidR="00AD3A50" w:rsidRDefault="00AD3A50" w:rsidP="00AD3A50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2D6E" w:rsidRPr="00184A40" w:rsidRDefault="00912655" w:rsidP="00172D6E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  <w:r w:rsidRPr="00184A40">
        <w:rPr>
          <w:rFonts w:ascii="Times New Roman" w:hAnsi="Times New Roman" w:cs="Times New Roman"/>
          <w:b/>
        </w:rPr>
        <w:lastRenderedPageBreak/>
        <w:t>Supplementary Method</w:t>
      </w:r>
    </w:p>
    <w:p w:rsidR="00C02FC9" w:rsidRPr="00184A40" w:rsidRDefault="00C02FC9" w:rsidP="00172D6E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ransduction of </w:t>
      </w:r>
      <w:r w:rsidR="006075CD">
        <w:rPr>
          <w:rFonts w:ascii="Times New Roman" w:hAnsi="Times New Roman" w:cs="Times New Roman"/>
          <w:b/>
          <w:lang w:val="en-GB"/>
        </w:rPr>
        <w:t xml:space="preserve">a </w:t>
      </w:r>
      <w:proofErr w:type="spellStart"/>
      <w:r>
        <w:rPr>
          <w:rFonts w:ascii="Times New Roman" w:hAnsi="Times New Roman" w:cs="Times New Roman"/>
          <w:b/>
          <w:lang w:val="en-GB"/>
        </w:rPr>
        <w:t>lentiviral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vector </w:t>
      </w:r>
      <w:r w:rsidR="00A0704E">
        <w:rPr>
          <w:rFonts w:ascii="Times New Roman" w:hAnsi="Times New Roman" w:cs="Times New Roman"/>
          <w:b/>
          <w:lang w:val="en-GB"/>
        </w:rPr>
        <w:t xml:space="preserve">carrying </w:t>
      </w:r>
      <w:r w:rsidR="00AE3D61">
        <w:rPr>
          <w:rFonts w:ascii="Times New Roman" w:hAnsi="Times New Roman" w:cs="Times New Roman"/>
          <w:b/>
          <w:lang w:val="en-GB"/>
        </w:rPr>
        <w:t xml:space="preserve">an </w:t>
      </w:r>
      <w:proofErr w:type="spellStart"/>
      <w:r w:rsidR="00A0704E" w:rsidRPr="00706174">
        <w:rPr>
          <w:rFonts w:ascii="Times New Roman" w:hAnsi="Times New Roman" w:cs="Times New Roman"/>
          <w:b/>
          <w:i/>
          <w:lang w:val="en-GB"/>
        </w:rPr>
        <w:t>ESM1</w:t>
      </w:r>
      <w:proofErr w:type="spellEnd"/>
      <w:r w:rsidR="00A0704E">
        <w:rPr>
          <w:rFonts w:ascii="Times New Roman" w:hAnsi="Times New Roman" w:cs="Times New Roman"/>
          <w:b/>
          <w:lang w:val="en-GB"/>
        </w:rPr>
        <w:t xml:space="preserve"> gene </w:t>
      </w:r>
      <w:r>
        <w:rPr>
          <w:rFonts w:ascii="Times New Roman" w:hAnsi="Times New Roman" w:cs="Times New Roman"/>
          <w:b/>
          <w:lang w:val="en-GB"/>
        </w:rPr>
        <w:t xml:space="preserve">into </w:t>
      </w:r>
      <w:proofErr w:type="spellStart"/>
      <w:r>
        <w:rPr>
          <w:rFonts w:ascii="Times New Roman" w:hAnsi="Times New Roman" w:cs="Times New Roman"/>
          <w:b/>
          <w:lang w:val="en-GB"/>
        </w:rPr>
        <w:t>MDA</w:t>
      </w:r>
      <w:proofErr w:type="spellEnd"/>
      <w:r>
        <w:rPr>
          <w:rFonts w:ascii="Times New Roman" w:hAnsi="Times New Roman" w:cs="Times New Roman"/>
          <w:b/>
          <w:lang w:val="en-GB"/>
        </w:rPr>
        <w:t>-MB-231</w:t>
      </w:r>
    </w:p>
    <w:p w:rsidR="008B3F1E" w:rsidRDefault="00364AB5" w:rsidP="004C2AE6">
      <w:pPr>
        <w:spacing w:line="480" w:lineRule="auto"/>
        <w:ind w:leftChars="-4" w:left="-10" w:firstLine="71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</w:t>
      </w:r>
      <w:r w:rsidR="00AE7461">
        <w:rPr>
          <w:rFonts w:ascii="Times New Roman" w:hAnsi="Times New Roman" w:cs="Times New Roman"/>
        </w:rPr>
        <w:t xml:space="preserve"> </w:t>
      </w:r>
      <w:r w:rsidR="00565EB7">
        <w:rPr>
          <w:rFonts w:ascii="Times New Roman" w:hAnsi="Times New Roman" w:cs="Times New Roman"/>
        </w:rPr>
        <w:t>generate</w:t>
      </w:r>
      <w:r w:rsidR="00AE7461">
        <w:rPr>
          <w:rFonts w:ascii="Times New Roman" w:hAnsi="Times New Roman" w:cs="Times New Roman"/>
        </w:rPr>
        <w:t xml:space="preserve"> </w:t>
      </w:r>
      <w:r w:rsidR="00024440" w:rsidRPr="00024440">
        <w:rPr>
          <w:rFonts w:ascii="Times New Roman" w:hAnsi="Times New Roman" w:cs="Times New Roman"/>
        </w:rPr>
        <w:t xml:space="preserve">stably-transduced clone of </w:t>
      </w:r>
      <w:proofErr w:type="spellStart"/>
      <w:r w:rsidR="00024440">
        <w:rPr>
          <w:rFonts w:ascii="Times New Roman" w:hAnsi="Times New Roman" w:cs="Times New Roman"/>
        </w:rPr>
        <w:t>MDA</w:t>
      </w:r>
      <w:proofErr w:type="spellEnd"/>
      <w:r w:rsidR="00024440">
        <w:rPr>
          <w:rFonts w:ascii="Times New Roman" w:hAnsi="Times New Roman" w:cs="Times New Roman"/>
        </w:rPr>
        <w:t>-MB-231</w:t>
      </w:r>
      <w:r w:rsidR="00024440" w:rsidRPr="00024440">
        <w:rPr>
          <w:rFonts w:ascii="Times New Roman" w:hAnsi="Times New Roman" w:cs="Times New Roman"/>
        </w:rPr>
        <w:t>/</w:t>
      </w:r>
      <w:proofErr w:type="spellStart"/>
      <w:r w:rsidR="00024440">
        <w:rPr>
          <w:rFonts w:ascii="Times New Roman" w:hAnsi="Times New Roman" w:cs="Times New Roman"/>
        </w:rPr>
        <w:t>ESM1</w:t>
      </w:r>
      <w:proofErr w:type="spellEnd"/>
      <w:r w:rsidR="00AE7461">
        <w:rPr>
          <w:rFonts w:ascii="Times New Roman" w:hAnsi="Times New Roman" w:cs="Times New Roman"/>
        </w:rPr>
        <w:t xml:space="preserve">, </w:t>
      </w:r>
      <w:proofErr w:type="spellStart"/>
      <w:r w:rsidR="00AB06A4" w:rsidRPr="00184A40">
        <w:rPr>
          <w:rFonts w:ascii="Times New Roman" w:hAnsi="Times New Roman" w:cs="Times New Roman"/>
          <w:lang w:val="en-GB"/>
        </w:rPr>
        <w:t>MDA</w:t>
      </w:r>
      <w:proofErr w:type="spellEnd"/>
      <w:r w:rsidR="00AB06A4" w:rsidRPr="00184A40">
        <w:rPr>
          <w:rFonts w:ascii="Times New Roman" w:hAnsi="Times New Roman" w:cs="Times New Roman"/>
          <w:lang w:val="en-GB"/>
        </w:rPr>
        <w:t xml:space="preserve">-MB-231 </w:t>
      </w:r>
      <w:r w:rsidR="00720D9C">
        <w:rPr>
          <w:rFonts w:ascii="Times New Roman" w:hAnsi="Times New Roman" w:cs="Times New Roman"/>
          <w:lang w:val="en-GB"/>
        </w:rPr>
        <w:t xml:space="preserve">was </w:t>
      </w:r>
      <w:r w:rsidR="006C608B" w:rsidRPr="00184A40">
        <w:rPr>
          <w:rFonts w:ascii="Times New Roman" w:hAnsi="Times New Roman" w:cs="Times New Roman"/>
          <w:lang w:val="en-GB"/>
        </w:rPr>
        <w:t xml:space="preserve">seeded in </w:t>
      </w:r>
      <w:r w:rsidR="002B0C84">
        <w:rPr>
          <w:rFonts w:ascii="Times New Roman" w:hAnsi="Times New Roman" w:cs="Times New Roman"/>
          <w:lang w:val="en-GB"/>
        </w:rPr>
        <w:t xml:space="preserve">a </w:t>
      </w:r>
      <w:r w:rsidR="00AB06A4" w:rsidRPr="00184A40">
        <w:rPr>
          <w:rFonts w:ascii="Times New Roman" w:hAnsi="Times New Roman" w:cs="Times New Roman"/>
          <w:lang w:val="en-GB"/>
        </w:rPr>
        <w:t>24</w:t>
      </w:r>
      <w:r w:rsidR="00720D9C">
        <w:rPr>
          <w:rFonts w:ascii="Times New Roman" w:hAnsi="Times New Roman" w:cs="Times New Roman"/>
          <w:lang w:val="en-GB"/>
        </w:rPr>
        <w:t xml:space="preserve">-well </w:t>
      </w:r>
      <w:r w:rsidR="00910524">
        <w:rPr>
          <w:rFonts w:ascii="Times New Roman" w:hAnsi="Times New Roman" w:cs="Times New Roman"/>
          <w:lang w:val="en-GB"/>
        </w:rPr>
        <w:t>plate</w:t>
      </w:r>
      <w:r w:rsidR="0041459B">
        <w:rPr>
          <w:rFonts w:ascii="Times New Roman" w:hAnsi="Times New Roman" w:cs="Times New Roman"/>
          <w:lang w:val="en-GB"/>
        </w:rPr>
        <w:t>, and</w:t>
      </w:r>
      <w:r w:rsidR="006C608B" w:rsidRPr="00184A40">
        <w:rPr>
          <w:rFonts w:ascii="Times New Roman" w:hAnsi="Times New Roman" w:cs="Times New Roman"/>
          <w:lang w:val="en-GB"/>
        </w:rPr>
        <w:t xml:space="preserve"> transduced with </w:t>
      </w:r>
      <w:r w:rsidR="003301C4">
        <w:rPr>
          <w:rFonts w:ascii="Times New Roman" w:hAnsi="Times New Roman" w:cs="Times New Roman"/>
          <w:lang w:val="en-GB"/>
        </w:rPr>
        <w:t xml:space="preserve">human </w:t>
      </w:r>
      <w:proofErr w:type="spellStart"/>
      <w:r w:rsidR="00D17AA3" w:rsidRPr="009622FF">
        <w:rPr>
          <w:rFonts w:ascii="Times New Roman" w:hAnsi="Times New Roman" w:cs="Times New Roman"/>
          <w:i/>
          <w:lang w:val="en-GB"/>
        </w:rPr>
        <w:t>ESM1</w:t>
      </w:r>
      <w:proofErr w:type="spellEnd"/>
      <w:r w:rsidR="006C094C">
        <w:rPr>
          <w:rFonts w:ascii="Times New Roman" w:hAnsi="Times New Roman" w:cs="Times New Roman"/>
          <w:lang w:val="en-GB"/>
        </w:rPr>
        <w:t xml:space="preserve">-expressing </w:t>
      </w:r>
      <w:proofErr w:type="spellStart"/>
      <w:r w:rsidR="003301C4">
        <w:rPr>
          <w:rFonts w:ascii="Times New Roman" w:hAnsi="Times New Roman" w:cs="Times New Roman"/>
          <w:lang w:val="en-GB"/>
        </w:rPr>
        <w:t>lentiviral</w:t>
      </w:r>
      <w:proofErr w:type="spellEnd"/>
      <w:r w:rsidR="004D3359">
        <w:rPr>
          <w:rFonts w:ascii="Times New Roman" w:hAnsi="Times New Roman" w:cs="Times New Roman"/>
          <w:lang w:val="en-GB"/>
        </w:rPr>
        <w:t xml:space="preserve"> packaging</w:t>
      </w:r>
      <w:r w:rsidR="00A360D6">
        <w:rPr>
          <w:rFonts w:ascii="Times New Roman" w:hAnsi="Times New Roman" w:cs="Times New Roman"/>
          <w:lang w:val="en-GB"/>
        </w:rPr>
        <w:t xml:space="preserve"> </w:t>
      </w:r>
      <w:r w:rsidR="00D17AA3">
        <w:rPr>
          <w:rFonts w:ascii="Times New Roman" w:hAnsi="Times New Roman" w:cs="Times New Roman"/>
          <w:lang w:val="en-GB"/>
        </w:rPr>
        <w:t>particles</w:t>
      </w:r>
      <w:r w:rsidR="006C608B" w:rsidRPr="00184A40">
        <w:rPr>
          <w:rFonts w:ascii="Times New Roman" w:hAnsi="Times New Roman" w:cs="Times New Roman"/>
          <w:lang w:val="en-GB"/>
        </w:rPr>
        <w:t xml:space="preserve"> </w:t>
      </w:r>
      <w:r w:rsidR="00D17AA3">
        <w:rPr>
          <w:rFonts w:ascii="Times New Roman" w:hAnsi="Times New Roman" w:cs="Times New Roman"/>
          <w:lang w:val="en-GB"/>
        </w:rPr>
        <w:t>(</w:t>
      </w:r>
      <w:proofErr w:type="spellStart"/>
      <w:r w:rsidR="001C77BD">
        <w:rPr>
          <w:rFonts w:ascii="Times New Roman" w:hAnsi="Times New Roman" w:cs="Times New Roman"/>
        </w:rPr>
        <w:t>Origene</w:t>
      </w:r>
      <w:proofErr w:type="spellEnd"/>
      <w:r w:rsidR="001C77BD">
        <w:rPr>
          <w:rFonts w:ascii="Times New Roman" w:hAnsi="Times New Roman" w:cs="Times New Roman"/>
        </w:rPr>
        <w:t xml:space="preserve"> </w:t>
      </w:r>
      <w:r w:rsidR="00D17AA3" w:rsidRPr="00184A40">
        <w:rPr>
          <w:rFonts w:ascii="Times New Roman" w:hAnsi="Times New Roman" w:cs="Times New Roman"/>
        </w:rPr>
        <w:t>Technologies, Inc., Rockville, MD</w:t>
      </w:r>
      <w:r w:rsidR="00D17AA3">
        <w:rPr>
          <w:rFonts w:ascii="Times New Roman" w:hAnsi="Times New Roman" w:cs="Times New Roman"/>
        </w:rPr>
        <w:t>)</w:t>
      </w:r>
      <w:r w:rsidR="00D17AA3" w:rsidRPr="00184A40">
        <w:rPr>
          <w:rFonts w:ascii="Times New Roman" w:hAnsi="Times New Roman" w:cs="Times New Roman"/>
          <w:lang w:val="en-GB"/>
        </w:rPr>
        <w:t xml:space="preserve"> </w:t>
      </w:r>
      <w:r w:rsidR="006C608B" w:rsidRPr="00184A40">
        <w:rPr>
          <w:rFonts w:ascii="Times New Roman" w:hAnsi="Times New Roman" w:cs="Times New Roman"/>
          <w:lang w:val="en-GB"/>
        </w:rPr>
        <w:t>in 500 µ</w:t>
      </w:r>
      <w:r w:rsidR="00A42344">
        <w:rPr>
          <w:rFonts w:ascii="Times New Roman" w:hAnsi="Times New Roman" w:cs="Times New Roman"/>
          <w:lang w:val="en-GB"/>
        </w:rPr>
        <w:t>L</w:t>
      </w:r>
      <w:r w:rsidR="006C608B" w:rsidRPr="00184A4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E0AAB">
        <w:rPr>
          <w:rFonts w:ascii="Times New Roman" w:hAnsi="Times New Roman" w:cs="Times New Roman"/>
          <w:lang w:val="en-GB"/>
        </w:rPr>
        <w:t>RPMI</w:t>
      </w:r>
      <w:proofErr w:type="spellEnd"/>
      <w:r w:rsidR="00373B00">
        <w:rPr>
          <w:rFonts w:ascii="Times New Roman" w:hAnsi="Times New Roman" w:cs="Times New Roman"/>
          <w:lang w:val="en-GB"/>
        </w:rPr>
        <w:t>-</w:t>
      </w:r>
      <w:r w:rsidR="00CE0AAB">
        <w:rPr>
          <w:rFonts w:ascii="Times New Roman" w:hAnsi="Times New Roman" w:cs="Times New Roman"/>
          <w:lang w:val="en-GB"/>
        </w:rPr>
        <w:t xml:space="preserve">1640 with 10% </w:t>
      </w:r>
      <w:r w:rsidR="003A1C80" w:rsidRPr="00D43605">
        <w:rPr>
          <w:rFonts w:ascii="Times New Roman" w:hAnsi="Times New Roman" w:cs="Times New Roman"/>
        </w:rPr>
        <w:t>fetal bovine serum</w:t>
      </w:r>
      <w:r w:rsidR="006C608B" w:rsidRPr="00184A40">
        <w:rPr>
          <w:rFonts w:ascii="Times New Roman" w:hAnsi="Times New Roman" w:cs="Times New Roman"/>
          <w:lang w:val="en-GB"/>
        </w:rPr>
        <w:t xml:space="preserve"> in the presence of </w:t>
      </w:r>
      <w:proofErr w:type="spellStart"/>
      <w:r w:rsidR="006C608B" w:rsidRPr="00184A40">
        <w:rPr>
          <w:rFonts w:ascii="Times New Roman" w:hAnsi="Times New Roman" w:cs="Times New Roman"/>
          <w:lang w:val="en-GB"/>
        </w:rPr>
        <w:t>polybrene</w:t>
      </w:r>
      <w:proofErr w:type="spellEnd"/>
      <w:r w:rsidR="006C608B" w:rsidRPr="00184A40">
        <w:rPr>
          <w:rFonts w:ascii="Times New Roman" w:hAnsi="Times New Roman" w:cs="Times New Roman"/>
          <w:lang w:val="en-GB"/>
        </w:rPr>
        <w:t xml:space="preserve"> (</w:t>
      </w:r>
      <w:r w:rsidR="007D3352" w:rsidRPr="007D3352">
        <w:rPr>
          <w:rFonts w:ascii="Times New Roman" w:hAnsi="Times New Roman" w:cs="Times New Roman"/>
          <w:bCs/>
          <w:lang w:val="de-DE"/>
        </w:rPr>
        <w:t>Sigma</w:t>
      </w:r>
      <w:r w:rsidR="007D3352" w:rsidRPr="007D3352">
        <w:rPr>
          <w:rFonts w:ascii="Times New Roman" w:hAnsi="Times New Roman" w:cs="Times New Roman"/>
          <w:lang w:val="de-DE"/>
        </w:rPr>
        <w:t>-</w:t>
      </w:r>
      <w:r w:rsidR="007D3352" w:rsidRPr="007D3352">
        <w:rPr>
          <w:rFonts w:ascii="Times New Roman" w:hAnsi="Times New Roman" w:cs="Times New Roman"/>
          <w:bCs/>
          <w:lang w:val="de-DE"/>
        </w:rPr>
        <w:t>Aldrich</w:t>
      </w:r>
      <w:r w:rsidR="007D3352">
        <w:rPr>
          <w:rFonts w:ascii="Times New Roman" w:hAnsi="Times New Roman" w:cs="Times New Roman"/>
          <w:lang w:val="de-DE"/>
        </w:rPr>
        <w:t>)</w:t>
      </w:r>
      <w:r w:rsidR="006C608B" w:rsidRPr="00184A40">
        <w:rPr>
          <w:rFonts w:ascii="Times New Roman" w:hAnsi="Times New Roman" w:cs="Times New Roman"/>
          <w:lang w:val="en-GB"/>
        </w:rPr>
        <w:t xml:space="preserve"> with a final concentration </w:t>
      </w:r>
      <w:proofErr w:type="gramStart"/>
      <w:r w:rsidR="006C608B" w:rsidRPr="00184A40">
        <w:rPr>
          <w:rFonts w:ascii="Times New Roman" w:hAnsi="Times New Roman" w:cs="Times New Roman"/>
          <w:lang w:val="en-GB"/>
        </w:rPr>
        <w:t xml:space="preserve">of </w:t>
      </w:r>
      <w:r w:rsidR="000E518E">
        <w:rPr>
          <w:rFonts w:ascii="Times New Roman" w:hAnsi="Times New Roman" w:cs="Times New Roman"/>
          <w:lang w:val="en-GB"/>
        </w:rPr>
        <w:t>8 µg/</w:t>
      </w:r>
      <w:proofErr w:type="spellStart"/>
      <w:r w:rsidR="00F54C62">
        <w:rPr>
          <w:rFonts w:ascii="Times New Roman" w:hAnsi="Times New Roman" w:cs="Times New Roman"/>
          <w:lang w:val="en-GB"/>
        </w:rPr>
        <w:t>mL</w:t>
      </w:r>
      <w:proofErr w:type="gramEnd"/>
      <w:r w:rsidR="006C608B" w:rsidRPr="00184A40">
        <w:rPr>
          <w:rFonts w:ascii="Times New Roman" w:hAnsi="Times New Roman" w:cs="Times New Roman"/>
          <w:lang w:val="en-GB"/>
        </w:rPr>
        <w:t>.</w:t>
      </w:r>
      <w:proofErr w:type="spellEnd"/>
      <w:r w:rsidR="006C608B" w:rsidRPr="00184A40">
        <w:rPr>
          <w:rFonts w:ascii="Times New Roman" w:hAnsi="Times New Roman" w:cs="Times New Roman"/>
          <w:lang w:val="en-GB"/>
        </w:rPr>
        <w:t xml:space="preserve"> </w:t>
      </w:r>
      <w:r w:rsidR="00B8396E">
        <w:rPr>
          <w:rFonts w:ascii="Times New Roman" w:hAnsi="Times New Roman" w:cs="Times New Roman"/>
          <w:lang w:val="en-GB"/>
        </w:rPr>
        <w:t xml:space="preserve"> </w:t>
      </w:r>
      <w:r w:rsidR="00B47B1E" w:rsidRPr="009B73C2">
        <w:rPr>
          <w:rFonts w:ascii="Times New Roman" w:hAnsi="Times New Roman" w:cs="Times New Roman"/>
          <w:lang w:val="en-GB"/>
        </w:rPr>
        <w:t xml:space="preserve">After </w:t>
      </w:r>
      <w:r w:rsidR="00F90340" w:rsidRPr="009B73C2">
        <w:rPr>
          <w:rFonts w:ascii="Times New Roman" w:hAnsi="Times New Roman" w:cs="Times New Roman"/>
          <w:lang w:val="en-GB"/>
        </w:rPr>
        <w:t>four</w:t>
      </w:r>
      <w:r w:rsidR="00B47B1E" w:rsidRPr="009B73C2">
        <w:rPr>
          <w:rFonts w:ascii="Times New Roman" w:hAnsi="Times New Roman" w:cs="Times New Roman"/>
          <w:lang w:val="en-GB"/>
        </w:rPr>
        <w:t>-hour</w:t>
      </w:r>
      <w:r w:rsidR="009F3BE3" w:rsidRPr="009B73C2">
        <w:rPr>
          <w:rFonts w:ascii="Times New Roman" w:hAnsi="Times New Roman" w:cs="Times New Roman"/>
          <w:lang w:val="en-GB"/>
        </w:rPr>
        <w:t xml:space="preserve"> incubation,</w:t>
      </w:r>
      <w:r w:rsidR="006C608B" w:rsidRPr="009B73C2">
        <w:rPr>
          <w:rFonts w:ascii="Times New Roman" w:hAnsi="Times New Roman" w:cs="Times New Roman"/>
          <w:lang w:val="en-GB"/>
        </w:rPr>
        <w:t xml:space="preserve"> </w:t>
      </w:r>
      <w:r w:rsidR="00AF78B5" w:rsidRPr="009B73C2">
        <w:rPr>
          <w:rFonts w:ascii="Times New Roman" w:hAnsi="Times New Roman" w:cs="Times New Roman"/>
          <w:lang w:val="en-GB"/>
        </w:rPr>
        <w:t>transduced</w:t>
      </w:r>
      <w:r w:rsidR="006C608B" w:rsidRPr="009B73C2">
        <w:rPr>
          <w:rFonts w:ascii="Times New Roman" w:hAnsi="Times New Roman" w:cs="Times New Roman"/>
          <w:lang w:val="en-GB"/>
        </w:rPr>
        <w:t xml:space="preserve"> cells were washed</w:t>
      </w:r>
      <w:r w:rsidR="006D25E0" w:rsidRPr="009B73C2">
        <w:rPr>
          <w:rFonts w:ascii="Times New Roman" w:hAnsi="Times New Roman" w:cs="Times New Roman"/>
          <w:lang w:val="en-GB"/>
        </w:rPr>
        <w:t xml:space="preserve"> with</w:t>
      </w:r>
      <w:r w:rsidR="006C608B" w:rsidRPr="009B73C2">
        <w:rPr>
          <w:rFonts w:ascii="Times New Roman" w:hAnsi="Times New Roman" w:cs="Times New Roman"/>
          <w:lang w:val="en-GB"/>
        </w:rPr>
        <w:t xml:space="preserve"> fresh medium</w:t>
      </w:r>
      <w:r w:rsidR="00DB69E7" w:rsidRPr="009B73C2">
        <w:rPr>
          <w:rFonts w:ascii="Times New Roman" w:hAnsi="Times New Roman" w:cs="Times New Roman"/>
          <w:lang w:val="en-GB"/>
        </w:rPr>
        <w:t>, and</w:t>
      </w:r>
      <w:r w:rsidR="00FD583C" w:rsidRPr="009B73C2">
        <w:rPr>
          <w:rFonts w:ascii="Times New Roman" w:hAnsi="Times New Roman" w:cs="Times New Roman"/>
          <w:lang w:val="en-GB"/>
        </w:rPr>
        <w:t xml:space="preserve"> </w:t>
      </w:r>
      <w:r w:rsidR="002F4E58" w:rsidRPr="009B73C2">
        <w:rPr>
          <w:rFonts w:ascii="Times New Roman" w:hAnsi="Times New Roman" w:cs="Times New Roman"/>
          <w:lang w:val="en-GB"/>
        </w:rPr>
        <w:t>continued</w:t>
      </w:r>
      <w:r w:rsidR="006F3874" w:rsidRPr="009B73C2">
        <w:rPr>
          <w:rFonts w:ascii="Times New Roman" w:hAnsi="Times New Roman" w:cs="Times New Roman"/>
          <w:lang w:val="en-GB"/>
        </w:rPr>
        <w:t xml:space="preserve"> to be cultured</w:t>
      </w:r>
      <w:r w:rsidR="00716E2B" w:rsidRPr="009B73C2">
        <w:rPr>
          <w:rFonts w:ascii="Times New Roman" w:hAnsi="Times New Roman" w:cs="Times New Roman"/>
          <w:lang w:val="en-GB"/>
        </w:rPr>
        <w:t xml:space="preserve"> as per normal</w:t>
      </w:r>
      <w:r w:rsidR="006C608B" w:rsidRPr="009B73C2">
        <w:rPr>
          <w:rFonts w:ascii="Times New Roman" w:hAnsi="Times New Roman" w:cs="Times New Roman"/>
          <w:lang w:val="en-GB"/>
        </w:rPr>
        <w:t>.</w:t>
      </w:r>
      <w:r w:rsidR="007D3352" w:rsidRPr="009B73C2">
        <w:rPr>
          <w:rFonts w:ascii="Times New Roman" w:hAnsi="Times New Roman" w:cs="Times New Roman"/>
          <w:lang w:val="en-GB"/>
        </w:rPr>
        <w:t xml:space="preserve"> </w:t>
      </w:r>
      <w:r w:rsidR="000653F4" w:rsidRPr="009B73C2">
        <w:rPr>
          <w:rFonts w:ascii="Times New Roman" w:hAnsi="Times New Roman" w:cs="Times New Roman"/>
          <w:lang w:val="en-GB"/>
        </w:rPr>
        <w:t xml:space="preserve"> </w:t>
      </w:r>
      <w:r w:rsidR="00833BEF" w:rsidRPr="00BF2DC2">
        <w:rPr>
          <w:rFonts w:ascii="Times New Roman" w:hAnsi="Times New Roman" w:cs="Times New Roman"/>
        </w:rPr>
        <w:t>Several colonies were subcultured each passage</w:t>
      </w:r>
      <w:r w:rsidR="00291502" w:rsidRPr="00BF2DC2">
        <w:rPr>
          <w:rFonts w:ascii="Times New Roman" w:hAnsi="Times New Roman" w:cs="Times New Roman"/>
        </w:rPr>
        <w:t xml:space="preserve">, and </w:t>
      </w:r>
      <w:proofErr w:type="spellStart"/>
      <w:r w:rsidR="00072DF8" w:rsidRPr="00BF2DC2">
        <w:rPr>
          <w:rFonts w:ascii="Times New Roman" w:hAnsi="Times New Roman" w:cs="Times New Roman"/>
          <w:i/>
        </w:rPr>
        <w:t>ESM1</w:t>
      </w:r>
      <w:proofErr w:type="spellEnd"/>
      <w:r w:rsidR="00072DF8" w:rsidRPr="00BF2DC2">
        <w:rPr>
          <w:rFonts w:ascii="Times New Roman" w:hAnsi="Times New Roman" w:cs="Times New Roman"/>
        </w:rPr>
        <w:t xml:space="preserve"> expression of each clone was determined by a quantitative RT-PCR</w:t>
      </w:r>
      <w:r w:rsidR="009C6587" w:rsidRPr="00BF2DC2">
        <w:rPr>
          <w:rFonts w:ascii="Times New Roman" w:hAnsi="Times New Roman" w:cs="Times New Roman"/>
        </w:rPr>
        <w:t xml:space="preserve"> </w:t>
      </w:r>
      <w:r w:rsidR="000D1C81" w:rsidRPr="00BF2DC2">
        <w:rPr>
          <w:rFonts w:ascii="Times New Roman" w:hAnsi="Times New Roman" w:cs="Times New Roman"/>
        </w:rPr>
        <w:t>for the selection of</w:t>
      </w:r>
      <w:r w:rsidR="001B4DE1" w:rsidRPr="00BF2DC2">
        <w:rPr>
          <w:rFonts w:ascii="Times New Roman" w:hAnsi="Times New Roman" w:cs="Times New Roman"/>
        </w:rPr>
        <w:t xml:space="preserve"> </w:t>
      </w:r>
      <w:r w:rsidR="00427030" w:rsidRPr="00BF2DC2">
        <w:rPr>
          <w:rFonts w:ascii="Times New Roman" w:hAnsi="Times New Roman" w:cs="Times New Roman"/>
        </w:rPr>
        <w:t xml:space="preserve">stably-transduced clone of </w:t>
      </w:r>
      <w:proofErr w:type="spellStart"/>
      <w:r w:rsidR="00427030" w:rsidRPr="00BF2DC2">
        <w:rPr>
          <w:rFonts w:ascii="Times New Roman" w:hAnsi="Times New Roman" w:cs="Times New Roman"/>
        </w:rPr>
        <w:t>MDA</w:t>
      </w:r>
      <w:proofErr w:type="spellEnd"/>
      <w:r w:rsidR="00427030" w:rsidRPr="00BF2DC2">
        <w:rPr>
          <w:rFonts w:ascii="Times New Roman" w:hAnsi="Times New Roman" w:cs="Times New Roman"/>
        </w:rPr>
        <w:t>-MB-231/</w:t>
      </w:r>
      <w:proofErr w:type="spellStart"/>
      <w:r w:rsidR="00427030" w:rsidRPr="00BF2DC2">
        <w:rPr>
          <w:rFonts w:ascii="Times New Roman" w:hAnsi="Times New Roman" w:cs="Times New Roman"/>
        </w:rPr>
        <w:t>ESM1</w:t>
      </w:r>
      <w:proofErr w:type="spellEnd"/>
      <w:r w:rsidR="009C6587" w:rsidRPr="00BF2DC2">
        <w:rPr>
          <w:rFonts w:ascii="Times New Roman" w:hAnsi="Times New Roman" w:cs="Times New Roman"/>
        </w:rPr>
        <w:t>.</w:t>
      </w:r>
      <w:r w:rsidR="009C6587">
        <w:rPr>
          <w:rFonts w:ascii="Times New Roman" w:hAnsi="Times New Roman" w:cs="Times New Roman"/>
        </w:rPr>
        <w:t xml:space="preserve">  T</w:t>
      </w:r>
      <w:r w:rsidR="00072DF8" w:rsidRPr="00DE20A7">
        <w:rPr>
          <w:rFonts w:ascii="Times New Roman" w:hAnsi="Times New Roman" w:cs="Times New Roman"/>
        </w:rPr>
        <w:t xml:space="preserve">he clone expressed </w:t>
      </w:r>
      <w:proofErr w:type="spellStart"/>
      <w:r w:rsidR="00072DF8" w:rsidRPr="00DE20A7">
        <w:rPr>
          <w:rFonts w:ascii="Times New Roman" w:hAnsi="Times New Roman" w:cs="Times New Roman"/>
          <w:i/>
        </w:rPr>
        <w:t>ESM1</w:t>
      </w:r>
      <w:proofErr w:type="spellEnd"/>
      <w:r w:rsidR="00072DF8" w:rsidRPr="00DE20A7">
        <w:rPr>
          <w:rFonts w:ascii="Times New Roman" w:hAnsi="Times New Roman" w:cs="Times New Roman"/>
        </w:rPr>
        <w:t xml:space="preserve"> close to that in </w:t>
      </w:r>
      <w:proofErr w:type="spellStart"/>
      <w:r w:rsidR="00072DF8" w:rsidRPr="00DE20A7">
        <w:rPr>
          <w:rFonts w:ascii="Times New Roman" w:hAnsi="Times New Roman" w:cs="Times New Roman"/>
        </w:rPr>
        <w:t>MDA</w:t>
      </w:r>
      <w:proofErr w:type="spellEnd"/>
      <w:r w:rsidR="00072DF8" w:rsidRPr="00DE20A7">
        <w:rPr>
          <w:rFonts w:ascii="Times New Roman" w:hAnsi="Times New Roman" w:cs="Times New Roman"/>
        </w:rPr>
        <w:t>-MB-</w:t>
      </w:r>
      <w:proofErr w:type="spellStart"/>
      <w:r w:rsidR="00072DF8" w:rsidRPr="00DE20A7">
        <w:rPr>
          <w:rFonts w:ascii="Times New Roman" w:hAnsi="Times New Roman" w:cs="Times New Roman"/>
        </w:rPr>
        <w:t>231BR</w:t>
      </w:r>
      <w:proofErr w:type="spellEnd"/>
      <w:r w:rsidR="00072DF8" w:rsidRPr="00DE20A7">
        <w:rPr>
          <w:rFonts w:ascii="Times New Roman" w:hAnsi="Times New Roman" w:cs="Times New Roman"/>
        </w:rPr>
        <w:t xml:space="preserve"> was selected and named as </w:t>
      </w:r>
      <w:proofErr w:type="spellStart"/>
      <w:r w:rsidR="00072DF8" w:rsidRPr="00DE20A7">
        <w:rPr>
          <w:rFonts w:ascii="Times New Roman" w:hAnsi="Times New Roman" w:cs="Times New Roman"/>
        </w:rPr>
        <w:t>MDA</w:t>
      </w:r>
      <w:proofErr w:type="spellEnd"/>
      <w:r w:rsidR="00072DF8" w:rsidRPr="00DE20A7">
        <w:rPr>
          <w:rFonts w:ascii="Times New Roman" w:hAnsi="Times New Roman" w:cs="Times New Roman"/>
        </w:rPr>
        <w:t>-MB-231/</w:t>
      </w:r>
      <w:proofErr w:type="spellStart"/>
      <w:r w:rsidR="00072DF8" w:rsidRPr="00DE20A7">
        <w:rPr>
          <w:rFonts w:ascii="Times New Roman" w:hAnsi="Times New Roman" w:cs="Times New Roman"/>
        </w:rPr>
        <w:t>ESM1_D2</w:t>
      </w:r>
      <w:proofErr w:type="spellEnd"/>
      <w:r w:rsidR="00072DF8" w:rsidRPr="00DE20A7">
        <w:rPr>
          <w:rFonts w:ascii="Times New Roman" w:hAnsi="Times New Roman" w:cs="Times New Roman"/>
        </w:rPr>
        <w:t>.</w:t>
      </w:r>
      <w:r w:rsidR="00072DF8">
        <w:rPr>
          <w:rFonts w:ascii="Times New Roman" w:hAnsi="Times New Roman" w:cs="Times New Roman"/>
        </w:rPr>
        <w:t xml:space="preserve">  </w:t>
      </w:r>
      <w:proofErr w:type="spellStart"/>
      <w:r w:rsidR="00003CE4" w:rsidRPr="002D102D">
        <w:rPr>
          <w:rFonts w:ascii="Times New Roman" w:hAnsi="Times New Roman" w:cs="Times New Roman"/>
          <w:i/>
        </w:rPr>
        <w:t>ESM1</w:t>
      </w:r>
      <w:proofErr w:type="spellEnd"/>
      <w:r w:rsidR="00DF671F">
        <w:rPr>
          <w:rFonts w:ascii="Times New Roman" w:hAnsi="Times New Roman" w:cs="Times New Roman"/>
        </w:rPr>
        <w:t xml:space="preserve"> mRNA</w:t>
      </w:r>
      <w:r w:rsidR="005F2D61">
        <w:rPr>
          <w:rFonts w:ascii="Times New Roman" w:hAnsi="Times New Roman" w:cs="Times New Roman"/>
        </w:rPr>
        <w:t xml:space="preserve"> expression</w:t>
      </w:r>
      <w:r w:rsidR="00DF671F">
        <w:rPr>
          <w:rFonts w:ascii="Times New Roman" w:hAnsi="Times New Roman" w:cs="Times New Roman"/>
        </w:rPr>
        <w:t xml:space="preserve">, </w:t>
      </w:r>
      <w:proofErr w:type="spellStart"/>
      <w:r w:rsidR="0082783A">
        <w:rPr>
          <w:rFonts w:ascii="Times New Roman" w:hAnsi="Times New Roman" w:cs="Times New Roman"/>
        </w:rPr>
        <w:t>endocan</w:t>
      </w:r>
      <w:proofErr w:type="spellEnd"/>
      <w:r w:rsidR="0082783A">
        <w:rPr>
          <w:rFonts w:ascii="Times New Roman" w:hAnsi="Times New Roman" w:cs="Times New Roman"/>
        </w:rPr>
        <w:t xml:space="preserve"> </w:t>
      </w:r>
      <w:r w:rsidR="00003CE4" w:rsidRPr="00003CE4">
        <w:rPr>
          <w:rFonts w:ascii="Times New Roman" w:hAnsi="Times New Roman" w:cs="Times New Roman"/>
        </w:rPr>
        <w:t xml:space="preserve">protein </w:t>
      </w:r>
      <w:r w:rsidR="0082783A">
        <w:rPr>
          <w:rFonts w:ascii="Times New Roman" w:hAnsi="Times New Roman" w:cs="Times New Roman"/>
        </w:rPr>
        <w:t xml:space="preserve">in the </w:t>
      </w:r>
      <w:r w:rsidR="002D102D">
        <w:rPr>
          <w:rFonts w:ascii="Times New Roman" w:hAnsi="Times New Roman" w:cs="Times New Roman"/>
        </w:rPr>
        <w:t>conditioned</w:t>
      </w:r>
      <w:r w:rsidR="00D614E0">
        <w:rPr>
          <w:rFonts w:ascii="Times New Roman" w:hAnsi="Times New Roman" w:cs="Times New Roman"/>
        </w:rPr>
        <w:t xml:space="preserve"> medium</w:t>
      </w:r>
      <w:r w:rsidR="00005CA7">
        <w:rPr>
          <w:rFonts w:ascii="Times New Roman" w:hAnsi="Times New Roman" w:cs="Times New Roman"/>
        </w:rPr>
        <w:t xml:space="preserve">, </w:t>
      </w:r>
      <w:r w:rsidR="00003CE4" w:rsidRPr="00003CE4">
        <w:rPr>
          <w:rFonts w:ascii="Times New Roman" w:hAnsi="Times New Roman" w:cs="Times New Roman"/>
        </w:rPr>
        <w:t xml:space="preserve">and the </w:t>
      </w:r>
      <w:r w:rsidR="002C4687">
        <w:rPr>
          <w:rFonts w:ascii="Times New Roman" w:hAnsi="Times New Roman" w:cs="Times New Roman"/>
        </w:rPr>
        <w:t>proliferation</w:t>
      </w:r>
      <w:r w:rsidR="00EA088B">
        <w:rPr>
          <w:rFonts w:ascii="Times New Roman" w:hAnsi="Times New Roman" w:cs="Times New Roman"/>
        </w:rPr>
        <w:t xml:space="preserve"> rate</w:t>
      </w:r>
      <w:r w:rsidR="00003CE4" w:rsidRPr="00003CE4">
        <w:rPr>
          <w:rFonts w:ascii="Times New Roman" w:hAnsi="Times New Roman" w:cs="Times New Roman"/>
        </w:rPr>
        <w:t xml:space="preserve"> </w:t>
      </w:r>
      <w:r w:rsidR="005E5568">
        <w:rPr>
          <w:rFonts w:ascii="Times New Roman" w:hAnsi="Times New Roman" w:cs="Times New Roman"/>
        </w:rPr>
        <w:t xml:space="preserve">of </w:t>
      </w:r>
      <w:proofErr w:type="spellStart"/>
      <w:r w:rsidR="005E5568" w:rsidRPr="00DE20A7">
        <w:rPr>
          <w:rFonts w:ascii="Times New Roman" w:hAnsi="Times New Roman" w:cs="Times New Roman"/>
        </w:rPr>
        <w:t>MDA</w:t>
      </w:r>
      <w:proofErr w:type="spellEnd"/>
      <w:r w:rsidR="005E5568" w:rsidRPr="00DE20A7">
        <w:rPr>
          <w:rFonts w:ascii="Times New Roman" w:hAnsi="Times New Roman" w:cs="Times New Roman"/>
        </w:rPr>
        <w:t>-MB-231/</w:t>
      </w:r>
      <w:proofErr w:type="spellStart"/>
      <w:r w:rsidR="005E5568" w:rsidRPr="00DE20A7">
        <w:rPr>
          <w:rFonts w:ascii="Times New Roman" w:hAnsi="Times New Roman" w:cs="Times New Roman"/>
        </w:rPr>
        <w:t>ESM1_D2</w:t>
      </w:r>
      <w:proofErr w:type="spellEnd"/>
      <w:r w:rsidR="00511918">
        <w:rPr>
          <w:rFonts w:ascii="Times New Roman" w:hAnsi="Times New Roman" w:cs="Times New Roman"/>
        </w:rPr>
        <w:t xml:space="preserve"> </w:t>
      </w:r>
      <w:r w:rsidR="00003CE4" w:rsidRPr="00003CE4">
        <w:rPr>
          <w:rFonts w:ascii="Times New Roman" w:hAnsi="Times New Roman" w:cs="Times New Roman"/>
        </w:rPr>
        <w:t xml:space="preserve">were </w:t>
      </w:r>
      <w:r w:rsidR="007C3146">
        <w:rPr>
          <w:rFonts w:ascii="Times New Roman" w:hAnsi="Times New Roman" w:cs="Times New Roman"/>
        </w:rPr>
        <w:t>determined</w:t>
      </w:r>
      <w:r w:rsidR="00003CE4" w:rsidRPr="00003CE4">
        <w:rPr>
          <w:rFonts w:ascii="Times New Roman" w:hAnsi="Times New Roman" w:cs="Times New Roman"/>
        </w:rPr>
        <w:t xml:space="preserve"> by a quantitative RT-PCR, </w:t>
      </w:r>
      <w:r w:rsidR="00EC0955">
        <w:rPr>
          <w:rFonts w:ascii="Times New Roman" w:hAnsi="Times New Roman" w:cs="Times New Roman"/>
        </w:rPr>
        <w:t>EL</w:t>
      </w:r>
      <w:r w:rsidR="00825841">
        <w:rPr>
          <w:rFonts w:ascii="Times New Roman" w:hAnsi="Times New Roman" w:cs="Times New Roman"/>
        </w:rPr>
        <w:t>IS</w:t>
      </w:r>
      <w:r w:rsidR="00C641E0">
        <w:rPr>
          <w:rFonts w:ascii="Times New Roman" w:hAnsi="Times New Roman" w:cs="Times New Roman"/>
        </w:rPr>
        <w:t>A</w:t>
      </w:r>
      <w:r w:rsidR="00003CE4" w:rsidRPr="00003CE4">
        <w:rPr>
          <w:rFonts w:ascii="Times New Roman" w:hAnsi="Times New Roman" w:cs="Times New Roman"/>
        </w:rPr>
        <w:t xml:space="preserve">, and a </w:t>
      </w:r>
      <w:proofErr w:type="spellStart"/>
      <w:r w:rsidR="00003CE4" w:rsidRPr="00003CE4">
        <w:rPr>
          <w:rFonts w:ascii="Times New Roman" w:hAnsi="Times New Roman" w:cs="Times New Roman"/>
        </w:rPr>
        <w:t>CCK</w:t>
      </w:r>
      <w:proofErr w:type="spellEnd"/>
      <w:r w:rsidR="00003CE4" w:rsidRPr="00003CE4">
        <w:rPr>
          <w:rFonts w:ascii="Times New Roman" w:hAnsi="Times New Roman" w:cs="Times New Roman"/>
        </w:rPr>
        <w:t>-8 assay, respectively.</w:t>
      </w:r>
    </w:p>
    <w:p w:rsidR="00FD0FE6" w:rsidRDefault="00FD0FE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D0FE6" w:rsidRDefault="00FD0FE6" w:rsidP="00FD0FE6">
      <w:pPr>
        <w:tabs>
          <w:tab w:val="left" w:pos="72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lastRenderedPageBreak/>
        <w:t>Supplementary Fig. 1.</w:t>
      </w:r>
      <w:proofErr w:type="gramEnd"/>
      <w:r>
        <w:rPr>
          <w:rFonts w:ascii="Times New Roman" w:hAnsi="Times New Roman"/>
          <w:b/>
        </w:rPr>
        <w:t xml:space="preserve">  </w:t>
      </w:r>
      <w:r>
        <w:rPr>
          <w:rFonts w:ascii="Times New Roman" w:hAnsi="Times New Roman"/>
        </w:rPr>
        <w:t xml:space="preserve">Kaplan-Meier survival curves of </w:t>
      </w:r>
      <w:proofErr w:type="spellStart"/>
      <w:r>
        <w:rPr>
          <w:rFonts w:ascii="Times New Roman" w:hAnsi="Times New Roman"/>
        </w:rPr>
        <w:t>TNBC</w:t>
      </w:r>
      <w:proofErr w:type="spellEnd"/>
      <w:r>
        <w:rPr>
          <w:rFonts w:ascii="Times New Roman" w:hAnsi="Times New Roman"/>
        </w:rPr>
        <w:t xml:space="preserve"> patients based on expressions of nine highest genes (other than </w:t>
      </w:r>
      <w:proofErr w:type="spellStart"/>
      <w:r w:rsidRPr="009B3882">
        <w:rPr>
          <w:rFonts w:ascii="Times New Roman" w:hAnsi="Times New Roman"/>
          <w:i/>
        </w:rPr>
        <w:t>ESM1</w:t>
      </w:r>
      <w:proofErr w:type="spellEnd"/>
      <w:r>
        <w:rPr>
          <w:rFonts w:ascii="Times New Roman" w:hAnsi="Times New Roman"/>
        </w:rPr>
        <w:t xml:space="preserve">) that are overexpressed in </w:t>
      </w:r>
      <w:proofErr w:type="spellStart"/>
      <w:r>
        <w:rPr>
          <w:rFonts w:ascii="Times New Roman" w:hAnsi="Times New Roman"/>
        </w:rPr>
        <w:t>MDA</w:t>
      </w:r>
      <w:proofErr w:type="spellEnd"/>
      <w:r>
        <w:rPr>
          <w:rFonts w:ascii="Times New Roman" w:hAnsi="Times New Roman"/>
        </w:rPr>
        <w:t>-MB-</w:t>
      </w:r>
      <w:proofErr w:type="spellStart"/>
      <w:r>
        <w:rPr>
          <w:rFonts w:ascii="Times New Roman" w:hAnsi="Times New Roman"/>
        </w:rPr>
        <w:t>231BR</w:t>
      </w:r>
      <w:proofErr w:type="spellEnd"/>
      <w:r>
        <w:rPr>
          <w:rFonts w:ascii="Times New Roman" w:hAnsi="Times New Roman"/>
        </w:rPr>
        <w:t xml:space="preserve"> compared to </w:t>
      </w:r>
      <w:proofErr w:type="spellStart"/>
      <w:r>
        <w:rPr>
          <w:rFonts w:ascii="Times New Roman" w:hAnsi="Times New Roman"/>
        </w:rPr>
        <w:t>MDA</w:t>
      </w:r>
      <w:proofErr w:type="spellEnd"/>
      <w:r>
        <w:rPr>
          <w:rFonts w:ascii="Times New Roman" w:hAnsi="Times New Roman"/>
        </w:rPr>
        <w:t>-MB-231.</w:t>
      </w:r>
    </w:p>
    <w:p w:rsidR="00AE64B3" w:rsidRDefault="00AE64B3" w:rsidP="00FD0FE6">
      <w:pPr>
        <w:tabs>
          <w:tab w:val="left" w:pos="720"/>
        </w:tabs>
        <w:spacing w:line="480" w:lineRule="auto"/>
        <w:rPr>
          <w:rFonts w:ascii="Times New Roman" w:hAnsi="Times New Roman"/>
        </w:rPr>
      </w:pPr>
    </w:p>
    <w:p w:rsidR="00FD0FE6" w:rsidRPr="00B829A5" w:rsidRDefault="00FD0FE6" w:rsidP="00FD0FE6">
      <w:pPr>
        <w:tabs>
          <w:tab w:val="left" w:pos="720"/>
        </w:tabs>
        <w:spacing w:line="480" w:lineRule="auto"/>
        <w:rPr>
          <w:rFonts w:ascii="Times New Roman" w:hAnsi="Times New Roman"/>
        </w:rPr>
      </w:pPr>
      <w:proofErr w:type="gramStart"/>
      <w:r w:rsidRPr="00B829A5">
        <w:rPr>
          <w:rFonts w:ascii="Times New Roman" w:hAnsi="Times New Roman"/>
          <w:b/>
        </w:rPr>
        <w:t>Supplementary Table 1.</w:t>
      </w:r>
      <w:proofErr w:type="gramEnd"/>
      <w:r w:rsidRPr="00B829A5">
        <w:rPr>
          <w:rFonts w:ascii="Times New Roman" w:hAnsi="Times New Roman"/>
        </w:rPr>
        <w:t xml:space="preserve">  </w:t>
      </w:r>
      <w:proofErr w:type="gramStart"/>
      <w:r w:rsidRPr="00B829A5">
        <w:rPr>
          <w:rFonts w:ascii="Times New Roman" w:hAnsi="Times New Roman"/>
        </w:rPr>
        <w:t>PCR primers used in this study.</w:t>
      </w:r>
      <w:proofErr w:type="gramEnd"/>
    </w:p>
    <w:tbl>
      <w:tblPr>
        <w:tblW w:w="9383" w:type="dxa"/>
        <w:jc w:val="center"/>
        <w:tblInd w:w="274" w:type="dxa"/>
        <w:tblCellMar>
          <w:left w:w="0" w:type="dxa"/>
          <w:right w:w="0" w:type="dxa"/>
        </w:tblCellMar>
        <w:tblLook w:val="04A0"/>
      </w:tblPr>
      <w:tblGrid>
        <w:gridCol w:w="896"/>
        <w:gridCol w:w="990"/>
        <w:gridCol w:w="1620"/>
        <w:gridCol w:w="1174"/>
        <w:gridCol w:w="3420"/>
        <w:gridCol w:w="1283"/>
      </w:tblGrid>
      <w:tr w:rsidR="00C3791C" w:rsidRPr="003964A2" w:rsidTr="008702F2">
        <w:trPr>
          <w:trHeight w:val="810"/>
          <w:jc w:val="center"/>
        </w:trPr>
        <w:tc>
          <w:tcPr>
            <w:tcW w:w="896" w:type="dxa"/>
            <w:tcBorders>
              <w:top w:val="single" w:sz="8" w:space="0" w:color="auto"/>
              <w:bottom w:val="doub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91C" w:rsidRPr="003964A2" w:rsidRDefault="00DA7B54" w:rsidP="00DA7B5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</w:t>
            </w:r>
            <w:r w:rsidR="00FF65E0">
              <w:rPr>
                <w:rFonts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cies</w:t>
            </w: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ub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91C" w:rsidRPr="003964A2" w:rsidRDefault="00C3791C" w:rsidP="00744F5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Accession</w:t>
            </w:r>
          </w:p>
          <w:p w:rsidR="00C3791C" w:rsidRPr="003964A2" w:rsidRDefault="00C3791C" w:rsidP="00744F5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doub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double" w:sz="4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Primer sequences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double" w:sz="4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CA21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Product size</w:t>
            </w:r>
          </w:p>
          <w:p w:rsidR="00C3791C" w:rsidRPr="003964A2" w:rsidRDefault="00C3791C" w:rsidP="00CA21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(base pairs)</w:t>
            </w:r>
          </w:p>
        </w:tc>
      </w:tr>
      <w:tr w:rsidR="00C3791C" w:rsidRPr="003964A2" w:rsidTr="008702F2">
        <w:trPr>
          <w:trHeight w:val="481"/>
          <w:jc w:val="center"/>
        </w:trPr>
        <w:tc>
          <w:tcPr>
            <w:tcW w:w="896" w:type="dxa"/>
            <w:vMerge w:val="restart"/>
            <w:tcBorders>
              <w:top w:val="double" w:sz="4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uman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bottom w:val="single" w:sz="12" w:space="0" w:color="000000"/>
            </w:tcBorders>
            <w:vAlign w:val="center"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PS18</w:t>
            </w:r>
            <w:proofErr w:type="spellEnd"/>
          </w:p>
        </w:tc>
        <w:tc>
          <w:tcPr>
            <w:tcW w:w="1620" w:type="dxa"/>
            <w:vMerge w:val="restart"/>
            <w:tcBorders>
              <w:top w:val="doub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0465B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702F2">
              <w:rPr>
                <w:rFonts w:ascii="Times New Roman" w:hAnsi="Times New Roman"/>
                <w:sz w:val="22"/>
                <w:szCs w:val="22"/>
              </w:rPr>
              <w:t>NM_022551.2</w:t>
            </w:r>
            <w:proofErr w:type="spellEnd"/>
          </w:p>
        </w:tc>
        <w:tc>
          <w:tcPr>
            <w:tcW w:w="1174" w:type="dxa"/>
            <w:tcBorders>
              <w:top w:val="doub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420" w:type="dxa"/>
            <w:tcBorders>
              <w:top w:val="doub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ATACAGCCAGGTCCTAGCCA</w:t>
            </w:r>
            <w:proofErr w:type="spellEnd"/>
          </w:p>
        </w:tc>
        <w:tc>
          <w:tcPr>
            <w:tcW w:w="1283" w:type="dxa"/>
            <w:vMerge w:val="restart"/>
            <w:tcBorders>
              <w:top w:val="doub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96</w:t>
            </w:r>
          </w:p>
        </w:tc>
      </w:tr>
      <w:tr w:rsidR="00C3791C" w:rsidRPr="003964A2" w:rsidTr="008702F2">
        <w:trPr>
          <w:trHeight w:val="466"/>
          <w:jc w:val="center"/>
        </w:trPr>
        <w:tc>
          <w:tcPr>
            <w:tcW w:w="896" w:type="dxa"/>
            <w:vMerge/>
            <w:vAlign w:val="center"/>
            <w:hideMark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left w:val="nil"/>
              <w:bottom w:val="nil"/>
            </w:tcBorders>
            <w:vAlign w:val="center"/>
            <w:hideMark/>
          </w:tcPr>
          <w:p w:rsidR="00C3791C" w:rsidRPr="003964A2" w:rsidRDefault="00C3791C" w:rsidP="000465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4" w:type="dxa"/>
            <w:tcBorders>
              <w:left w:val="nil"/>
              <w:bottom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420" w:type="dxa"/>
            <w:tcBorders>
              <w:left w:val="nil"/>
              <w:bottom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AAGTGACGCAGCCCTCTATG</w:t>
            </w:r>
            <w:proofErr w:type="spellEnd"/>
          </w:p>
        </w:tc>
        <w:tc>
          <w:tcPr>
            <w:tcW w:w="1283" w:type="dxa"/>
            <w:vMerge/>
            <w:tcBorders>
              <w:top w:val="single" w:sz="12" w:space="0" w:color="000000"/>
              <w:bottom w:val="nil"/>
            </w:tcBorders>
            <w:vAlign w:val="center"/>
            <w:hideMark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91C" w:rsidRPr="003964A2" w:rsidTr="008702F2">
        <w:trPr>
          <w:trHeight w:val="540"/>
          <w:jc w:val="center"/>
        </w:trPr>
        <w:tc>
          <w:tcPr>
            <w:tcW w:w="896" w:type="dxa"/>
            <w:vMerge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ESM1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0465B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NM_007036.4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TTGCTACCGCACAGTCTCAG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</w:tr>
      <w:tr w:rsidR="00C3791C" w:rsidRPr="003964A2" w:rsidTr="008702F2">
        <w:trPr>
          <w:trHeight w:val="475"/>
          <w:jc w:val="center"/>
        </w:trPr>
        <w:tc>
          <w:tcPr>
            <w:tcW w:w="896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4" w:type="dxa"/>
            <w:tcBorders>
              <w:left w:val="nil"/>
              <w:bottom w:val="single" w:sz="8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420" w:type="dxa"/>
            <w:tcBorders>
              <w:left w:val="nil"/>
              <w:bottom w:val="single" w:sz="8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4C0899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GTGCCGTAGGGACAGTCTTT</w:t>
            </w:r>
            <w:proofErr w:type="spellEnd"/>
          </w:p>
        </w:tc>
        <w:tc>
          <w:tcPr>
            <w:tcW w:w="1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4C08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91C" w:rsidRPr="003964A2" w:rsidTr="008702F2">
        <w:trPr>
          <w:trHeight w:val="481"/>
          <w:jc w:val="center"/>
        </w:trPr>
        <w:tc>
          <w:tcPr>
            <w:tcW w:w="896" w:type="dxa"/>
            <w:vMerge w:val="restart"/>
            <w:tcBorders>
              <w:top w:val="single" w:sz="4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DE28D6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="00C3791C">
              <w:rPr>
                <w:rFonts w:ascii="Times New Roman" w:hAnsi="Times New Roman"/>
                <w:sz w:val="22"/>
                <w:szCs w:val="22"/>
              </w:rPr>
              <w:t>ous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PS18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141D4F" w:rsidRDefault="00141D4F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41D4F">
              <w:rPr>
                <w:rFonts w:ascii="Times New Roman" w:hAnsi="Times New Roman"/>
                <w:color w:val="000000"/>
                <w:sz w:val="22"/>
                <w:szCs w:val="22"/>
              </w:rPr>
              <w:t>NM_011296.2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6B6542" w:rsidRDefault="00492033" w:rsidP="002D392F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B6542">
              <w:rPr>
                <w:rFonts w:ascii="Times New Roman" w:hAnsi="Times New Roman"/>
                <w:color w:val="000000"/>
                <w:sz w:val="22"/>
                <w:szCs w:val="22"/>
              </w:rPr>
              <w:t>ACTTTTGGGGCCTTCGTGTC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492033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</w:tr>
      <w:tr w:rsidR="00C3791C" w:rsidRPr="003964A2" w:rsidTr="008702F2">
        <w:trPr>
          <w:trHeight w:val="466"/>
          <w:jc w:val="center"/>
        </w:trPr>
        <w:tc>
          <w:tcPr>
            <w:tcW w:w="896" w:type="dxa"/>
            <w:vMerge/>
            <w:vAlign w:val="center"/>
            <w:hideMark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left w:val="nil"/>
              <w:bottom w:val="nil"/>
            </w:tcBorders>
            <w:vAlign w:val="center"/>
            <w:hideMark/>
          </w:tcPr>
          <w:p w:rsidR="00C3791C" w:rsidRPr="003964A2" w:rsidRDefault="00C3791C" w:rsidP="002D39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4" w:type="dxa"/>
            <w:tcBorders>
              <w:left w:val="nil"/>
              <w:bottom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420" w:type="dxa"/>
            <w:tcBorders>
              <w:left w:val="nil"/>
              <w:bottom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6B6542" w:rsidRDefault="00492033" w:rsidP="002D392F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B6542">
              <w:rPr>
                <w:rFonts w:ascii="Times New Roman" w:hAnsi="Times New Roman"/>
                <w:color w:val="000000"/>
                <w:sz w:val="22"/>
                <w:szCs w:val="22"/>
              </w:rPr>
              <w:t>GCAAAGGCCCAGAGACTCAT</w:t>
            </w:r>
            <w:proofErr w:type="spellEnd"/>
          </w:p>
        </w:tc>
        <w:tc>
          <w:tcPr>
            <w:tcW w:w="1283" w:type="dxa"/>
            <w:vMerge/>
            <w:tcBorders>
              <w:top w:val="single" w:sz="12" w:space="0" w:color="000000"/>
              <w:bottom w:val="nil"/>
            </w:tcBorders>
            <w:vAlign w:val="center"/>
            <w:hideMark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91C" w:rsidRPr="003964A2" w:rsidTr="008702F2">
        <w:trPr>
          <w:trHeight w:val="540"/>
          <w:jc w:val="center"/>
        </w:trPr>
        <w:tc>
          <w:tcPr>
            <w:tcW w:w="896" w:type="dxa"/>
            <w:vMerge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ESM1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141D4F" w:rsidRDefault="00141D4F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41D4F">
              <w:rPr>
                <w:rFonts w:ascii="Times New Roman" w:hAnsi="Times New Roman"/>
                <w:color w:val="000000"/>
                <w:sz w:val="22"/>
                <w:szCs w:val="22"/>
              </w:rPr>
              <w:t>NM_023612.3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6B6542" w:rsidRDefault="00492033" w:rsidP="002D392F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B6542">
              <w:rPr>
                <w:rFonts w:ascii="Times New Roman" w:hAnsi="Times New Roman"/>
                <w:color w:val="000000"/>
                <w:sz w:val="22"/>
                <w:szCs w:val="22"/>
              </w:rPr>
              <w:t>GCTACCGTACAGTCTCAGGC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492033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</w:t>
            </w:r>
          </w:p>
        </w:tc>
      </w:tr>
      <w:tr w:rsidR="00C3791C" w:rsidRPr="003964A2" w:rsidTr="008702F2">
        <w:trPr>
          <w:trHeight w:val="475"/>
          <w:jc w:val="center"/>
        </w:trPr>
        <w:tc>
          <w:tcPr>
            <w:tcW w:w="896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4" w:type="dxa"/>
            <w:tcBorders>
              <w:left w:val="nil"/>
              <w:bottom w:val="single" w:sz="8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3964A2" w:rsidRDefault="00C3791C" w:rsidP="002D392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964A2">
              <w:rPr>
                <w:rFonts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420" w:type="dxa"/>
            <w:tcBorders>
              <w:left w:val="nil"/>
              <w:bottom w:val="single" w:sz="8" w:space="0" w:color="auto"/>
            </w:tcBorders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:rsidR="00C3791C" w:rsidRPr="006B6542" w:rsidRDefault="00492033" w:rsidP="002D392F">
            <w:pPr>
              <w:pStyle w:val="NormalWeb"/>
              <w:spacing w:before="0" w:beforeAutospacing="0" w:after="0" w:afterAutospacing="0"/>
              <w:ind w:left="52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B6542">
              <w:rPr>
                <w:rFonts w:ascii="Times New Roman" w:hAnsi="Times New Roman"/>
                <w:color w:val="000000"/>
                <w:sz w:val="22"/>
                <w:szCs w:val="22"/>
              </w:rPr>
              <w:t>GGTGCCATAGGGACAGTCTTT</w:t>
            </w:r>
            <w:proofErr w:type="spellEnd"/>
          </w:p>
        </w:tc>
        <w:tc>
          <w:tcPr>
            <w:tcW w:w="1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791C" w:rsidRPr="003964A2" w:rsidRDefault="00C3791C" w:rsidP="002D3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A0E04" w:rsidRDefault="00FA0E04" w:rsidP="00FD0FE6">
      <w:pPr>
        <w:tabs>
          <w:tab w:val="left" w:pos="720"/>
        </w:tabs>
        <w:spacing w:line="480" w:lineRule="auto"/>
        <w:rPr>
          <w:rFonts w:ascii="Times New Roman" w:hAnsi="Times New Roman"/>
          <w:b/>
        </w:rPr>
      </w:pPr>
    </w:p>
    <w:p w:rsidR="00FA0E04" w:rsidRDefault="00FA0E04" w:rsidP="00FD0FE6">
      <w:pPr>
        <w:tabs>
          <w:tab w:val="left" w:pos="720"/>
        </w:tabs>
        <w:spacing w:line="480" w:lineRule="auto"/>
        <w:rPr>
          <w:rFonts w:ascii="Times New Roman" w:hAnsi="Times New Roman"/>
          <w:b/>
        </w:rPr>
      </w:pPr>
    </w:p>
    <w:p w:rsidR="00FA0E04" w:rsidRDefault="00FA0E04" w:rsidP="00FD0FE6">
      <w:pPr>
        <w:tabs>
          <w:tab w:val="left" w:pos="720"/>
        </w:tabs>
        <w:spacing w:line="480" w:lineRule="auto"/>
        <w:rPr>
          <w:rFonts w:ascii="Times New Roman" w:hAnsi="Times New Roman"/>
          <w:b/>
        </w:rPr>
      </w:pPr>
    </w:p>
    <w:p w:rsidR="00FA0E04" w:rsidRDefault="00FA0E04" w:rsidP="00FD0FE6">
      <w:pPr>
        <w:tabs>
          <w:tab w:val="left" w:pos="720"/>
        </w:tabs>
        <w:spacing w:line="480" w:lineRule="auto"/>
        <w:rPr>
          <w:rFonts w:ascii="Times New Roman" w:hAnsi="Times New Roman"/>
          <w:b/>
        </w:rPr>
      </w:pPr>
    </w:p>
    <w:p w:rsidR="00880146" w:rsidRPr="00B829A5" w:rsidRDefault="00880146" w:rsidP="007C12C6">
      <w:pPr>
        <w:tabs>
          <w:tab w:val="left" w:pos="720"/>
        </w:tabs>
        <w:spacing w:after="120" w:line="480" w:lineRule="auto"/>
        <w:rPr>
          <w:rFonts w:ascii="Times New Roman" w:hAnsi="Times New Roman"/>
        </w:rPr>
      </w:pPr>
      <w:proofErr w:type="gramStart"/>
      <w:r w:rsidRPr="00B829A5">
        <w:rPr>
          <w:rFonts w:ascii="Times New Roman" w:hAnsi="Times New Roman"/>
          <w:b/>
        </w:rPr>
        <w:lastRenderedPageBreak/>
        <w:t xml:space="preserve">Supplementary Table </w:t>
      </w:r>
      <w:r>
        <w:rPr>
          <w:rFonts w:ascii="Times New Roman" w:hAnsi="Times New Roman"/>
          <w:b/>
        </w:rPr>
        <w:t>2</w:t>
      </w:r>
      <w:r w:rsidRPr="00B829A5">
        <w:rPr>
          <w:rFonts w:ascii="Times New Roman" w:hAnsi="Times New Roman"/>
          <w:b/>
        </w:rPr>
        <w:t>.</w:t>
      </w:r>
      <w:proofErr w:type="gramEnd"/>
      <w:r w:rsidRPr="00B829A5">
        <w:rPr>
          <w:rFonts w:ascii="Times New Roman" w:hAnsi="Times New Roman"/>
        </w:rPr>
        <w:t xml:space="preserve">  </w:t>
      </w:r>
      <w:proofErr w:type="gramStart"/>
      <w:r w:rsidR="005D2039" w:rsidRPr="005D2039">
        <w:rPr>
          <w:rFonts w:ascii="Times New Roman" w:hAnsi="Times New Roman"/>
        </w:rPr>
        <w:t xml:space="preserve">Doubling time and </w:t>
      </w:r>
      <w:proofErr w:type="spellStart"/>
      <w:r w:rsidR="005D2039" w:rsidRPr="005D2039">
        <w:rPr>
          <w:rFonts w:ascii="Times New Roman" w:hAnsi="Times New Roman"/>
        </w:rPr>
        <w:t>ESM1</w:t>
      </w:r>
      <w:proofErr w:type="spellEnd"/>
      <w:r w:rsidR="005D2039" w:rsidRPr="005D2039">
        <w:rPr>
          <w:rFonts w:ascii="Times New Roman" w:hAnsi="Times New Roman"/>
        </w:rPr>
        <w:t xml:space="preserve"> levels of </w:t>
      </w:r>
      <w:proofErr w:type="spellStart"/>
      <w:r w:rsidR="003D70A8">
        <w:rPr>
          <w:rFonts w:ascii="Times New Roman" w:hAnsi="Times New Roman"/>
        </w:rPr>
        <w:t>TNBC</w:t>
      </w:r>
      <w:proofErr w:type="spellEnd"/>
      <w:r w:rsidR="005D2039" w:rsidRPr="005D2039">
        <w:rPr>
          <w:rFonts w:ascii="Times New Roman" w:hAnsi="Times New Roman"/>
        </w:rPr>
        <w:t xml:space="preserve"> cell lines.</w:t>
      </w:r>
      <w:proofErr w:type="gramEnd"/>
    </w:p>
    <w:tbl>
      <w:tblPr>
        <w:tblStyle w:val="TableGrid"/>
        <w:tblW w:w="9450" w:type="dxa"/>
        <w:tblInd w:w="108" w:type="dxa"/>
        <w:tblLayout w:type="fixed"/>
        <w:tblLook w:val="04A0"/>
      </w:tblPr>
      <w:tblGrid>
        <w:gridCol w:w="2790"/>
        <w:gridCol w:w="1710"/>
        <w:gridCol w:w="2880"/>
        <w:gridCol w:w="2070"/>
      </w:tblGrid>
      <w:tr w:rsidR="00EC28B6" w:rsidRPr="001708E9" w:rsidTr="006E2505">
        <w:trPr>
          <w:trHeight w:val="69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146" w:rsidRPr="001708E9" w:rsidRDefault="001708E9" w:rsidP="00AD7FA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Doubling time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(hrs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08E9">
              <w:rPr>
                <w:rFonts w:ascii="Times New Roman" w:hAnsi="Times New Roman" w:cs="Times New Roman"/>
                <w:i/>
                <w:sz w:val="22"/>
                <w:szCs w:val="22"/>
              </w:rPr>
              <w:t>ESM1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mRNA by 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ΔΔ</w:t>
            </w:r>
            <w:r w:rsidRPr="001708E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t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values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Endocan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by ELISA</w:t>
            </w:r>
          </w:p>
          <w:p w:rsidR="00880146" w:rsidRPr="001708E9" w:rsidRDefault="00880146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(ng/1 × 10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cells)</w:t>
            </w:r>
          </w:p>
        </w:tc>
      </w:tr>
      <w:tr w:rsidR="00EC28B6" w:rsidRPr="001708E9" w:rsidTr="006E2505">
        <w:trPr>
          <w:trHeight w:val="636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spacing w:line="3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-MB-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231SCP2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24.1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0.506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2.43 × 10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</w:tr>
      <w:tr w:rsidR="00A51BED" w:rsidRPr="001708E9" w:rsidTr="004717AA">
        <w:trPr>
          <w:trHeight w:val="701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spacing w:line="3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-MB-231/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ESM1_D2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21.5 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1.61 × 10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0146" w:rsidRPr="001708E9" w:rsidRDefault="00880146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1.51 × 10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</w:tr>
      <w:tr w:rsidR="00880146" w:rsidRPr="001708E9" w:rsidTr="00A257B4">
        <w:trPr>
          <w:trHeight w:val="330"/>
        </w:trPr>
        <w:tc>
          <w:tcPr>
            <w:tcW w:w="9450" w:type="dxa"/>
            <w:gridSpan w:val="4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880146" w:rsidRPr="001708E9" w:rsidRDefault="00880146" w:rsidP="00DE143D">
            <w:pPr>
              <w:spacing w:before="120"/>
              <w:ind w:left="158" w:hanging="158"/>
              <w:rPr>
                <w:rFonts w:ascii="Times New Roman" w:hAnsi="Times New Roman" w:cs="Times New Roman"/>
              </w:rPr>
            </w:pPr>
            <w:r w:rsidRPr="001708E9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08E9">
              <w:rPr>
                <w:rFonts w:ascii="Times New Roman" w:hAnsi="Times New Roman" w:cs="Times New Roman"/>
              </w:rPr>
              <w:t xml:space="preserve"> Doubling times are expressed as median of six independent data, and compared with that of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>-MB-231 (25.1 hr).</w:t>
            </w:r>
          </w:p>
          <w:p w:rsidR="00880146" w:rsidRPr="001708E9" w:rsidRDefault="00880146" w:rsidP="004C0899">
            <w:pPr>
              <w:spacing w:before="60"/>
              <w:ind w:left="162" w:hanging="162"/>
              <w:rPr>
                <w:rFonts w:ascii="Times New Roman" w:hAnsi="Times New Roman" w:cs="Times New Roman"/>
              </w:rPr>
            </w:pPr>
            <w:r w:rsidRPr="001708E9">
              <w:rPr>
                <w:rFonts w:ascii="Times New Roman" w:hAnsi="Times New Roman" w:cs="Times New Roman"/>
                <w:vertAlign w:val="superscript"/>
              </w:rPr>
              <w:t>††</w:t>
            </w:r>
            <w:r w:rsidRPr="001708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08E9">
              <w:rPr>
                <w:rFonts w:ascii="Times New Roman" w:hAnsi="Times New Roman" w:cs="Times New Roman"/>
              </w:rPr>
              <w:t>Lentiviral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 human </w:t>
            </w:r>
            <w:proofErr w:type="spellStart"/>
            <w:r w:rsidRPr="001708E9">
              <w:rPr>
                <w:rFonts w:ascii="Times New Roman" w:hAnsi="Times New Roman" w:cs="Times New Roman"/>
                <w:i/>
              </w:rPr>
              <w:t>ESM1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 was transduced into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-MB-231, and several colonies were subcultured each passage.  </w:t>
            </w:r>
            <w:proofErr w:type="spellStart"/>
            <w:r w:rsidRPr="001708E9">
              <w:rPr>
                <w:rFonts w:ascii="Times New Roman" w:hAnsi="Times New Roman" w:cs="Times New Roman"/>
                <w:i/>
              </w:rPr>
              <w:t>ESM1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 expression of each clone was determined by </w:t>
            </w:r>
            <w:proofErr w:type="spellStart"/>
            <w:r w:rsidR="00BA7959">
              <w:rPr>
                <w:rFonts w:ascii="Times New Roman" w:hAnsi="Times New Roman" w:cs="Times New Roman"/>
              </w:rPr>
              <w:t>q</w:t>
            </w:r>
            <w:r w:rsidRPr="001708E9">
              <w:rPr>
                <w:rFonts w:ascii="Times New Roman" w:hAnsi="Times New Roman" w:cs="Times New Roman"/>
              </w:rPr>
              <w:t>RT</w:t>
            </w:r>
            <w:proofErr w:type="spellEnd"/>
            <w:r w:rsidRPr="001708E9"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 w:rsidRPr="001708E9">
              <w:rPr>
                <w:rFonts w:ascii="Times New Roman" w:hAnsi="Times New Roman" w:cs="Times New Roman"/>
              </w:rPr>
              <w:t xml:space="preserve">PCR.  The clone expressed </w:t>
            </w:r>
            <w:proofErr w:type="spellStart"/>
            <w:r w:rsidRPr="001708E9">
              <w:rPr>
                <w:rFonts w:ascii="Times New Roman" w:hAnsi="Times New Roman" w:cs="Times New Roman"/>
                <w:i/>
              </w:rPr>
              <w:t>ESM1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 close to that in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>-MB-</w:t>
            </w:r>
            <w:proofErr w:type="spellStart"/>
            <w:r w:rsidRPr="001708E9">
              <w:rPr>
                <w:rFonts w:ascii="Times New Roman" w:hAnsi="Times New Roman" w:cs="Times New Roman"/>
              </w:rPr>
              <w:t>231BR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 was selected and named as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>-MB-231/</w:t>
            </w:r>
            <w:proofErr w:type="spellStart"/>
            <w:r w:rsidRPr="001708E9">
              <w:rPr>
                <w:rFonts w:ascii="Times New Roman" w:hAnsi="Times New Roman" w:cs="Times New Roman"/>
              </w:rPr>
              <w:t>ESM1_D2</w:t>
            </w:r>
            <w:proofErr w:type="spellEnd"/>
            <w:r w:rsidRPr="001708E9">
              <w:rPr>
                <w:rFonts w:ascii="Times New Roman" w:hAnsi="Times New Roman" w:cs="Times New Roman"/>
              </w:rPr>
              <w:t>.</w:t>
            </w:r>
          </w:p>
          <w:p w:rsidR="00880146" w:rsidRPr="001708E9" w:rsidRDefault="00880146" w:rsidP="004C0899">
            <w:pPr>
              <w:spacing w:before="60"/>
              <w:ind w:left="162"/>
              <w:rPr>
                <w:rFonts w:ascii="Times New Roman" w:hAnsi="Times New Roman" w:cs="Times New Roman"/>
              </w:rPr>
            </w:pPr>
            <w:r w:rsidRPr="001708E9">
              <w:rPr>
                <w:rFonts w:ascii="Times New Roman" w:hAnsi="Times New Roman" w:cs="Times New Roman"/>
              </w:rPr>
              <w:t xml:space="preserve">NS: No significance </w:t>
            </w:r>
            <w:r w:rsidRPr="001708E9">
              <w:rPr>
                <w:rFonts w:ascii="Times New Roman" w:hAnsi="Times New Roman" w:cs="Times New Roman"/>
                <w:i/>
              </w:rPr>
              <w:t>vs.</w:t>
            </w:r>
            <w:r w:rsidRPr="001708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-MB-231; **: </w:t>
            </w:r>
            <w:r w:rsidRPr="001708E9">
              <w:rPr>
                <w:rFonts w:ascii="Times New Roman" w:hAnsi="Times New Roman" w:cs="Times New Roman"/>
                <w:i/>
              </w:rPr>
              <w:t>P</w:t>
            </w:r>
            <w:r w:rsidRPr="001708E9">
              <w:rPr>
                <w:rFonts w:ascii="Times New Roman" w:hAnsi="Times New Roman" w:cs="Times New Roman"/>
              </w:rPr>
              <w:t xml:space="preserve">&lt;0.01 </w:t>
            </w:r>
            <w:r w:rsidRPr="001708E9">
              <w:rPr>
                <w:rFonts w:ascii="Times New Roman" w:hAnsi="Times New Roman" w:cs="Times New Roman"/>
                <w:i/>
              </w:rPr>
              <w:t>vs.</w:t>
            </w:r>
            <w:r w:rsidRPr="001708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 xml:space="preserve">-MB-231; ***: </w:t>
            </w:r>
            <w:r w:rsidRPr="001708E9">
              <w:rPr>
                <w:rFonts w:ascii="Times New Roman" w:hAnsi="Times New Roman" w:cs="Times New Roman"/>
                <w:i/>
              </w:rPr>
              <w:t>P</w:t>
            </w:r>
            <w:r w:rsidRPr="001708E9">
              <w:rPr>
                <w:rFonts w:ascii="Times New Roman" w:hAnsi="Times New Roman" w:cs="Times New Roman"/>
              </w:rPr>
              <w:t xml:space="preserve">&lt;0.001 </w:t>
            </w:r>
            <w:r w:rsidRPr="001708E9">
              <w:rPr>
                <w:rFonts w:ascii="Times New Roman" w:hAnsi="Times New Roman" w:cs="Times New Roman"/>
                <w:i/>
              </w:rPr>
              <w:t>vs.</w:t>
            </w:r>
            <w:r w:rsidRPr="001708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08E9">
              <w:rPr>
                <w:rFonts w:ascii="Times New Roman" w:hAnsi="Times New Roman" w:cs="Times New Roman"/>
              </w:rPr>
              <w:t>MDA</w:t>
            </w:r>
            <w:proofErr w:type="spellEnd"/>
            <w:r w:rsidRPr="001708E9">
              <w:rPr>
                <w:rFonts w:ascii="Times New Roman" w:hAnsi="Times New Roman" w:cs="Times New Roman"/>
              </w:rPr>
              <w:t>-MB-231</w:t>
            </w:r>
          </w:p>
        </w:tc>
      </w:tr>
      <w:tr w:rsidR="00880146" w:rsidRPr="001708E9" w:rsidTr="00CD7D10">
        <w:trPr>
          <w:trHeight w:val="944"/>
        </w:trPr>
        <w:tc>
          <w:tcPr>
            <w:tcW w:w="9450" w:type="dxa"/>
            <w:gridSpan w:val="4"/>
            <w:vMerge/>
            <w:tcBorders>
              <w:left w:val="nil"/>
              <w:bottom w:val="nil"/>
              <w:right w:val="nil"/>
            </w:tcBorders>
            <w:vAlign w:val="center"/>
          </w:tcPr>
          <w:p w:rsidR="00880146" w:rsidRPr="001708E9" w:rsidRDefault="00880146" w:rsidP="004C08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:rsidR="001E3AF2" w:rsidRPr="001708E9" w:rsidRDefault="001E3AF2" w:rsidP="007C12C6">
      <w:pPr>
        <w:tabs>
          <w:tab w:val="left" w:pos="0"/>
        </w:tabs>
        <w:spacing w:after="12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1787" w:type="dxa"/>
        <w:tblLayout w:type="fixed"/>
        <w:tblLook w:val="04A0"/>
      </w:tblPr>
      <w:tblGrid>
        <w:gridCol w:w="1493"/>
        <w:gridCol w:w="1954"/>
        <w:gridCol w:w="3086"/>
      </w:tblGrid>
      <w:tr w:rsidR="005025E9" w:rsidRPr="008343BE" w:rsidTr="006E2505">
        <w:trPr>
          <w:trHeight w:val="664"/>
          <w:jc w:val="center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B37" w:rsidRPr="001708E9" w:rsidRDefault="001708E9" w:rsidP="00AD7FA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B37" w:rsidRPr="001708E9" w:rsidRDefault="00286B37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Doubling time 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  <w:p w:rsidR="00286B37" w:rsidRPr="001708E9" w:rsidRDefault="00286B37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(hrs)</w:t>
            </w:r>
          </w:p>
        </w:tc>
        <w:tc>
          <w:tcPr>
            <w:tcW w:w="30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B37" w:rsidRPr="001708E9" w:rsidRDefault="00286B37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08E9">
              <w:rPr>
                <w:rFonts w:ascii="Times New Roman" w:hAnsi="Times New Roman" w:cs="Times New Roman"/>
                <w:i/>
                <w:sz w:val="22"/>
                <w:szCs w:val="22"/>
              </w:rPr>
              <w:t>ESM1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mRNA by 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  <w:p w:rsidR="00286B37" w:rsidRPr="001708E9" w:rsidRDefault="00286B37" w:rsidP="004C0899">
            <w:pPr>
              <w:ind w:left="-18" w:right="-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8E9"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proofErr w:type="spellStart"/>
            <w:r w:rsidRPr="001708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ΔΔ</w:t>
            </w:r>
            <w:r w:rsidRPr="001708E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t</w:t>
            </w:r>
            <w:proofErr w:type="spellEnd"/>
            <w:r w:rsidRPr="001708E9">
              <w:rPr>
                <w:rFonts w:ascii="Times New Roman" w:hAnsi="Times New Roman" w:cs="Times New Roman"/>
                <w:sz w:val="22"/>
                <w:szCs w:val="22"/>
              </w:rPr>
              <w:t xml:space="preserve"> values)</w:t>
            </w:r>
          </w:p>
        </w:tc>
      </w:tr>
      <w:tr w:rsidR="005025E9" w:rsidRPr="008343BE" w:rsidTr="004717AA">
        <w:trPr>
          <w:trHeight w:val="690"/>
          <w:jc w:val="center"/>
        </w:trPr>
        <w:tc>
          <w:tcPr>
            <w:tcW w:w="14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86B37" w:rsidRPr="008343BE" w:rsidRDefault="00286B37" w:rsidP="004C0899">
            <w:pPr>
              <w:spacing w:line="3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43BE">
              <w:rPr>
                <w:rFonts w:ascii="Times New Roman" w:hAnsi="Times New Roman" w:cs="Times New Roman"/>
                <w:sz w:val="22"/>
                <w:szCs w:val="22"/>
              </w:rPr>
              <w:t>4T1</w:t>
            </w:r>
            <w:proofErr w:type="spellEnd"/>
            <w:r w:rsidRPr="008343BE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8343BE">
              <w:rPr>
                <w:rFonts w:ascii="Times New Roman" w:hAnsi="Times New Roman" w:cs="Times New Roman"/>
                <w:sz w:val="22"/>
                <w:szCs w:val="22"/>
              </w:rPr>
              <w:t>luc2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86B37" w:rsidRPr="008343BE" w:rsidRDefault="00286B37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8343BE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86B37" w:rsidRPr="008343BE" w:rsidRDefault="00286B37" w:rsidP="004C0899">
            <w:pPr>
              <w:ind w:left="-18"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8343BE">
              <w:rPr>
                <w:rFonts w:ascii="Times New Roman" w:hAnsi="Times New Roman" w:cs="Times New Roman"/>
                <w:sz w:val="22"/>
                <w:szCs w:val="22"/>
              </w:rPr>
              <w:t>1.63 × 10</w:t>
            </w:r>
            <w:r w:rsidRPr="008343B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</w:tr>
      <w:tr w:rsidR="00286B37" w:rsidRPr="006E7E83" w:rsidTr="006B3F68">
        <w:trPr>
          <w:trHeight w:val="367"/>
          <w:jc w:val="center"/>
        </w:trPr>
        <w:tc>
          <w:tcPr>
            <w:tcW w:w="65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86B37" w:rsidRPr="006E7E83" w:rsidRDefault="00286B37" w:rsidP="00DE143D">
            <w:pPr>
              <w:spacing w:before="120"/>
              <w:rPr>
                <w:rFonts w:ascii="Times New Roman" w:hAnsi="Times New Roman" w:cs="Times New Roman"/>
                <w:highlight w:val="cyan"/>
                <w:vertAlign w:val="superscript"/>
              </w:rPr>
            </w:pPr>
            <w:r w:rsidRPr="006E7E8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6E7E83">
              <w:rPr>
                <w:rFonts w:ascii="Times New Roman" w:hAnsi="Times New Roman" w:cs="Times New Roman"/>
              </w:rPr>
              <w:t xml:space="preserve"> Doubling time is expressed as median of six independent data.</w:t>
            </w:r>
          </w:p>
        </w:tc>
      </w:tr>
    </w:tbl>
    <w:p w:rsidR="00880146" w:rsidRPr="00184A40" w:rsidRDefault="00880146" w:rsidP="001E3AF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sectPr w:rsidR="00880146" w:rsidRPr="00184A40" w:rsidSect="002F57B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1E0" w:rsidRDefault="00C641E0" w:rsidP="00C60346">
      <w:r>
        <w:separator/>
      </w:r>
    </w:p>
  </w:endnote>
  <w:endnote w:type="continuationSeparator" w:id="0">
    <w:p w:rsidR="00C641E0" w:rsidRDefault="00C641E0" w:rsidP="00C60346">
      <w:r>
        <w:continuationSeparator/>
      </w:r>
    </w:p>
  </w:endnote>
  <w:endnote w:type="continuationNotice" w:id="1">
    <w:p w:rsidR="00C641E0" w:rsidRDefault="00C641E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1E0" w:rsidRDefault="002C66AF" w:rsidP="00812CB8">
    <w:pPr>
      <w:pStyle w:val="Footer"/>
      <w:framePr w:wrap="around" w:vAnchor="text" w:hAnchor="margin" w:xAlign="center" w:y="1"/>
      <w:rPr>
        <w:del w:id="1" w:author="相良 篤信" w:date="2016-08-12T09:29:00Z"/>
        <w:rStyle w:val="PageNumber"/>
      </w:rPr>
    </w:pPr>
    <w:del w:id="2" w:author="相良 篤信" w:date="2016-08-12T09:29:00Z">
      <w:r>
        <w:rPr>
          <w:rStyle w:val="PageNumber"/>
        </w:rPr>
        <w:fldChar w:fldCharType="begin"/>
      </w:r>
      <w:r w:rsidR="00C641E0">
        <w:rPr>
          <w:rStyle w:val="PageNumber"/>
        </w:rPr>
        <w:delInstrText xml:space="preserve">PAGE  </w:delInstrText>
      </w:r>
      <w:r>
        <w:rPr>
          <w:rStyle w:val="PageNumber"/>
        </w:rPr>
        <w:fldChar w:fldCharType="end"/>
      </w:r>
    </w:del>
  </w:p>
  <w:p w:rsidR="00C641E0" w:rsidRDefault="00C641E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1E0" w:rsidRPr="00933E50" w:rsidRDefault="002C66AF" w:rsidP="00812CB8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933E50">
      <w:rPr>
        <w:rStyle w:val="PageNumber"/>
        <w:rFonts w:ascii="Times New Roman" w:hAnsi="Times New Roman"/>
      </w:rPr>
      <w:fldChar w:fldCharType="begin"/>
    </w:r>
    <w:r w:rsidR="00C641E0" w:rsidRPr="00933E50">
      <w:rPr>
        <w:rStyle w:val="PageNumber"/>
        <w:rFonts w:ascii="Times New Roman" w:hAnsi="Times New Roman"/>
      </w:rPr>
      <w:instrText xml:space="preserve">PAGE  </w:instrText>
    </w:r>
    <w:r w:rsidRPr="00933E50">
      <w:rPr>
        <w:rStyle w:val="PageNumber"/>
        <w:rFonts w:ascii="Times New Roman" w:hAnsi="Times New Roman"/>
      </w:rPr>
      <w:fldChar w:fldCharType="separate"/>
    </w:r>
    <w:r w:rsidR="009B75D6">
      <w:rPr>
        <w:rStyle w:val="PageNumber"/>
        <w:rFonts w:ascii="Times New Roman" w:hAnsi="Times New Roman"/>
        <w:noProof/>
      </w:rPr>
      <w:t>4</w:t>
    </w:r>
    <w:r w:rsidRPr="00933E50">
      <w:rPr>
        <w:rStyle w:val="PageNumber"/>
        <w:rFonts w:ascii="Times New Roman" w:hAnsi="Times New Roman"/>
      </w:rPr>
      <w:fldChar w:fldCharType="end"/>
    </w:r>
  </w:p>
  <w:p w:rsidR="00C641E0" w:rsidRDefault="00C641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1E0" w:rsidRDefault="00C641E0" w:rsidP="00C60346">
      <w:r>
        <w:separator/>
      </w:r>
    </w:p>
  </w:footnote>
  <w:footnote w:type="continuationSeparator" w:id="0">
    <w:p w:rsidR="00C641E0" w:rsidRDefault="00C641E0" w:rsidP="00C60346">
      <w:r>
        <w:continuationSeparator/>
      </w:r>
    </w:p>
  </w:footnote>
  <w:footnote w:type="continuationNotice" w:id="1">
    <w:p w:rsidR="00C641E0" w:rsidRDefault="00C641E0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1E0" w:rsidRDefault="00C641E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011C1D"/>
    <w:multiLevelType w:val="hybridMultilevel"/>
    <w:tmpl w:val="51220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96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Layout" w:val="&lt;ENLayout&gt;&lt;Style&gt;Breast Cancer Research and Treatment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zvdx5nwrewue2sacp55w8tvrwvttxz05a&quot;&gt;1&lt;record-ids&gt;&lt;item&gt;43&lt;/item&gt;&lt;item&gt;522&lt;/item&gt;&lt;item&gt;912&lt;/item&gt;&lt;item&gt;928&lt;/item&gt;&lt;item&gt;931&lt;/item&gt;&lt;item&gt;932&lt;/item&gt;&lt;item&gt;940&lt;/item&gt;&lt;item&gt;948&lt;/item&gt;&lt;item&gt;954&lt;/item&gt;&lt;item&gt;1009&lt;/item&gt;&lt;item&gt;1035&lt;/item&gt;&lt;item&gt;1057&lt;/item&gt;&lt;item&gt;1062&lt;/item&gt;&lt;item&gt;1063&lt;/item&gt;&lt;item&gt;1064&lt;/item&gt;&lt;item&gt;1065&lt;/item&gt;&lt;item&gt;1067&lt;/item&gt;&lt;item&gt;1114&lt;/item&gt;&lt;item&gt;1115&lt;/item&gt;&lt;item&gt;1132&lt;/item&gt;&lt;item&gt;1145&lt;/item&gt;&lt;item&gt;1146&lt;/item&gt;&lt;item&gt;1147&lt;/item&gt;&lt;item&gt;1164&lt;/item&gt;&lt;item&gt;1165&lt;/item&gt;&lt;item&gt;1169&lt;/item&gt;&lt;item&gt;1186&lt;/item&gt;&lt;item&gt;1190&lt;/item&gt;&lt;item&gt;1191&lt;/item&gt;&lt;item&gt;1192&lt;/item&gt;&lt;/record-ids&gt;&lt;/item&gt;&lt;/Libraries&gt;"/>
  </w:docVars>
  <w:rsids>
    <w:rsidRoot w:val="00A76DF3"/>
    <w:rsid w:val="00000002"/>
    <w:rsid w:val="00000578"/>
    <w:rsid w:val="00000A86"/>
    <w:rsid w:val="00000AF1"/>
    <w:rsid w:val="00000E43"/>
    <w:rsid w:val="00001465"/>
    <w:rsid w:val="0000161E"/>
    <w:rsid w:val="000017E4"/>
    <w:rsid w:val="00001C20"/>
    <w:rsid w:val="00002726"/>
    <w:rsid w:val="000027F0"/>
    <w:rsid w:val="00002ABF"/>
    <w:rsid w:val="00002C28"/>
    <w:rsid w:val="00002DD0"/>
    <w:rsid w:val="00003998"/>
    <w:rsid w:val="000039F3"/>
    <w:rsid w:val="00003CE4"/>
    <w:rsid w:val="0000406F"/>
    <w:rsid w:val="0000415D"/>
    <w:rsid w:val="0000475F"/>
    <w:rsid w:val="00004BD7"/>
    <w:rsid w:val="00004BF8"/>
    <w:rsid w:val="00004CF3"/>
    <w:rsid w:val="00004FE3"/>
    <w:rsid w:val="00005302"/>
    <w:rsid w:val="0000551F"/>
    <w:rsid w:val="00005962"/>
    <w:rsid w:val="00005C68"/>
    <w:rsid w:val="00005CA7"/>
    <w:rsid w:val="00005DEF"/>
    <w:rsid w:val="00006260"/>
    <w:rsid w:val="0000650D"/>
    <w:rsid w:val="00006BEA"/>
    <w:rsid w:val="00006C7D"/>
    <w:rsid w:val="00007434"/>
    <w:rsid w:val="000077C1"/>
    <w:rsid w:val="00007E2E"/>
    <w:rsid w:val="00010324"/>
    <w:rsid w:val="00010576"/>
    <w:rsid w:val="000107A6"/>
    <w:rsid w:val="000107CE"/>
    <w:rsid w:val="00010F19"/>
    <w:rsid w:val="00011736"/>
    <w:rsid w:val="00011958"/>
    <w:rsid w:val="00011BCE"/>
    <w:rsid w:val="0001243A"/>
    <w:rsid w:val="000126D6"/>
    <w:rsid w:val="0001276F"/>
    <w:rsid w:val="00012AB9"/>
    <w:rsid w:val="00012B77"/>
    <w:rsid w:val="00012D35"/>
    <w:rsid w:val="00013C1E"/>
    <w:rsid w:val="00013CF3"/>
    <w:rsid w:val="00013D8F"/>
    <w:rsid w:val="00014475"/>
    <w:rsid w:val="00014653"/>
    <w:rsid w:val="000148C8"/>
    <w:rsid w:val="000149B5"/>
    <w:rsid w:val="00014A48"/>
    <w:rsid w:val="00014DB0"/>
    <w:rsid w:val="00015A75"/>
    <w:rsid w:val="00015EB5"/>
    <w:rsid w:val="00015EE2"/>
    <w:rsid w:val="00015F69"/>
    <w:rsid w:val="00016494"/>
    <w:rsid w:val="0001656B"/>
    <w:rsid w:val="00016932"/>
    <w:rsid w:val="00016DE7"/>
    <w:rsid w:val="00017541"/>
    <w:rsid w:val="0001761C"/>
    <w:rsid w:val="000177BA"/>
    <w:rsid w:val="000209E7"/>
    <w:rsid w:val="0002182F"/>
    <w:rsid w:val="000224FC"/>
    <w:rsid w:val="00022B77"/>
    <w:rsid w:val="00022E43"/>
    <w:rsid w:val="000232A3"/>
    <w:rsid w:val="0002333A"/>
    <w:rsid w:val="0002415D"/>
    <w:rsid w:val="00024440"/>
    <w:rsid w:val="000246E3"/>
    <w:rsid w:val="00024A14"/>
    <w:rsid w:val="00024F10"/>
    <w:rsid w:val="0002579F"/>
    <w:rsid w:val="00025861"/>
    <w:rsid w:val="00025906"/>
    <w:rsid w:val="0002599A"/>
    <w:rsid w:val="000266A5"/>
    <w:rsid w:val="00026A0B"/>
    <w:rsid w:val="00026B1C"/>
    <w:rsid w:val="000272E7"/>
    <w:rsid w:val="00027C04"/>
    <w:rsid w:val="00030E69"/>
    <w:rsid w:val="00030F5C"/>
    <w:rsid w:val="000311F8"/>
    <w:rsid w:val="00031462"/>
    <w:rsid w:val="0003228A"/>
    <w:rsid w:val="000325B3"/>
    <w:rsid w:val="00032A1C"/>
    <w:rsid w:val="00032C5A"/>
    <w:rsid w:val="00032CC2"/>
    <w:rsid w:val="0003315E"/>
    <w:rsid w:val="000332BD"/>
    <w:rsid w:val="00033305"/>
    <w:rsid w:val="00033417"/>
    <w:rsid w:val="000336E2"/>
    <w:rsid w:val="000337D2"/>
    <w:rsid w:val="00033A80"/>
    <w:rsid w:val="00033C23"/>
    <w:rsid w:val="00033C30"/>
    <w:rsid w:val="000345D2"/>
    <w:rsid w:val="000347E5"/>
    <w:rsid w:val="00035B3C"/>
    <w:rsid w:val="00035FB0"/>
    <w:rsid w:val="00036014"/>
    <w:rsid w:val="000360B1"/>
    <w:rsid w:val="000368EE"/>
    <w:rsid w:val="00036C1D"/>
    <w:rsid w:val="00036D80"/>
    <w:rsid w:val="00037032"/>
    <w:rsid w:val="0003754D"/>
    <w:rsid w:val="000377BB"/>
    <w:rsid w:val="00037F2E"/>
    <w:rsid w:val="000401B3"/>
    <w:rsid w:val="0004062F"/>
    <w:rsid w:val="0004078E"/>
    <w:rsid w:val="00040A82"/>
    <w:rsid w:val="00040B1C"/>
    <w:rsid w:val="00040B6A"/>
    <w:rsid w:val="00040FDE"/>
    <w:rsid w:val="00040FEF"/>
    <w:rsid w:val="00041098"/>
    <w:rsid w:val="0004130D"/>
    <w:rsid w:val="000418E9"/>
    <w:rsid w:val="00041900"/>
    <w:rsid w:val="00041C08"/>
    <w:rsid w:val="00041E12"/>
    <w:rsid w:val="000423FB"/>
    <w:rsid w:val="0004260F"/>
    <w:rsid w:val="00042912"/>
    <w:rsid w:val="0004321E"/>
    <w:rsid w:val="00043340"/>
    <w:rsid w:val="00043827"/>
    <w:rsid w:val="0004398E"/>
    <w:rsid w:val="000439C9"/>
    <w:rsid w:val="00043BB1"/>
    <w:rsid w:val="00043E5D"/>
    <w:rsid w:val="00043E9C"/>
    <w:rsid w:val="00043EFC"/>
    <w:rsid w:val="000449B1"/>
    <w:rsid w:val="00044D77"/>
    <w:rsid w:val="00044E22"/>
    <w:rsid w:val="00044FDF"/>
    <w:rsid w:val="0004546D"/>
    <w:rsid w:val="00045570"/>
    <w:rsid w:val="00045704"/>
    <w:rsid w:val="00045897"/>
    <w:rsid w:val="00045946"/>
    <w:rsid w:val="00045972"/>
    <w:rsid w:val="0004610A"/>
    <w:rsid w:val="0004622D"/>
    <w:rsid w:val="00046343"/>
    <w:rsid w:val="000465BE"/>
    <w:rsid w:val="00046991"/>
    <w:rsid w:val="00046D8B"/>
    <w:rsid w:val="00047DE4"/>
    <w:rsid w:val="00047E37"/>
    <w:rsid w:val="00050627"/>
    <w:rsid w:val="00050687"/>
    <w:rsid w:val="000507CF"/>
    <w:rsid w:val="00050F5A"/>
    <w:rsid w:val="00051043"/>
    <w:rsid w:val="00051BF0"/>
    <w:rsid w:val="00051F65"/>
    <w:rsid w:val="0005240F"/>
    <w:rsid w:val="000534F1"/>
    <w:rsid w:val="000538E8"/>
    <w:rsid w:val="00053B32"/>
    <w:rsid w:val="000544D8"/>
    <w:rsid w:val="000544E0"/>
    <w:rsid w:val="00054C96"/>
    <w:rsid w:val="0005502D"/>
    <w:rsid w:val="0005558B"/>
    <w:rsid w:val="0005588E"/>
    <w:rsid w:val="00055A2D"/>
    <w:rsid w:val="00055A5C"/>
    <w:rsid w:val="00055C38"/>
    <w:rsid w:val="00056271"/>
    <w:rsid w:val="0005666A"/>
    <w:rsid w:val="000569C2"/>
    <w:rsid w:val="00056F4B"/>
    <w:rsid w:val="00057F84"/>
    <w:rsid w:val="0006023E"/>
    <w:rsid w:val="0006023F"/>
    <w:rsid w:val="00060266"/>
    <w:rsid w:val="00061410"/>
    <w:rsid w:val="00061A66"/>
    <w:rsid w:val="00061A77"/>
    <w:rsid w:val="00061D1D"/>
    <w:rsid w:val="00062525"/>
    <w:rsid w:val="00062688"/>
    <w:rsid w:val="00062A9F"/>
    <w:rsid w:val="00062C08"/>
    <w:rsid w:val="00062E6C"/>
    <w:rsid w:val="000631CA"/>
    <w:rsid w:val="00063FAB"/>
    <w:rsid w:val="00064183"/>
    <w:rsid w:val="000645A6"/>
    <w:rsid w:val="000647B2"/>
    <w:rsid w:val="00064A2A"/>
    <w:rsid w:val="00064DA3"/>
    <w:rsid w:val="000653F4"/>
    <w:rsid w:val="000659AD"/>
    <w:rsid w:val="00065D13"/>
    <w:rsid w:val="00066262"/>
    <w:rsid w:val="000667A7"/>
    <w:rsid w:val="00066A9D"/>
    <w:rsid w:val="00066CC3"/>
    <w:rsid w:val="0006720D"/>
    <w:rsid w:val="000674E9"/>
    <w:rsid w:val="0006770A"/>
    <w:rsid w:val="00067C8C"/>
    <w:rsid w:val="00067C95"/>
    <w:rsid w:val="00067E9A"/>
    <w:rsid w:val="00067F92"/>
    <w:rsid w:val="00070059"/>
    <w:rsid w:val="000704C0"/>
    <w:rsid w:val="000707B1"/>
    <w:rsid w:val="00070D90"/>
    <w:rsid w:val="00070FFA"/>
    <w:rsid w:val="0007114F"/>
    <w:rsid w:val="00071494"/>
    <w:rsid w:val="000715C8"/>
    <w:rsid w:val="000717D0"/>
    <w:rsid w:val="00071B2E"/>
    <w:rsid w:val="0007242E"/>
    <w:rsid w:val="0007257F"/>
    <w:rsid w:val="000725FE"/>
    <w:rsid w:val="00072A66"/>
    <w:rsid w:val="00072DF8"/>
    <w:rsid w:val="000736BE"/>
    <w:rsid w:val="000739F4"/>
    <w:rsid w:val="00073DC0"/>
    <w:rsid w:val="00073F6D"/>
    <w:rsid w:val="00074403"/>
    <w:rsid w:val="000744C1"/>
    <w:rsid w:val="00074537"/>
    <w:rsid w:val="00074807"/>
    <w:rsid w:val="00074B9D"/>
    <w:rsid w:val="00075739"/>
    <w:rsid w:val="00075989"/>
    <w:rsid w:val="000759E5"/>
    <w:rsid w:val="00075D8A"/>
    <w:rsid w:val="00076154"/>
    <w:rsid w:val="000763C8"/>
    <w:rsid w:val="00076750"/>
    <w:rsid w:val="000769C9"/>
    <w:rsid w:val="000776B8"/>
    <w:rsid w:val="00077E13"/>
    <w:rsid w:val="00080151"/>
    <w:rsid w:val="0008061A"/>
    <w:rsid w:val="00080D24"/>
    <w:rsid w:val="000811F8"/>
    <w:rsid w:val="0008181B"/>
    <w:rsid w:val="00081CEC"/>
    <w:rsid w:val="00082242"/>
    <w:rsid w:val="0008270B"/>
    <w:rsid w:val="00082C95"/>
    <w:rsid w:val="0008335E"/>
    <w:rsid w:val="0008342E"/>
    <w:rsid w:val="00083AF1"/>
    <w:rsid w:val="000846F2"/>
    <w:rsid w:val="0008499E"/>
    <w:rsid w:val="00084A55"/>
    <w:rsid w:val="00084EFF"/>
    <w:rsid w:val="00084F3C"/>
    <w:rsid w:val="000854F3"/>
    <w:rsid w:val="000857B0"/>
    <w:rsid w:val="00085EC5"/>
    <w:rsid w:val="00086048"/>
    <w:rsid w:val="00086965"/>
    <w:rsid w:val="0008715D"/>
    <w:rsid w:val="000873DB"/>
    <w:rsid w:val="000873E2"/>
    <w:rsid w:val="000874FC"/>
    <w:rsid w:val="00087CAA"/>
    <w:rsid w:val="00090496"/>
    <w:rsid w:val="000912F8"/>
    <w:rsid w:val="00091EA8"/>
    <w:rsid w:val="000922BA"/>
    <w:rsid w:val="0009265D"/>
    <w:rsid w:val="000927DC"/>
    <w:rsid w:val="000928EC"/>
    <w:rsid w:val="0009345D"/>
    <w:rsid w:val="0009357C"/>
    <w:rsid w:val="000938A3"/>
    <w:rsid w:val="000945AE"/>
    <w:rsid w:val="00094AAF"/>
    <w:rsid w:val="00094B97"/>
    <w:rsid w:val="000953D5"/>
    <w:rsid w:val="00095990"/>
    <w:rsid w:val="00095A5D"/>
    <w:rsid w:val="00095E8C"/>
    <w:rsid w:val="000962B4"/>
    <w:rsid w:val="000969F0"/>
    <w:rsid w:val="0009733F"/>
    <w:rsid w:val="0009742A"/>
    <w:rsid w:val="000975F1"/>
    <w:rsid w:val="000979AD"/>
    <w:rsid w:val="00097BF5"/>
    <w:rsid w:val="00097EC2"/>
    <w:rsid w:val="000A02CB"/>
    <w:rsid w:val="000A035F"/>
    <w:rsid w:val="000A041F"/>
    <w:rsid w:val="000A0C68"/>
    <w:rsid w:val="000A0E24"/>
    <w:rsid w:val="000A1AE8"/>
    <w:rsid w:val="000A1C30"/>
    <w:rsid w:val="000A1D78"/>
    <w:rsid w:val="000A21F9"/>
    <w:rsid w:val="000A2FE7"/>
    <w:rsid w:val="000A3376"/>
    <w:rsid w:val="000A35C1"/>
    <w:rsid w:val="000A3E13"/>
    <w:rsid w:val="000A43FF"/>
    <w:rsid w:val="000A45FF"/>
    <w:rsid w:val="000A47E2"/>
    <w:rsid w:val="000A4808"/>
    <w:rsid w:val="000A4A89"/>
    <w:rsid w:val="000A4F2A"/>
    <w:rsid w:val="000A4F7E"/>
    <w:rsid w:val="000A5CF2"/>
    <w:rsid w:val="000A6D37"/>
    <w:rsid w:val="000A6F58"/>
    <w:rsid w:val="000A718E"/>
    <w:rsid w:val="000A77E6"/>
    <w:rsid w:val="000A79A9"/>
    <w:rsid w:val="000A7A5D"/>
    <w:rsid w:val="000A7BEE"/>
    <w:rsid w:val="000B010E"/>
    <w:rsid w:val="000B08D3"/>
    <w:rsid w:val="000B16B6"/>
    <w:rsid w:val="000B1E17"/>
    <w:rsid w:val="000B27A3"/>
    <w:rsid w:val="000B2A4D"/>
    <w:rsid w:val="000B2C1B"/>
    <w:rsid w:val="000B2EDF"/>
    <w:rsid w:val="000B3018"/>
    <w:rsid w:val="000B3440"/>
    <w:rsid w:val="000B3D77"/>
    <w:rsid w:val="000B4127"/>
    <w:rsid w:val="000B481F"/>
    <w:rsid w:val="000B4A35"/>
    <w:rsid w:val="000B5461"/>
    <w:rsid w:val="000B5602"/>
    <w:rsid w:val="000B563E"/>
    <w:rsid w:val="000B5DB3"/>
    <w:rsid w:val="000B6006"/>
    <w:rsid w:val="000B6732"/>
    <w:rsid w:val="000B6A45"/>
    <w:rsid w:val="000B6DB4"/>
    <w:rsid w:val="000B73B3"/>
    <w:rsid w:val="000B7D4E"/>
    <w:rsid w:val="000C0D47"/>
    <w:rsid w:val="000C1051"/>
    <w:rsid w:val="000C10FD"/>
    <w:rsid w:val="000C1923"/>
    <w:rsid w:val="000C1B3E"/>
    <w:rsid w:val="000C2421"/>
    <w:rsid w:val="000C29F4"/>
    <w:rsid w:val="000C2F57"/>
    <w:rsid w:val="000C3310"/>
    <w:rsid w:val="000C35E7"/>
    <w:rsid w:val="000C3BDC"/>
    <w:rsid w:val="000C4237"/>
    <w:rsid w:val="000C4368"/>
    <w:rsid w:val="000C4392"/>
    <w:rsid w:val="000C45CC"/>
    <w:rsid w:val="000C4625"/>
    <w:rsid w:val="000C4D99"/>
    <w:rsid w:val="000C5220"/>
    <w:rsid w:val="000C574A"/>
    <w:rsid w:val="000C57FC"/>
    <w:rsid w:val="000C5A8B"/>
    <w:rsid w:val="000C5C16"/>
    <w:rsid w:val="000C5CBF"/>
    <w:rsid w:val="000C5EEA"/>
    <w:rsid w:val="000C6462"/>
    <w:rsid w:val="000C68E4"/>
    <w:rsid w:val="000C71C0"/>
    <w:rsid w:val="000C7594"/>
    <w:rsid w:val="000C7708"/>
    <w:rsid w:val="000C77B7"/>
    <w:rsid w:val="000C77F9"/>
    <w:rsid w:val="000C7B9B"/>
    <w:rsid w:val="000D0B63"/>
    <w:rsid w:val="000D0EEC"/>
    <w:rsid w:val="000D108C"/>
    <w:rsid w:val="000D16A3"/>
    <w:rsid w:val="000D1B87"/>
    <w:rsid w:val="000D1BA3"/>
    <w:rsid w:val="000D1C81"/>
    <w:rsid w:val="000D1D06"/>
    <w:rsid w:val="000D1F78"/>
    <w:rsid w:val="000D215C"/>
    <w:rsid w:val="000D228F"/>
    <w:rsid w:val="000D22EB"/>
    <w:rsid w:val="000D24F8"/>
    <w:rsid w:val="000D2FD0"/>
    <w:rsid w:val="000D3767"/>
    <w:rsid w:val="000D3947"/>
    <w:rsid w:val="000D4165"/>
    <w:rsid w:val="000D51FA"/>
    <w:rsid w:val="000D5A0E"/>
    <w:rsid w:val="000D5D51"/>
    <w:rsid w:val="000D60E1"/>
    <w:rsid w:val="000D6581"/>
    <w:rsid w:val="000D6FA2"/>
    <w:rsid w:val="000D7090"/>
    <w:rsid w:val="000D76B0"/>
    <w:rsid w:val="000D7832"/>
    <w:rsid w:val="000D7845"/>
    <w:rsid w:val="000D7881"/>
    <w:rsid w:val="000E0E23"/>
    <w:rsid w:val="000E135B"/>
    <w:rsid w:val="000E14A2"/>
    <w:rsid w:val="000E14DC"/>
    <w:rsid w:val="000E16CB"/>
    <w:rsid w:val="000E1E8C"/>
    <w:rsid w:val="000E1FE5"/>
    <w:rsid w:val="000E2033"/>
    <w:rsid w:val="000E203B"/>
    <w:rsid w:val="000E20C8"/>
    <w:rsid w:val="000E2325"/>
    <w:rsid w:val="000E29B9"/>
    <w:rsid w:val="000E29FC"/>
    <w:rsid w:val="000E2ED0"/>
    <w:rsid w:val="000E2F91"/>
    <w:rsid w:val="000E3952"/>
    <w:rsid w:val="000E3D52"/>
    <w:rsid w:val="000E3D90"/>
    <w:rsid w:val="000E4487"/>
    <w:rsid w:val="000E4849"/>
    <w:rsid w:val="000E4B7C"/>
    <w:rsid w:val="000E4EBB"/>
    <w:rsid w:val="000E4ED9"/>
    <w:rsid w:val="000E4F9E"/>
    <w:rsid w:val="000E50C3"/>
    <w:rsid w:val="000E518E"/>
    <w:rsid w:val="000E57B5"/>
    <w:rsid w:val="000E60ED"/>
    <w:rsid w:val="000E634F"/>
    <w:rsid w:val="000E64F1"/>
    <w:rsid w:val="000F10A9"/>
    <w:rsid w:val="000F135A"/>
    <w:rsid w:val="000F1573"/>
    <w:rsid w:val="000F161C"/>
    <w:rsid w:val="000F1771"/>
    <w:rsid w:val="000F207E"/>
    <w:rsid w:val="000F2F22"/>
    <w:rsid w:val="000F3053"/>
    <w:rsid w:val="000F3185"/>
    <w:rsid w:val="000F33B6"/>
    <w:rsid w:val="000F48C2"/>
    <w:rsid w:val="000F4E6B"/>
    <w:rsid w:val="000F4EBD"/>
    <w:rsid w:val="000F4ED4"/>
    <w:rsid w:val="000F516C"/>
    <w:rsid w:val="000F5874"/>
    <w:rsid w:val="000F590A"/>
    <w:rsid w:val="000F5B5A"/>
    <w:rsid w:val="000F68B5"/>
    <w:rsid w:val="000F68CA"/>
    <w:rsid w:val="000F6997"/>
    <w:rsid w:val="000F6DE8"/>
    <w:rsid w:val="000F737F"/>
    <w:rsid w:val="00100A2E"/>
    <w:rsid w:val="00100B55"/>
    <w:rsid w:val="00100F48"/>
    <w:rsid w:val="0010161B"/>
    <w:rsid w:val="00101BD1"/>
    <w:rsid w:val="00101C18"/>
    <w:rsid w:val="00102424"/>
    <w:rsid w:val="0010259A"/>
    <w:rsid w:val="001025DE"/>
    <w:rsid w:val="001027AB"/>
    <w:rsid w:val="00102A42"/>
    <w:rsid w:val="001031E7"/>
    <w:rsid w:val="00103546"/>
    <w:rsid w:val="00103799"/>
    <w:rsid w:val="0010384F"/>
    <w:rsid w:val="00103A5E"/>
    <w:rsid w:val="00103D6D"/>
    <w:rsid w:val="00103DC3"/>
    <w:rsid w:val="00103F35"/>
    <w:rsid w:val="00104400"/>
    <w:rsid w:val="00104BCF"/>
    <w:rsid w:val="00104D0A"/>
    <w:rsid w:val="0010526A"/>
    <w:rsid w:val="001052F9"/>
    <w:rsid w:val="0010547C"/>
    <w:rsid w:val="00105856"/>
    <w:rsid w:val="00105AB1"/>
    <w:rsid w:val="00105E76"/>
    <w:rsid w:val="001063F0"/>
    <w:rsid w:val="001065EF"/>
    <w:rsid w:val="001067FC"/>
    <w:rsid w:val="00106ACE"/>
    <w:rsid w:val="001078E6"/>
    <w:rsid w:val="00110719"/>
    <w:rsid w:val="0011076E"/>
    <w:rsid w:val="00111097"/>
    <w:rsid w:val="00111363"/>
    <w:rsid w:val="00111440"/>
    <w:rsid w:val="001117E3"/>
    <w:rsid w:val="00111925"/>
    <w:rsid w:val="00112914"/>
    <w:rsid w:val="00112AB8"/>
    <w:rsid w:val="00112D9F"/>
    <w:rsid w:val="00113390"/>
    <w:rsid w:val="00113576"/>
    <w:rsid w:val="001139D4"/>
    <w:rsid w:val="001139D5"/>
    <w:rsid w:val="00113D37"/>
    <w:rsid w:val="00114E57"/>
    <w:rsid w:val="00115129"/>
    <w:rsid w:val="001151BF"/>
    <w:rsid w:val="001156CF"/>
    <w:rsid w:val="00115D9F"/>
    <w:rsid w:val="00115FD3"/>
    <w:rsid w:val="00116A60"/>
    <w:rsid w:val="00116D04"/>
    <w:rsid w:val="00116E62"/>
    <w:rsid w:val="00116EF6"/>
    <w:rsid w:val="001171B0"/>
    <w:rsid w:val="0011743A"/>
    <w:rsid w:val="00117469"/>
    <w:rsid w:val="00117A05"/>
    <w:rsid w:val="00117AB6"/>
    <w:rsid w:val="00117B91"/>
    <w:rsid w:val="00117C7C"/>
    <w:rsid w:val="00117CD1"/>
    <w:rsid w:val="00117E8F"/>
    <w:rsid w:val="00117F7E"/>
    <w:rsid w:val="0012023A"/>
    <w:rsid w:val="001207E8"/>
    <w:rsid w:val="00120AFD"/>
    <w:rsid w:val="00120CC8"/>
    <w:rsid w:val="001213AD"/>
    <w:rsid w:val="00121481"/>
    <w:rsid w:val="001223BB"/>
    <w:rsid w:val="0012377A"/>
    <w:rsid w:val="0012404D"/>
    <w:rsid w:val="0012461A"/>
    <w:rsid w:val="00124E00"/>
    <w:rsid w:val="0012601C"/>
    <w:rsid w:val="00127091"/>
    <w:rsid w:val="00127365"/>
    <w:rsid w:val="00127611"/>
    <w:rsid w:val="00127B94"/>
    <w:rsid w:val="00127BAD"/>
    <w:rsid w:val="00127BE6"/>
    <w:rsid w:val="00130033"/>
    <w:rsid w:val="00130613"/>
    <w:rsid w:val="00130999"/>
    <w:rsid w:val="00130BE5"/>
    <w:rsid w:val="00130C4E"/>
    <w:rsid w:val="001310F2"/>
    <w:rsid w:val="001311E8"/>
    <w:rsid w:val="0013128E"/>
    <w:rsid w:val="00131430"/>
    <w:rsid w:val="00131778"/>
    <w:rsid w:val="00132BC6"/>
    <w:rsid w:val="00132DA5"/>
    <w:rsid w:val="001330B6"/>
    <w:rsid w:val="001334B9"/>
    <w:rsid w:val="00133D77"/>
    <w:rsid w:val="0013425A"/>
    <w:rsid w:val="001342FB"/>
    <w:rsid w:val="00134340"/>
    <w:rsid w:val="00134634"/>
    <w:rsid w:val="00134C1F"/>
    <w:rsid w:val="001360C2"/>
    <w:rsid w:val="00136C27"/>
    <w:rsid w:val="0013708D"/>
    <w:rsid w:val="0013711E"/>
    <w:rsid w:val="001371CB"/>
    <w:rsid w:val="001374C3"/>
    <w:rsid w:val="001374FD"/>
    <w:rsid w:val="0013761B"/>
    <w:rsid w:val="00137752"/>
    <w:rsid w:val="00137E38"/>
    <w:rsid w:val="0014025E"/>
    <w:rsid w:val="001403B0"/>
    <w:rsid w:val="001403FA"/>
    <w:rsid w:val="00140722"/>
    <w:rsid w:val="001408F3"/>
    <w:rsid w:val="00141ABE"/>
    <w:rsid w:val="00141D4F"/>
    <w:rsid w:val="00141F31"/>
    <w:rsid w:val="00141FA1"/>
    <w:rsid w:val="001421BA"/>
    <w:rsid w:val="001429FB"/>
    <w:rsid w:val="00143124"/>
    <w:rsid w:val="00143A47"/>
    <w:rsid w:val="001441A2"/>
    <w:rsid w:val="00144428"/>
    <w:rsid w:val="00144C14"/>
    <w:rsid w:val="0014567F"/>
    <w:rsid w:val="00145997"/>
    <w:rsid w:val="00145BA9"/>
    <w:rsid w:val="00145E07"/>
    <w:rsid w:val="00145E9F"/>
    <w:rsid w:val="00146196"/>
    <w:rsid w:val="001461E4"/>
    <w:rsid w:val="001469B4"/>
    <w:rsid w:val="00146F42"/>
    <w:rsid w:val="001473B9"/>
    <w:rsid w:val="001508DF"/>
    <w:rsid w:val="00150954"/>
    <w:rsid w:val="00150AB5"/>
    <w:rsid w:val="00150C0B"/>
    <w:rsid w:val="00150C53"/>
    <w:rsid w:val="00150D0B"/>
    <w:rsid w:val="00150D5F"/>
    <w:rsid w:val="00150F1B"/>
    <w:rsid w:val="0015125A"/>
    <w:rsid w:val="0015139D"/>
    <w:rsid w:val="00151926"/>
    <w:rsid w:val="001519CD"/>
    <w:rsid w:val="001519E1"/>
    <w:rsid w:val="00151BFF"/>
    <w:rsid w:val="001520B3"/>
    <w:rsid w:val="00152A01"/>
    <w:rsid w:val="00152F82"/>
    <w:rsid w:val="001530D1"/>
    <w:rsid w:val="001533A7"/>
    <w:rsid w:val="00153937"/>
    <w:rsid w:val="00153B4A"/>
    <w:rsid w:val="00154447"/>
    <w:rsid w:val="001547D1"/>
    <w:rsid w:val="00154B47"/>
    <w:rsid w:val="00154B6B"/>
    <w:rsid w:val="00155F37"/>
    <w:rsid w:val="00156030"/>
    <w:rsid w:val="001562D2"/>
    <w:rsid w:val="00156F2A"/>
    <w:rsid w:val="00157075"/>
    <w:rsid w:val="00157C15"/>
    <w:rsid w:val="00157F32"/>
    <w:rsid w:val="00160C5D"/>
    <w:rsid w:val="00160CAF"/>
    <w:rsid w:val="001610B0"/>
    <w:rsid w:val="0016151A"/>
    <w:rsid w:val="001619E1"/>
    <w:rsid w:val="00161A34"/>
    <w:rsid w:val="001620D0"/>
    <w:rsid w:val="00162FF9"/>
    <w:rsid w:val="0016341F"/>
    <w:rsid w:val="001647A1"/>
    <w:rsid w:val="00165BE0"/>
    <w:rsid w:val="00166304"/>
    <w:rsid w:val="00166447"/>
    <w:rsid w:val="001667CF"/>
    <w:rsid w:val="00166B08"/>
    <w:rsid w:val="00166D5A"/>
    <w:rsid w:val="00166FF7"/>
    <w:rsid w:val="00167B13"/>
    <w:rsid w:val="00170562"/>
    <w:rsid w:val="001705D1"/>
    <w:rsid w:val="001708E9"/>
    <w:rsid w:val="00170B87"/>
    <w:rsid w:val="00170E09"/>
    <w:rsid w:val="00170E80"/>
    <w:rsid w:val="001713D5"/>
    <w:rsid w:val="00171465"/>
    <w:rsid w:val="001718FC"/>
    <w:rsid w:val="00171CAB"/>
    <w:rsid w:val="00172C0E"/>
    <w:rsid w:val="00172D5F"/>
    <w:rsid w:val="00172D6E"/>
    <w:rsid w:val="00173919"/>
    <w:rsid w:val="00173E72"/>
    <w:rsid w:val="001740E7"/>
    <w:rsid w:val="001741C6"/>
    <w:rsid w:val="00174577"/>
    <w:rsid w:val="00174DAD"/>
    <w:rsid w:val="00174F1C"/>
    <w:rsid w:val="001754F0"/>
    <w:rsid w:val="00175D9D"/>
    <w:rsid w:val="00175E11"/>
    <w:rsid w:val="00175F6E"/>
    <w:rsid w:val="001760C9"/>
    <w:rsid w:val="00176197"/>
    <w:rsid w:val="00176207"/>
    <w:rsid w:val="00176B46"/>
    <w:rsid w:val="00176CE8"/>
    <w:rsid w:val="00176E20"/>
    <w:rsid w:val="00177B97"/>
    <w:rsid w:val="00177C90"/>
    <w:rsid w:val="00180041"/>
    <w:rsid w:val="00180120"/>
    <w:rsid w:val="00180155"/>
    <w:rsid w:val="001801AF"/>
    <w:rsid w:val="0018122C"/>
    <w:rsid w:val="001813BA"/>
    <w:rsid w:val="00181834"/>
    <w:rsid w:val="00182552"/>
    <w:rsid w:val="00182860"/>
    <w:rsid w:val="00182A91"/>
    <w:rsid w:val="00183307"/>
    <w:rsid w:val="001835A2"/>
    <w:rsid w:val="00183A32"/>
    <w:rsid w:val="00183C49"/>
    <w:rsid w:val="00183FA3"/>
    <w:rsid w:val="00184278"/>
    <w:rsid w:val="00184448"/>
    <w:rsid w:val="0018483B"/>
    <w:rsid w:val="00184947"/>
    <w:rsid w:val="00184A40"/>
    <w:rsid w:val="00184C05"/>
    <w:rsid w:val="001851B0"/>
    <w:rsid w:val="001856D1"/>
    <w:rsid w:val="0018620C"/>
    <w:rsid w:val="0018634F"/>
    <w:rsid w:val="00186413"/>
    <w:rsid w:val="0018663D"/>
    <w:rsid w:val="001870EE"/>
    <w:rsid w:val="00187186"/>
    <w:rsid w:val="00187656"/>
    <w:rsid w:val="00187690"/>
    <w:rsid w:val="00187BDB"/>
    <w:rsid w:val="0019009A"/>
    <w:rsid w:val="00190C16"/>
    <w:rsid w:val="00190D3F"/>
    <w:rsid w:val="0019125F"/>
    <w:rsid w:val="001913E4"/>
    <w:rsid w:val="001916FB"/>
    <w:rsid w:val="00191A40"/>
    <w:rsid w:val="00191B78"/>
    <w:rsid w:val="00191DBF"/>
    <w:rsid w:val="00191E5E"/>
    <w:rsid w:val="0019200D"/>
    <w:rsid w:val="001926A5"/>
    <w:rsid w:val="00192A25"/>
    <w:rsid w:val="00193405"/>
    <w:rsid w:val="00193C7F"/>
    <w:rsid w:val="00193C89"/>
    <w:rsid w:val="00193FC7"/>
    <w:rsid w:val="00194006"/>
    <w:rsid w:val="00194941"/>
    <w:rsid w:val="00194AC5"/>
    <w:rsid w:val="00194B0E"/>
    <w:rsid w:val="001953F6"/>
    <w:rsid w:val="00195461"/>
    <w:rsid w:val="001956CB"/>
    <w:rsid w:val="00195A00"/>
    <w:rsid w:val="00195DDE"/>
    <w:rsid w:val="00195FD0"/>
    <w:rsid w:val="00196BDC"/>
    <w:rsid w:val="00196C71"/>
    <w:rsid w:val="001971C6"/>
    <w:rsid w:val="00197745"/>
    <w:rsid w:val="00197798"/>
    <w:rsid w:val="001A09C5"/>
    <w:rsid w:val="001A1966"/>
    <w:rsid w:val="001A1F3B"/>
    <w:rsid w:val="001A21CF"/>
    <w:rsid w:val="001A256B"/>
    <w:rsid w:val="001A258A"/>
    <w:rsid w:val="001A3397"/>
    <w:rsid w:val="001A3480"/>
    <w:rsid w:val="001A38C7"/>
    <w:rsid w:val="001A3968"/>
    <w:rsid w:val="001A3975"/>
    <w:rsid w:val="001A42EB"/>
    <w:rsid w:val="001A4CC0"/>
    <w:rsid w:val="001A5117"/>
    <w:rsid w:val="001A53BA"/>
    <w:rsid w:val="001A5549"/>
    <w:rsid w:val="001A5758"/>
    <w:rsid w:val="001A57D4"/>
    <w:rsid w:val="001A5C2C"/>
    <w:rsid w:val="001A6880"/>
    <w:rsid w:val="001A69C8"/>
    <w:rsid w:val="001A69E9"/>
    <w:rsid w:val="001A7957"/>
    <w:rsid w:val="001A7FE5"/>
    <w:rsid w:val="001B0034"/>
    <w:rsid w:val="001B0356"/>
    <w:rsid w:val="001B0BFF"/>
    <w:rsid w:val="001B1401"/>
    <w:rsid w:val="001B246B"/>
    <w:rsid w:val="001B28BF"/>
    <w:rsid w:val="001B32F0"/>
    <w:rsid w:val="001B3F3C"/>
    <w:rsid w:val="001B3F5B"/>
    <w:rsid w:val="001B481D"/>
    <w:rsid w:val="001B489A"/>
    <w:rsid w:val="001B4C30"/>
    <w:rsid w:val="001B4C9F"/>
    <w:rsid w:val="001B4DE1"/>
    <w:rsid w:val="001B50FA"/>
    <w:rsid w:val="001B543B"/>
    <w:rsid w:val="001B55B2"/>
    <w:rsid w:val="001B5E74"/>
    <w:rsid w:val="001B61D3"/>
    <w:rsid w:val="001B6651"/>
    <w:rsid w:val="001B73FF"/>
    <w:rsid w:val="001B75D4"/>
    <w:rsid w:val="001C06DD"/>
    <w:rsid w:val="001C1A60"/>
    <w:rsid w:val="001C1CC5"/>
    <w:rsid w:val="001C1FF8"/>
    <w:rsid w:val="001C28AB"/>
    <w:rsid w:val="001C2B48"/>
    <w:rsid w:val="001C3881"/>
    <w:rsid w:val="001C47CB"/>
    <w:rsid w:val="001C4A3B"/>
    <w:rsid w:val="001C4D03"/>
    <w:rsid w:val="001C57B5"/>
    <w:rsid w:val="001C5A9A"/>
    <w:rsid w:val="001C5E33"/>
    <w:rsid w:val="001C606B"/>
    <w:rsid w:val="001C65DB"/>
    <w:rsid w:val="001C66A3"/>
    <w:rsid w:val="001C6757"/>
    <w:rsid w:val="001C68F2"/>
    <w:rsid w:val="001C77BD"/>
    <w:rsid w:val="001C781A"/>
    <w:rsid w:val="001C7BAB"/>
    <w:rsid w:val="001D0799"/>
    <w:rsid w:val="001D08AD"/>
    <w:rsid w:val="001D105E"/>
    <w:rsid w:val="001D10CD"/>
    <w:rsid w:val="001D1135"/>
    <w:rsid w:val="001D11A4"/>
    <w:rsid w:val="001D1820"/>
    <w:rsid w:val="001D1CBD"/>
    <w:rsid w:val="001D32F5"/>
    <w:rsid w:val="001D4354"/>
    <w:rsid w:val="001D4D0B"/>
    <w:rsid w:val="001D5366"/>
    <w:rsid w:val="001D5892"/>
    <w:rsid w:val="001D58C0"/>
    <w:rsid w:val="001D59DA"/>
    <w:rsid w:val="001D5E05"/>
    <w:rsid w:val="001D61C7"/>
    <w:rsid w:val="001D620C"/>
    <w:rsid w:val="001D676A"/>
    <w:rsid w:val="001D729D"/>
    <w:rsid w:val="001D76D9"/>
    <w:rsid w:val="001D7880"/>
    <w:rsid w:val="001E01C9"/>
    <w:rsid w:val="001E02E9"/>
    <w:rsid w:val="001E0596"/>
    <w:rsid w:val="001E0F13"/>
    <w:rsid w:val="001E12A6"/>
    <w:rsid w:val="001E13DC"/>
    <w:rsid w:val="001E1882"/>
    <w:rsid w:val="001E1C3D"/>
    <w:rsid w:val="001E1E70"/>
    <w:rsid w:val="001E1F95"/>
    <w:rsid w:val="001E27B6"/>
    <w:rsid w:val="001E2886"/>
    <w:rsid w:val="001E2E00"/>
    <w:rsid w:val="001E31DD"/>
    <w:rsid w:val="001E34C4"/>
    <w:rsid w:val="001E381D"/>
    <w:rsid w:val="001E3AF2"/>
    <w:rsid w:val="001E3F41"/>
    <w:rsid w:val="001E418F"/>
    <w:rsid w:val="001E6105"/>
    <w:rsid w:val="001E68B2"/>
    <w:rsid w:val="001E6B5F"/>
    <w:rsid w:val="001E6EA8"/>
    <w:rsid w:val="001E7AA8"/>
    <w:rsid w:val="001E7C87"/>
    <w:rsid w:val="001F0218"/>
    <w:rsid w:val="001F0279"/>
    <w:rsid w:val="001F09EF"/>
    <w:rsid w:val="001F0CB7"/>
    <w:rsid w:val="001F0EBB"/>
    <w:rsid w:val="001F1195"/>
    <w:rsid w:val="001F1FBD"/>
    <w:rsid w:val="001F262E"/>
    <w:rsid w:val="001F2866"/>
    <w:rsid w:val="001F2C33"/>
    <w:rsid w:val="001F3102"/>
    <w:rsid w:val="001F3221"/>
    <w:rsid w:val="001F3886"/>
    <w:rsid w:val="001F42A9"/>
    <w:rsid w:val="001F463D"/>
    <w:rsid w:val="001F4679"/>
    <w:rsid w:val="001F4E6D"/>
    <w:rsid w:val="001F572A"/>
    <w:rsid w:val="001F5984"/>
    <w:rsid w:val="001F5AFD"/>
    <w:rsid w:val="001F5DAC"/>
    <w:rsid w:val="001F5DB0"/>
    <w:rsid w:val="001F61F3"/>
    <w:rsid w:val="001F6626"/>
    <w:rsid w:val="001F72EE"/>
    <w:rsid w:val="001F7EF5"/>
    <w:rsid w:val="002001DE"/>
    <w:rsid w:val="00200464"/>
    <w:rsid w:val="00200A8C"/>
    <w:rsid w:val="00200F28"/>
    <w:rsid w:val="002014C3"/>
    <w:rsid w:val="00201843"/>
    <w:rsid w:val="00201A5D"/>
    <w:rsid w:val="002024E5"/>
    <w:rsid w:val="002025F3"/>
    <w:rsid w:val="00202BCB"/>
    <w:rsid w:val="0020355A"/>
    <w:rsid w:val="00203691"/>
    <w:rsid w:val="00203A11"/>
    <w:rsid w:val="00203A3F"/>
    <w:rsid w:val="00203AE9"/>
    <w:rsid w:val="00203BB8"/>
    <w:rsid w:val="00203E0D"/>
    <w:rsid w:val="002043FC"/>
    <w:rsid w:val="002044BC"/>
    <w:rsid w:val="002046AE"/>
    <w:rsid w:val="0020480B"/>
    <w:rsid w:val="00204A61"/>
    <w:rsid w:val="00205D1D"/>
    <w:rsid w:val="00206082"/>
    <w:rsid w:val="0020624B"/>
    <w:rsid w:val="0020627D"/>
    <w:rsid w:val="00206E26"/>
    <w:rsid w:val="00206FD1"/>
    <w:rsid w:val="002074A4"/>
    <w:rsid w:val="002077FF"/>
    <w:rsid w:val="00207822"/>
    <w:rsid w:val="0020783E"/>
    <w:rsid w:val="00210435"/>
    <w:rsid w:val="00210D04"/>
    <w:rsid w:val="002114CE"/>
    <w:rsid w:val="002115A6"/>
    <w:rsid w:val="00211CB8"/>
    <w:rsid w:val="00211D58"/>
    <w:rsid w:val="0021285D"/>
    <w:rsid w:val="00212DDA"/>
    <w:rsid w:val="00213439"/>
    <w:rsid w:val="00213526"/>
    <w:rsid w:val="00213845"/>
    <w:rsid w:val="00213F50"/>
    <w:rsid w:val="0021409D"/>
    <w:rsid w:val="002144F9"/>
    <w:rsid w:val="0021493A"/>
    <w:rsid w:val="00214F28"/>
    <w:rsid w:val="00215200"/>
    <w:rsid w:val="00215265"/>
    <w:rsid w:val="00215386"/>
    <w:rsid w:val="00215441"/>
    <w:rsid w:val="00215D6F"/>
    <w:rsid w:val="00215E1A"/>
    <w:rsid w:val="00215F5E"/>
    <w:rsid w:val="0021616B"/>
    <w:rsid w:val="00216375"/>
    <w:rsid w:val="002165FB"/>
    <w:rsid w:val="0021669D"/>
    <w:rsid w:val="00216DEF"/>
    <w:rsid w:val="002175A1"/>
    <w:rsid w:val="00220971"/>
    <w:rsid w:val="002209A7"/>
    <w:rsid w:val="00220A19"/>
    <w:rsid w:val="00220FBA"/>
    <w:rsid w:val="00221083"/>
    <w:rsid w:val="002215AC"/>
    <w:rsid w:val="002218CB"/>
    <w:rsid w:val="002218DA"/>
    <w:rsid w:val="00221F7B"/>
    <w:rsid w:val="002225CF"/>
    <w:rsid w:val="00222866"/>
    <w:rsid w:val="002230A0"/>
    <w:rsid w:val="002237D9"/>
    <w:rsid w:val="00223914"/>
    <w:rsid w:val="00223A6D"/>
    <w:rsid w:val="00223B74"/>
    <w:rsid w:val="00223D97"/>
    <w:rsid w:val="0022454D"/>
    <w:rsid w:val="00224A7F"/>
    <w:rsid w:val="00224BD8"/>
    <w:rsid w:val="00224C7E"/>
    <w:rsid w:val="00224F2A"/>
    <w:rsid w:val="00225072"/>
    <w:rsid w:val="00225270"/>
    <w:rsid w:val="0022539C"/>
    <w:rsid w:val="002255CE"/>
    <w:rsid w:val="00225970"/>
    <w:rsid w:val="0022602E"/>
    <w:rsid w:val="0022623B"/>
    <w:rsid w:val="002265A5"/>
    <w:rsid w:val="00226C75"/>
    <w:rsid w:val="00226D67"/>
    <w:rsid w:val="00226EF0"/>
    <w:rsid w:val="00226FFC"/>
    <w:rsid w:val="00227700"/>
    <w:rsid w:val="00227884"/>
    <w:rsid w:val="00230F46"/>
    <w:rsid w:val="00231E86"/>
    <w:rsid w:val="00231F8B"/>
    <w:rsid w:val="0023285C"/>
    <w:rsid w:val="00232A75"/>
    <w:rsid w:val="00232E7E"/>
    <w:rsid w:val="00232F7F"/>
    <w:rsid w:val="002331AD"/>
    <w:rsid w:val="0023361C"/>
    <w:rsid w:val="002336AD"/>
    <w:rsid w:val="00233771"/>
    <w:rsid w:val="00234683"/>
    <w:rsid w:val="002348EE"/>
    <w:rsid w:val="00234BF9"/>
    <w:rsid w:val="00235A26"/>
    <w:rsid w:val="00235C6C"/>
    <w:rsid w:val="002363F9"/>
    <w:rsid w:val="00236641"/>
    <w:rsid w:val="00236CD3"/>
    <w:rsid w:val="002373C2"/>
    <w:rsid w:val="00237718"/>
    <w:rsid w:val="00237AAA"/>
    <w:rsid w:val="0024009F"/>
    <w:rsid w:val="00240172"/>
    <w:rsid w:val="00240386"/>
    <w:rsid w:val="00240981"/>
    <w:rsid w:val="00240AC9"/>
    <w:rsid w:val="0024114E"/>
    <w:rsid w:val="002414FF"/>
    <w:rsid w:val="0024154E"/>
    <w:rsid w:val="00241AFC"/>
    <w:rsid w:val="00241D26"/>
    <w:rsid w:val="00241F9A"/>
    <w:rsid w:val="00242490"/>
    <w:rsid w:val="00242546"/>
    <w:rsid w:val="00242FB2"/>
    <w:rsid w:val="00243342"/>
    <w:rsid w:val="002435CE"/>
    <w:rsid w:val="00243866"/>
    <w:rsid w:val="00243A03"/>
    <w:rsid w:val="002441D7"/>
    <w:rsid w:val="0024423B"/>
    <w:rsid w:val="002444A5"/>
    <w:rsid w:val="002444AC"/>
    <w:rsid w:val="00244FA5"/>
    <w:rsid w:val="00245352"/>
    <w:rsid w:val="002453CD"/>
    <w:rsid w:val="00245447"/>
    <w:rsid w:val="002454AB"/>
    <w:rsid w:val="00245956"/>
    <w:rsid w:val="00245CCE"/>
    <w:rsid w:val="00245E8D"/>
    <w:rsid w:val="00246F2E"/>
    <w:rsid w:val="00247705"/>
    <w:rsid w:val="002479E2"/>
    <w:rsid w:val="00247ADB"/>
    <w:rsid w:val="00247C00"/>
    <w:rsid w:val="00247DE4"/>
    <w:rsid w:val="002500B7"/>
    <w:rsid w:val="0025123D"/>
    <w:rsid w:val="002513CB"/>
    <w:rsid w:val="00251853"/>
    <w:rsid w:val="00252247"/>
    <w:rsid w:val="002536F7"/>
    <w:rsid w:val="00254E51"/>
    <w:rsid w:val="00255901"/>
    <w:rsid w:val="0025601E"/>
    <w:rsid w:val="00256969"/>
    <w:rsid w:val="00256AB1"/>
    <w:rsid w:val="00256DCC"/>
    <w:rsid w:val="00257032"/>
    <w:rsid w:val="00257251"/>
    <w:rsid w:val="002577CF"/>
    <w:rsid w:val="00257875"/>
    <w:rsid w:val="00257886"/>
    <w:rsid w:val="002579B8"/>
    <w:rsid w:val="00257CA5"/>
    <w:rsid w:val="00257E36"/>
    <w:rsid w:val="002602FB"/>
    <w:rsid w:val="00260362"/>
    <w:rsid w:val="0026054F"/>
    <w:rsid w:val="00260E0E"/>
    <w:rsid w:val="00261091"/>
    <w:rsid w:val="0026128B"/>
    <w:rsid w:val="0026136D"/>
    <w:rsid w:val="00261414"/>
    <w:rsid w:val="00261B34"/>
    <w:rsid w:val="00261B45"/>
    <w:rsid w:val="00261CF4"/>
    <w:rsid w:val="00262679"/>
    <w:rsid w:val="00262871"/>
    <w:rsid w:val="00264184"/>
    <w:rsid w:val="00264636"/>
    <w:rsid w:val="002649B0"/>
    <w:rsid w:val="0026555A"/>
    <w:rsid w:val="00266F03"/>
    <w:rsid w:val="00266FB9"/>
    <w:rsid w:val="002678DA"/>
    <w:rsid w:val="002678E2"/>
    <w:rsid w:val="00267D44"/>
    <w:rsid w:val="00270415"/>
    <w:rsid w:val="002705CA"/>
    <w:rsid w:val="00270870"/>
    <w:rsid w:val="00270894"/>
    <w:rsid w:val="00270914"/>
    <w:rsid w:val="00270AF0"/>
    <w:rsid w:val="00270B83"/>
    <w:rsid w:val="002714DC"/>
    <w:rsid w:val="00271832"/>
    <w:rsid w:val="00271ED3"/>
    <w:rsid w:val="0027202B"/>
    <w:rsid w:val="002720F2"/>
    <w:rsid w:val="00272381"/>
    <w:rsid w:val="00273187"/>
    <w:rsid w:val="002731F8"/>
    <w:rsid w:val="00273212"/>
    <w:rsid w:val="00273B94"/>
    <w:rsid w:val="00274241"/>
    <w:rsid w:val="002743AB"/>
    <w:rsid w:val="002755D8"/>
    <w:rsid w:val="002759CA"/>
    <w:rsid w:val="00275BF1"/>
    <w:rsid w:val="00275C32"/>
    <w:rsid w:val="00275CD4"/>
    <w:rsid w:val="002764A3"/>
    <w:rsid w:val="00276511"/>
    <w:rsid w:val="002766E7"/>
    <w:rsid w:val="002767C5"/>
    <w:rsid w:val="00277517"/>
    <w:rsid w:val="00277F7A"/>
    <w:rsid w:val="00280119"/>
    <w:rsid w:val="00280493"/>
    <w:rsid w:val="002804C3"/>
    <w:rsid w:val="00280F75"/>
    <w:rsid w:val="00281604"/>
    <w:rsid w:val="0028232A"/>
    <w:rsid w:val="002823E5"/>
    <w:rsid w:val="00282D6F"/>
    <w:rsid w:val="00284133"/>
    <w:rsid w:val="00284211"/>
    <w:rsid w:val="00284212"/>
    <w:rsid w:val="00284562"/>
    <w:rsid w:val="0028464D"/>
    <w:rsid w:val="0028494F"/>
    <w:rsid w:val="00284F47"/>
    <w:rsid w:val="00285189"/>
    <w:rsid w:val="00285222"/>
    <w:rsid w:val="0028593F"/>
    <w:rsid w:val="00285A81"/>
    <w:rsid w:val="00285E76"/>
    <w:rsid w:val="00285FDE"/>
    <w:rsid w:val="00286B37"/>
    <w:rsid w:val="00286C24"/>
    <w:rsid w:val="0028718A"/>
    <w:rsid w:val="002874EF"/>
    <w:rsid w:val="00287780"/>
    <w:rsid w:val="00287A03"/>
    <w:rsid w:val="00287E46"/>
    <w:rsid w:val="0029097E"/>
    <w:rsid w:val="00290AFA"/>
    <w:rsid w:val="00290F88"/>
    <w:rsid w:val="00291502"/>
    <w:rsid w:val="002915F8"/>
    <w:rsid w:val="00291792"/>
    <w:rsid w:val="00291B33"/>
    <w:rsid w:val="00291E1B"/>
    <w:rsid w:val="00291E59"/>
    <w:rsid w:val="00292A66"/>
    <w:rsid w:val="00292E62"/>
    <w:rsid w:val="002937F1"/>
    <w:rsid w:val="00293834"/>
    <w:rsid w:val="00293B42"/>
    <w:rsid w:val="00293DC2"/>
    <w:rsid w:val="00294809"/>
    <w:rsid w:val="0029489E"/>
    <w:rsid w:val="00294DF5"/>
    <w:rsid w:val="00294DFF"/>
    <w:rsid w:val="00294E61"/>
    <w:rsid w:val="00294F93"/>
    <w:rsid w:val="00295006"/>
    <w:rsid w:val="002951F4"/>
    <w:rsid w:val="00295242"/>
    <w:rsid w:val="002955FF"/>
    <w:rsid w:val="00295D59"/>
    <w:rsid w:val="00295DC3"/>
    <w:rsid w:val="002965BD"/>
    <w:rsid w:val="002968ED"/>
    <w:rsid w:val="002969B9"/>
    <w:rsid w:val="00296B2B"/>
    <w:rsid w:val="00296C2C"/>
    <w:rsid w:val="00296CC1"/>
    <w:rsid w:val="00296CC5"/>
    <w:rsid w:val="002970A2"/>
    <w:rsid w:val="0029737C"/>
    <w:rsid w:val="00297392"/>
    <w:rsid w:val="00297B1F"/>
    <w:rsid w:val="002A07CD"/>
    <w:rsid w:val="002A1147"/>
    <w:rsid w:val="002A1738"/>
    <w:rsid w:val="002A19F6"/>
    <w:rsid w:val="002A1A27"/>
    <w:rsid w:val="002A1B2B"/>
    <w:rsid w:val="002A272A"/>
    <w:rsid w:val="002A2841"/>
    <w:rsid w:val="002A28EC"/>
    <w:rsid w:val="002A2A08"/>
    <w:rsid w:val="002A2CA6"/>
    <w:rsid w:val="002A2D4B"/>
    <w:rsid w:val="002A3335"/>
    <w:rsid w:val="002A3B0C"/>
    <w:rsid w:val="002A4085"/>
    <w:rsid w:val="002A4914"/>
    <w:rsid w:val="002A4CDF"/>
    <w:rsid w:val="002A59C8"/>
    <w:rsid w:val="002A621F"/>
    <w:rsid w:val="002A64F9"/>
    <w:rsid w:val="002A693C"/>
    <w:rsid w:val="002A7525"/>
    <w:rsid w:val="002A773B"/>
    <w:rsid w:val="002A78A4"/>
    <w:rsid w:val="002B04E5"/>
    <w:rsid w:val="002B058E"/>
    <w:rsid w:val="002B059D"/>
    <w:rsid w:val="002B0BE7"/>
    <w:rsid w:val="002B0C84"/>
    <w:rsid w:val="002B0C94"/>
    <w:rsid w:val="002B1890"/>
    <w:rsid w:val="002B19EE"/>
    <w:rsid w:val="002B1BE3"/>
    <w:rsid w:val="002B25AD"/>
    <w:rsid w:val="002B2C0A"/>
    <w:rsid w:val="002B2D69"/>
    <w:rsid w:val="002B2F84"/>
    <w:rsid w:val="002B3364"/>
    <w:rsid w:val="002B3509"/>
    <w:rsid w:val="002B3BE4"/>
    <w:rsid w:val="002B3BEE"/>
    <w:rsid w:val="002B3DFC"/>
    <w:rsid w:val="002B401E"/>
    <w:rsid w:val="002B4463"/>
    <w:rsid w:val="002B459E"/>
    <w:rsid w:val="002B4608"/>
    <w:rsid w:val="002B4AA0"/>
    <w:rsid w:val="002B51C9"/>
    <w:rsid w:val="002B5553"/>
    <w:rsid w:val="002B5BE7"/>
    <w:rsid w:val="002B5DAA"/>
    <w:rsid w:val="002B5F2C"/>
    <w:rsid w:val="002B5F93"/>
    <w:rsid w:val="002B619E"/>
    <w:rsid w:val="002B631B"/>
    <w:rsid w:val="002B6331"/>
    <w:rsid w:val="002B6EB8"/>
    <w:rsid w:val="002B6EE4"/>
    <w:rsid w:val="002B746E"/>
    <w:rsid w:val="002B756B"/>
    <w:rsid w:val="002B768C"/>
    <w:rsid w:val="002B76F9"/>
    <w:rsid w:val="002C09FA"/>
    <w:rsid w:val="002C0D71"/>
    <w:rsid w:val="002C1155"/>
    <w:rsid w:val="002C1272"/>
    <w:rsid w:val="002C171A"/>
    <w:rsid w:val="002C1B8F"/>
    <w:rsid w:val="002C2335"/>
    <w:rsid w:val="002C23F4"/>
    <w:rsid w:val="002C25FB"/>
    <w:rsid w:val="002C2661"/>
    <w:rsid w:val="002C27C4"/>
    <w:rsid w:val="002C2E15"/>
    <w:rsid w:val="002C36EA"/>
    <w:rsid w:val="002C37BF"/>
    <w:rsid w:val="002C3B7E"/>
    <w:rsid w:val="002C3EF2"/>
    <w:rsid w:val="002C3F69"/>
    <w:rsid w:val="002C4218"/>
    <w:rsid w:val="002C424C"/>
    <w:rsid w:val="002C4687"/>
    <w:rsid w:val="002C4802"/>
    <w:rsid w:val="002C4E8B"/>
    <w:rsid w:val="002C5361"/>
    <w:rsid w:val="002C56BD"/>
    <w:rsid w:val="002C5DD4"/>
    <w:rsid w:val="002C652A"/>
    <w:rsid w:val="002C66AF"/>
    <w:rsid w:val="002C71D2"/>
    <w:rsid w:val="002C784A"/>
    <w:rsid w:val="002D0604"/>
    <w:rsid w:val="002D0712"/>
    <w:rsid w:val="002D09F1"/>
    <w:rsid w:val="002D0C09"/>
    <w:rsid w:val="002D102D"/>
    <w:rsid w:val="002D13A9"/>
    <w:rsid w:val="002D1537"/>
    <w:rsid w:val="002D176D"/>
    <w:rsid w:val="002D185C"/>
    <w:rsid w:val="002D19A2"/>
    <w:rsid w:val="002D1D7D"/>
    <w:rsid w:val="002D27B8"/>
    <w:rsid w:val="002D2AAF"/>
    <w:rsid w:val="002D2FC9"/>
    <w:rsid w:val="002D2FE7"/>
    <w:rsid w:val="002D3B3C"/>
    <w:rsid w:val="002D3E15"/>
    <w:rsid w:val="002D3EEA"/>
    <w:rsid w:val="002D4248"/>
    <w:rsid w:val="002D5099"/>
    <w:rsid w:val="002D5121"/>
    <w:rsid w:val="002D59AC"/>
    <w:rsid w:val="002D6CAB"/>
    <w:rsid w:val="002D7023"/>
    <w:rsid w:val="002D7241"/>
    <w:rsid w:val="002D737D"/>
    <w:rsid w:val="002D7528"/>
    <w:rsid w:val="002D75BA"/>
    <w:rsid w:val="002D79E1"/>
    <w:rsid w:val="002E0D4B"/>
    <w:rsid w:val="002E11B4"/>
    <w:rsid w:val="002E1412"/>
    <w:rsid w:val="002E15AF"/>
    <w:rsid w:val="002E17F1"/>
    <w:rsid w:val="002E1D65"/>
    <w:rsid w:val="002E1E9E"/>
    <w:rsid w:val="002E299D"/>
    <w:rsid w:val="002E2C07"/>
    <w:rsid w:val="002E3197"/>
    <w:rsid w:val="002E3277"/>
    <w:rsid w:val="002E364A"/>
    <w:rsid w:val="002E39D8"/>
    <w:rsid w:val="002E40F7"/>
    <w:rsid w:val="002E4260"/>
    <w:rsid w:val="002E4381"/>
    <w:rsid w:val="002E4483"/>
    <w:rsid w:val="002E4DFF"/>
    <w:rsid w:val="002E5599"/>
    <w:rsid w:val="002E55A1"/>
    <w:rsid w:val="002E5EF3"/>
    <w:rsid w:val="002E6A2F"/>
    <w:rsid w:val="002E6C82"/>
    <w:rsid w:val="002E6F8B"/>
    <w:rsid w:val="002E7074"/>
    <w:rsid w:val="002E7200"/>
    <w:rsid w:val="002E728D"/>
    <w:rsid w:val="002E7880"/>
    <w:rsid w:val="002F0014"/>
    <w:rsid w:val="002F0205"/>
    <w:rsid w:val="002F080F"/>
    <w:rsid w:val="002F11DB"/>
    <w:rsid w:val="002F1246"/>
    <w:rsid w:val="002F125B"/>
    <w:rsid w:val="002F1A7A"/>
    <w:rsid w:val="002F20F1"/>
    <w:rsid w:val="002F24AD"/>
    <w:rsid w:val="002F31F6"/>
    <w:rsid w:val="002F353A"/>
    <w:rsid w:val="002F3637"/>
    <w:rsid w:val="002F3F13"/>
    <w:rsid w:val="002F4061"/>
    <w:rsid w:val="002F45FE"/>
    <w:rsid w:val="002F46F4"/>
    <w:rsid w:val="002F4C05"/>
    <w:rsid w:val="002F4C7F"/>
    <w:rsid w:val="002F4E58"/>
    <w:rsid w:val="002F4FFB"/>
    <w:rsid w:val="002F57BF"/>
    <w:rsid w:val="002F596C"/>
    <w:rsid w:val="002F5A7F"/>
    <w:rsid w:val="002F5A82"/>
    <w:rsid w:val="002F6AC1"/>
    <w:rsid w:val="002F6BB3"/>
    <w:rsid w:val="002F6C7B"/>
    <w:rsid w:val="002F6DF3"/>
    <w:rsid w:val="002F7A2E"/>
    <w:rsid w:val="002F7ADB"/>
    <w:rsid w:val="003002CD"/>
    <w:rsid w:val="00300B64"/>
    <w:rsid w:val="00300B69"/>
    <w:rsid w:val="00300C4E"/>
    <w:rsid w:val="00301074"/>
    <w:rsid w:val="003018AC"/>
    <w:rsid w:val="00301E57"/>
    <w:rsid w:val="003028A1"/>
    <w:rsid w:val="00302C2D"/>
    <w:rsid w:val="0030365F"/>
    <w:rsid w:val="003039E6"/>
    <w:rsid w:val="00303B6A"/>
    <w:rsid w:val="003044DC"/>
    <w:rsid w:val="0030458C"/>
    <w:rsid w:val="00304CE1"/>
    <w:rsid w:val="00305238"/>
    <w:rsid w:val="00305614"/>
    <w:rsid w:val="00305993"/>
    <w:rsid w:val="00305A26"/>
    <w:rsid w:val="00305E8F"/>
    <w:rsid w:val="00305F31"/>
    <w:rsid w:val="00306092"/>
    <w:rsid w:val="003063B3"/>
    <w:rsid w:val="00306C6B"/>
    <w:rsid w:val="0030730F"/>
    <w:rsid w:val="00307DCB"/>
    <w:rsid w:val="003106BF"/>
    <w:rsid w:val="0031081B"/>
    <w:rsid w:val="0031089B"/>
    <w:rsid w:val="00311078"/>
    <w:rsid w:val="0031115A"/>
    <w:rsid w:val="00311F7F"/>
    <w:rsid w:val="00312ABB"/>
    <w:rsid w:val="00312D35"/>
    <w:rsid w:val="00313381"/>
    <w:rsid w:val="0031374A"/>
    <w:rsid w:val="00313B66"/>
    <w:rsid w:val="003142E2"/>
    <w:rsid w:val="00314677"/>
    <w:rsid w:val="00314A4A"/>
    <w:rsid w:val="00314E1D"/>
    <w:rsid w:val="00314E47"/>
    <w:rsid w:val="00315097"/>
    <w:rsid w:val="00315210"/>
    <w:rsid w:val="003152B0"/>
    <w:rsid w:val="0031546D"/>
    <w:rsid w:val="00315520"/>
    <w:rsid w:val="00315577"/>
    <w:rsid w:val="00315792"/>
    <w:rsid w:val="0031585D"/>
    <w:rsid w:val="00315EF3"/>
    <w:rsid w:val="00316008"/>
    <w:rsid w:val="003170FB"/>
    <w:rsid w:val="0031748D"/>
    <w:rsid w:val="003178CC"/>
    <w:rsid w:val="003178E0"/>
    <w:rsid w:val="00317AB0"/>
    <w:rsid w:val="00317D39"/>
    <w:rsid w:val="00320523"/>
    <w:rsid w:val="00320971"/>
    <w:rsid w:val="003209F6"/>
    <w:rsid w:val="00320B5F"/>
    <w:rsid w:val="00320B62"/>
    <w:rsid w:val="00321054"/>
    <w:rsid w:val="00321784"/>
    <w:rsid w:val="003217D3"/>
    <w:rsid w:val="00321AA4"/>
    <w:rsid w:val="00322037"/>
    <w:rsid w:val="003227D5"/>
    <w:rsid w:val="00323FF5"/>
    <w:rsid w:val="0032611F"/>
    <w:rsid w:val="00326524"/>
    <w:rsid w:val="003266A0"/>
    <w:rsid w:val="0032673E"/>
    <w:rsid w:val="0032674A"/>
    <w:rsid w:val="0032688D"/>
    <w:rsid w:val="00326ADE"/>
    <w:rsid w:val="00326D05"/>
    <w:rsid w:val="00327065"/>
    <w:rsid w:val="003270E0"/>
    <w:rsid w:val="00327F97"/>
    <w:rsid w:val="003301C4"/>
    <w:rsid w:val="003307B8"/>
    <w:rsid w:val="003309F1"/>
    <w:rsid w:val="00330AE6"/>
    <w:rsid w:val="0033106F"/>
    <w:rsid w:val="0033158A"/>
    <w:rsid w:val="00331889"/>
    <w:rsid w:val="00331952"/>
    <w:rsid w:val="00331D0C"/>
    <w:rsid w:val="00331E55"/>
    <w:rsid w:val="00331ED5"/>
    <w:rsid w:val="003327EC"/>
    <w:rsid w:val="003329B5"/>
    <w:rsid w:val="00332E82"/>
    <w:rsid w:val="003330FB"/>
    <w:rsid w:val="0033337A"/>
    <w:rsid w:val="003335FB"/>
    <w:rsid w:val="00333BFF"/>
    <w:rsid w:val="00334447"/>
    <w:rsid w:val="003347DB"/>
    <w:rsid w:val="00334FE9"/>
    <w:rsid w:val="00335225"/>
    <w:rsid w:val="00335A25"/>
    <w:rsid w:val="00335C19"/>
    <w:rsid w:val="00335F59"/>
    <w:rsid w:val="00336290"/>
    <w:rsid w:val="00336AEF"/>
    <w:rsid w:val="00336AFE"/>
    <w:rsid w:val="00336DA4"/>
    <w:rsid w:val="00336DCA"/>
    <w:rsid w:val="00337EC5"/>
    <w:rsid w:val="003403AF"/>
    <w:rsid w:val="003403D0"/>
    <w:rsid w:val="003409B5"/>
    <w:rsid w:val="003409CD"/>
    <w:rsid w:val="003416C9"/>
    <w:rsid w:val="003419A3"/>
    <w:rsid w:val="00341C6A"/>
    <w:rsid w:val="003420AD"/>
    <w:rsid w:val="003427AC"/>
    <w:rsid w:val="00342943"/>
    <w:rsid w:val="00342A34"/>
    <w:rsid w:val="00343138"/>
    <w:rsid w:val="00343FF9"/>
    <w:rsid w:val="0034412C"/>
    <w:rsid w:val="00344704"/>
    <w:rsid w:val="0034471B"/>
    <w:rsid w:val="003448A7"/>
    <w:rsid w:val="00344C72"/>
    <w:rsid w:val="003454FE"/>
    <w:rsid w:val="003458A1"/>
    <w:rsid w:val="003462AF"/>
    <w:rsid w:val="00346581"/>
    <w:rsid w:val="0034681D"/>
    <w:rsid w:val="00346A0A"/>
    <w:rsid w:val="00346A0F"/>
    <w:rsid w:val="00346FE6"/>
    <w:rsid w:val="00347255"/>
    <w:rsid w:val="0034757C"/>
    <w:rsid w:val="00347618"/>
    <w:rsid w:val="00347B56"/>
    <w:rsid w:val="00350640"/>
    <w:rsid w:val="003506A6"/>
    <w:rsid w:val="00350CEE"/>
    <w:rsid w:val="003511C9"/>
    <w:rsid w:val="003512B9"/>
    <w:rsid w:val="003513FD"/>
    <w:rsid w:val="00351438"/>
    <w:rsid w:val="00352799"/>
    <w:rsid w:val="003527F5"/>
    <w:rsid w:val="00352AD5"/>
    <w:rsid w:val="00352E55"/>
    <w:rsid w:val="00352F9C"/>
    <w:rsid w:val="0035351E"/>
    <w:rsid w:val="00354405"/>
    <w:rsid w:val="003547F1"/>
    <w:rsid w:val="003549D9"/>
    <w:rsid w:val="0035538C"/>
    <w:rsid w:val="00355561"/>
    <w:rsid w:val="0035574F"/>
    <w:rsid w:val="00356CE2"/>
    <w:rsid w:val="0035733E"/>
    <w:rsid w:val="003576A7"/>
    <w:rsid w:val="003579A4"/>
    <w:rsid w:val="003579FD"/>
    <w:rsid w:val="00360AF2"/>
    <w:rsid w:val="003614AA"/>
    <w:rsid w:val="00361631"/>
    <w:rsid w:val="003616B0"/>
    <w:rsid w:val="00361915"/>
    <w:rsid w:val="003619F5"/>
    <w:rsid w:val="003623BF"/>
    <w:rsid w:val="00362409"/>
    <w:rsid w:val="00362566"/>
    <w:rsid w:val="00362B42"/>
    <w:rsid w:val="00363105"/>
    <w:rsid w:val="003636F7"/>
    <w:rsid w:val="00363923"/>
    <w:rsid w:val="003639DB"/>
    <w:rsid w:val="00363DB1"/>
    <w:rsid w:val="003643CF"/>
    <w:rsid w:val="00364A8D"/>
    <w:rsid w:val="00364AB5"/>
    <w:rsid w:val="00364B9E"/>
    <w:rsid w:val="00364F98"/>
    <w:rsid w:val="00365190"/>
    <w:rsid w:val="003657E7"/>
    <w:rsid w:val="00365822"/>
    <w:rsid w:val="00365B10"/>
    <w:rsid w:val="003660BA"/>
    <w:rsid w:val="003662BA"/>
    <w:rsid w:val="00366480"/>
    <w:rsid w:val="0036681A"/>
    <w:rsid w:val="00366F35"/>
    <w:rsid w:val="003677A7"/>
    <w:rsid w:val="003678F2"/>
    <w:rsid w:val="00367BDB"/>
    <w:rsid w:val="00367C47"/>
    <w:rsid w:val="00367D60"/>
    <w:rsid w:val="00370465"/>
    <w:rsid w:val="003705E0"/>
    <w:rsid w:val="003709DD"/>
    <w:rsid w:val="00370C46"/>
    <w:rsid w:val="00370CBE"/>
    <w:rsid w:val="00371900"/>
    <w:rsid w:val="00372826"/>
    <w:rsid w:val="00372837"/>
    <w:rsid w:val="00372BB9"/>
    <w:rsid w:val="0037344D"/>
    <w:rsid w:val="0037366F"/>
    <w:rsid w:val="00373B00"/>
    <w:rsid w:val="00373CB0"/>
    <w:rsid w:val="003741AB"/>
    <w:rsid w:val="00374AAD"/>
    <w:rsid w:val="00374AB7"/>
    <w:rsid w:val="00374FBF"/>
    <w:rsid w:val="0037549A"/>
    <w:rsid w:val="003755E5"/>
    <w:rsid w:val="0037571A"/>
    <w:rsid w:val="00375BB9"/>
    <w:rsid w:val="00375BE6"/>
    <w:rsid w:val="0037651E"/>
    <w:rsid w:val="003773F5"/>
    <w:rsid w:val="00377875"/>
    <w:rsid w:val="00377D72"/>
    <w:rsid w:val="003803C6"/>
    <w:rsid w:val="003807FC"/>
    <w:rsid w:val="003812F0"/>
    <w:rsid w:val="0038133C"/>
    <w:rsid w:val="0038157E"/>
    <w:rsid w:val="003817C7"/>
    <w:rsid w:val="00381D27"/>
    <w:rsid w:val="00381E7A"/>
    <w:rsid w:val="0038233F"/>
    <w:rsid w:val="003840FD"/>
    <w:rsid w:val="0038417F"/>
    <w:rsid w:val="003841C5"/>
    <w:rsid w:val="00384536"/>
    <w:rsid w:val="00384BA9"/>
    <w:rsid w:val="00385116"/>
    <w:rsid w:val="00385495"/>
    <w:rsid w:val="00385A59"/>
    <w:rsid w:val="00385D4F"/>
    <w:rsid w:val="003860F6"/>
    <w:rsid w:val="00386BFB"/>
    <w:rsid w:val="00386C62"/>
    <w:rsid w:val="00386CD2"/>
    <w:rsid w:val="0038738B"/>
    <w:rsid w:val="00390397"/>
    <w:rsid w:val="00390B76"/>
    <w:rsid w:val="00390E70"/>
    <w:rsid w:val="00390FF6"/>
    <w:rsid w:val="003910A2"/>
    <w:rsid w:val="0039179D"/>
    <w:rsid w:val="00391A8B"/>
    <w:rsid w:val="0039205D"/>
    <w:rsid w:val="003925AA"/>
    <w:rsid w:val="00392A21"/>
    <w:rsid w:val="00393089"/>
    <w:rsid w:val="0039321C"/>
    <w:rsid w:val="00393636"/>
    <w:rsid w:val="00393C3D"/>
    <w:rsid w:val="00393D0D"/>
    <w:rsid w:val="003941B9"/>
    <w:rsid w:val="00394D36"/>
    <w:rsid w:val="00394E97"/>
    <w:rsid w:val="0039573B"/>
    <w:rsid w:val="00396072"/>
    <w:rsid w:val="003964A2"/>
    <w:rsid w:val="00396CF5"/>
    <w:rsid w:val="003979A6"/>
    <w:rsid w:val="003A0105"/>
    <w:rsid w:val="003A04C5"/>
    <w:rsid w:val="003A056F"/>
    <w:rsid w:val="003A05A1"/>
    <w:rsid w:val="003A0AB8"/>
    <w:rsid w:val="003A0D3D"/>
    <w:rsid w:val="003A100D"/>
    <w:rsid w:val="003A1045"/>
    <w:rsid w:val="003A1229"/>
    <w:rsid w:val="003A1A85"/>
    <w:rsid w:val="003A1B2C"/>
    <w:rsid w:val="003A1C80"/>
    <w:rsid w:val="003A21EB"/>
    <w:rsid w:val="003A26A9"/>
    <w:rsid w:val="003A2B1A"/>
    <w:rsid w:val="003A35A6"/>
    <w:rsid w:val="003A4042"/>
    <w:rsid w:val="003A410A"/>
    <w:rsid w:val="003A53F8"/>
    <w:rsid w:val="003A603B"/>
    <w:rsid w:val="003A6066"/>
    <w:rsid w:val="003A6B54"/>
    <w:rsid w:val="003A6D48"/>
    <w:rsid w:val="003A705D"/>
    <w:rsid w:val="003A710D"/>
    <w:rsid w:val="003A71AD"/>
    <w:rsid w:val="003A72CB"/>
    <w:rsid w:val="003A75F3"/>
    <w:rsid w:val="003A7942"/>
    <w:rsid w:val="003A7C46"/>
    <w:rsid w:val="003A7DBF"/>
    <w:rsid w:val="003A7E03"/>
    <w:rsid w:val="003A7F45"/>
    <w:rsid w:val="003B0867"/>
    <w:rsid w:val="003B0D90"/>
    <w:rsid w:val="003B1C6C"/>
    <w:rsid w:val="003B2271"/>
    <w:rsid w:val="003B2714"/>
    <w:rsid w:val="003B27F1"/>
    <w:rsid w:val="003B298E"/>
    <w:rsid w:val="003B2F16"/>
    <w:rsid w:val="003B3572"/>
    <w:rsid w:val="003B3733"/>
    <w:rsid w:val="003B389E"/>
    <w:rsid w:val="003B38B1"/>
    <w:rsid w:val="003B3905"/>
    <w:rsid w:val="003B3EA0"/>
    <w:rsid w:val="003B433D"/>
    <w:rsid w:val="003B44E8"/>
    <w:rsid w:val="003B4971"/>
    <w:rsid w:val="003B4A69"/>
    <w:rsid w:val="003B4E32"/>
    <w:rsid w:val="003B4F1D"/>
    <w:rsid w:val="003B551E"/>
    <w:rsid w:val="003B5914"/>
    <w:rsid w:val="003B5C63"/>
    <w:rsid w:val="003B6F26"/>
    <w:rsid w:val="003B6FC3"/>
    <w:rsid w:val="003B7E58"/>
    <w:rsid w:val="003C01F1"/>
    <w:rsid w:val="003C0B49"/>
    <w:rsid w:val="003C0FA2"/>
    <w:rsid w:val="003C1052"/>
    <w:rsid w:val="003C12B4"/>
    <w:rsid w:val="003C134F"/>
    <w:rsid w:val="003C1489"/>
    <w:rsid w:val="003C1B99"/>
    <w:rsid w:val="003C2554"/>
    <w:rsid w:val="003C28BA"/>
    <w:rsid w:val="003C2972"/>
    <w:rsid w:val="003C2B44"/>
    <w:rsid w:val="003C2F1C"/>
    <w:rsid w:val="003C302D"/>
    <w:rsid w:val="003C3327"/>
    <w:rsid w:val="003C4009"/>
    <w:rsid w:val="003C4422"/>
    <w:rsid w:val="003C46C5"/>
    <w:rsid w:val="003C4B0B"/>
    <w:rsid w:val="003C4F14"/>
    <w:rsid w:val="003C4FB7"/>
    <w:rsid w:val="003C5146"/>
    <w:rsid w:val="003C5198"/>
    <w:rsid w:val="003C5F9F"/>
    <w:rsid w:val="003C6900"/>
    <w:rsid w:val="003C704E"/>
    <w:rsid w:val="003C76CA"/>
    <w:rsid w:val="003C7ABD"/>
    <w:rsid w:val="003C7D73"/>
    <w:rsid w:val="003C7D90"/>
    <w:rsid w:val="003C7EF0"/>
    <w:rsid w:val="003C7F28"/>
    <w:rsid w:val="003D014B"/>
    <w:rsid w:val="003D04E6"/>
    <w:rsid w:val="003D094A"/>
    <w:rsid w:val="003D0983"/>
    <w:rsid w:val="003D09CF"/>
    <w:rsid w:val="003D0A71"/>
    <w:rsid w:val="003D0E18"/>
    <w:rsid w:val="003D10F0"/>
    <w:rsid w:val="003D11C8"/>
    <w:rsid w:val="003D1BD9"/>
    <w:rsid w:val="003D1E3B"/>
    <w:rsid w:val="003D277F"/>
    <w:rsid w:val="003D2912"/>
    <w:rsid w:val="003D2E36"/>
    <w:rsid w:val="003D2EE2"/>
    <w:rsid w:val="003D350A"/>
    <w:rsid w:val="003D3D6A"/>
    <w:rsid w:val="003D3F9F"/>
    <w:rsid w:val="003D4B4E"/>
    <w:rsid w:val="003D4C55"/>
    <w:rsid w:val="003D4C9D"/>
    <w:rsid w:val="003D4D6D"/>
    <w:rsid w:val="003D52F0"/>
    <w:rsid w:val="003D54A7"/>
    <w:rsid w:val="003D56B9"/>
    <w:rsid w:val="003D59AA"/>
    <w:rsid w:val="003D59E9"/>
    <w:rsid w:val="003D5BDF"/>
    <w:rsid w:val="003D676D"/>
    <w:rsid w:val="003D6B74"/>
    <w:rsid w:val="003D6B79"/>
    <w:rsid w:val="003D70A8"/>
    <w:rsid w:val="003D70AD"/>
    <w:rsid w:val="003D727D"/>
    <w:rsid w:val="003D7397"/>
    <w:rsid w:val="003D793D"/>
    <w:rsid w:val="003E0216"/>
    <w:rsid w:val="003E02B2"/>
    <w:rsid w:val="003E0B56"/>
    <w:rsid w:val="003E109C"/>
    <w:rsid w:val="003E11C9"/>
    <w:rsid w:val="003E1911"/>
    <w:rsid w:val="003E1C52"/>
    <w:rsid w:val="003E1E57"/>
    <w:rsid w:val="003E1F77"/>
    <w:rsid w:val="003E1F7F"/>
    <w:rsid w:val="003E28F8"/>
    <w:rsid w:val="003E2A0E"/>
    <w:rsid w:val="003E2A80"/>
    <w:rsid w:val="003E3FB4"/>
    <w:rsid w:val="003E4170"/>
    <w:rsid w:val="003E41A1"/>
    <w:rsid w:val="003E4648"/>
    <w:rsid w:val="003E5479"/>
    <w:rsid w:val="003E5858"/>
    <w:rsid w:val="003E5B7F"/>
    <w:rsid w:val="003E614A"/>
    <w:rsid w:val="003E698C"/>
    <w:rsid w:val="003E6B04"/>
    <w:rsid w:val="003E705A"/>
    <w:rsid w:val="003E7108"/>
    <w:rsid w:val="003E7969"/>
    <w:rsid w:val="003E7A01"/>
    <w:rsid w:val="003F0192"/>
    <w:rsid w:val="003F05C7"/>
    <w:rsid w:val="003F0F2A"/>
    <w:rsid w:val="003F1420"/>
    <w:rsid w:val="003F1489"/>
    <w:rsid w:val="003F152F"/>
    <w:rsid w:val="003F1AE4"/>
    <w:rsid w:val="003F2408"/>
    <w:rsid w:val="003F26FC"/>
    <w:rsid w:val="003F2A1B"/>
    <w:rsid w:val="003F2B53"/>
    <w:rsid w:val="003F2EC9"/>
    <w:rsid w:val="003F3ACA"/>
    <w:rsid w:val="003F3B4E"/>
    <w:rsid w:val="003F3CD1"/>
    <w:rsid w:val="003F3D6A"/>
    <w:rsid w:val="003F3F55"/>
    <w:rsid w:val="003F4D33"/>
    <w:rsid w:val="003F52F3"/>
    <w:rsid w:val="003F5883"/>
    <w:rsid w:val="003F5AE9"/>
    <w:rsid w:val="003F5AF0"/>
    <w:rsid w:val="003F6177"/>
    <w:rsid w:val="003F62C0"/>
    <w:rsid w:val="003F6A8A"/>
    <w:rsid w:val="003F6E8F"/>
    <w:rsid w:val="003F6ED0"/>
    <w:rsid w:val="003F6F6F"/>
    <w:rsid w:val="003F7118"/>
    <w:rsid w:val="003F71B4"/>
    <w:rsid w:val="003F7294"/>
    <w:rsid w:val="003F7CA3"/>
    <w:rsid w:val="003F7F1B"/>
    <w:rsid w:val="0040007C"/>
    <w:rsid w:val="0040038A"/>
    <w:rsid w:val="004004BA"/>
    <w:rsid w:val="00400A49"/>
    <w:rsid w:val="00400CA3"/>
    <w:rsid w:val="00400D69"/>
    <w:rsid w:val="00401796"/>
    <w:rsid w:val="00402665"/>
    <w:rsid w:val="00402EC5"/>
    <w:rsid w:val="00402FAE"/>
    <w:rsid w:val="004050DE"/>
    <w:rsid w:val="00405484"/>
    <w:rsid w:val="00405671"/>
    <w:rsid w:val="004058EA"/>
    <w:rsid w:val="00406306"/>
    <w:rsid w:val="00406584"/>
    <w:rsid w:val="00406DFD"/>
    <w:rsid w:val="00406E1A"/>
    <w:rsid w:val="00407BD6"/>
    <w:rsid w:val="00407D10"/>
    <w:rsid w:val="00407DD1"/>
    <w:rsid w:val="00407FDA"/>
    <w:rsid w:val="0041088F"/>
    <w:rsid w:val="004115DA"/>
    <w:rsid w:val="004116F4"/>
    <w:rsid w:val="00411E83"/>
    <w:rsid w:val="00411ED7"/>
    <w:rsid w:val="00411F78"/>
    <w:rsid w:val="004120EC"/>
    <w:rsid w:val="00412257"/>
    <w:rsid w:val="00412A15"/>
    <w:rsid w:val="00412A65"/>
    <w:rsid w:val="00412EE1"/>
    <w:rsid w:val="00413858"/>
    <w:rsid w:val="00413AB3"/>
    <w:rsid w:val="00413D8C"/>
    <w:rsid w:val="0041459B"/>
    <w:rsid w:val="00414B95"/>
    <w:rsid w:val="00414D9B"/>
    <w:rsid w:val="004150CC"/>
    <w:rsid w:val="004153C7"/>
    <w:rsid w:val="00415495"/>
    <w:rsid w:val="004156AA"/>
    <w:rsid w:val="00416438"/>
    <w:rsid w:val="00416DC1"/>
    <w:rsid w:val="004172A5"/>
    <w:rsid w:val="004175FF"/>
    <w:rsid w:val="00417780"/>
    <w:rsid w:val="004178E9"/>
    <w:rsid w:val="004179BC"/>
    <w:rsid w:val="00421201"/>
    <w:rsid w:val="004212C0"/>
    <w:rsid w:val="004212E0"/>
    <w:rsid w:val="004219B6"/>
    <w:rsid w:val="00421DB6"/>
    <w:rsid w:val="004226C4"/>
    <w:rsid w:val="004227B6"/>
    <w:rsid w:val="004229A8"/>
    <w:rsid w:val="00422C15"/>
    <w:rsid w:val="00422C7C"/>
    <w:rsid w:val="00423597"/>
    <w:rsid w:val="004239DB"/>
    <w:rsid w:val="004242C6"/>
    <w:rsid w:val="00425978"/>
    <w:rsid w:val="00425A0B"/>
    <w:rsid w:val="00426288"/>
    <w:rsid w:val="00426698"/>
    <w:rsid w:val="00426AC3"/>
    <w:rsid w:val="00427030"/>
    <w:rsid w:val="004272F9"/>
    <w:rsid w:val="0042732F"/>
    <w:rsid w:val="00427B67"/>
    <w:rsid w:val="00427D6E"/>
    <w:rsid w:val="0043036E"/>
    <w:rsid w:val="00431B53"/>
    <w:rsid w:val="0043234B"/>
    <w:rsid w:val="004323F4"/>
    <w:rsid w:val="00432994"/>
    <w:rsid w:val="00433041"/>
    <w:rsid w:val="0043328B"/>
    <w:rsid w:val="0043360D"/>
    <w:rsid w:val="00433B76"/>
    <w:rsid w:val="00434BB0"/>
    <w:rsid w:val="004350F4"/>
    <w:rsid w:val="0043527E"/>
    <w:rsid w:val="0043579E"/>
    <w:rsid w:val="004358C4"/>
    <w:rsid w:val="00435922"/>
    <w:rsid w:val="00436836"/>
    <w:rsid w:val="0043752A"/>
    <w:rsid w:val="004406C8"/>
    <w:rsid w:val="00440D8F"/>
    <w:rsid w:val="00441360"/>
    <w:rsid w:val="00441742"/>
    <w:rsid w:val="004418C2"/>
    <w:rsid w:val="00441A6B"/>
    <w:rsid w:val="00443DCA"/>
    <w:rsid w:val="00445068"/>
    <w:rsid w:val="00445344"/>
    <w:rsid w:val="00445A15"/>
    <w:rsid w:val="00445B8F"/>
    <w:rsid w:val="00446392"/>
    <w:rsid w:val="0044684B"/>
    <w:rsid w:val="004468C0"/>
    <w:rsid w:val="004469F1"/>
    <w:rsid w:val="00447B2B"/>
    <w:rsid w:val="00447B30"/>
    <w:rsid w:val="00447B3F"/>
    <w:rsid w:val="00450157"/>
    <w:rsid w:val="00450F4E"/>
    <w:rsid w:val="00451A34"/>
    <w:rsid w:val="00451ACA"/>
    <w:rsid w:val="00451B19"/>
    <w:rsid w:val="004522F2"/>
    <w:rsid w:val="0045250B"/>
    <w:rsid w:val="00452807"/>
    <w:rsid w:val="00452D98"/>
    <w:rsid w:val="00453247"/>
    <w:rsid w:val="00453815"/>
    <w:rsid w:val="00453AC6"/>
    <w:rsid w:val="004540D1"/>
    <w:rsid w:val="0045477B"/>
    <w:rsid w:val="004549BE"/>
    <w:rsid w:val="00454A71"/>
    <w:rsid w:val="00455290"/>
    <w:rsid w:val="0045715E"/>
    <w:rsid w:val="0045737C"/>
    <w:rsid w:val="00457E9A"/>
    <w:rsid w:val="00460A2A"/>
    <w:rsid w:val="00460CC5"/>
    <w:rsid w:val="00460CED"/>
    <w:rsid w:val="00461389"/>
    <w:rsid w:val="00461BA3"/>
    <w:rsid w:val="004623D4"/>
    <w:rsid w:val="004627F9"/>
    <w:rsid w:val="00462E26"/>
    <w:rsid w:val="00462FA1"/>
    <w:rsid w:val="00463116"/>
    <w:rsid w:val="004633A9"/>
    <w:rsid w:val="00463DBE"/>
    <w:rsid w:val="00464372"/>
    <w:rsid w:val="00464562"/>
    <w:rsid w:val="004648A4"/>
    <w:rsid w:val="00464F78"/>
    <w:rsid w:val="00464FFF"/>
    <w:rsid w:val="0046523D"/>
    <w:rsid w:val="0046593D"/>
    <w:rsid w:val="00465B63"/>
    <w:rsid w:val="0046618D"/>
    <w:rsid w:val="004662F0"/>
    <w:rsid w:val="004676EB"/>
    <w:rsid w:val="00467717"/>
    <w:rsid w:val="00467F8F"/>
    <w:rsid w:val="004706C8"/>
    <w:rsid w:val="00470800"/>
    <w:rsid w:val="004709F9"/>
    <w:rsid w:val="004709FA"/>
    <w:rsid w:val="00470AE6"/>
    <w:rsid w:val="00470C2D"/>
    <w:rsid w:val="0047128D"/>
    <w:rsid w:val="004712D8"/>
    <w:rsid w:val="004717AA"/>
    <w:rsid w:val="00471A82"/>
    <w:rsid w:val="0047235F"/>
    <w:rsid w:val="00472809"/>
    <w:rsid w:val="00472C0A"/>
    <w:rsid w:val="00472FF4"/>
    <w:rsid w:val="00473030"/>
    <w:rsid w:val="004732EB"/>
    <w:rsid w:val="00473786"/>
    <w:rsid w:val="00473CE1"/>
    <w:rsid w:val="0047441B"/>
    <w:rsid w:val="00474801"/>
    <w:rsid w:val="004749EA"/>
    <w:rsid w:val="00474B3C"/>
    <w:rsid w:val="00474F1E"/>
    <w:rsid w:val="00475453"/>
    <w:rsid w:val="00475F92"/>
    <w:rsid w:val="00475FEE"/>
    <w:rsid w:val="0047611D"/>
    <w:rsid w:val="00476487"/>
    <w:rsid w:val="004764D3"/>
    <w:rsid w:val="00476A81"/>
    <w:rsid w:val="00476B79"/>
    <w:rsid w:val="00476BE0"/>
    <w:rsid w:val="00476C9F"/>
    <w:rsid w:val="00476E2C"/>
    <w:rsid w:val="00477645"/>
    <w:rsid w:val="00477658"/>
    <w:rsid w:val="00480472"/>
    <w:rsid w:val="004806DD"/>
    <w:rsid w:val="00480C87"/>
    <w:rsid w:val="0048209C"/>
    <w:rsid w:val="004821DB"/>
    <w:rsid w:val="00482A8B"/>
    <w:rsid w:val="0048354C"/>
    <w:rsid w:val="00483637"/>
    <w:rsid w:val="004839EA"/>
    <w:rsid w:val="00483A6C"/>
    <w:rsid w:val="00483AA4"/>
    <w:rsid w:val="00483B42"/>
    <w:rsid w:val="004845F0"/>
    <w:rsid w:val="00484971"/>
    <w:rsid w:val="00484EE7"/>
    <w:rsid w:val="004852AD"/>
    <w:rsid w:val="00485E18"/>
    <w:rsid w:val="004861B3"/>
    <w:rsid w:val="00486263"/>
    <w:rsid w:val="00486C5A"/>
    <w:rsid w:val="00486D7C"/>
    <w:rsid w:val="00486F48"/>
    <w:rsid w:val="00487419"/>
    <w:rsid w:val="00487456"/>
    <w:rsid w:val="0049073F"/>
    <w:rsid w:val="00490904"/>
    <w:rsid w:val="00490B6E"/>
    <w:rsid w:val="00490EE5"/>
    <w:rsid w:val="00491610"/>
    <w:rsid w:val="004916B9"/>
    <w:rsid w:val="0049181F"/>
    <w:rsid w:val="004919AB"/>
    <w:rsid w:val="00491D4F"/>
    <w:rsid w:val="00491F82"/>
    <w:rsid w:val="00492033"/>
    <w:rsid w:val="004924CF"/>
    <w:rsid w:val="00492C07"/>
    <w:rsid w:val="00493235"/>
    <w:rsid w:val="004932AB"/>
    <w:rsid w:val="0049332D"/>
    <w:rsid w:val="0049396C"/>
    <w:rsid w:val="00493A4A"/>
    <w:rsid w:val="00493B87"/>
    <w:rsid w:val="00493BF8"/>
    <w:rsid w:val="004946BD"/>
    <w:rsid w:val="0049480E"/>
    <w:rsid w:val="00494941"/>
    <w:rsid w:val="00494C7C"/>
    <w:rsid w:val="00494FCF"/>
    <w:rsid w:val="00495334"/>
    <w:rsid w:val="00495427"/>
    <w:rsid w:val="00495443"/>
    <w:rsid w:val="00495791"/>
    <w:rsid w:val="00495FFE"/>
    <w:rsid w:val="004960ED"/>
    <w:rsid w:val="00496278"/>
    <w:rsid w:val="004962E1"/>
    <w:rsid w:val="0049662D"/>
    <w:rsid w:val="0049683C"/>
    <w:rsid w:val="00496AC6"/>
    <w:rsid w:val="00496FEA"/>
    <w:rsid w:val="00497327"/>
    <w:rsid w:val="004977C1"/>
    <w:rsid w:val="00497B4D"/>
    <w:rsid w:val="00497BFE"/>
    <w:rsid w:val="00497E03"/>
    <w:rsid w:val="004A0033"/>
    <w:rsid w:val="004A0554"/>
    <w:rsid w:val="004A0AF1"/>
    <w:rsid w:val="004A0CA6"/>
    <w:rsid w:val="004A0D1A"/>
    <w:rsid w:val="004A0F8B"/>
    <w:rsid w:val="004A158D"/>
    <w:rsid w:val="004A1B07"/>
    <w:rsid w:val="004A1B47"/>
    <w:rsid w:val="004A1ED1"/>
    <w:rsid w:val="004A1F64"/>
    <w:rsid w:val="004A20AA"/>
    <w:rsid w:val="004A226E"/>
    <w:rsid w:val="004A23ED"/>
    <w:rsid w:val="004A24FD"/>
    <w:rsid w:val="004A288E"/>
    <w:rsid w:val="004A2974"/>
    <w:rsid w:val="004A2ABD"/>
    <w:rsid w:val="004A3488"/>
    <w:rsid w:val="004A4141"/>
    <w:rsid w:val="004A507D"/>
    <w:rsid w:val="004A535B"/>
    <w:rsid w:val="004A5C75"/>
    <w:rsid w:val="004A5CF1"/>
    <w:rsid w:val="004A5D44"/>
    <w:rsid w:val="004A6069"/>
    <w:rsid w:val="004A60E7"/>
    <w:rsid w:val="004A614A"/>
    <w:rsid w:val="004A716A"/>
    <w:rsid w:val="004A7ECD"/>
    <w:rsid w:val="004A7FEA"/>
    <w:rsid w:val="004B03C7"/>
    <w:rsid w:val="004B0766"/>
    <w:rsid w:val="004B0F85"/>
    <w:rsid w:val="004B14BF"/>
    <w:rsid w:val="004B17B2"/>
    <w:rsid w:val="004B1887"/>
    <w:rsid w:val="004B1DF7"/>
    <w:rsid w:val="004B24DE"/>
    <w:rsid w:val="004B2A09"/>
    <w:rsid w:val="004B2AFC"/>
    <w:rsid w:val="004B32D9"/>
    <w:rsid w:val="004B32EB"/>
    <w:rsid w:val="004B32F0"/>
    <w:rsid w:val="004B37AF"/>
    <w:rsid w:val="004B3A02"/>
    <w:rsid w:val="004B3D74"/>
    <w:rsid w:val="004B44F4"/>
    <w:rsid w:val="004B4669"/>
    <w:rsid w:val="004B5699"/>
    <w:rsid w:val="004B61A2"/>
    <w:rsid w:val="004B6886"/>
    <w:rsid w:val="004B6CCF"/>
    <w:rsid w:val="004B7B05"/>
    <w:rsid w:val="004C0091"/>
    <w:rsid w:val="004C048D"/>
    <w:rsid w:val="004C06EA"/>
    <w:rsid w:val="004C1758"/>
    <w:rsid w:val="004C1C6F"/>
    <w:rsid w:val="004C1DC4"/>
    <w:rsid w:val="004C2AE6"/>
    <w:rsid w:val="004C2B27"/>
    <w:rsid w:val="004C2BA3"/>
    <w:rsid w:val="004C2E01"/>
    <w:rsid w:val="004C304C"/>
    <w:rsid w:val="004C37B3"/>
    <w:rsid w:val="004C38C5"/>
    <w:rsid w:val="004C38E1"/>
    <w:rsid w:val="004C4AEC"/>
    <w:rsid w:val="004C5423"/>
    <w:rsid w:val="004C57CF"/>
    <w:rsid w:val="004C5951"/>
    <w:rsid w:val="004C5C84"/>
    <w:rsid w:val="004C5E38"/>
    <w:rsid w:val="004C6260"/>
    <w:rsid w:val="004C6CA4"/>
    <w:rsid w:val="004C6DF0"/>
    <w:rsid w:val="004C70DB"/>
    <w:rsid w:val="004C71FE"/>
    <w:rsid w:val="004C77AF"/>
    <w:rsid w:val="004D0602"/>
    <w:rsid w:val="004D0656"/>
    <w:rsid w:val="004D0662"/>
    <w:rsid w:val="004D083B"/>
    <w:rsid w:val="004D086C"/>
    <w:rsid w:val="004D0DF1"/>
    <w:rsid w:val="004D0E42"/>
    <w:rsid w:val="004D0F23"/>
    <w:rsid w:val="004D0F2A"/>
    <w:rsid w:val="004D15AA"/>
    <w:rsid w:val="004D1E7F"/>
    <w:rsid w:val="004D2273"/>
    <w:rsid w:val="004D24C7"/>
    <w:rsid w:val="004D26F9"/>
    <w:rsid w:val="004D2A61"/>
    <w:rsid w:val="004D2D12"/>
    <w:rsid w:val="004D3359"/>
    <w:rsid w:val="004D36DE"/>
    <w:rsid w:val="004D3F06"/>
    <w:rsid w:val="004D40A3"/>
    <w:rsid w:val="004D4694"/>
    <w:rsid w:val="004D47E5"/>
    <w:rsid w:val="004D4E5E"/>
    <w:rsid w:val="004D5315"/>
    <w:rsid w:val="004D6802"/>
    <w:rsid w:val="004D6B7D"/>
    <w:rsid w:val="004D6B92"/>
    <w:rsid w:val="004D7B1B"/>
    <w:rsid w:val="004E07E4"/>
    <w:rsid w:val="004E0EA2"/>
    <w:rsid w:val="004E1596"/>
    <w:rsid w:val="004E15DA"/>
    <w:rsid w:val="004E15FA"/>
    <w:rsid w:val="004E17D4"/>
    <w:rsid w:val="004E272C"/>
    <w:rsid w:val="004E338F"/>
    <w:rsid w:val="004E3BAE"/>
    <w:rsid w:val="004E3F65"/>
    <w:rsid w:val="004E43D7"/>
    <w:rsid w:val="004E44C2"/>
    <w:rsid w:val="004E4750"/>
    <w:rsid w:val="004E5144"/>
    <w:rsid w:val="004E54F0"/>
    <w:rsid w:val="004E56B1"/>
    <w:rsid w:val="004E5AD8"/>
    <w:rsid w:val="004E5F59"/>
    <w:rsid w:val="004E65BE"/>
    <w:rsid w:val="004E667F"/>
    <w:rsid w:val="004E66A0"/>
    <w:rsid w:val="004E6A1C"/>
    <w:rsid w:val="004E6AEF"/>
    <w:rsid w:val="004E6B0B"/>
    <w:rsid w:val="004E6B3A"/>
    <w:rsid w:val="004E6B90"/>
    <w:rsid w:val="004E6D75"/>
    <w:rsid w:val="004E702E"/>
    <w:rsid w:val="004E71B1"/>
    <w:rsid w:val="004E75D9"/>
    <w:rsid w:val="004F061F"/>
    <w:rsid w:val="004F0FC5"/>
    <w:rsid w:val="004F1251"/>
    <w:rsid w:val="004F19B4"/>
    <w:rsid w:val="004F1A57"/>
    <w:rsid w:val="004F1B05"/>
    <w:rsid w:val="004F24B3"/>
    <w:rsid w:val="004F2BA9"/>
    <w:rsid w:val="004F300D"/>
    <w:rsid w:val="004F3141"/>
    <w:rsid w:val="004F3826"/>
    <w:rsid w:val="004F4040"/>
    <w:rsid w:val="004F4655"/>
    <w:rsid w:val="004F46FF"/>
    <w:rsid w:val="004F482F"/>
    <w:rsid w:val="004F4B01"/>
    <w:rsid w:val="004F50A0"/>
    <w:rsid w:val="004F5743"/>
    <w:rsid w:val="004F5B58"/>
    <w:rsid w:val="004F5CC8"/>
    <w:rsid w:val="004F6108"/>
    <w:rsid w:val="004F6595"/>
    <w:rsid w:val="004F65F8"/>
    <w:rsid w:val="004F71CC"/>
    <w:rsid w:val="004F7681"/>
    <w:rsid w:val="004F770C"/>
    <w:rsid w:val="004F7823"/>
    <w:rsid w:val="004F796D"/>
    <w:rsid w:val="005006ED"/>
    <w:rsid w:val="00500B3B"/>
    <w:rsid w:val="00500E06"/>
    <w:rsid w:val="00500F39"/>
    <w:rsid w:val="00501D56"/>
    <w:rsid w:val="00501D92"/>
    <w:rsid w:val="005025E9"/>
    <w:rsid w:val="00503291"/>
    <w:rsid w:val="00503325"/>
    <w:rsid w:val="005038F0"/>
    <w:rsid w:val="00504352"/>
    <w:rsid w:val="00504469"/>
    <w:rsid w:val="00505030"/>
    <w:rsid w:val="00505559"/>
    <w:rsid w:val="00505827"/>
    <w:rsid w:val="00505885"/>
    <w:rsid w:val="005058AB"/>
    <w:rsid w:val="00505BA7"/>
    <w:rsid w:val="00505DB2"/>
    <w:rsid w:val="00505EFF"/>
    <w:rsid w:val="00506350"/>
    <w:rsid w:val="00506AF1"/>
    <w:rsid w:val="00507603"/>
    <w:rsid w:val="00510065"/>
    <w:rsid w:val="0051011B"/>
    <w:rsid w:val="00510388"/>
    <w:rsid w:val="005107CD"/>
    <w:rsid w:val="0051085B"/>
    <w:rsid w:val="00510AB3"/>
    <w:rsid w:val="00510E36"/>
    <w:rsid w:val="0051148E"/>
    <w:rsid w:val="00511918"/>
    <w:rsid w:val="00511DBD"/>
    <w:rsid w:val="00511FC3"/>
    <w:rsid w:val="00512BFD"/>
    <w:rsid w:val="00512E1D"/>
    <w:rsid w:val="005130A6"/>
    <w:rsid w:val="005130C4"/>
    <w:rsid w:val="00513787"/>
    <w:rsid w:val="005137B0"/>
    <w:rsid w:val="00513D6F"/>
    <w:rsid w:val="00514338"/>
    <w:rsid w:val="00514AFC"/>
    <w:rsid w:val="00514E36"/>
    <w:rsid w:val="00515206"/>
    <w:rsid w:val="0051534E"/>
    <w:rsid w:val="00516556"/>
    <w:rsid w:val="005166A1"/>
    <w:rsid w:val="00517783"/>
    <w:rsid w:val="00517BA9"/>
    <w:rsid w:val="00517F7A"/>
    <w:rsid w:val="00517FD4"/>
    <w:rsid w:val="005200DD"/>
    <w:rsid w:val="00520192"/>
    <w:rsid w:val="005201EE"/>
    <w:rsid w:val="0052046F"/>
    <w:rsid w:val="005209E7"/>
    <w:rsid w:val="005209F1"/>
    <w:rsid w:val="00520BAD"/>
    <w:rsid w:val="00520C46"/>
    <w:rsid w:val="00520F00"/>
    <w:rsid w:val="00521662"/>
    <w:rsid w:val="00521CB6"/>
    <w:rsid w:val="0052207C"/>
    <w:rsid w:val="00522809"/>
    <w:rsid w:val="00522D48"/>
    <w:rsid w:val="005230B3"/>
    <w:rsid w:val="00523B5F"/>
    <w:rsid w:val="00523BB1"/>
    <w:rsid w:val="00523EB5"/>
    <w:rsid w:val="005242E5"/>
    <w:rsid w:val="00524481"/>
    <w:rsid w:val="00524978"/>
    <w:rsid w:val="00524E54"/>
    <w:rsid w:val="00525E44"/>
    <w:rsid w:val="00525F28"/>
    <w:rsid w:val="005274E1"/>
    <w:rsid w:val="00527A43"/>
    <w:rsid w:val="00527BEF"/>
    <w:rsid w:val="00530145"/>
    <w:rsid w:val="005301D6"/>
    <w:rsid w:val="005302F2"/>
    <w:rsid w:val="00530323"/>
    <w:rsid w:val="00530353"/>
    <w:rsid w:val="00530912"/>
    <w:rsid w:val="00530B50"/>
    <w:rsid w:val="00530D11"/>
    <w:rsid w:val="00530F4F"/>
    <w:rsid w:val="00531110"/>
    <w:rsid w:val="00531405"/>
    <w:rsid w:val="00531655"/>
    <w:rsid w:val="00531B86"/>
    <w:rsid w:val="00531D08"/>
    <w:rsid w:val="00531E20"/>
    <w:rsid w:val="0053213F"/>
    <w:rsid w:val="005329F3"/>
    <w:rsid w:val="00532AC4"/>
    <w:rsid w:val="00532C35"/>
    <w:rsid w:val="00532D91"/>
    <w:rsid w:val="005335AF"/>
    <w:rsid w:val="0053405A"/>
    <w:rsid w:val="00534DCA"/>
    <w:rsid w:val="00534E11"/>
    <w:rsid w:val="005357F7"/>
    <w:rsid w:val="00535B8F"/>
    <w:rsid w:val="005362C9"/>
    <w:rsid w:val="005364B1"/>
    <w:rsid w:val="00537386"/>
    <w:rsid w:val="005375BA"/>
    <w:rsid w:val="00540802"/>
    <w:rsid w:val="00540CC9"/>
    <w:rsid w:val="00540DC6"/>
    <w:rsid w:val="005418F8"/>
    <w:rsid w:val="0054374F"/>
    <w:rsid w:val="005438FA"/>
    <w:rsid w:val="0054453A"/>
    <w:rsid w:val="005448B0"/>
    <w:rsid w:val="00544E24"/>
    <w:rsid w:val="00544F79"/>
    <w:rsid w:val="0054509B"/>
    <w:rsid w:val="005454C7"/>
    <w:rsid w:val="00545D43"/>
    <w:rsid w:val="00546023"/>
    <w:rsid w:val="005461E7"/>
    <w:rsid w:val="00546DE0"/>
    <w:rsid w:val="005474E3"/>
    <w:rsid w:val="005479EC"/>
    <w:rsid w:val="00547BF4"/>
    <w:rsid w:val="00547C77"/>
    <w:rsid w:val="00547F1B"/>
    <w:rsid w:val="00550AB1"/>
    <w:rsid w:val="00550D0A"/>
    <w:rsid w:val="0055177F"/>
    <w:rsid w:val="0055192D"/>
    <w:rsid w:val="00551EB0"/>
    <w:rsid w:val="00551FF2"/>
    <w:rsid w:val="00552BA1"/>
    <w:rsid w:val="0055348B"/>
    <w:rsid w:val="00553517"/>
    <w:rsid w:val="00553859"/>
    <w:rsid w:val="00553F59"/>
    <w:rsid w:val="00553FE6"/>
    <w:rsid w:val="00554453"/>
    <w:rsid w:val="0055450D"/>
    <w:rsid w:val="00554519"/>
    <w:rsid w:val="0055488C"/>
    <w:rsid w:val="00554B87"/>
    <w:rsid w:val="00554EF6"/>
    <w:rsid w:val="005552B9"/>
    <w:rsid w:val="00555366"/>
    <w:rsid w:val="005564C4"/>
    <w:rsid w:val="00556618"/>
    <w:rsid w:val="005567D3"/>
    <w:rsid w:val="00556B57"/>
    <w:rsid w:val="00556C33"/>
    <w:rsid w:val="00556CA4"/>
    <w:rsid w:val="00556EC6"/>
    <w:rsid w:val="00557090"/>
    <w:rsid w:val="005574D0"/>
    <w:rsid w:val="0055753D"/>
    <w:rsid w:val="005579E8"/>
    <w:rsid w:val="005579FE"/>
    <w:rsid w:val="00557B13"/>
    <w:rsid w:val="00557DED"/>
    <w:rsid w:val="00557FDD"/>
    <w:rsid w:val="00560165"/>
    <w:rsid w:val="00560526"/>
    <w:rsid w:val="00560BAF"/>
    <w:rsid w:val="005616AB"/>
    <w:rsid w:val="005616B6"/>
    <w:rsid w:val="00561AA8"/>
    <w:rsid w:val="00561C39"/>
    <w:rsid w:val="00561C90"/>
    <w:rsid w:val="00561D0D"/>
    <w:rsid w:val="00562663"/>
    <w:rsid w:val="0056267F"/>
    <w:rsid w:val="00562DF9"/>
    <w:rsid w:val="00562EE4"/>
    <w:rsid w:val="00563110"/>
    <w:rsid w:val="00563870"/>
    <w:rsid w:val="00563AF2"/>
    <w:rsid w:val="00563B7B"/>
    <w:rsid w:val="00563B82"/>
    <w:rsid w:val="00563BDC"/>
    <w:rsid w:val="00563D30"/>
    <w:rsid w:val="00564470"/>
    <w:rsid w:val="00564BD1"/>
    <w:rsid w:val="00564C42"/>
    <w:rsid w:val="005650F2"/>
    <w:rsid w:val="0056527C"/>
    <w:rsid w:val="00565432"/>
    <w:rsid w:val="0056561D"/>
    <w:rsid w:val="0056591B"/>
    <w:rsid w:val="00565BF9"/>
    <w:rsid w:val="00565EB7"/>
    <w:rsid w:val="00565F9B"/>
    <w:rsid w:val="005668A0"/>
    <w:rsid w:val="005668AB"/>
    <w:rsid w:val="00566BEB"/>
    <w:rsid w:val="0056707C"/>
    <w:rsid w:val="00570495"/>
    <w:rsid w:val="0057057B"/>
    <w:rsid w:val="00570895"/>
    <w:rsid w:val="005713BA"/>
    <w:rsid w:val="005717A9"/>
    <w:rsid w:val="00572C2A"/>
    <w:rsid w:val="00573462"/>
    <w:rsid w:val="0057349B"/>
    <w:rsid w:val="005735C6"/>
    <w:rsid w:val="0057364B"/>
    <w:rsid w:val="005736DC"/>
    <w:rsid w:val="00573A08"/>
    <w:rsid w:val="00573E04"/>
    <w:rsid w:val="00573FDF"/>
    <w:rsid w:val="00574735"/>
    <w:rsid w:val="005747A7"/>
    <w:rsid w:val="005749F3"/>
    <w:rsid w:val="00574A48"/>
    <w:rsid w:val="00574E34"/>
    <w:rsid w:val="005753AF"/>
    <w:rsid w:val="005755F6"/>
    <w:rsid w:val="00575A3D"/>
    <w:rsid w:val="00576A16"/>
    <w:rsid w:val="00576FAD"/>
    <w:rsid w:val="005772E0"/>
    <w:rsid w:val="005777DB"/>
    <w:rsid w:val="00577DEA"/>
    <w:rsid w:val="00580206"/>
    <w:rsid w:val="00580250"/>
    <w:rsid w:val="00580970"/>
    <w:rsid w:val="00581A2B"/>
    <w:rsid w:val="00582BDA"/>
    <w:rsid w:val="00582EC0"/>
    <w:rsid w:val="00583115"/>
    <w:rsid w:val="0058311D"/>
    <w:rsid w:val="00583378"/>
    <w:rsid w:val="005839BD"/>
    <w:rsid w:val="00583FC6"/>
    <w:rsid w:val="005842C1"/>
    <w:rsid w:val="00584379"/>
    <w:rsid w:val="0058478F"/>
    <w:rsid w:val="0058480B"/>
    <w:rsid w:val="00584E6A"/>
    <w:rsid w:val="005850CD"/>
    <w:rsid w:val="005851B9"/>
    <w:rsid w:val="005853AF"/>
    <w:rsid w:val="00585661"/>
    <w:rsid w:val="0058678F"/>
    <w:rsid w:val="005867C7"/>
    <w:rsid w:val="00586EE6"/>
    <w:rsid w:val="00587276"/>
    <w:rsid w:val="005873A7"/>
    <w:rsid w:val="005906E7"/>
    <w:rsid w:val="00590722"/>
    <w:rsid w:val="00590D3D"/>
    <w:rsid w:val="005913E7"/>
    <w:rsid w:val="00591519"/>
    <w:rsid w:val="0059180F"/>
    <w:rsid w:val="00591938"/>
    <w:rsid w:val="00592636"/>
    <w:rsid w:val="0059335B"/>
    <w:rsid w:val="00593802"/>
    <w:rsid w:val="00594417"/>
    <w:rsid w:val="00595043"/>
    <w:rsid w:val="005951A5"/>
    <w:rsid w:val="0059577D"/>
    <w:rsid w:val="00595A88"/>
    <w:rsid w:val="00595B4B"/>
    <w:rsid w:val="00596112"/>
    <w:rsid w:val="00596181"/>
    <w:rsid w:val="0059644B"/>
    <w:rsid w:val="00596FB8"/>
    <w:rsid w:val="005975AF"/>
    <w:rsid w:val="005977B2"/>
    <w:rsid w:val="00597A81"/>
    <w:rsid w:val="00597C83"/>
    <w:rsid w:val="00597CD0"/>
    <w:rsid w:val="005A01A7"/>
    <w:rsid w:val="005A05EE"/>
    <w:rsid w:val="005A0717"/>
    <w:rsid w:val="005A0B2B"/>
    <w:rsid w:val="005A0B88"/>
    <w:rsid w:val="005A123D"/>
    <w:rsid w:val="005A13D3"/>
    <w:rsid w:val="005A149F"/>
    <w:rsid w:val="005A1D00"/>
    <w:rsid w:val="005A27B6"/>
    <w:rsid w:val="005A2D88"/>
    <w:rsid w:val="005A300A"/>
    <w:rsid w:val="005A3759"/>
    <w:rsid w:val="005A3A5B"/>
    <w:rsid w:val="005A410F"/>
    <w:rsid w:val="005A487A"/>
    <w:rsid w:val="005A49DA"/>
    <w:rsid w:val="005A4CBC"/>
    <w:rsid w:val="005A52D2"/>
    <w:rsid w:val="005A5403"/>
    <w:rsid w:val="005A55FE"/>
    <w:rsid w:val="005A58E4"/>
    <w:rsid w:val="005A5BB1"/>
    <w:rsid w:val="005A5F6F"/>
    <w:rsid w:val="005A6348"/>
    <w:rsid w:val="005A6361"/>
    <w:rsid w:val="005A6BF1"/>
    <w:rsid w:val="005A75A6"/>
    <w:rsid w:val="005A7E3D"/>
    <w:rsid w:val="005A7F1B"/>
    <w:rsid w:val="005B00B4"/>
    <w:rsid w:val="005B0C5B"/>
    <w:rsid w:val="005B10EA"/>
    <w:rsid w:val="005B117C"/>
    <w:rsid w:val="005B11E8"/>
    <w:rsid w:val="005B1201"/>
    <w:rsid w:val="005B12A1"/>
    <w:rsid w:val="005B138D"/>
    <w:rsid w:val="005B141E"/>
    <w:rsid w:val="005B17AD"/>
    <w:rsid w:val="005B1AF3"/>
    <w:rsid w:val="005B1B13"/>
    <w:rsid w:val="005B1C85"/>
    <w:rsid w:val="005B1FBC"/>
    <w:rsid w:val="005B2052"/>
    <w:rsid w:val="005B2335"/>
    <w:rsid w:val="005B2423"/>
    <w:rsid w:val="005B2A4D"/>
    <w:rsid w:val="005B3445"/>
    <w:rsid w:val="005B3489"/>
    <w:rsid w:val="005B3EE4"/>
    <w:rsid w:val="005B42CC"/>
    <w:rsid w:val="005B47FF"/>
    <w:rsid w:val="005B4E4D"/>
    <w:rsid w:val="005B5295"/>
    <w:rsid w:val="005B564C"/>
    <w:rsid w:val="005B5AF1"/>
    <w:rsid w:val="005B5E16"/>
    <w:rsid w:val="005B60CA"/>
    <w:rsid w:val="005B60D5"/>
    <w:rsid w:val="005B6C72"/>
    <w:rsid w:val="005B719A"/>
    <w:rsid w:val="005B7B36"/>
    <w:rsid w:val="005B7CB2"/>
    <w:rsid w:val="005C00D8"/>
    <w:rsid w:val="005C06D2"/>
    <w:rsid w:val="005C0862"/>
    <w:rsid w:val="005C0ABF"/>
    <w:rsid w:val="005C0BF9"/>
    <w:rsid w:val="005C0EED"/>
    <w:rsid w:val="005C1180"/>
    <w:rsid w:val="005C1947"/>
    <w:rsid w:val="005C1B4C"/>
    <w:rsid w:val="005C1C48"/>
    <w:rsid w:val="005C2204"/>
    <w:rsid w:val="005C332B"/>
    <w:rsid w:val="005C3478"/>
    <w:rsid w:val="005C3640"/>
    <w:rsid w:val="005C3ADC"/>
    <w:rsid w:val="005C3BB7"/>
    <w:rsid w:val="005C409D"/>
    <w:rsid w:val="005C4286"/>
    <w:rsid w:val="005C453A"/>
    <w:rsid w:val="005C48A3"/>
    <w:rsid w:val="005C4A9F"/>
    <w:rsid w:val="005C56AB"/>
    <w:rsid w:val="005C575C"/>
    <w:rsid w:val="005C5898"/>
    <w:rsid w:val="005C5984"/>
    <w:rsid w:val="005C59E6"/>
    <w:rsid w:val="005C5B7A"/>
    <w:rsid w:val="005C5CBC"/>
    <w:rsid w:val="005C6027"/>
    <w:rsid w:val="005C63F2"/>
    <w:rsid w:val="005C6D0E"/>
    <w:rsid w:val="005C7145"/>
    <w:rsid w:val="005C75EB"/>
    <w:rsid w:val="005C7D5F"/>
    <w:rsid w:val="005C7EB8"/>
    <w:rsid w:val="005D0086"/>
    <w:rsid w:val="005D0A56"/>
    <w:rsid w:val="005D0ADA"/>
    <w:rsid w:val="005D0B57"/>
    <w:rsid w:val="005D0DAE"/>
    <w:rsid w:val="005D0EB5"/>
    <w:rsid w:val="005D100A"/>
    <w:rsid w:val="005D1050"/>
    <w:rsid w:val="005D14EB"/>
    <w:rsid w:val="005D1833"/>
    <w:rsid w:val="005D1A00"/>
    <w:rsid w:val="005D1AB2"/>
    <w:rsid w:val="005D1D15"/>
    <w:rsid w:val="005D2039"/>
    <w:rsid w:val="005D2077"/>
    <w:rsid w:val="005D24EA"/>
    <w:rsid w:val="005D2B41"/>
    <w:rsid w:val="005D2C94"/>
    <w:rsid w:val="005D2F31"/>
    <w:rsid w:val="005D35CD"/>
    <w:rsid w:val="005D360F"/>
    <w:rsid w:val="005D3699"/>
    <w:rsid w:val="005D395E"/>
    <w:rsid w:val="005D3A3D"/>
    <w:rsid w:val="005D3B5B"/>
    <w:rsid w:val="005D3BBF"/>
    <w:rsid w:val="005D3BDC"/>
    <w:rsid w:val="005D521B"/>
    <w:rsid w:val="005D54FE"/>
    <w:rsid w:val="005D55D4"/>
    <w:rsid w:val="005D5A3F"/>
    <w:rsid w:val="005D5AA2"/>
    <w:rsid w:val="005D5BF5"/>
    <w:rsid w:val="005D5F2E"/>
    <w:rsid w:val="005D60E5"/>
    <w:rsid w:val="005D636E"/>
    <w:rsid w:val="005D6AC9"/>
    <w:rsid w:val="005D6F04"/>
    <w:rsid w:val="005D710F"/>
    <w:rsid w:val="005D789A"/>
    <w:rsid w:val="005D79CB"/>
    <w:rsid w:val="005D7CCC"/>
    <w:rsid w:val="005E032E"/>
    <w:rsid w:val="005E06AD"/>
    <w:rsid w:val="005E09D2"/>
    <w:rsid w:val="005E09FB"/>
    <w:rsid w:val="005E0CF3"/>
    <w:rsid w:val="005E0E44"/>
    <w:rsid w:val="005E0E5D"/>
    <w:rsid w:val="005E1CBE"/>
    <w:rsid w:val="005E1D81"/>
    <w:rsid w:val="005E1F64"/>
    <w:rsid w:val="005E288F"/>
    <w:rsid w:val="005E3492"/>
    <w:rsid w:val="005E36EF"/>
    <w:rsid w:val="005E39AE"/>
    <w:rsid w:val="005E3A4B"/>
    <w:rsid w:val="005E3C48"/>
    <w:rsid w:val="005E3DD5"/>
    <w:rsid w:val="005E4B5F"/>
    <w:rsid w:val="005E4C39"/>
    <w:rsid w:val="005E4C7B"/>
    <w:rsid w:val="005E4D01"/>
    <w:rsid w:val="005E4DEB"/>
    <w:rsid w:val="005E4F2F"/>
    <w:rsid w:val="005E4FB9"/>
    <w:rsid w:val="005E5047"/>
    <w:rsid w:val="005E5182"/>
    <w:rsid w:val="005E534F"/>
    <w:rsid w:val="005E5568"/>
    <w:rsid w:val="005E577C"/>
    <w:rsid w:val="005E5ECF"/>
    <w:rsid w:val="005E5FE7"/>
    <w:rsid w:val="005E60F1"/>
    <w:rsid w:val="005E6A9B"/>
    <w:rsid w:val="005E73A4"/>
    <w:rsid w:val="005F00C8"/>
    <w:rsid w:val="005F0633"/>
    <w:rsid w:val="005F0A2F"/>
    <w:rsid w:val="005F0A68"/>
    <w:rsid w:val="005F0ADD"/>
    <w:rsid w:val="005F133F"/>
    <w:rsid w:val="005F14AF"/>
    <w:rsid w:val="005F18EC"/>
    <w:rsid w:val="005F19FC"/>
    <w:rsid w:val="005F2D61"/>
    <w:rsid w:val="005F3616"/>
    <w:rsid w:val="005F386F"/>
    <w:rsid w:val="005F3979"/>
    <w:rsid w:val="005F3E50"/>
    <w:rsid w:val="005F3EE7"/>
    <w:rsid w:val="005F3F83"/>
    <w:rsid w:val="005F4184"/>
    <w:rsid w:val="005F4218"/>
    <w:rsid w:val="005F4472"/>
    <w:rsid w:val="005F53F7"/>
    <w:rsid w:val="005F58F8"/>
    <w:rsid w:val="005F5C86"/>
    <w:rsid w:val="005F60F2"/>
    <w:rsid w:val="005F64F6"/>
    <w:rsid w:val="005F6888"/>
    <w:rsid w:val="005F7045"/>
    <w:rsid w:val="005F7078"/>
    <w:rsid w:val="005F73CB"/>
    <w:rsid w:val="005F744E"/>
    <w:rsid w:val="005F7842"/>
    <w:rsid w:val="006000CE"/>
    <w:rsid w:val="006007DC"/>
    <w:rsid w:val="00600F2F"/>
    <w:rsid w:val="0060108D"/>
    <w:rsid w:val="00601451"/>
    <w:rsid w:val="006017A5"/>
    <w:rsid w:val="006020A6"/>
    <w:rsid w:val="0060226F"/>
    <w:rsid w:val="00602ADC"/>
    <w:rsid w:val="00602B7C"/>
    <w:rsid w:val="00602D64"/>
    <w:rsid w:val="00603068"/>
    <w:rsid w:val="006032C5"/>
    <w:rsid w:val="0060334E"/>
    <w:rsid w:val="00603431"/>
    <w:rsid w:val="006035AF"/>
    <w:rsid w:val="0060388D"/>
    <w:rsid w:val="00603978"/>
    <w:rsid w:val="00603CF8"/>
    <w:rsid w:val="006040BC"/>
    <w:rsid w:val="0060428C"/>
    <w:rsid w:val="006045DB"/>
    <w:rsid w:val="00604B5F"/>
    <w:rsid w:val="00604F2D"/>
    <w:rsid w:val="00604F36"/>
    <w:rsid w:val="00605044"/>
    <w:rsid w:val="0060583B"/>
    <w:rsid w:val="00605E8A"/>
    <w:rsid w:val="0060608F"/>
    <w:rsid w:val="00606095"/>
    <w:rsid w:val="006062B6"/>
    <w:rsid w:val="0060636F"/>
    <w:rsid w:val="00606589"/>
    <w:rsid w:val="00606D36"/>
    <w:rsid w:val="006075CD"/>
    <w:rsid w:val="00607721"/>
    <w:rsid w:val="00607A87"/>
    <w:rsid w:val="00607BAE"/>
    <w:rsid w:val="00610951"/>
    <w:rsid w:val="00610C0D"/>
    <w:rsid w:val="00610C20"/>
    <w:rsid w:val="00611AC4"/>
    <w:rsid w:val="00611C94"/>
    <w:rsid w:val="006122DF"/>
    <w:rsid w:val="006124CC"/>
    <w:rsid w:val="0061251D"/>
    <w:rsid w:val="006127C9"/>
    <w:rsid w:val="00612C3B"/>
    <w:rsid w:val="0061359A"/>
    <w:rsid w:val="00613D95"/>
    <w:rsid w:val="006144CF"/>
    <w:rsid w:val="00614A01"/>
    <w:rsid w:val="00614C52"/>
    <w:rsid w:val="006152FD"/>
    <w:rsid w:val="00615B3B"/>
    <w:rsid w:val="00615E42"/>
    <w:rsid w:val="00616426"/>
    <w:rsid w:val="0061664A"/>
    <w:rsid w:val="00616663"/>
    <w:rsid w:val="0061689E"/>
    <w:rsid w:val="00616C94"/>
    <w:rsid w:val="00616ED8"/>
    <w:rsid w:val="00617025"/>
    <w:rsid w:val="00617431"/>
    <w:rsid w:val="006174AB"/>
    <w:rsid w:val="00617763"/>
    <w:rsid w:val="00617C56"/>
    <w:rsid w:val="00620234"/>
    <w:rsid w:val="00620358"/>
    <w:rsid w:val="006209FE"/>
    <w:rsid w:val="006212AB"/>
    <w:rsid w:val="006212BF"/>
    <w:rsid w:val="0062152A"/>
    <w:rsid w:val="0062168E"/>
    <w:rsid w:val="0062181B"/>
    <w:rsid w:val="00621903"/>
    <w:rsid w:val="00621A60"/>
    <w:rsid w:val="00621C71"/>
    <w:rsid w:val="006223C7"/>
    <w:rsid w:val="006228C5"/>
    <w:rsid w:val="0062313B"/>
    <w:rsid w:val="00623169"/>
    <w:rsid w:val="006232AF"/>
    <w:rsid w:val="006232FC"/>
    <w:rsid w:val="006237CD"/>
    <w:rsid w:val="006242DF"/>
    <w:rsid w:val="00624352"/>
    <w:rsid w:val="0062567E"/>
    <w:rsid w:val="006258B5"/>
    <w:rsid w:val="006269E6"/>
    <w:rsid w:val="00626B96"/>
    <w:rsid w:val="006274E9"/>
    <w:rsid w:val="006278A2"/>
    <w:rsid w:val="00627B0A"/>
    <w:rsid w:val="00627DF0"/>
    <w:rsid w:val="00630B66"/>
    <w:rsid w:val="00630DCD"/>
    <w:rsid w:val="00630E4A"/>
    <w:rsid w:val="006315C4"/>
    <w:rsid w:val="00631624"/>
    <w:rsid w:val="0063179C"/>
    <w:rsid w:val="00631C38"/>
    <w:rsid w:val="00631C7D"/>
    <w:rsid w:val="00631D38"/>
    <w:rsid w:val="00632388"/>
    <w:rsid w:val="0063255F"/>
    <w:rsid w:val="006326FE"/>
    <w:rsid w:val="00632719"/>
    <w:rsid w:val="00632784"/>
    <w:rsid w:val="00632D17"/>
    <w:rsid w:val="00632D27"/>
    <w:rsid w:val="00632D32"/>
    <w:rsid w:val="00632E62"/>
    <w:rsid w:val="00632FDB"/>
    <w:rsid w:val="006335E3"/>
    <w:rsid w:val="00633841"/>
    <w:rsid w:val="006339E0"/>
    <w:rsid w:val="00634324"/>
    <w:rsid w:val="00635064"/>
    <w:rsid w:val="006350A3"/>
    <w:rsid w:val="00635217"/>
    <w:rsid w:val="006353AB"/>
    <w:rsid w:val="00636EFD"/>
    <w:rsid w:val="00637453"/>
    <w:rsid w:val="00637F4A"/>
    <w:rsid w:val="006400E6"/>
    <w:rsid w:val="00640293"/>
    <w:rsid w:val="0064077F"/>
    <w:rsid w:val="00640813"/>
    <w:rsid w:val="00640B9F"/>
    <w:rsid w:val="00640E15"/>
    <w:rsid w:val="00641135"/>
    <w:rsid w:val="0064119F"/>
    <w:rsid w:val="006411F7"/>
    <w:rsid w:val="0064158B"/>
    <w:rsid w:val="00641627"/>
    <w:rsid w:val="006417E8"/>
    <w:rsid w:val="00641F2C"/>
    <w:rsid w:val="006420C2"/>
    <w:rsid w:val="00642CF9"/>
    <w:rsid w:val="00642CFD"/>
    <w:rsid w:val="00642DDC"/>
    <w:rsid w:val="0064333B"/>
    <w:rsid w:val="006437D0"/>
    <w:rsid w:val="00643BE9"/>
    <w:rsid w:val="00643FBE"/>
    <w:rsid w:val="00644562"/>
    <w:rsid w:val="0064463D"/>
    <w:rsid w:val="006447FD"/>
    <w:rsid w:val="00644891"/>
    <w:rsid w:val="00644BC3"/>
    <w:rsid w:val="00645149"/>
    <w:rsid w:val="00645713"/>
    <w:rsid w:val="006458AE"/>
    <w:rsid w:val="00645945"/>
    <w:rsid w:val="006459A8"/>
    <w:rsid w:val="00645B53"/>
    <w:rsid w:val="00646FCD"/>
    <w:rsid w:val="00647055"/>
    <w:rsid w:val="00647150"/>
    <w:rsid w:val="0064750E"/>
    <w:rsid w:val="0064758C"/>
    <w:rsid w:val="0065026D"/>
    <w:rsid w:val="00650614"/>
    <w:rsid w:val="0065156A"/>
    <w:rsid w:val="00651889"/>
    <w:rsid w:val="00651A65"/>
    <w:rsid w:val="00652896"/>
    <w:rsid w:val="006534AE"/>
    <w:rsid w:val="006535B9"/>
    <w:rsid w:val="006535D6"/>
    <w:rsid w:val="00653602"/>
    <w:rsid w:val="00653F15"/>
    <w:rsid w:val="006549CC"/>
    <w:rsid w:val="00654B5E"/>
    <w:rsid w:val="00654DB4"/>
    <w:rsid w:val="00655376"/>
    <w:rsid w:val="006554D2"/>
    <w:rsid w:val="006557CA"/>
    <w:rsid w:val="006558F0"/>
    <w:rsid w:val="00655CAC"/>
    <w:rsid w:val="0065649E"/>
    <w:rsid w:val="006565B0"/>
    <w:rsid w:val="00656A1E"/>
    <w:rsid w:val="00656E40"/>
    <w:rsid w:val="00657834"/>
    <w:rsid w:val="006579F1"/>
    <w:rsid w:val="00660705"/>
    <w:rsid w:val="006607F6"/>
    <w:rsid w:val="00660B7B"/>
    <w:rsid w:val="00661067"/>
    <w:rsid w:val="00661648"/>
    <w:rsid w:val="0066189D"/>
    <w:rsid w:val="0066199D"/>
    <w:rsid w:val="00661AD3"/>
    <w:rsid w:val="00661C13"/>
    <w:rsid w:val="00661C92"/>
    <w:rsid w:val="00661D19"/>
    <w:rsid w:val="0066206B"/>
    <w:rsid w:val="0066256F"/>
    <w:rsid w:val="006626F2"/>
    <w:rsid w:val="006628F2"/>
    <w:rsid w:val="00662AFD"/>
    <w:rsid w:val="0066304C"/>
    <w:rsid w:val="00663062"/>
    <w:rsid w:val="00663359"/>
    <w:rsid w:val="00664830"/>
    <w:rsid w:val="00664FC4"/>
    <w:rsid w:val="006657B9"/>
    <w:rsid w:val="006658D7"/>
    <w:rsid w:val="00665928"/>
    <w:rsid w:val="00665ADE"/>
    <w:rsid w:val="00665C21"/>
    <w:rsid w:val="00665D03"/>
    <w:rsid w:val="00666228"/>
    <w:rsid w:val="00666302"/>
    <w:rsid w:val="00666ABE"/>
    <w:rsid w:val="00666D3F"/>
    <w:rsid w:val="00666E20"/>
    <w:rsid w:val="006671B7"/>
    <w:rsid w:val="00667225"/>
    <w:rsid w:val="00667232"/>
    <w:rsid w:val="0066746A"/>
    <w:rsid w:val="00667D56"/>
    <w:rsid w:val="00670387"/>
    <w:rsid w:val="00670783"/>
    <w:rsid w:val="0067134B"/>
    <w:rsid w:val="0067165A"/>
    <w:rsid w:val="006718A6"/>
    <w:rsid w:val="00672A8E"/>
    <w:rsid w:val="0067327D"/>
    <w:rsid w:val="00673508"/>
    <w:rsid w:val="00673920"/>
    <w:rsid w:val="006739BD"/>
    <w:rsid w:val="00674896"/>
    <w:rsid w:val="006748E1"/>
    <w:rsid w:val="00674D88"/>
    <w:rsid w:val="00674E8A"/>
    <w:rsid w:val="00675695"/>
    <w:rsid w:val="00675D83"/>
    <w:rsid w:val="00675E91"/>
    <w:rsid w:val="00675E98"/>
    <w:rsid w:val="00676C0B"/>
    <w:rsid w:val="00676CC7"/>
    <w:rsid w:val="00677421"/>
    <w:rsid w:val="00677484"/>
    <w:rsid w:val="00677ABB"/>
    <w:rsid w:val="00677D8D"/>
    <w:rsid w:val="006806D4"/>
    <w:rsid w:val="00680AB3"/>
    <w:rsid w:val="00680D5D"/>
    <w:rsid w:val="00680F58"/>
    <w:rsid w:val="00680F9B"/>
    <w:rsid w:val="00681E6E"/>
    <w:rsid w:val="00682255"/>
    <w:rsid w:val="00682C61"/>
    <w:rsid w:val="0068330E"/>
    <w:rsid w:val="00683717"/>
    <w:rsid w:val="00683826"/>
    <w:rsid w:val="00683C91"/>
    <w:rsid w:val="00684029"/>
    <w:rsid w:val="006841C0"/>
    <w:rsid w:val="006844A6"/>
    <w:rsid w:val="00684B8F"/>
    <w:rsid w:val="00684E78"/>
    <w:rsid w:val="00684E7E"/>
    <w:rsid w:val="00685253"/>
    <w:rsid w:val="006852D6"/>
    <w:rsid w:val="006857E9"/>
    <w:rsid w:val="00685D29"/>
    <w:rsid w:val="00685F68"/>
    <w:rsid w:val="00686B06"/>
    <w:rsid w:val="0068720C"/>
    <w:rsid w:val="006872D0"/>
    <w:rsid w:val="0068769A"/>
    <w:rsid w:val="00687ACA"/>
    <w:rsid w:val="00687FA1"/>
    <w:rsid w:val="006900F5"/>
    <w:rsid w:val="00690109"/>
    <w:rsid w:val="00690283"/>
    <w:rsid w:val="00690A2A"/>
    <w:rsid w:val="00690AA9"/>
    <w:rsid w:val="00691040"/>
    <w:rsid w:val="006913A7"/>
    <w:rsid w:val="0069164C"/>
    <w:rsid w:val="00691788"/>
    <w:rsid w:val="00691B39"/>
    <w:rsid w:val="00692242"/>
    <w:rsid w:val="006922FF"/>
    <w:rsid w:val="006923ED"/>
    <w:rsid w:val="0069243B"/>
    <w:rsid w:val="00692710"/>
    <w:rsid w:val="00692756"/>
    <w:rsid w:val="00692CF5"/>
    <w:rsid w:val="00693028"/>
    <w:rsid w:val="0069338F"/>
    <w:rsid w:val="006933E5"/>
    <w:rsid w:val="00693CA0"/>
    <w:rsid w:val="00693CEF"/>
    <w:rsid w:val="00693D34"/>
    <w:rsid w:val="00694737"/>
    <w:rsid w:val="00694C3E"/>
    <w:rsid w:val="00694FAB"/>
    <w:rsid w:val="006950C7"/>
    <w:rsid w:val="00695281"/>
    <w:rsid w:val="006952A5"/>
    <w:rsid w:val="006953E8"/>
    <w:rsid w:val="0069567C"/>
    <w:rsid w:val="00695EAD"/>
    <w:rsid w:val="006965C4"/>
    <w:rsid w:val="00696BA7"/>
    <w:rsid w:val="00696C06"/>
    <w:rsid w:val="00696F8E"/>
    <w:rsid w:val="0069707A"/>
    <w:rsid w:val="00697936"/>
    <w:rsid w:val="006979E3"/>
    <w:rsid w:val="00697F9F"/>
    <w:rsid w:val="006A05CE"/>
    <w:rsid w:val="006A08C1"/>
    <w:rsid w:val="006A1148"/>
    <w:rsid w:val="006A1413"/>
    <w:rsid w:val="006A1B60"/>
    <w:rsid w:val="006A1B93"/>
    <w:rsid w:val="006A1EB6"/>
    <w:rsid w:val="006A2042"/>
    <w:rsid w:val="006A2255"/>
    <w:rsid w:val="006A25AB"/>
    <w:rsid w:val="006A25E4"/>
    <w:rsid w:val="006A27FB"/>
    <w:rsid w:val="006A2B01"/>
    <w:rsid w:val="006A2C06"/>
    <w:rsid w:val="006A2EBC"/>
    <w:rsid w:val="006A3071"/>
    <w:rsid w:val="006A3414"/>
    <w:rsid w:val="006A3B6C"/>
    <w:rsid w:val="006A3BA0"/>
    <w:rsid w:val="006A41CE"/>
    <w:rsid w:val="006A43BF"/>
    <w:rsid w:val="006A46C1"/>
    <w:rsid w:val="006A47FC"/>
    <w:rsid w:val="006A4A34"/>
    <w:rsid w:val="006A4B31"/>
    <w:rsid w:val="006A4C94"/>
    <w:rsid w:val="006A51AC"/>
    <w:rsid w:val="006A5291"/>
    <w:rsid w:val="006A5870"/>
    <w:rsid w:val="006A5AF0"/>
    <w:rsid w:val="006A5CF0"/>
    <w:rsid w:val="006A5E00"/>
    <w:rsid w:val="006A5F28"/>
    <w:rsid w:val="006A6724"/>
    <w:rsid w:val="006A6C4D"/>
    <w:rsid w:val="006A6D23"/>
    <w:rsid w:val="006A7A11"/>
    <w:rsid w:val="006A7C2C"/>
    <w:rsid w:val="006B0532"/>
    <w:rsid w:val="006B09F0"/>
    <w:rsid w:val="006B0C86"/>
    <w:rsid w:val="006B0F6E"/>
    <w:rsid w:val="006B1B4C"/>
    <w:rsid w:val="006B1CB2"/>
    <w:rsid w:val="006B1D55"/>
    <w:rsid w:val="006B1E88"/>
    <w:rsid w:val="006B2255"/>
    <w:rsid w:val="006B26A8"/>
    <w:rsid w:val="006B2DA6"/>
    <w:rsid w:val="006B321E"/>
    <w:rsid w:val="006B3907"/>
    <w:rsid w:val="006B3F1A"/>
    <w:rsid w:val="006B3F68"/>
    <w:rsid w:val="006B449E"/>
    <w:rsid w:val="006B4D02"/>
    <w:rsid w:val="006B508E"/>
    <w:rsid w:val="006B62D7"/>
    <w:rsid w:val="006B642D"/>
    <w:rsid w:val="006B6542"/>
    <w:rsid w:val="006B6B26"/>
    <w:rsid w:val="006B7089"/>
    <w:rsid w:val="006B750B"/>
    <w:rsid w:val="006B780F"/>
    <w:rsid w:val="006B7902"/>
    <w:rsid w:val="006B7C96"/>
    <w:rsid w:val="006C03F9"/>
    <w:rsid w:val="006C0444"/>
    <w:rsid w:val="006C094C"/>
    <w:rsid w:val="006C0968"/>
    <w:rsid w:val="006C0C77"/>
    <w:rsid w:val="006C0F17"/>
    <w:rsid w:val="006C1050"/>
    <w:rsid w:val="006C27C9"/>
    <w:rsid w:val="006C2E04"/>
    <w:rsid w:val="006C3BDA"/>
    <w:rsid w:val="006C3F28"/>
    <w:rsid w:val="006C3FB2"/>
    <w:rsid w:val="006C41EC"/>
    <w:rsid w:val="006C5826"/>
    <w:rsid w:val="006C58FE"/>
    <w:rsid w:val="006C5C9F"/>
    <w:rsid w:val="006C5D7A"/>
    <w:rsid w:val="006C608B"/>
    <w:rsid w:val="006C6522"/>
    <w:rsid w:val="006C76F4"/>
    <w:rsid w:val="006C78D4"/>
    <w:rsid w:val="006C7A31"/>
    <w:rsid w:val="006D00B1"/>
    <w:rsid w:val="006D0A5C"/>
    <w:rsid w:val="006D1029"/>
    <w:rsid w:val="006D12EB"/>
    <w:rsid w:val="006D18EF"/>
    <w:rsid w:val="006D1E07"/>
    <w:rsid w:val="006D1F18"/>
    <w:rsid w:val="006D25E0"/>
    <w:rsid w:val="006D275F"/>
    <w:rsid w:val="006D28C2"/>
    <w:rsid w:val="006D2E9D"/>
    <w:rsid w:val="006D3075"/>
    <w:rsid w:val="006D3304"/>
    <w:rsid w:val="006D341B"/>
    <w:rsid w:val="006D40DD"/>
    <w:rsid w:val="006D41DE"/>
    <w:rsid w:val="006D4943"/>
    <w:rsid w:val="006D521E"/>
    <w:rsid w:val="006D52FB"/>
    <w:rsid w:val="006D58AC"/>
    <w:rsid w:val="006D59FC"/>
    <w:rsid w:val="006D5AA1"/>
    <w:rsid w:val="006D5E97"/>
    <w:rsid w:val="006D6378"/>
    <w:rsid w:val="006D7563"/>
    <w:rsid w:val="006E0578"/>
    <w:rsid w:val="006E0C11"/>
    <w:rsid w:val="006E0F76"/>
    <w:rsid w:val="006E1000"/>
    <w:rsid w:val="006E1994"/>
    <w:rsid w:val="006E1B89"/>
    <w:rsid w:val="006E1D4E"/>
    <w:rsid w:val="006E22A1"/>
    <w:rsid w:val="006E233D"/>
    <w:rsid w:val="006E24D9"/>
    <w:rsid w:val="006E2505"/>
    <w:rsid w:val="006E2C01"/>
    <w:rsid w:val="006E30F1"/>
    <w:rsid w:val="006E3221"/>
    <w:rsid w:val="006E32B3"/>
    <w:rsid w:val="006E374F"/>
    <w:rsid w:val="006E3CDA"/>
    <w:rsid w:val="006E3DFC"/>
    <w:rsid w:val="006E477B"/>
    <w:rsid w:val="006E4B2E"/>
    <w:rsid w:val="006E501F"/>
    <w:rsid w:val="006E53C5"/>
    <w:rsid w:val="006E567A"/>
    <w:rsid w:val="006E5966"/>
    <w:rsid w:val="006E598E"/>
    <w:rsid w:val="006E5C5C"/>
    <w:rsid w:val="006E5EEF"/>
    <w:rsid w:val="006E5F63"/>
    <w:rsid w:val="006E630A"/>
    <w:rsid w:val="006E672F"/>
    <w:rsid w:val="006E7124"/>
    <w:rsid w:val="006E7525"/>
    <w:rsid w:val="006E78E8"/>
    <w:rsid w:val="006E7E3A"/>
    <w:rsid w:val="006E7E83"/>
    <w:rsid w:val="006F01AE"/>
    <w:rsid w:val="006F01F9"/>
    <w:rsid w:val="006F03B5"/>
    <w:rsid w:val="006F05AE"/>
    <w:rsid w:val="006F0F23"/>
    <w:rsid w:val="006F1192"/>
    <w:rsid w:val="006F13C3"/>
    <w:rsid w:val="006F1D15"/>
    <w:rsid w:val="006F1D62"/>
    <w:rsid w:val="006F1F24"/>
    <w:rsid w:val="006F20C5"/>
    <w:rsid w:val="006F2133"/>
    <w:rsid w:val="006F21F5"/>
    <w:rsid w:val="006F2292"/>
    <w:rsid w:val="006F243C"/>
    <w:rsid w:val="006F2639"/>
    <w:rsid w:val="006F28A2"/>
    <w:rsid w:val="006F36F0"/>
    <w:rsid w:val="006F3874"/>
    <w:rsid w:val="006F3D84"/>
    <w:rsid w:val="006F43F3"/>
    <w:rsid w:val="006F43F5"/>
    <w:rsid w:val="006F6474"/>
    <w:rsid w:val="006F69AE"/>
    <w:rsid w:val="006F6C0D"/>
    <w:rsid w:val="006F6C1F"/>
    <w:rsid w:val="006F6C83"/>
    <w:rsid w:val="006F707E"/>
    <w:rsid w:val="006F7340"/>
    <w:rsid w:val="006F7789"/>
    <w:rsid w:val="006F78AA"/>
    <w:rsid w:val="006F78BE"/>
    <w:rsid w:val="006F7F3B"/>
    <w:rsid w:val="006F7FE1"/>
    <w:rsid w:val="0070038A"/>
    <w:rsid w:val="007005DC"/>
    <w:rsid w:val="00700663"/>
    <w:rsid w:val="00700DD8"/>
    <w:rsid w:val="00701B26"/>
    <w:rsid w:val="00701F3A"/>
    <w:rsid w:val="00702703"/>
    <w:rsid w:val="007027C2"/>
    <w:rsid w:val="00702819"/>
    <w:rsid w:val="00702957"/>
    <w:rsid w:val="007029B4"/>
    <w:rsid w:val="00702EDE"/>
    <w:rsid w:val="007030BD"/>
    <w:rsid w:val="0070324A"/>
    <w:rsid w:val="00703271"/>
    <w:rsid w:val="00703847"/>
    <w:rsid w:val="00703B1B"/>
    <w:rsid w:val="00704182"/>
    <w:rsid w:val="00704BD1"/>
    <w:rsid w:val="00704E67"/>
    <w:rsid w:val="0070523D"/>
    <w:rsid w:val="00705414"/>
    <w:rsid w:val="00705538"/>
    <w:rsid w:val="007057AD"/>
    <w:rsid w:val="00705DD6"/>
    <w:rsid w:val="00706174"/>
    <w:rsid w:val="007061FA"/>
    <w:rsid w:val="007064AB"/>
    <w:rsid w:val="00706E72"/>
    <w:rsid w:val="00706ED2"/>
    <w:rsid w:val="007074C9"/>
    <w:rsid w:val="00707582"/>
    <w:rsid w:val="00707A4F"/>
    <w:rsid w:val="00707B98"/>
    <w:rsid w:val="00707DEA"/>
    <w:rsid w:val="00707E90"/>
    <w:rsid w:val="0071025A"/>
    <w:rsid w:val="0071025B"/>
    <w:rsid w:val="00710505"/>
    <w:rsid w:val="00710757"/>
    <w:rsid w:val="0071088B"/>
    <w:rsid w:val="00710901"/>
    <w:rsid w:val="00710CEB"/>
    <w:rsid w:val="00711069"/>
    <w:rsid w:val="00711352"/>
    <w:rsid w:val="00712303"/>
    <w:rsid w:val="00712549"/>
    <w:rsid w:val="007127EB"/>
    <w:rsid w:val="007128CB"/>
    <w:rsid w:val="00712ECB"/>
    <w:rsid w:val="0071325E"/>
    <w:rsid w:val="00713623"/>
    <w:rsid w:val="0071377D"/>
    <w:rsid w:val="00713AF9"/>
    <w:rsid w:val="00713E4C"/>
    <w:rsid w:val="007142ED"/>
    <w:rsid w:val="007143B3"/>
    <w:rsid w:val="0071454F"/>
    <w:rsid w:val="00714BC1"/>
    <w:rsid w:val="00715267"/>
    <w:rsid w:val="00715650"/>
    <w:rsid w:val="00716671"/>
    <w:rsid w:val="007169AE"/>
    <w:rsid w:val="00716CE1"/>
    <w:rsid w:val="00716E2B"/>
    <w:rsid w:val="00717351"/>
    <w:rsid w:val="00717A4C"/>
    <w:rsid w:val="00717B41"/>
    <w:rsid w:val="00717BD0"/>
    <w:rsid w:val="0072013A"/>
    <w:rsid w:val="0072023D"/>
    <w:rsid w:val="00720369"/>
    <w:rsid w:val="007205E1"/>
    <w:rsid w:val="0072067A"/>
    <w:rsid w:val="00720C82"/>
    <w:rsid w:val="00720D51"/>
    <w:rsid w:val="00720D9C"/>
    <w:rsid w:val="00721108"/>
    <w:rsid w:val="00721900"/>
    <w:rsid w:val="00721910"/>
    <w:rsid w:val="00721FED"/>
    <w:rsid w:val="00722142"/>
    <w:rsid w:val="00722676"/>
    <w:rsid w:val="007227D4"/>
    <w:rsid w:val="00722A50"/>
    <w:rsid w:val="007234A2"/>
    <w:rsid w:val="00723595"/>
    <w:rsid w:val="00723716"/>
    <w:rsid w:val="00723AEA"/>
    <w:rsid w:val="00723E7B"/>
    <w:rsid w:val="00723F45"/>
    <w:rsid w:val="007242AB"/>
    <w:rsid w:val="00724997"/>
    <w:rsid w:val="00724AA2"/>
    <w:rsid w:val="00724FF6"/>
    <w:rsid w:val="00725B9C"/>
    <w:rsid w:val="00725D46"/>
    <w:rsid w:val="00725FAB"/>
    <w:rsid w:val="00726EF9"/>
    <w:rsid w:val="00727C9B"/>
    <w:rsid w:val="00727D03"/>
    <w:rsid w:val="00730E0A"/>
    <w:rsid w:val="00731ACE"/>
    <w:rsid w:val="00731E3F"/>
    <w:rsid w:val="00732122"/>
    <w:rsid w:val="0073217F"/>
    <w:rsid w:val="00732752"/>
    <w:rsid w:val="00732DC7"/>
    <w:rsid w:val="00733D41"/>
    <w:rsid w:val="00733FB2"/>
    <w:rsid w:val="007340AC"/>
    <w:rsid w:val="00734A25"/>
    <w:rsid w:val="00735555"/>
    <w:rsid w:val="007358A1"/>
    <w:rsid w:val="00736133"/>
    <w:rsid w:val="00736751"/>
    <w:rsid w:val="007368EA"/>
    <w:rsid w:val="00736A7C"/>
    <w:rsid w:val="00737436"/>
    <w:rsid w:val="00737A0F"/>
    <w:rsid w:val="00737FAD"/>
    <w:rsid w:val="0074063C"/>
    <w:rsid w:val="0074065C"/>
    <w:rsid w:val="007407B1"/>
    <w:rsid w:val="00740F87"/>
    <w:rsid w:val="007413F5"/>
    <w:rsid w:val="00741595"/>
    <w:rsid w:val="00741886"/>
    <w:rsid w:val="00741E72"/>
    <w:rsid w:val="007420A0"/>
    <w:rsid w:val="0074229D"/>
    <w:rsid w:val="00742491"/>
    <w:rsid w:val="007425AF"/>
    <w:rsid w:val="00742696"/>
    <w:rsid w:val="00742C46"/>
    <w:rsid w:val="00742E6C"/>
    <w:rsid w:val="007431D1"/>
    <w:rsid w:val="0074322D"/>
    <w:rsid w:val="0074352E"/>
    <w:rsid w:val="00743987"/>
    <w:rsid w:val="00743C27"/>
    <w:rsid w:val="007443D9"/>
    <w:rsid w:val="00744859"/>
    <w:rsid w:val="007449A0"/>
    <w:rsid w:val="00744D18"/>
    <w:rsid w:val="00744F50"/>
    <w:rsid w:val="007451A0"/>
    <w:rsid w:val="007452A1"/>
    <w:rsid w:val="0074577D"/>
    <w:rsid w:val="00745B54"/>
    <w:rsid w:val="00745DB5"/>
    <w:rsid w:val="00746488"/>
    <w:rsid w:val="0074666C"/>
    <w:rsid w:val="00746851"/>
    <w:rsid w:val="0074705A"/>
    <w:rsid w:val="007473D3"/>
    <w:rsid w:val="007475C5"/>
    <w:rsid w:val="007479F4"/>
    <w:rsid w:val="00747ECF"/>
    <w:rsid w:val="00750A27"/>
    <w:rsid w:val="00751341"/>
    <w:rsid w:val="007513DB"/>
    <w:rsid w:val="00752100"/>
    <w:rsid w:val="0075220B"/>
    <w:rsid w:val="007526F7"/>
    <w:rsid w:val="00752901"/>
    <w:rsid w:val="00752934"/>
    <w:rsid w:val="00752EA2"/>
    <w:rsid w:val="00753306"/>
    <w:rsid w:val="0075351C"/>
    <w:rsid w:val="0075358D"/>
    <w:rsid w:val="00753EC3"/>
    <w:rsid w:val="00754503"/>
    <w:rsid w:val="0075455A"/>
    <w:rsid w:val="00754E25"/>
    <w:rsid w:val="007560FC"/>
    <w:rsid w:val="007563FE"/>
    <w:rsid w:val="007568E0"/>
    <w:rsid w:val="00756977"/>
    <w:rsid w:val="00756D05"/>
    <w:rsid w:val="0075741C"/>
    <w:rsid w:val="007576B2"/>
    <w:rsid w:val="00757AAC"/>
    <w:rsid w:val="007606F7"/>
    <w:rsid w:val="00760796"/>
    <w:rsid w:val="007608A7"/>
    <w:rsid w:val="00760B3F"/>
    <w:rsid w:val="0076183D"/>
    <w:rsid w:val="00761DE3"/>
    <w:rsid w:val="00762138"/>
    <w:rsid w:val="00762456"/>
    <w:rsid w:val="007624A5"/>
    <w:rsid w:val="0076256E"/>
    <w:rsid w:val="0076264F"/>
    <w:rsid w:val="007629E0"/>
    <w:rsid w:val="00762BFD"/>
    <w:rsid w:val="00763419"/>
    <w:rsid w:val="0076382D"/>
    <w:rsid w:val="00763E12"/>
    <w:rsid w:val="0076431E"/>
    <w:rsid w:val="00764328"/>
    <w:rsid w:val="00764787"/>
    <w:rsid w:val="00764C64"/>
    <w:rsid w:val="00764DD0"/>
    <w:rsid w:val="007654A2"/>
    <w:rsid w:val="00765585"/>
    <w:rsid w:val="007658DC"/>
    <w:rsid w:val="00765DC0"/>
    <w:rsid w:val="007668E2"/>
    <w:rsid w:val="00766AA8"/>
    <w:rsid w:val="007701C9"/>
    <w:rsid w:val="00770396"/>
    <w:rsid w:val="0077089E"/>
    <w:rsid w:val="00770E93"/>
    <w:rsid w:val="00770FE8"/>
    <w:rsid w:val="00771886"/>
    <w:rsid w:val="00771D20"/>
    <w:rsid w:val="00771DAD"/>
    <w:rsid w:val="007721B2"/>
    <w:rsid w:val="007723D3"/>
    <w:rsid w:val="007725D9"/>
    <w:rsid w:val="00772B57"/>
    <w:rsid w:val="00772B77"/>
    <w:rsid w:val="00772D81"/>
    <w:rsid w:val="007730C0"/>
    <w:rsid w:val="00773443"/>
    <w:rsid w:val="0077406B"/>
    <w:rsid w:val="007740A7"/>
    <w:rsid w:val="00774C9A"/>
    <w:rsid w:val="00774CB7"/>
    <w:rsid w:val="00775714"/>
    <w:rsid w:val="00776522"/>
    <w:rsid w:val="0077677C"/>
    <w:rsid w:val="00776833"/>
    <w:rsid w:val="00776C5A"/>
    <w:rsid w:val="007776CF"/>
    <w:rsid w:val="00777E03"/>
    <w:rsid w:val="00780057"/>
    <w:rsid w:val="007800B1"/>
    <w:rsid w:val="00780312"/>
    <w:rsid w:val="00780690"/>
    <w:rsid w:val="007808E2"/>
    <w:rsid w:val="0078098B"/>
    <w:rsid w:val="00780B47"/>
    <w:rsid w:val="00780C08"/>
    <w:rsid w:val="00780FF2"/>
    <w:rsid w:val="00781930"/>
    <w:rsid w:val="0078194A"/>
    <w:rsid w:val="007819CA"/>
    <w:rsid w:val="00781B58"/>
    <w:rsid w:val="00781C7B"/>
    <w:rsid w:val="00782516"/>
    <w:rsid w:val="007837A5"/>
    <w:rsid w:val="00783AE5"/>
    <w:rsid w:val="00783B55"/>
    <w:rsid w:val="00783CFD"/>
    <w:rsid w:val="0078417A"/>
    <w:rsid w:val="00784C09"/>
    <w:rsid w:val="0078527C"/>
    <w:rsid w:val="007852FB"/>
    <w:rsid w:val="0078558B"/>
    <w:rsid w:val="00786605"/>
    <w:rsid w:val="00786979"/>
    <w:rsid w:val="00787663"/>
    <w:rsid w:val="00787E6E"/>
    <w:rsid w:val="0079114D"/>
    <w:rsid w:val="00791DE1"/>
    <w:rsid w:val="00792050"/>
    <w:rsid w:val="0079209C"/>
    <w:rsid w:val="00792741"/>
    <w:rsid w:val="0079298C"/>
    <w:rsid w:val="00792AF8"/>
    <w:rsid w:val="00792C0E"/>
    <w:rsid w:val="00793E41"/>
    <w:rsid w:val="00793F1D"/>
    <w:rsid w:val="0079422E"/>
    <w:rsid w:val="00794927"/>
    <w:rsid w:val="00794E12"/>
    <w:rsid w:val="00795B11"/>
    <w:rsid w:val="007968D7"/>
    <w:rsid w:val="00796DC0"/>
    <w:rsid w:val="007976E6"/>
    <w:rsid w:val="00797835"/>
    <w:rsid w:val="00797F00"/>
    <w:rsid w:val="007A0208"/>
    <w:rsid w:val="007A12DC"/>
    <w:rsid w:val="007A191E"/>
    <w:rsid w:val="007A1A02"/>
    <w:rsid w:val="007A1BB6"/>
    <w:rsid w:val="007A215C"/>
    <w:rsid w:val="007A231B"/>
    <w:rsid w:val="007A2B28"/>
    <w:rsid w:val="007A3B2F"/>
    <w:rsid w:val="007A3FD8"/>
    <w:rsid w:val="007A454F"/>
    <w:rsid w:val="007A4608"/>
    <w:rsid w:val="007A49D8"/>
    <w:rsid w:val="007A4A5C"/>
    <w:rsid w:val="007A4B5F"/>
    <w:rsid w:val="007A4CFE"/>
    <w:rsid w:val="007A50B0"/>
    <w:rsid w:val="007A50BA"/>
    <w:rsid w:val="007A50EC"/>
    <w:rsid w:val="007A699C"/>
    <w:rsid w:val="007A6EC1"/>
    <w:rsid w:val="007A721F"/>
    <w:rsid w:val="007A73FD"/>
    <w:rsid w:val="007A783C"/>
    <w:rsid w:val="007A78CC"/>
    <w:rsid w:val="007A78FA"/>
    <w:rsid w:val="007A7A98"/>
    <w:rsid w:val="007A7E24"/>
    <w:rsid w:val="007B0583"/>
    <w:rsid w:val="007B117D"/>
    <w:rsid w:val="007B1BB7"/>
    <w:rsid w:val="007B2225"/>
    <w:rsid w:val="007B2A0C"/>
    <w:rsid w:val="007B2ADC"/>
    <w:rsid w:val="007B2B2B"/>
    <w:rsid w:val="007B2ED8"/>
    <w:rsid w:val="007B2F33"/>
    <w:rsid w:val="007B3826"/>
    <w:rsid w:val="007B38D6"/>
    <w:rsid w:val="007B3C53"/>
    <w:rsid w:val="007B3D23"/>
    <w:rsid w:val="007B450E"/>
    <w:rsid w:val="007B4D87"/>
    <w:rsid w:val="007B5633"/>
    <w:rsid w:val="007B574E"/>
    <w:rsid w:val="007B5820"/>
    <w:rsid w:val="007B584F"/>
    <w:rsid w:val="007B5DF8"/>
    <w:rsid w:val="007B6B8A"/>
    <w:rsid w:val="007B70BC"/>
    <w:rsid w:val="007B7280"/>
    <w:rsid w:val="007B7395"/>
    <w:rsid w:val="007B7774"/>
    <w:rsid w:val="007B77E1"/>
    <w:rsid w:val="007B787A"/>
    <w:rsid w:val="007B7D42"/>
    <w:rsid w:val="007C04C6"/>
    <w:rsid w:val="007C111C"/>
    <w:rsid w:val="007C12A8"/>
    <w:rsid w:val="007C12C6"/>
    <w:rsid w:val="007C1DC2"/>
    <w:rsid w:val="007C2062"/>
    <w:rsid w:val="007C22BB"/>
    <w:rsid w:val="007C24D4"/>
    <w:rsid w:val="007C25EE"/>
    <w:rsid w:val="007C2D27"/>
    <w:rsid w:val="007C2F00"/>
    <w:rsid w:val="007C3146"/>
    <w:rsid w:val="007C32E4"/>
    <w:rsid w:val="007C340F"/>
    <w:rsid w:val="007C3D34"/>
    <w:rsid w:val="007C4209"/>
    <w:rsid w:val="007C4CAE"/>
    <w:rsid w:val="007C4F25"/>
    <w:rsid w:val="007C51BD"/>
    <w:rsid w:val="007C5316"/>
    <w:rsid w:val="007C5332"/>
    <w:rsid w:val="007C53DB"/>
    <w:rsid w:val="007C5C24"/>
    <w:rsid w:val="007C5E50"/>
    <w:rsid w:val="007C5F18"/>
    <w:rsid w:val="007C60CF"/>
    <w:rsid w:val="007C6470"/>
    <w:rsid w:val="007C6ACA"/>
    <w:rsid w:val="007C6F1B"/>
    <w:rsid w:val="007C6F47"/>
    <w:rsid w:val="007C7CC6"/>
    <w:rsid w:val="007C7D4B"/>
    <w:rsid w:val="007C7EDD"/>
    <w:rsid w:val="007D001D"/>
    <w:rsid w:val="007D007F"/>
    <w:rsid w:val="007D0563"/>
    <w:rsid w:val="007D0B12"/>
    <w:rsid w:val="007D11E6"/>
    <w:rsid w:val="007D1278"/>
    <w:rsid w:val="007D2B2A"/>
    <w:rsid w:val="007D2C2B"/>
    <w:rsid w:val="007D2D16"/>
    <w:rsid w:val="007D3189"/>
    <w:rsid w:val="007D32C0"/>
    <w:rsid w:val="007D3335"/>
    <w:rsid w:val="007D3352"/>
    <w:rsid w:val="007D35EF"/>
    <w:rsid w:val="007D36A3"/>
    <w:rsid w:val="007D3A92"/>
    <w:rsid w:val="007D3D08"/>
    <w:rsid w:val="007D44D4"/>
    <w:rsid w:val="007D4D4D"/>
    <w:rsid w:val="007D5989"/>
    <w:rsid w:val="007D5A77"/>
    <w:rsid w:val="007D5CA2"/>
    <w:rsid w:val="007D5F9F"/>
    <w:rsid w:val="007D67FC"/>
    <w:rsid w:val="007D6B67"/>
    <w:rsid w:val="007D6C0C"/>
    <w:rsid w:val="007D6C64"/>
    <w:rsid w:val="007D6CC9"/>
    <w:rsid w:val="007D6E21"/>
    <w:rsid w:val="007D7281"/>
    <w:rsid w:val="007D76B1"/>
    <w:rsid w:val="007E051A"/>
    <w:rsid w:val="007E0585"/>
    <w:rsid w:val="007E09F4"/>
    <w:rsid w:val="007E1107"/>
    <w:rsid w:val="007E1228"/>
    <w:rsid w:val="007E1302"/>
    <w:rsid w:val="007E1683"/>
    <w:rsid w:val="007E16F9"/>
    <w:rsid w:val="007E17CF"/>
    <w:rsid w:val="007E1EC8"/>
    <w:rsid w:val="007E2273"/>
    <w:rsid w:val="007E2636"/>
    <w:rsid w:val="007E2CA6"/>
    <w:rsid w:val="007E30AC"/>
    <w:rsid w:val="007E37E4"/>
    <w:rsid w:val="007E3ADA"/>
    <w:rsid w:val="007E4DCF"/>
    <w:rsid w:val="007E4E65"/>
    <w:rsid w:val="007E506E"/>
    <w:rsid w:val="007E50DF"/>
    <w:rsid w:val="007E5146"/>
    <w:rsid w:val="007E5340"/>
    <w:rsid w:val="007E5BA7"/>
    <w:rsid w:val="007E5BC5"/>
    <w:rsid w:val="007E5EF5"/>
    <w:rsid w:val="007E6285"/>
    <w:rsid w:val="007E665B"/>
    <w:rsid w:val="007E66C9"/>
    <w:rsid w:val="007E6D21"/>
    <w:rsid w:val="007E6DB1"/>
    <w:rsid w:val="007E6E78"/>
    <w:rsid w:val="007E6ECC"/>
    <w:rsid w:val="007E70E2"/>
    <w:rsid w:val="007E71AD"/>
    <w:rsid w:val="007E76DB"/>
    <w:rsid w:val="007E774B"/>
    <w:rsid w:val="007E78D4"/>
    <w:rsid w:val="007E7FBB"/>
    <w:rsid w:val="007F05B9"/>
    <w:rsid w:val="007F0F63"/>
    <w:rsid w:val="007F108F"/>
    <w:rsid w:val="007F1791"/>
    <w:rsid w:val="007F1C1E"/>
    <w:rsid w:val="007F23FB"/>
    <w:rsid w:val="007F2484"/>
    <w:rsid w:val="007F2933"/>
    <w:rsid w:val="007F2C97"/>
    <w:rsid w:val="007F306E"/>
    <w:rsid w:val="007F423D"/>
    <w:rsid w:val="007F42FA"/>
    <w:rsid w:val="007F4494"/>
    <w:rsid w:val="007F4840"/>
    <w:rsid w:val="007F4976"/>
    <w:rsid w:val="007F4A72"/>
    <w:rsid w:val="007F4A81"/>
    <w:rsid w:val="007F4BCF"/>
    <w:rsid w:val="007F56ED"/>
    <w:rsid w:val="007F5811"/>
    <w:rsid w:val="007F5B85"/>
    <w:rsid w:val="007F5DFA"/>
    <w:rsid w:val="007F5F45"/>
    <w:rsid w:val="007F61E5"/>
    <w:rsid w:val="007F67ED"/>
    <w:rsid w:val="007F6E2E"/>
    <w:rsid w:val="007F6F74"/>
    <w:rsid w:val="007F720E"/>
    <w:rsid w:val="007F74FB"/>
    <w:rsid w:val="007F7611"/>
    <w:rsid w:val="007F7645"/>
    <w:rsid w:val="007F78FD"/>
    <w:rsid w:val="007F7E25"/>
    <w:rsid w:val="007F7FF8"/>
    <w:rsid w:val="00800992"/>
    <w:rsid w:val="00800AD9"/>
    <w:rsid w:val="00800F5A"/>
    <w:rsid w:val="00801209"/>
    <w:rsid w:val="00801334"/>
    <w:rsid w:val="008019BF"/>
    <w:rsid w:val="00801BC4"/>
    <w:rsid w:val="00801E8D"/>
    <w:rsid w:val="008024C2"/>
    <w:rsid w:val="0080273C"/>
    <w:rsid w:val="008033D5"/>
    <w:rsid w:val="00803E26"/>
    <w:rsid w:val="00803F30"/>
    <w:rsid w:val="00804AB3"/>
    <w:rsid w:val="00804D96"/>
    <w:rsid w:val="00805BB2"/>
    <w:rsid w:val="008063F9"/>
    <w:rsid w:val="00806C29"/>
    <w:rsid w:val="00806DA7"/>
    <w:rsid w:val="00807211"/>
    <w:rsid w:val="008078DD"/>
    <w:rsid w:val="00807AB6"/>
    <w:rsid w:val="00810300"/>
    <w:rsid w:val="0081040D"/>
    <w:rsid w:val="0081063D"/>
    <w:rsid w:val="008108CE"/>
    <w:rsid w:val="00810A23"/>
    <w:rsid w:val="00810AA6"/>
    <w:rsid w:val="00810D31"/>
    <w:rsid w:val="0081133F"/>
    <w:rsid w:val="00811B3D"/>
    <w:rsid w:val="00812071"/>
    <w:rsid w:val="008120A8"/>
    <w:rsid w:val="00812126"/>
    <w:rsid w:val="008124BB"/>
    <w:rsid w:val="008129F8"/>
    <w:rsid w:val="00812AB6"/>
    <w:rsid w:val="00812CB8"/>
    <w:rsid w:val="0081323C"/>
    <w:rsid w:val="0081333B"/>
    <w:rsid w:val="0081384C"/>
    <w:rsid w:val="00813AA5"/>
    <w:rsid w:val="00813F3C"/>
    <w:rsid w:val="0081458B"/>
    <w:rsid w:val="008146FD"/>
    <w:rsid w:val="008153F3"/>
    <w:rsid w:val="0081553C"/>
    <w:rsid w:val="00815595"/>
    <w:rsid w:val="00815905"/>
    <w:rsid w:val="00815A9F"/>
    <w:rsid w:val="00816226"/>
    <w:rsid w:val="00816363"/>
    <w:rsid w:val="00816FD7"/>
    <w:rsid w:val="00817171"/>
    <w:rsid w:val="00817452"/>
    <w:rsid w:val="008177E5"/>
    <w:rsid w:val="0081784C"/>
    <w:rsid w:val="00817B7B"/>
    <w:rsid w:val="0082031B"/>
    <w:rsid w:val="0082037C"/>
    <w:rsid w:val="00820443"/>
    <w:rsid w:val="00820763"/>
    <w:rsid w:val="00820868"/>
    <w:rsid w:val="00820A5D"/>
    <w:rsid w:val="008210EC"/>
    <w:rsid w:val="00821101"/>
    <w:rsid w:val="008214A8"/>
    <w:rsid w:val="00821A24"/>
    <w:rsid w:val="00821AE3"/>
    <w:rsid w:val="00821D1A"/>
    <w:rsid w:val="0082242E"/>
    <w:rsid w:val="008224E1"/>
    <w:rsid w:val="00822555"/>
    <w:rsid w:val="00822B6E"/>
    <w:rsid w:val="00822F39"/>
    <w:rsid w:val="0082376C"/>
    <w:rsid w:val="00823E9F"/>
    <w:rsid w:val="00824131"/>
    <w:rsid w:val="0082436C"/>
    <w:rsid w:val="00824397"/>
    <w:rsid w:val="0082464E"/>
    <w:rsid w:val="008246AD"/>
    <w:rsid w:val="00824803"/>
    <w:rsid w:val="0082496A"/>
    <w:rsid w:val="00824B54"/>
    <w:rsid w:val="00824DCB"/>
    <w:rsid w:val="008257BD"/>
    <w:rsid w:val="00825841"/>
    <w:rsid w:val="00825E29"/>
    <w:rsid w:val="00825E5E"/>
    <w:rsid w:val="00826393"/>
    <w:rsid w:val="008276DE"/>
    <w:rsid w:val="0082783A"/>
    <w:rsid w:val="00827B3B"/>
    <w:rsid w:val="008302BE"/>
    <w:rsid w:val="00830939"/>
    <w:rsid w:val="00830C87"/>
    <w:rsid w:val="00830CBB"/>
    <w:rsid w:val="008313C2"/>
    <w:rsid w:val="00831527"/>
    <w:rsid w:val="008315A7"/>
    <w:rsid w:val="00831AA8"/>
    <w:rsid w:val="008322AF"/>
    <w:rsid w:val="008324FD"/>
    <w:rsid w:val="00832591"/>
    <w:rsid w:val="008325CF"/>
    <w:rsid w:val="008328A4"/>
    <w:rsid w:val="00832D12"/>
    <w:rsid w:val="0083309D"/>
    <w:rsid w:val="008332AC"/>
    <w:rsid w:val="0083394A"/>
    <w:rsid w:val="00833A62"/>
    <w:rsid w:val="00833BEF"/>
    <w:rsid w:val="00833D4F"/>
    <w:rsid w:val="0083401C"/>
    <w:rsid w:val="008343BE"/>
    <w:rsid w:val="0083458D"/>
    <w:rsid w:val="00834E29"/>
    <w:rsid w:val="00834E6A"/>
    <w:rsid w:val="00834EED"/>
    <w:rsid w:val="0083517A"/>
    <w:rsid w:val="008351F9"/>
    <w:rsid w:val="0083581F"/>
    <w:rsid w:val="00835FF4"/>
    <w:rsid w:val="00836188"/>
    <w:rsid w:val="00836326"/>
    <w:rsid w:val="00836704"/>
    <w:rsid w:val="00837146"/>
    <w:rsid w:val="00837A1E"/>
    <w:rsid w:val="00837ABF"/>
    <w:rsid w:val="00837B6D"/>
    <w:rsid w:val="00837FAC"/>
    <w:rsid w:val="0084055B"/>
    <w:rsid w:val="00841395"/>
    <w:rsid w:val="00841734"/>
    <w:rsid w:val="00841A7A"/>
    <w:rsid w:val="00841B64"/>
    <w:rsid w:val="00841B87"/>
    <w:rsid w:val="00842211"/>
    <w:rsid w:val="00842439"/>
    <w:rsid w:val="008425C5"/>
    <w:rsid w:val="008429AB"/>
    <w:rsid w:val="00843168"/>
    <w:rsid w:val="008434BD"/>
    <w:rsid w:val="008438BC"/>
    <w:rsid w:val="008444AA"/>
    <w:rsid w:val="008445F1"/>
    <w:rsid w:val="0084463D"/>
    <w:rsid w:val="008447AA"/>
    <w:rsid w:val="00844CDC"/>
    <w:rsid w:val="00844F59"/>
    <w:rsid w:val="008455B4"/>
    <w:rsid w:val="00845643"/>
    <w:rsid w:val="00845B3F"/>
    <w:rsid w:val="00846400"/>
    <w:rsid w:val="0084641C"/>
    <w:rsid w:val="008465A7"/>
    <w:rsid w:val="00846651"/>
    <w:rsid w:val="008471CD"/>
    <w:rsid w:val="008472FE"/>
    <w:rsid w:val="00847582"/>
    <w:rsid w:val="00847781"/>
    <w:rsid w:val="00847A1C"/>
    <w:rsid w:val="00847A6A"/>
    <w:rsid w:val="00847AE3"/>
    <w:rsid w:val="00847AEF"/>
    <w:rsid w:val="00847C52"/>
    <w:rsid w:val="00847E90"/>
    <w:rsid w:val="00847FC8"/>
    <w:rsid w:val="00850238"/>
    <w:rsid w:val="008505DF"/>
    <w:rsid w:val="0085070C"/>
    <w:rsid w:val="00850BB0"/>
    <w:rsid w:val="00850C9E"/>
    <w:rsid w:val="00851261"/>
    <w:rsid w:val="00851738"/>
    <w:rsid w:val="008518DE"/>
    <w:rsid w:val="00851ED7"/>
    <w:rsid w:val="00852132"/>
    <w:rsid w:val="008521C0"/>
    <w:rsid w:val="00852239"/>
    <w:rsid w:val="00852A9B"/>
    <w:rsid w:val="00853A2A"/>
    <w:rsid w:val="00853E7D"/>
    <w:rsid w:val="008541E2"/>
    <w:rsid w:val="008547F8"/>
    <w:rsid w:val="00854E0E"/>
    <w:rsid w:val="00855079"/>
    <w:rsid w:val="00855233"/>
    <w:rsid w:val="0085538A"/>
    <w:rsid w:val="0085602E"/>
    <w:rsid w:val="00856034"/>
    <w:rsid w:val="0085632D"/>
    <w:rsid w:val="0085656E"/>
    <w:rsid w:val="00856B18"/>
    <w:rsid w:val="0085703E"/>
    <w:rsid w:val="008577DF"/>
    <w:rsid w:val="00857C27"/>
    <w:rsid w:val="00857D38"/>
    <w:rsid w:val="00857FCE"/>
    <w:rsid w:val="008606ED"/>
    <w:rsid w:val="008612FF"/>
    <w:rsid w:val="00862186"/>
    <w:rsid w:val="00862840"/>
    <w:rsid w:val="00862DD2"/>
    <w:rsid w:val="00863937"/>
    <w:rsid w:val="0086403B"/>
    <w:rsid w:val="008640EF"/>
    <w:rsid w:val="0086499D"/>
    <w:rsid w:val="00864B7B"/>
    <w:rsid w:val="00864C59"/>
    <w:rsid w:val="00864CF2"/>
    <w:rsid w:val="00865296"/>
    <w:rsid w:val="00865D39"/>
    <w:rsid w:val="0086603A"/>
    <w:rsid w:val="0086623F"/>
    <w:rsid w:val="00866780"/>
    <w:rsid w:val="00866F0D"/>
    <w:rsid w:val="008674D7"/>
    <w:rsid w:val="00867572"/>
    <w:rsid w:val="008676D5"/>
    <w:rsid w:val="00867708"/>
    <w:rsid w:val="00867CED"/>
    <w:rsid w:val="00867E96"/>
    <w:rsid w:val="00870010"/>
    <w:rsid w:val="00870012"/>
    <w:rsid w:val="008701DB"/>
    <w:rsid w:val="008702F2"/>
    <w:rsid w:val="0087046E"/>
    <w:rsid w:val="00870BAB"/>
    <w:rsid w:val="0087163B"/>
    <w:rsid w:val="00871C2E"/>
    <w:rsid w:val="00872004"/>
    <w:rsid w:val="0087214A"/>
    <w:rsid w:val="008726FC"/>
    <w:rsid w:val="00872896"/>
    <w:rsid w:val="00873857"/>
    <w:rsid w:val="0087386C"/>
    <w:rsid w:val="00873F72"/>
    <w:rsid w:val="00873FEB"/>
    <w:rsid w:val="0087468B"/>
    <w:rsid w:val="00874A94"/>
    <w:rsid w:val="00874D98"/>
    <w:rsid w:val="00875100"/>
    <w:rsid w:val="00875349"/>
    <w:rsid w:val="008757A0"/>
    <w:rsid w:val="008757E0"/>
    <w:rsid w:val="00875956"/>
    <w:rsid w:val="00876442"/>
    <w:rsid w:val="0087691B"/>
    <w:rsid w:val="00876AD5"/>
    <w:rsid w:val="00876F97"/>
    <w:rsid w:val="008774A5"/>
    <w:rsid w:val="00877513"/>
    <w:rsid w:val="00877D69"/>
    <w:rsid w:val="00880146"/>
    <w:rsid w:val="008801D9"/>
    <w:rsid w:val="0088059E"/>
    <w:rsid w:val="00880E5A"/>
    <w:rsid w:val="00880EF8"/>
    <w:rsid w:val="00881081"/>
    <w:rsid w:val="008810C2"/>
    <w:rsid w:val="008815E7"/>
    <w:rsid w:val="00881B47"/>
    <w:rsid w:val="00881D9C"/>
    <w:rsid w:val="00881F57"/>
    <w:rsid w:val="0088259A"/>
    <w:rsid w:val="00883627"/>
    <w:rsid w:val="0088380E"/>
    <w:rsid w:val="00883EED"/>
    <w:rsid w:val="00883F99"/>
    <w:rsid w:val="0088468B"/>
    <w:rsid w:val="00884CAD"/>
    <w:rsid w:val="00885850"/>
    <w:rsid w:val="00885F83"/>
    <w:rsid w:val="008860B5"/>
    <w:rsid w:val="00886738"/>
    <w:rsid w:val="00886950"/>
    <w:rsid w:val="00886AC8"/>
    <w:rsid w:val="00886FDF"/>
    <w:rsid w:val="00887044"/>
    <w:rsid w:val="00887159"/>
    <w:rsid w:val="00887325"/>
    <w:rsid w:val="0088781A"/>
    <w:rsid w:val="008879B0"/>
    <w:rsid w:val="00887A55"/>
    <w:rsid w:val="00887ABF"/>
    <w:rsid w:val="00887EB6"/>
    <w:rsid w:val="00887FC9"/>
    <w:rsid w:val="00890080"/>
    <w:rsid w:val="00890493"/>
    <w:rsid w:val="00890DD9"/>
    <w:rsid w:val="008910F1"/>
    <w:rsid w:val="00891191"/>
    <w:rsid w:val="0089125F"/>
    <w:rsid w:val="00891B77"/>
    <w:rsid w:val="00891F22"/>
    <w:rsid w:val="00892206"/>
    <w:rsid w:val="008924AB"/>
    <w:rsid w:val="00892566"/>
    <w:rsid w:val="00892CD1"/>
    <w:rsid w:val="00892F41"/>
    <w:rsid w:val="008931A5"/>
    <w:rsid w:val="008935E7"/>
    <w:rsid w:val="008938E9"/>
    <w:rsid w:val="00893CDC"/>
    <w:rsid w:val="008941DF"/>
    <w:rsid w:val="0089441F"/>
    <w:rsid w:val="0089455C"/>
    <w:rsid w:val="008947C5"/>
    <w:rsid w:val="00894A1B"/>
    <w:rsid w:val="008952D5"/>
    <w:rsid w:val="00895E64"/>
    <w:rsid w:val="00895FDE"/>
    <w:rsid w:val="00896577"/>
    <w:rsid w:val="00896828"/>
    <w:rsid w:val="0089684C"/>
    <w:rsid w:val="00896C13"/>
    <w:rsid w:val="00896E72"/>
    <w:rsid w:val="008972BA"/>
    <w:rsid w:val="00897387"/>
    <w:rsid w:val="00897B34"/>
    <w:rsid w:val="008A03D4"/>
    <w:rsid w:val="008A0502"/>
    <w:rsid w:val="008A072A"/>
    <w:rsid w:val="008A0861"/>
    <w:rsid w:val="008A0E5E"/>
    <w:rsid w:val="008A11C1"/>
    <w:rsid w:val="008A15D0"/>
    <w:rsid w:val="008A192E"/>
    <w:rsid w:val="008A2181"/>
    <w:rsid w:val="008A2308"/>
    <w:rsid w:val="008A2DDB"/>
    <w:rsid w:val="008A2E5E"/>
    <w:rsid w:val="008A4423"/>
    <w:rsid w:val="008A4E7B"/>
    <w:rsid w:val="008A4F19"/>
    <w:rsid w:val="008A516C"/>
    <w:rsid w:val="008A51BF"/>
    <w:rsid w:val="008A523E"/>
    <w:rsid w:val="008A551F"/>
    <w:rsid w:val="008A56AD"/>
    <w:rsid w:val="008A5994"/>
    <w:rsid w:val="008A606C"/>
    <w:rsid w:val="008A6110"/>
    <w:rsid w:val="008A6590"/>
    <w:rsid w:val="008A7029"/>
    <w:rsid w:val="008A7353"/>
    <w:rsid w:val="008A7F6C"/>
    <w:rsid w:val="008B0405"/>
    <w:rsid w:val="008B0946"/>
    <w:rsid w:val="008B0A0A"/>
    <w:rsid w:val="008B0BC3"/>
    <w:rsid w:val="008B137B"/>
    <w:rsid w:val="008B13A7"/>
    <w:rsid w:val="008B2048"/>
    <w:rsid w:val="008B2632"/>
    <w:rsid w:val="008B264F"/>
    <w:rsid w:val="008B2AD4"/>
    <w:rsid w:val="008B2DFB"/>
    <w:rsid w:val="008B2F28"/>
    <w:rsid w:val="008B2F29"/>
    <w:rsid w:val="008B30F6"/>
    <w:rsid w:val="008B3847"/>
    <w:rsid w:val="008B3F1E"/>
    <w:rsid w:val="008B4015"/>
    <w:rsid w:val="008B40C3"/>
    <w:rsid w:val="008B4738"/>
    <w:rsid w:val="008B5E29"/>
    <w:rsid w:val="008B6C7C"/>
    <w:rsid w:val="008B78B7"/>
    <w:rsid w:val="008B7E2F"/>
    <w:rsid w:val="008C0370"/>
    <w:rsid w:val="008C04F8"/>
    <w:rsid w:val="008C0A82"/>
    <w:rsid w:val="008C11CB"/>
    <w:rsid w:val="008C1382"/>
    <w:rsid w:val="008C1636"/>
    <w:rsid w:val="008C19EE"/>
    <w:rsid w:val="008C3780"/>
    <w:rsid w:val="008C417D"/>
    <w:rsid w:val="008C51B4"/>
    <w:rsid w:val="008C58B2"/>
    <w:rsid w:val="008C58E6"/>
    <w:rsid w:val="008C58FB"/>
    <w:rsid w:val="008C5C14"/>
    <w:rsid w:val="008C5F0F"/>
    <w:rsid w:val="008C6610"/>
    <w:rsid w:val="008C6AA2"/>
    <w:rsid w:val="008C7050"/>
    <w:rsid w:val="008C7468"/>
    <w:rsid w:val="008C7529"/>
    <w:rsid w:val="008C7F3D"/>
    <w:rsid w:val="008C7FA6"/>
    <w:rsid w:val="008D022E"/>
    <w:rsid w:val="008D02A5"/>
    <w:rsid w:val="008D0462"/>
    <w:rsid w:val="008D0CD8"/>
    <w:rsid w:val="008D0DD4"/>
    <w:rsid w:val="008D12FD"/>
    <w:rsid w:val="008D1DF7"/>
    <w:rsid w:val="008D212B"/>
    <w:rsid w:val="008D217E"/>
    <w:rsid w:val="008D21A7"/>
    <w:rsid w:val="008D2938"/>
    <w:rsid w:val="008D2E00"/>
    <w:rsid w:val="008D2E07"/>
    <w:rsid w:val="008D2FD9"/>
    <w:rsid w:val="008D3119"/>
    <w:rsid w:val="008D33AE"/>
    <w:rsid w:val="008D3916"/>
    <w:rsid w:val="008D3B31"/>
    <w:rsid w:val="008D3FA9"/>
    <w:rsid w:val="008D43C0"/>
    <w:rsid w:val="008D4508"/>
    <w:rsid w:val="008D4790"/>
    <w:rsid w:val="008D4889"/>
    <w:rsid w:val="008D4911"/>
    <w:rsid w:val="008D54EF"/>
    <w:rsid w:val="008D55E9"/>
    <w:rsid w:val="008D5639"/>
    <w:rsid w:val="008D5894"/>
    <w:rsid w:val="008D5967"/>
    <w:rsid w:val="008D5DFD"/>
    <w:rsid w:val="008D66E7"/>
    <w:rsid w:val="008D7E53"/>
    <w:rsid w:val="008D7FA9"/>
    <w:rsid w:val="008E0528"/>
    <w:rsid w:val="008E0972"/>
    <w:rsid w:val="008E0E02"/>
    <w:rsid w:val="008E0F05"/>
    <w:rsid w:val="008E1126"/>
    <w:rsid w:val="008E1464"/>
    <w:rsid w:val="008E1813"/>
    <w:rsid w:val="008E18D0"/>
    <w:rsid w:val="008E1C34"/>
    <w:rsid w:val="008E2492"/>
    <w:rsid w:val="008E24E1"/>
    <w:rsid w:val="008E26A3"/>
    <w:rsid w:val="008E2C3E"/>
    <w:rsid w:val="008E2EEE"/>
    <w:rsid w:val="008E3024"/>
    <w:rsid w:val="008E30AB"/>
    <w:rsid w:val="008E3152"/>
    <w:rsid w:val="008E347D"/>
    <w:rsid w:val="008E39DE"/>
    <w:rsid w:val="008E3E3D"/>
    <w:rsid w:val="008E4391"/>
    <w:rsid w:val="008E43E1"/>
    <w:rsid w:val="008E4833"/>
    <w:rsid w:val="008E499D"/>
    <w:rsid w:val="008E4D41"/>
    <w:rsid w:val="008E52F4"/>
    <w:rsid w:val="008E5305"/>
    <w:rsid w:val="008E5B96"/>
    <w:rsid w:val="008E5C9B"/>
    <w:rsid w:val="008E64A1"/>
    <w:rsid w:val="008E64CC"/>
    <w:rsid w:val="008E6606"/>
    <w:rsid w:val="008E6746"/>
    <w:rsid w:val="008E6D74"/>
    <w:rsid w:val="008E70CA"/>
    <w:rsid w:val="008E7103"/>
    <w:rsid w:val="008E72A9"/>
    <w:rsid w:val="008E7587"/>
    <w:rsid w:val="008E7A24"/>
    <w:rsid w:val="008F0C2D"/>
    <w:rsid w:val="008F15E5"/>
    <w:rsid w:val="008F20CC"/>
    <w:rsid w:val="008F283F"/>
    <w:rsid w:val="008F2E33"/>
    <w:rsid w:val="008F2FFD"/>
    <w:rsid w:val="008F31ED"/>
    <w:rsid w:val="008F325E"/>
    <w:rsid w:val="008F3997"/>
    <w:rsid w:val="008F4B27"/>
    <w:rsid w:val="008F4BDF"/>
    <w:rsid w:val="008F4EA5"/>
    <w:rsid w:val="008F4F72"/>
    <w:rsid w:val="008F5003"/>
    <w:rsid w:val="008F527F"/>
    <w:rsid w:val="008F59A2"/>
    <w:rsid w:val="008F5B51"/>
    <w:rsid w:val="008F5C10"/>
    <w:rsid w:val="008F6483"/>
    <w:rsid w:val="008F65E7"/>
    <w:rsid w:val="008F6A00"/>
    <w:rsid w:val="008F7EF5"/>
    <w:rsid w:val="009009AD"/>
    <w:rsid w:val="00901135"/>
    <w:rsid w:val="009013B2"/>
    <w:rsid w:val="009015F1"/>
    <w:rsid w:val="009018B7"/>
    <w:rsid w:val="00902397"/>
    <w:rsid w:val="009026E6"/>
    <w:rsid w:val="00902CBE"/>
    <w:rsid w:val="00902DE2"/>
    <w:rsid w:val="0090307F"/>
    <w:rsid w:val="009032EB"/>
    <w:rsid w:val="009038A2"/>
    <w:rsid w:val="00903A93"/>
    <w:rsid w:val="00903F35"/>
    <w:rsid w:val="0090444B"/>
    <w:rsid w:val="00904843"/>
    <w:rsid w:val="00904A04"/>
    <w:rsid w:val="00905782"/>
    <w:rsid w:val="00905BBE"/>
    <w:rsid w:val="009062C6"/>
    <w:rsid w:val="0090660A"/>
    <w:rsid w:val="00906992"/>
    <w:rsid w:val="009069AF"/>
    <w:rsid w:val="00906B3E"/>
    <w:rsid w:val="00906D35"/>
    <w:rsid w:val="00906F40"/>
    <w:rsid w:val="0090723D"/>
    <w:rsid w:val="00907267"/>
    <w:rsid w:val="00907715"/>
    <w:rsid w:val="00907794"/>
    <w:rsid w:val="009079A1"/>
    <w:rsid w:val="00907BAC"/>
    <w:rsid w:val="00907DDA"/>
    <w:rsid w:val="009100F7"/>
    <w:rsid w:val="00910524"/>
    <w:rsid w:val="00910B40"/>
    <w:rsid w:val="00911065"/>
    <w:rsid w:val="00911211"/>
    <w:rsid w:val="009113B7"/>
    <w:rsid w:val="009121A2"/>
    <w:rsid w:val="00912655"/>
    <w:rsid w:val="009126A0"/>
    <w:rsid w:val="00912901"/>
    <w:rsid w:val="00912B5D"/>
    <w:rsid w:val="00912FCE"/>
    <w:rsid w:val="009134A1"/>
    <w:rsid w:val="00914071"/>
    <w:rsid w:val="009146C4"/>
    <w:rsid w:val="00914972"/>
    <w:rsid w:val="009149ED"/>
    <w:rsid w:val="00914C94"/>
    <w:rsid w:val="00915356"/>
    <w:rsid w:val="00915FA0"/>
    <w:rsid w:val="0091627D"/>
    <w:rsid w:val="00916431"/>
    <w:rsid w:val="00916E15"/>
    <w:rsid w:val="00917019"/>
    <w:rsid w:val="009174DE"/>
    <w:rsid w:val="009178A1"/>
    <w:rsid w:val="00917B9B"/>
    <w:rsid w:val="00920797"/>
    <w:rsid w:val="0092154C"/>
    <w:rsid w:val="00921890"/>
    <w:rsid w:val="009219E8"/>
    <w:rsid w:val="009222F9"/>
    <w:rsid w:val="0092235A"/>
    <w:rsid w:val="0092328A"/>
    <w:rsid w:val="009235D6"/>
    <w:rsid w:val="00923910"/>
    <w:rsid w:val="0092411D"/>
    <w:rsid w:val="0092453A"/>
    <w:rsid w:val="009247D9"/>
    <w:rsid w:val="00924EEC"/>
    <w:rsid w:val="00925381"/>
    <w:rsid w:val="009261E0"/>
    <w:rsid w:val="0092666B"/>
    <w:rsid w:val="0092735F"/>
    <w:rsid w:val="00927393"/>
    <w:rsid w:val="00927D4B"/>
    <w:rsid w:val="00927FCC"/>
    <w:rsid w:val="00930360"/>
    <w:rsid w:val="009303FA"/>
    <w:rsid w:val="00930783"/>
    <w:rsid w:val="00930E10"/>
    <w:rsid w:val="00931510"/>
    <w:rsid w:val="00931524"/>
    <w:rsid w:val="00931673"/>
    <w:rsid w:val="009317FC"/>
    <w:rsid w:val="009319BC"/>
    <w:rsid w:val="00931AC2"/>
    <w:rsid w:val="00931BBC"/>
    <w:rsid w:val="00931C76"/>
    <w:rsid w:val="00931D1F"/>
    <w:rsid w:val="00931F69"/>
    <w:rsid w:val="009321DD"/>
    <w:rsid w:val="009324F1"/>
    <w:rsid w:val="009329B8"/>
    <w:rsid w:val="00932A55"/>
    <w:rsid w:val="00932BD7"/>
    <w:rsid w:val="009336A7"/>
    <w:rsid w:val="009336F3"/>
    <w:rsid w:val="00933879"/>
    <w:rsid w:val="00933D1A"/>
    <w:rsid w:val="00933DA3"/>
    <w:rsid w:val="00933E50"/>
    <w:rsid w:val="00934550"/>
    <w:rsid w:val="00935E12"/>
    <w:rsid w:val="00936554"/>
    <w:rsid w:val="009365E0"/>
    <w:rsid w:val="00936FEC"/>
    <w:rsid w:val="0093720C"/>
    <w:rsid w:val="00937338"/>
    <w:rsid w:val="00937720"/>
    <w:rsid w:val="00937F0B"/>
    <w:rsid w:val="009401C2"/>
    <w:rsid w:val="00940A65"/>
    <w:rsid w:val="00941131"/>
    <w:rsid w:val="00941384"/>
    <w:rsid w:val="00941541"/>
    <w:rsid w:val="009439ED"/>
    <w:rsid w:val="00943B08"/>
    <w:rsid w:val="009447BA"/>
    <w:rsid w:val="009449C6"/>
    <w:rsid w:val="0094554D"/>
    <w:rsid w:val="00945704"/>
    <w:rsid w:val="0094590E"/>
    <w:rsid w:val="009461E0"/>
    <w:rsid w:val="009463B4"/>
    <w:rsid w:val="009468EE"/>
    <w:rsid w:val="009470F1"/>
    <w:rsid w:val="00947306"/>
    <w:rsid w:val="00947D87"/>
    <w:rsid w:val="0095035E"/>
    <w:rsid w:val="0095065F"/>
    <w:rsid w:val="0095074F"/>
    <w:rsid w:val="00950878"/>
    <w:rsid w:val="00950B89"/>
    <w:rsid w:val="00950DDC"/>
    <w:rsid w:val="00950EEC"/>
    <w:rsid w:val="0095155F"/>
    <w:rsid w:val="0095196D"/>
    <w:rsid w:val="00951EEF"/>
    <w:rsid w:val="00951FD6"/>
    <w:rsid w:val="00952285"/>
    <w:rsid w:val="00952345"/>
    <w:rsid w:val="00952861"/>
    <w:rsid w:val="00952B4E"/>
    <w:rsid w:val="00952FDE"/>
    <w:rsid w:val="00953F29"/>
    <w:rsid w:val="0095450A"/>
    <w:rsid w:val="00954823"/>
    <w:rsid w:val="00954ADF"/>
    <w:rsid w:val="00955450"/>
    <w:rsid w:val="00955E62"/>
    <w:rsid w:val="00956650"/>
    <w:rsid w:val="00956DF6"/>
    <w:rsid w:val="0095777C"/>
    <w:rsid w:val="009578D0"/>
    <w:rsid w:val="009613A0"/>
    <w:rsid w:val="0096141E"/>
    <w:rsid w:val="00962096"/>
    <w:rsid w:val="00962129"/>
    <w:rsid w:val="009622FF"/>
    <w:rsid w:val="00962415"/>
    <w:rsid w:val="009627F1"/>
    <w:rsid w:val="00962B9A"/>
    <w:rsid w:val="00962BF7"/>
    <w:rsid w:val="00962C6D"/>
    <w:rsid w:val="00963038"/>
    <w:rsid w:val="00963276"/>
    <w:rsid w:val="009637C4"/>
    <w:rsid w:val="00963970"/>
    <w:rsid w:val="00963D6D"/>
    <w:rsid w:val="00965613"/>
    <w:rsid w:val="00965D64"/>
    <w:rsid w:val="00965E43"/>
    <w:rsid w:val="00966169"/>
    <w:rsid w:val="0096683E"/>
    <w:rsid w:val="009669F6"/>
    <w:rsid w:val="00966AAA"/>
    <w:rsid w:val="00967856"/>
    <w:rsid w:val="00967921"/>
    <w:rsid w:val="009704FE"/>
    <w:rsid w:val="009705E6"/>
    <w:rsid w:val="00970880"/>
    <w:rsid w:val="00970C22"/>
    <w:rsid w:val="00970D74"/>
    <w:rsid w:val="00971456"/>
    <w:rsid w:val="00971D2B"/>
    <w:rsid w:val="00971F59"/>
    <w:rsid w:val="00972367"/>
    <w:rsid w:val="00973222"/>
    <w:rsid w:val="00973327"/>
    <w:rsid w:val="00973C31"/>
    <w:rsid w:val="00973D50"/>
    <w:rsid w:val="00973E64"/>
    <w:rsid w:val="00974040"/>
    <w:rsid w:val="009743BD"/>
    <w:rsid w:val="009747EB"/>
    <w:rsid w:val="00974BA4"/>
    <w:rsid w:val="00974BA9"/>
    <w:rsid w:val="00975847"/>
    <w:rsid w:val="0097609B"/>
    <w:rsid w:val="009762A8"/>
    <w:rsid w:val="009763D4"/>
    <w:rsid w:val="009765E8"/>
    <w:rsid w:val="00976AA6"/>
    <w:rsid w:val="00976DF9"/>
    <w:rsid w:val="0097724F"/>
    <w:rsid w:val="009778F2"/>
    <w:rsid w:val="00977BD4"/>
    <w:rsid w:val="00977CDF"/>
    <w:rsid w:val="00977F64"/>
    <w:rsid w:val="009800F0"/>
    <w:rsid w:val="009802CC"/>
    <w:rsid w:val="009805D9"/>
    <w:rsid w:val="009805F9"/>
    <w:rsid w:val="00980C81"/>
    <w:rsid w:val="00980CB8"/>
    <w:rsid w:val="00981846"/>
    <w:rsid w:val="00981A13"/>
    <w:rsid w:val="00981F63"/>
    <w:rsid w:val="0098216C"/>
    <w:rsid w:val="0098258C"/>
    <w:rsid w:val="009826E5"/>
    <w:rsid w:val="0098398C"/>
    <w:rsid w:val="00983A02"/>
    <w:rsid w:val="0098449E"/>
    <w:rsid w:val="00984A7A"/>
    <w:rsid w:val="009850FF"/>
    <w:rsid w:val="00986138"/>
    <w:rsid w:val="009862F3"/>
    <w:rsid w:val="00986B9A"/>
    <w:rsid w:val="00986CA8"/>
    <w:rsid w:val="00987255"/>
    <w:rsid w:val="00987333"/>
    <w:rsid w:val="00987FE2"/>
    <w:rsid w:val="0099014B"/>
    <w:rsid w:val="009905EB"/>
    <w:rsid w:val="009909AA"/>
    <w:rsid w:val="00990E0A"/>
    <w:rsid w:val="0099132C"/>
    <w:rsid w:val="009916C7"/>
    <w:rsid w:val="00991894"/>
    <w:rsid w:val="00991B1C"/>
    <w:rsid w:val="00991C8F"/>
    <w:rsid w:val="0099277E"/>
    <w:rsid w:val="00992857"/>
    <w:rsid w:val="0099301D"/>
    <w:rsid w:val="009934EC"/>
    <w:rsid w:val="009936B7"/>
    <w:rsid w:val="009942B7"/>
    <w:rsid w:val="0099438C"/>
    <w:rsid w:val="00994532"/>
    <w:rsid w:val="00994A0F"/>
    <w:rsid w:val="00994BA1"/>
    <w:rsid w:val="00994C7C"/>
    <w:rsid w:val="0099507A"/>
    <w:rsid w:val="0099609B"/>
    <w:rsid w:val="0099613F"/>
    <w:rsid w:val="00996528"/>
    <w:rsid w:val="0099688F"/>
    <w:rsid w:val="00996A66"/>
    <w:rsid w:val="00996ED7"/>
    <w:rsid w:val="0099703C"/>
    <w:rsid w:val="009A0776"/>
    <w:rsid w:val="009A08F8"/>
    <w:rsid w:val="009A0D7F"/>
    <w:rsid w:val="009A0EC9"/>
    <w:rsid w:val="009A1377"/>
    <w:rsid w:val="009A15E7"/>
    <w:rsid w:val="009A170B"/>
    <w:rsid w:val="009A19D9"/>
    <w:rsid w:val="009A1A32"/>
    <w:rsid w:val="009A24CF"/>
    <w:rsid w:val="009A3117"/>
    <w:rsid w:val="009A31FB"/>
    <w:rsid w:val="009A33B0"/>
    <w:rsid w:val="009A3CB3"/>
    <w:rsid w:val="009A3D28"/>
    <w:rsid w:val="009A41C0"/>
    <w:rsid w:val="009A4649"/>
    <w:rsid w:val="009A47A2"/>
    <w:rsid w:val="009A4F71"/>
    <w:rsid w:val="009A5987"/>
    <w:rsid w:val="009A6537"/>
    <w:rsid w:val="009A6BCE"/>
    <w:rsid w:val="009A732A"/>
    <w:rsid w:val="009A77BB"/>
    <w:rsid w:val="009A7865"/>
    <w:rsid w:val="009A7984"/>
    <w:rsid w:val="009B076E"/>
    <w:rsid w:val="009B0DDB"/>
    <w:rsid w:val="009B1061"/>
    <w:rsid w:val="009B169C"/>
    <w:rsid w:val="009B18C8"/>
    <w:rsid w:val="009B2585"/>
    <w:rsid w:val="009B2844"/>
    <w:rsid w:val="009B32E0"/>
    <w:rsid w:val="009B34C9"/>
    <w:rsid w:val="009B37ED"/>
    <w:rsid w:val="009B38BD"/>
    <w:rsid w:val="009B3CC9"/>
    <w:rsid w:val="009B3D46"/>
    <w:rsid w:val="009B418B"/>
    <w:rsid w:val="009B41AC"/>
    <w:rsid w:val="009B498B"/>
    <w:rsid w:val="009B5779"/>
    <w:rsid w:val="009B58C5"/>
    <w:rsid w:val="009B5D8C"/>
    <w:rsid w:val="009B6080"/>
    <w:rsid w:val="009B6214"/>
    <w:rsid w:val="009B6B53"/>
    <w:rsid w:val="009B6D63"/>
    <w:rsid w:val="009B73C2"/>
    <w:rsid w:val="009B75D6"/>
    <w:rsid w:val="009B7600"/>
    <w:rsid w:val="009C03C4"/>
    <w:rsid w:val="009C0494"/>
    <w:rsid w:val="009C0CD1"/>
    <w:rsid w:val="009C133E"/>
    <w:rsid w:val="009C1537"/>
    <w:rsid w:val="009C19FE"/>
    <w:rsid w:val="009C1C59"/>
    <w:rsid w:val="009C1F98"/>
    <w:rsid w:val="009C2384"/>
    <w:rsid w:val="009C25B9"/>
    <w:rsid w:val="009C2DC6"/>
    <w:rsid w:val="009C32DE"/>
    <w:rsid w:val="009C3CB3"/>
    <w:rsid w:val="009C3D43"/>
    <w:rsid w:val="009C4A09"/>
    <w:rsid w:val="009C4D48"/>
    <w:rsid w:val="009C5991"/>
    <w:rsid w:val="009C59CB"/>
    <w:rsid w:val="009C5DFB"/>
    <w:rsid w:val="009C6587"/>
    <w:rsid w:val="009C6B66"/>
    <w:rsid w:val="009C73C0"/>
    <w:rsid w:val="009C7899"/>
    <w:rsid w:val="009C7AFE"/>
    <w:rsid w:val="009C7B44"/>
    <w:rsid w:val="009D0020"/>
    <w:rsid w:val="009D0881"/>
    <w:rsid w:val="009D0DDE"/>
    <w:rsid w:val="009D14F3"/>
    <w:rsid w:val="009D21D5"/>
    <w:rsid w:val="009D24A1"/>
    <w:rsid w:val="009D2534"/>
    <w:rsid w:val="009D30A3"/>
    <w:rsid w:val="009D34A7"/>
    <w:rsid w:val="009D35DF"/>
    <w:rsid w:val="009D3CBD"/>
    <w:rsid w:val="009D3E22"/>
    <w:rsid w:val="009D415D"/>
    <w:rsid w:val="009D4296"/>
    <w:rsid w:val="009D4833"/>
    <w:rsid w:val="009D4BCF"/>
    <w:rsid w:val="009D5767"/>
    <w:rsid w:val="009D5F3C"/>
    <w:rsid w:val="009D6A44"/>
    <w:rsid w:val="009D6AC3"/>
    <w:rsid w:val="009D6E14"/>
    <w:rsid w:val="009D7119"/>
    <w:rsid w:val="009D736A"/>
    <w:rsid w:val="009D7406"/>
    <w:rsid w:val="009D770B"/>
    <w:rsid w:val="009D7CA9"/>
    <w:rsid w:val="009E006C"/>
    <w:rsid w:val="009E03A9"/>
    <w:rsid w:val="009E0D1A"/>
    <w:rsid w:val="009E0E83"/>
    <w:rsid w:val="009E18C7"/>
    <w:rsid w:val="009E18DC"/>
    <w:rsid w:val="009E1F52"/>
    <w:rsid w:val="009E2524"/>
    <w:rsid w:val="009E2B5C"/>
    <w:rsid w:val="009E3263"/>
    <w:rsid w:val="009E35E4"/>
    <w:rsid w:val="009E3D80"/>
    <w:rsid w:val="009E4C3C"/>
    <w:rsid w:val="009E4C41"/>
    <w:rsid w:val="009E4E1F"/>
    <w:rsid w:val="009E4E4A"/>
    <w:rsid w:val="009E4EC6"/>
    <w:rsid w:val="009E503F"/>
    <w:rsid w:val="009E5326"/>
    <w:rsid w:val="009E5390"/>
    <w:rsid w:val="009E5447"/>
    <w:rsid w:val="009E583A"/>
    <w:rsid w:val="009E5C72"/>
    <w:rsid w:val="009E622A"/>
    <w:rsid w:val="009E65AC"/>
    <w:rsid w:val="009E66E5"/>
    <w:rsid w:val="009E68BE"/>
    <w:rsid w:val="009E6CE1"/>
    <w:rsid w:val="009E6EE2"/>
    <w:rsid w:val="009E7218"/>
    <w:rsid w:val="009E724D"/>
    <w:rsid w:val="009E7964"/>
    <w:rsid w:val="009E7E90"/>
    <w:rsid w:val="009F0132"/>
    <w:rsid w:val="009F0532"/>
    <w:rsid w:val="009F0CBD"/>
    <w:rsid w:val="009F0D21"/>
    <w:rsid w:val="009F0D3B"/>
    <w:rsid w:val="009F124E"/>
    <w:rsid w:val="009F1BCD"/>
    <w:rsid w:val="009F23A4"/>
    <w:rsid w:val="009F2AFD"/>
    <w:rsid w:val="009F3A04"/>
    <w:rsid w:val="009F3BE3"/>
    <w:rsid w:val="009F43CF"/>
    <w:rsid w:val="009F43F7"/>
    <w:rsid w:val="009F4536"/>
    <w:rsid w:val="009F4660"/>
    <w:rsid w:val="009F4E37"/>
    <w:rsid w:val="009F50C2"/>
    <w:rsid w:val="009F558A"/>
    <w:rsid w:val="009F5A61"/>
    <w:rsid w:val="009F5E9C"/>
    <w:rsid w:val="009F6778"/>
    <w:rsid w:val="009F7008"/>
    <w:rsid w:val="009F7453"/>
    <w:rsid w:val="009F7624"/>
    <w:rsid w:val="00A0030B"/>
    <w:rsid w:val="00A0074A"/>
    <w:rsid w:val="00A00B38"/>
    <w:rsid w:val="00A010C0"/>
    <w:rsid w:val="00A012B0"/>
    <w:rsid w:val="00A015A8"/>
    <w:rsid w:val="00A0176E"/>
    <w:rsid w:val="00A019F5"/>
    <w:rsid w:val="00A0206A"/>
    <w:rsid w:val="00A024C6"/>
    <w:rsid w:val="00A029D5"/>
    <w:rsid w:val="00A02C06"/>
    <w:rsid w:val="00A0372F"/>
    <w:rsid w:val="00A03BFB"/>
    <w:rsid w:val="00A03D19"/>
    <w:rsid w:val="00A04379"/>
    <w:rsid w:val="00A04486"/>
    <w:rsid w:val="00A04625"/>
    <w:rsid w:val="00A053A7"/>
    <w:rsid w:val="00A057ED"/>
    <w:rsid w:val="00A05822"/>
    <w:rsid w:val="00A058C0"/>
    <w:rsid w:val="00A06118"/>
    <w:rsid w:val="00A066DE"/>
    <w:rsid w:val="00A06C1A"/>
    <w:rsid w:val="00A06E18"/>
    <w:rsid w:val="00A06E90"/>
    <w:rsid w:val="00A0704E"/>
    <w:rsid w:val="00A072BF"/>
    <w:rsid w:val="00A07331"/>
    <w:rsid w:val="00A07570"/>
    <w:rsid w:val="00A10123"/>
    <w:rsid w:val="00A10129"/>
    <w:rsid w:val="00A10905"/>
    <w:rsid w:val="00A10B36"/>
    <w:rsid w:val="00A10D37"/>
    <w:rsid w:val="00A10F82"/>
    <w:rsid w:val="00A1162E"/>
    <w:rsid w:val="00A117DC"/>
    <w:rsid w:val="00A11CCC"/>
    <w:rsid w:val="00A11E4E"/>
    <w:rsid w:val="00A12040"/>
    <w:rsid w:val="00A12439"/>
    <w:rsid w:val="00A12864"/>
    <w:rsid w:val="00A12AD6"/>
    <w:rsid w:val="00A12C9C"/>
    <w:rsid w:val="00A1342B"/>
    <w:rsid w:val="00A13647"/>
    <w:rsid w:val="00A13890"/>
    <w:rsid w:val="00A139BB"/>
    <w:rsid w:val="00A13AEA"/>
    <w:rsid w:val="00A13B7D"/>
    <w:rsid w:val="00A13C0B"/>
    <w:rsid w:val="00A14BE8"/>
    <w:rsid w:val="00A14C70"/>
    <w:rsid w:val="00A153A7"/>
    <w:rsid w:val="00A15734"/>
    <w:rsid w:val="00A1587C"/>
    <w:rsid w:val="00A15BB8"/>
    <w:rsid w:val="00A15F8A"/>
    <w:rsid w:val="00A16689"/>
    <w:rsid w:val="00A16A97"/>
    <w:rsid w:val="00A16CC9"/>
    <w:rsid w:val="00A16CD3"/>
    <w:rsid w:val="00A174F5"/>
    <w:rsid w:val="00A17823"/>
    <w:rsid w:val="00A179D8"/>
    <w:rsid w:val="00A17C1B"/>
    <w:rsid w:val="00A2068D"/>
    <w:rsid w:val="00A209EA"/>
    <w:rsid w:val="00A20A7C"/>
    <w:rsid w:val="00A20BA9"/>
    <w:rsid w:val="00A20CCF"/>
    <w:rsid w:val="00A21323"/>
    <w:rsid w:val="00A21596"/>
    <w:rsid w:val="00A217E7"/>
    <w:rsid w:val="00A21921"/>
    <w:rsid w:val="00A22204"/>
    <w:rsid w:val="00A22FC1"/>
    <w:rsid w:val="00A230E7"/>
    <w:rsid w:val="00A23152"/>
    <w:rsid w:val="00A23514"/>
    <w:rsid w:val="00A235A0"/>
    <w:rsid w:val="00A23872"/>
    <w:rsid w:val="00A23EDC"/>
    <w:rsid w:val="00A240B0"/>
    <w:rsid w:val="00A251DE"/>
    <w:rsid w:val="00A25313"/>
    <w:rsid w:val="00A253D2"/>
    <w:rsid w:val="00A253FB"/>
    <w:rsid w:val="00A255A4"/>
    <w:rsid w:val="00A257B4"/>
    <w:rsid w:val="00A25E9C"/>
    <w:rsid w:val="00A26AAD"/>
    <w:rsid w:val="00A26AC6"/>
    <w:rsid w:val="00A26CB2"/>
    <w:rsid w:val="00A26DBE"/>
    <w:rsid w:val="00A2726F"/>
    <w:rsid w:val="00A27596"/>
    <w:rsid w:val="00A27AC1"/>
    <w:rsid w:val="00A27E5F"/>
    <w:rsid w:val="00A30989"/>
    <w:rsid w:val="00A312C1"/>
    <w:rsid w:val="00A31E76"/>
    <w:rsid w:val="00A32041"/>
    <w:rsid w:val="00A32568"/>
    <w:rsid w:val="00A32679"/>
    <w:rsid w:val="00A32861"/>
    <w:rsid w:val="00A32C69"/>
    <w:rsid w:val="00A32EF2"/>
    <w:rsid w:val="00A331D1"/>
    <w:rsid w:val="00A333D0"/>
    <w:rsid w:val="00A337A4"/>
    <w:rsid w:val="00A338A7"/>
    <w:rsid w:val="00A3462B"/>
    <w:rsid w:val="00A34F9E"/>
    <w:rsid w:val="00A35C60"/>
    <w:rsid w:val="00A360D6"/>
    <w:rsid w:val="00A3627F"/>
    <w:rsid w:val="00A36BF3"/>
    <w:rsid w:val="00A36D92"/>
    <w:rsid w:val="00A37078"/>
    <w:rsid w:val="00A375EB"/>
    <w:rsid w:val="00A408D2"/>
    <w:rsid w:val="00A40EB3"/>
    <w:rsid w:val="00A414C9"/>
    <w:rsid w:val="00A420FD"/>
    <w:rsid w:val="00A42344"/>
    <w:rsid w:val="00A428DC"/>
    <w:rsid w:val="00A42AC2"/>
    <w:rsid w:val="00A42C4E"/>
    <w:rsid w:val="00A4387D"/>
    <w:rsid w:val="00A4451E"/>
    <w:rsid w:val="00A447BA"/>
    <w:rsid w:val="00A44ED6"/>
    <w:rsid w:val="00A45085"/>
    <w:rsid w:val="00A458DC"/>
    <w:rsid w:val="00A45DAD"/>
    <w:rsid w:val="00A461F6"/>
    <w:rsid w:val="00A46555"/>
    <w:rsid w:val="00A46D23"/>
    <w:rsid w:val="00A4769D"/>
    <w:rsid w:val="00A477FE"/>
    <w:rsid w:val="00A47850"/>
    <w:rsid w:val="00A47A5F"/>
    <w:rsid w:val="00A47B1F"/>
    <w:rsid w:val="00A50335"/>
    <w:rsid w:val="00A503D5"/>
    <w:rsid w:val="00A50A74"/>
    <w:rsid w:val="00A50BE6"/>
    <w:rsid w:val="00A50DEF"/>
    <w:rsid w:val="00A50F88"/>
    <w:rsid w:val="00A515F6"/>
    <w:rsid w:val="00A51BED"/>
    <w:rsid w:val="00A51E79"/>
    <w:rsid w:val="00A52635"/>
    <w:rsid w:val="00A52908"/>
    <w:rsid w:val="00A529B3"/>
    <w:rsid w:val="00A52CED"/>
    <w:rsid w:val="00A52D8F"/>
    <w:rsid w:val="00A52E38"/>
    <w:rsid w:val="00A5301A"/>
    <w:rsid w:val="00A531F5"/>
    <w:rsid w:val="00A532E6"/>
    <w:rsid w:val="00A53AF6"/>
    <w:rsid w:val="00A542D7"/>
    <w:rsid w:val="00A543C0"/>
    <w:rsid w:val="00A5473F"/>
    <w:rsid w:val="00A547C1"/>
    <w:rsid w:val="00A54A9A"/>
    <w:rsid w:val="00A54AF9"/>
    <w:rsid w:val="00A554CB"/>
    <w:rsid w:val="00A55952"/>
    <w:rsid w:val="00A55AD0"/>
    <w:rsid w:val="00A5617E"/>
    <w:rsid w:val="00A56225"/>
    <w:rsid w:val="00A56521"/>
    <w:rsid w:val="00A5652B"/>
    <w:rsid w:val="00A56B1A"/>
    <w:rsid w:val="00A56CA9"/>
    <w:rsid w:val="00A57208"/>
    <w:rsid w:val="00A579B0"/>
    <w:rsid w:val="00A57D0B"/>
    <w:rsid w:val="00A60059"/>
    <w:rsid w:val="00A60451"/>
    <w:rsid w:val="00A60D1F"/>
    <w:rsid w:val="00A6111B"/>
    <w:rsid w:val="00A6118A"/>
    <w:rsid w:val="00A613EE"/>
    <w:rsid w:val="00A6181C"/>
    <w:rsid w:val="00A621AB"/>
    <w:rsid w:val="00A62412"/>
    <w:rsid w:val="00A62E55"/>
    <w:rsid w:val="00A63FB4"/>
    <w:rsid w:val="00A64337"/>
    <w:rsid w:val="00A643CF"/>
    <w:rsid w:val="00A64832"/>
    <w:rsid w:val="00A648C7"/>
    <w:rsid w:val="00A64BC0"/>
    <w:rsid w:val="00A651E0"/>
    <w:rsid w:val="00A65662"/>
    <w:rsid w:val="00A6641B"/>
    <w:rsid w:val="00A66550"/>
    <w:rsid w:val="00A669D4"/>
    <w:rsid w:val="00A701AD"/>
    <w:rsid w:val="00A702A6"/>
    <w:rsid w:val="00A70C32"/>
    <w:rsid w:val="00A70C59"/>
    <w:rsid w:val="00A7124E"/>
    <w:rsid w:val="00A717EE"/>
    <w:rsid w:val="00A718C4"/>
    <w:rsid w:val="00A7211F"/>
    <w:rsid w:val="00A724BC"/>
    <w:rsid w:val="00A725E4"/>
    <w:rsid w:val="00A72825"/>
    <w:rsid w:val="00A735D6"/>
    <w:rsid w:val="00A7371B"/>
    <w:rsid w:val="00A7393B"/>
    <w:rsid w:val="00A7429E"/>
    <w:rsid w:val="00A74B9C"/>
    <w:rsid w:val="00A75D1A"/>
    <w:rsid w:val="00A7646C"/>
    <w:rsid w:val="00A764C7"/>
    <w:rsid w:val="00A76703"/>
    <w:rsid w:val="00A76936"/>
    <w:rsid w:val="00A769C9"/>
    <w:rsid w:val="00A76DF3"/>
    <w:rsid w:val="00A76EB8"/>
    <w:rsid w:val="00A7733A"/>
    <w:rsid w:val="00A7761E"/>
    <w:rsid w:val="00A77742"/>
    <w:rsid w:val="00A8063F"/>
    <w:rsid w:val="00A8077A"/>
    <w:rsid w:val="00A807B8"/>
    <w:rsid w:val="00A809A6"/>
    <w:rsid w:val="00A81233"/>
    <w:rsid w:val="00A818FA"/>
    <w:rsid w:val="00A81B2D"/>
    <w:rsid w:val="00A81D7B"/>
    <w:rsid w:val="00A82465"/>
    <w:rsid w:val="00A82485"/>
    <w:rsid w:val="00A82586"/>
    <w:rsid w:val="00A82B29"/>
    <w:rsid w:val="00A82CD6"/>
    <w:rsid w:val="00A832DA"/>
    <w:rsid w:val="00A83585"/>
    <w:rsid w:val="00A83AAF"/>
    <w:rsid w:val="00A841B7"/>
    <w:rsid w:val="00A8424D"/>
    <w:rsid w:val="00A84582"/>
    <w:rsid w:val="00A84627"/>
    <w:rsid w:val="00A847E9"/>
    <w:rsid w:val="00A8480E"/>
    <w:rsid w:val="00A84EFF"/>
    <w:rsid w:val="00A85C88"/>
    <w:rsid w:val="00A86016"/>
    <w:rsid w:val="00A861C7"/>
    <w:rsid w:val="00A8625A"/>
    <w:rsid w:val="00A865BA"/>
    <w:rsid w:val="00A86BE3"/>
    <w:rsid w:val="00A86E24"/>
    <w:rsid w:val="00A86F73"/>
    <w:rsid w:val="00A87364"/>
    <w:rsid w:val="00A87662"/>
    <w:rsid w:val="00A900BC"/>
    <w:rsid w:val="00A9014B"/>
    <w:rsid w:val="00A90DFA"/>
    <w:rsid w:val="00A91026"/>
    <w:rsid w:val="00A91572"/>
    <w:rsid w:val="00A9157B"/>
    <w:rsid w:val="00A91AB5"/>
    <w:rsid w:val="00A920A4"/>
    <w:rsid w:val="00A92395"/>
    <w:rsid w:val="00A92426"/>
    <w:rsid w:val="00A9251B"/>
    <w:rsid w:val="00A9269E"/>
    <w:rsid w:val="00A927B5"/>
    <w:rsid w:val="00A92A31"/>
    <w:rsid w:val="00A92C2C"/>
    <w:rsid w:val="00A931E1"/>
    <w:rsid w:val="00A9352C"/>
    <w:rsid w:val="00A93548"/>
    <w:rsid w:val="00A936AA"/>
    <w:rsid w:val="00A93DEF"/>
    <w:rsid w:val="00A9471B"/>
    <w:rsid w:val="00A9478B"/>
    <w:rsid w:val="00A94ACF"/>
    <w:rsid w:val="00A94BFB"/>
    <w:rsid w:val="00A951B3"/>
    <w:rsid w:val="00A9530F"/>
    <w:rsid w:val="00A957BB"/>
    <w:rsid w:val="00A9591E"/>
    <w:rsid w:val="00A96370"/>
    <w:rsid w:val="00A96499"/>
    <w:rsid w:val="00A96654"/>
    <w:rsid w:val="00A9672F"/>
    <w:rsid w:val="00A969A3"/>
    <w:rsid w:val="00A96B17"/>
    <w:rsid w:val="00A96B2C"/>
    <w:rsid w:val="00A96C7F"/>
    <w:rsid w:val="00A96FB5"/>
    <w:rsid w:val="00AA07F5"/>
    <w:rsid w:val="00AA1773"/>
    <w:rsid w:val="00AA1C8F"/>
    <w:rsid w:val="00AA27E9"/>
    <w:rsid w:val="00AA323D"/>
    <w:rsid w:val="00AA3605"/>
    <w:rsid w:val="00AA4276"/>
    <w:rsid w:val="00AA4339"/>
    <w:rsid w:val="00AA4644"/>
    <w:rsid w:val="00AA4C64"/>
    <w:rsid w:val="00AA4F82"/>
    <w:rsid w:val="00AA53BF"/>
    <w:rsid w:val="00AA5C46"/>
    <w:rsid w:val="00AA5C54"/>
    <w:rsid w:val="00AA5F03"/>
    <w:rsid w:val="00AA61D6"/>
    <w:rsid w:val="00AA6818"/>
    <w:rsid w:val="00AA6A79"/>
    <w:rsid w:val="00AA6C1E"/>
    <w:rsid w:val="00AA6CF6"/>
    <w:rsid w:val="00AA6D82"/>
    <w:rsid w:val="00AA729C"/>
    <w:rsid w:val="00AA7913"/>
    <w:rsid w:val="00AB05A3"/>
    <w:rsid w:val="00AB06A4"/>
    <w:rsid w:val="00AB0701"/>
    <w:rsid w:val="00AB0770"/>
    <w:rsid w:val="00AB0805"/>
    <w:rsid w:val="00AB0A4A"/>
    <w:rsid w:val="00AB0BA7"/>
    <w:rsid w:val="00AB0D9E"/>
    <w:rsid w:val="00AB0E40"/>
    <w:rsid w:val="00AB15F5"/>
    <w:rsid w:val="00AB1D8C"/>
    <w:rsid w:val="00AB2CD6"/>
    <w:rsid w:val="00AB2D23"/>
    <w:rsid w:val="00AB38F3"/>
    <w:rsid w:val="00AB3C14"/>
    <w:rsid w:val="00AB3D0B"/>
    <w:rsid w:val="00AB414C"/>
    <w:rsid w:val="00AB4A44"/>
    <w:rsid w:val="00AB509E"/>
    <w:rsid w:val="00AB5584"/>
    <w:rsid w:val="00AB55F4"/>
    <w:rsid w:val="00AB5668"/>
    <w:rsid w:val="00AB6308"/>
    <w:rsid w:val="00AB63E1"/>
    <w:rsid w:val="00AB69A6"/>
    <w:rsid w:val="00AB70A3"/>
    <w:rsid w:val="00AB7284"/>
    <w:rsid w:val="00AC0644"/>
    <w:rsid w:val="00AC0654"/>
    <w:rsid w:val="00AC1193"/>
    <w:rsid w:val="00AC18D8"/>
    <w:rsid w:val="00AC1CBE"/>
    <w:rsid w:val="00AC2215"/>
    <w:rsid w:val="00AC28E0"/>
    <w:rsid w:val="00AC2F3A"/>
    <w:rsid w:val="00AC3427"/>
    <w:rsid w:val="00AC346E"/>
    <w:rsid w:val="00AC4E20"/>
    <w:rsid w:val="00AC5061"/>
    <w:rsid w:val="00AC567D"/>
    <w:rsid w:val="00AC5921"/>
    <w:rsid w:val="00AC59F9"/>
    <w:rsid w:val="00AC5D50"/>
    <w:rsid w:val="00AC6256"/>
    <w:rsid w:val="00AC62D0"/>
    <w:rsid w:val="00AC6439"/>
    <w:rsid w:val="00AC65DE"/>
    <w:rsid w:val="00AC69AD"/>
    <w:rsid w:val="00AC70B1"/>
    <w:rsid w:val="00AC7852"/>
    <w:rsid w:val="00AC7EF5"/>
    <w:rsid w:val="00AD053F"/>
    <w:rsid w:val="00AD1414"/>
    <w:rsid w:val="00AD201F"/>
    <w:rsid w:val="00AD2106"/>
    <w:rsid w:val="00AD2473"/>
    <w:rsid w:val="00AD294F"/>
    <w:rsid w:val="00AD2E02"/>
    <w:rsid w:val="00AD35DD"/>
    <w:rsid w:val="00AD36B2"/>
    <w:rsid w:val="00AD3A50"/>
    <w:rsid w:val="00AD3DC9"/>
    <w:rsid w:val="00AD3DCA"/>
    <w:rsid w:val="00AD418D"/>
    <w:rsid w:val="00AD4B8C"/>
    <w:rsid w:val="00AD5257"/>
    <w:rsid w:val="00AD56C0"/>
    <w:rsid w:val="00AD59A3"/>
    <w:rsid w:val="00AD6182"/>
    <w:rsid w:val="00AD66BC"/>
    <w:rsid w:val="00AD6BA2"/>
    <w:rsid w:val="00AD747E"/>
    <w:rsid w:val="00AD75A6"/>
    <w:rsid w:val="00AD7FA6"/>
    <w:rsid w:val="00AE0151"/>
    <w:rsid w:val="00AE02DC"/>
    <w:rsid w:val="00AE02FA"/>
    <w:rsid w:val="00AE0769"/>
    <w:rsid w:val="00AE08F7"/>
    <w:rsid w:val="00AE1031"/>
    <w:rsid w:val="00AE1307"/>
    <w:rsid w:val="00AE161B"/>
    <w:rsid w:val="00AE168E"/>
    <w:rsid w:val="00AE1E1A"/>
    <w:rsid w:val="00AE22D6"/>
    <w:rsid w:val="00AE2870"/>
    <w:rsid w:val="00AE290E"/>
    <w:rsid w:val="00AE2B98"/>
    <w:rsid w:val="00AE2D7A"/>
    <w:rsid w:val="00AE2DEA"/>
    <w:rsid w:val="00AE330C"/>
    <w:rsid w:val="00AE33B2"/>
    <w:rsid w:val="00AE34FF"/>
    <w:rsid w:val="00AE3B75"/>
    <w:rsid w:val="00AE3D61"/>
    <w:rsid w:val="00AE3FB1"/>
    <w:rsid w:val="00AE45EB"/>
    <w:rsid w:val="00AE4716"/>
    <w:rsid w:val="00AE4865"/>
    <w:rsid w:val="00AE487D"/>
    <w:rsid w:val="00AE4D2C"/>
    <w:rsid w:val="00AE502E"/>
    <w:rsid w:val="00AE5300"/>
    <w:rsid w:val="00AE6178"/>
    <w:rsid w:val="00AE64B3"/>
    <w:rsid w:val="00AE6F37"/>
    <w:rsid w:val="00AE7461"/>
    <w:rsid w:val="00AF0027"/>
    <w:rsid w:val="00AF05DF"/>
    <w:rsid w:val="00AF06C5"/>
    <w:rsid w:val="00AF0827"/>
    <w:rsid w:val="00AF0DDE"/>
    <w:rsid w:val="00AF1DBE"/>
    <w:rsid w:val="00AF1F16"/>
    <w:rsid w:val="00AF23FF"/>
    <w:rsid w:val="00AF2639"/>
    <w:rsid w:val="00AF3F7A"/>
    <w:rsid w:val="00AF4450"/>
    <w:rsid w:val="00AF4846"/>
    <w:rsid w:val="00AF4FA7"/>
    <w:rsid w:val="00AF52D4"/>
    <w:rsid w:val="00AF5DE8"/>
    <w:rsid w:val="00AF6219"/>
    <w:rsid w:val="00AF6A99"/>
    <w:rsid w:val="00AF6B05"/>
    <w:rsid w:val="00AF6CDF"/>
    <w:rsid w:val="00AF6F99"/>
    <w:rsid w:val="00AF746C"/>
    <w:rsid w:val="00AF7870"/>
    <w:rsid w:val="00AF78B5"/>
    <w:rsid w:val="00AF7C54"/>
    <w:rsid w:val="00B00222"/>
    <w:rsid w:val="00B00246"/>
    <w:rsid w:val="00B002BA"/>
    <w:rsid w:val="00B0039A"/>
    <w:rsid w:val="00B00440"/>
    <w:rsid w:val="00B01313"/>
    <w:rsid w:val="00B01542"/>
    <w:rsid w:val="00B019CE"/>
    <w:rsid w:val="00B02054"/>
    <w:rsid w:val="00B02801"/>
    <w:rsid w:val="00B02883"/>
    <w:rsid w:val="00B02981"/>
    <w:rsid w:val="00B03350"/>
    <w:rsid w:val="00B03758"/>
    <w:rsid w:val="00B03EE3"/>
    <w:rsid w:val="00B03F87"/>
    <w:rsid w:val="00B047B0"/>
    <w:rsid w:val="00B04AA5"/>
    <w:rsid w:val="00B04D34"/>
    <w:rsid w:val="00B0527F"/>
    <w:rsid w:val="00B0779D"/>
    <w:rsid w:val="00B078D1"/>
    <w:rsid w:val="00B1025F"/>
    <w:rsid w:val="00B10A73"/>
    <w:rsid w:val="00B10B7A"/>
    <w:rsid w:val="00B111FE"/>
    <w:rsid w:val="00B11E94"/>
    <w:rsid w:val="00B124AC"/>
    <w:rsid w:val="00B127F5"/>
    <w:rsid w:val="00B1321C"/>
    <w:rsid w:val="00B13596"/>
    <w:rsid w:val="00B1448D"/>
    <w:rsid w:val="00B14AB9"/>
    <w:rsid w:val="00B15147"/>
    <w:rsid w:val="00B15417"/>
    <w:rsid w:val="00B155F8"/>
    <w:rsid w:val="00B15E67"/>
    <w:rsid w:val="00B16F6C"/>
    <w:rsid w:val="00B17294"/>
    <w:rsid w:val="00B1745A"/>
    <w:rsid w:val="00B17D0E"/>
    <w:rsid w:val="00B20CF5"/>
    <w:rsid w:val="00B2104E"/>
    <w:rsid w:val="00B21067"/>
    <w:rsid w:val="00B212B4"/>
    <w:rsid w:val="00B214E6"/>
    <w:rsid w:val="00B2163D"/>
    <w:rsid w:val="00B21EF1"/>
    <w:rsid w:val="00B21F97"/>
    <w:rsid w:val="00B22057"/>
    <w:rsid w:val="00B22539"/>
    <w:rsid w:val="00B228EB"/>
    <w:rsid w:val="00B23059"/>
    <w:rsid w:val="00B23E70"/>
    <w:rsid w:val="00B23ED2"/>
    <w:rsid w:val="00B24826"/>
    <w:rsid w:val="00B24DB1"/>
    <w:rsid w:val="00B257B7"/>
    <w:rsid w:val="00B25B5F"/>
    <w:rsid w:val="00B26B3C"/>
    <w:rsid w:val="00B27183"/>
    <w:rsid w:val="00B27209"/>
    <w:rsid w:val="00B30619"/>
    <w:rsid w:val="00B309EF"/>
    <w:rsid w:val="00B30D23"/>
    <w:rsid w:val="00B31A79"/>
    <w:rsid w:val="00B31B0E"/>
    <w:rsid w:val="00B31D05"/>
    <w:rsid w:val="00B31F28"/>
    <w:rsid w:val="00B320B5"/>
    <w:rsid w:val="00B320FF"/>
    <w:rsid w:val="00B32455"/>
    <w:rsid w:val="00B325C9"/>
    <w:rsid w:val="00B33368"/>
    <w:rsid w:val="00B333E8"/>
    <w:rsid w:val="00B33523"/>
    <w:rsid w:val="00B33929"/>
    <w:rsid w:val="00B345AE"/>
    <w:rsid w:val="00B34BEE"/>
    <w:rsid w:val="00B355EE"/>
    <w:rsid w:val="00B356B8"/>
    <w:rsid w:val="00B35B89"/>
    <w:rsid w:val="00B36407"/>
    <w:rsid w:val="00B36D44"/>
    <w:rsid w:val="00B37139"/>
    <w:rsid w:val="00B372D9"/>
    <w:rsid w:val="00B372E7"/>
    <w:rsid w:val="00B372F3"/>
    <w:rsid w:val="00B373A3"/>
    <w:rsid w:val="00B37730"/>
    <w:rsid w:val="00B37B38"/>
    <w:rsid w:val="00B37B3A"/>
    <w:rsid w:val="00B41041"/>
    <w:rsid w:val="00B412E5"/>
    <w:rsid w:val="00B417A7"/>
    <w:rsid w:val="00B41810"/>
    <w:rsid w:val="00B41A2B"/>
    <w:rsid w:val="00B41D91"/>
    <w:rsid w:val="00B420CA"/>
    <w:rsid w:val="00B421B4"/>
    <w:rsid w:val="00B42349"/>
    <w:rsid w:val="00B427B4"/>
    <w:rsid w:val="00B42B99"/>
    <w:rsid w:val="00B4303C"/>
    <w:rsid w:val="00B430BE"/>
    <w:rsid w:val="00B432D3"/>
    <w:rsid w:val="00B43EDD"/>
    <w:rsid w:val="00B43F84"/>
    <w:rsid w:val="00B44148"/>
    <w:rsid w:val="00B44C29"/>
    <w:rsid w:val="00B44C4D"/>
    <w:rsid w:val="00B4544D"/>
    <w:rsid w:val="00B45539"/>
    <w:rsid w:val="00B457CE"/>
    <w:rsid w:val="00B45DC0"/>
    <w:rsid w:val="00B45F66"/>
    <w:rsid w:val="00B46286"/>
    <w:rsid w:val="00B46855"/>
    <w:rsid w:val="00B4763F"/>
    <w:rsid w:val="00B47B1E"/>
    <w:rsid w:val="00B5013C"/>
    <w:rsid w:val="00B505E3"/>
    <w:rsid w:val="00B5107C"/>
    <w:rsid w:val="00B516FC"/>
    <w:rsid w:val="00B51A0E"/>
    <w:rsid w:val="00B53116"/>
    <w:rsid w:val="00B531A7"/>
    <w:rsid w:val="00B535F7"/>
    <w:rsid w:val="00B53940"/>
    <w:rsid w:val="00B53F58"/>
    <w:rsid w:val="00B542BE"/>
    <w:rsid w:val="00B5441F"/>
    <w:rsid w:val="00B550AA"/>
    <w:rsid w:val="00B5574A"/>
    <w:rsid w:val="00B55853"/>
    <w:rsid w:val="00B55ADD"/>
    <w:rsid w:val="00B5649A"/>
    <w:rsid w:val="00B56A52"/>
    <w:rsid w:val="00B605A8"/>
    <w:rsid w:val="00B60B1E"/>
    <w:rsid w:val="00B6175E"/>
    <w:rsid w:val="00B617F1"/>
    <w:rsid w:val="00B619C9"/>
    <w:rsid w:val="00B62625"/>
    <w:rsid w:val="00B626E8"/>
    <w:rsid w:val="00B62D18"/>
    <w:rsid w:val="00B62FE1"/>
    <w:rsid w:val="00B63D10"/>
    <w:rsid w:val="00B63D9B"/>
    <w:rsid w:val="00B64FE6"/>
    <w:rsid w:val="00B65621"/>
    <w:rsid w:val="00B65773"/>
    <w:rsid w:val="00B65B2E"/>
    <w:rsid w:val="00B66307"/>
    <w:rsid w:val="00B66E87"/>
    <w:rsid w:val="00B679F6"/>
    <w:rsid w:val="00B67BCB"/>
    <w:rsid w:val="00B67FCF"/>
    <w:rsid w:val="00B704FB"/>
    <w:rsid w:val="00B70AD5"/>
    <w:rsid w:val="00B70D8C"/>
    <w:rsid w:val="00B71364"/>
    <w:rsid w:val="00B726E5"/>
    <w:rsid w:val="00B72978"/>
    <w:rsid w:val="00B72C36"/>
    <w:rsid w:val="00B72D08"/>
    <w:rsid w:val="00B72DC2"/>
    <w:rsid w:val="00B72E39"/>
    <w:rsid w:val="00B7362E"/>
    <w:rsid w:val="00B736DB"/>
    <w:rsid w:val="00B739CC"/>
    <w:rsid w:val="00B73A09"/>
    <w:rsid w:val="00B73CE8"/>
    <w:rsid w:val="00B73E5A"/>
    <w:rsid w:val="00B73F7C"/>
    <w:rsid w:val="00B744EA"/>
    <w:rsid w:val="00B7499A"/>
    <w:rsid w:val="00B74AC4"/>
    <w:rsid w:val="00B74BE0"/>
    <w:rsid w:val="00B75970"/>
    <w:rsid w:val="00B75985"/>
    <w:rsid w:val="00B75ADB"/>
    <w:rsid w:val="00B75B82"/>
    <w:rsid w:val="00B75CDF"/>
    <w:rsid w:val="00B75FF7"/>
    <w:rsid w:val="00B7625B"/>
    <w:rsid w:val="00B76476"/>
    <w:rsid w:val="00B7686A"/>
    <w:rsid w:val="00B768DA"/>
    <w:rsid w:val="00B76907"/>
    <w:rsid w:val="00B76A6A"/>
    <w:rsid w:val="00B76D3E"/>
    <w:rsid w:val="00B76DED"/>
    <w:rsid w:val="00B770A5"/>
    <w:rsid w:val="00B770D9"/>
    <w:rsid w:val="00B7794D"/>
    <w:rsid w:val="00B77C9B"/>
    <w:rsid w:val="00B800BB"/>
    <w:rsid w:val="00B80EB7"/>
    <w:rsid w:val="00B81075"/>
    <w:rsid w:val="00B81992"/>
    <w:rsid w:val="00B81C2D"/>
    <w:rsid w:val="00B81EE9"/>
    <w:rsid w:val="00B8240B"/>
    <w:rsid w:val="00B8253B"/>
    <w:rsid w:val="00B827D6"/>
    <w:rsid w:val="00B82EB7"/>
    <w:rsid w:val="00B83251"/>
    <w:rsid w:val="00B832C1"/>
    <w:rsid w:val="00B8396E"/>
    <w:rsid w:val="00B8486F"/>
    <w:rsid w:val="00B84881"/>
    <w:rsid w:val="00B84DBD"/>
    <w:rsid w:val="00B84E32"/>
    <w:rsid w:val="00B8576F"/>
    <w:rsid w:val="00B85961"/>
    <w:rsid w:val="00B86731"/>
    <w:rsid w:val="00B86DDD"/>
    <w:rsid w:val="00B86E50"/>
    <w:rsid w:val="00B875CF"/>
    <w:rsid w:val="00B87A0C"/>
    <w:rsid w:val="00B87A21"/>
    <w:rsid w:val="00B87CD5"/>
    <w:rsid w:val="00B87E04"/>
    <w:rsid w:val="00B90478"/>
    <w:rsid w:val="00B90D63"/>
    <w:rsid w:val="00B915B2"/>
    <w:rsid w:val="00B9168E"/>
    <w:rsid w:val="00B91B49"/>
    <w:rsid w:val="00B91CA1"/>
    <w:rsid w:val="00B92A6C"/>
    <w:rsid w:val="00B92BDC"/>
    <w:rsid w:val="00B93A9C"/>
    <w:rsid w:val="00B93F52"/>
    <w:rsid w:val="00B9416C"/>
    <w:rsid w:val="00B945BD"/>
    <w:rsid w:val="00B94631"/>
    <w:rsid w:val="00B9488C"/>
    <w:rsid w:val="00B948B2"/>
    <w:rsid w:val="00B94BD6"/>
    <w:rsid w:val="00B94EF0"/>
    <w:rsid w:val="00B95001"/>
    <w:rsid w:val="00B957BF"/>
    <w:rsid w:val="00B95E41"/>
    <w:rsid w:val="00B95F7B"/>
    <w:rsid w:val="00B962FB"/>
    <w:rsid w:val="00B9658F"/>
    <w:rsid w:val="00B9682D"/>
    <w:rsid w:val="00B96D33"/>
    <w:rsid w:val="00B96E31"/>
    <w:rsid w:val="00B96EB4"/>
    <w:rsid w:val="00B972A2"/>
    <w:rsid w:val="00B97AB5"/>
    <w:rsid w:val="00BA01C0"/>
    <w:rsid w:val="00BA0728"/>
    <w:rsid w:val="00BA0977"/>
    <w:rsid w:val="00BA1217"/>
    <w:rsid w:val="00BA1282"/>
    <w:rsid w:val="00BA16F1"/>
    <w:rsid w:val="00BA23FB"/>
    <w:rsid w:val="00BA2A15"/>
    <w:rsid w:val="00BA2E1D"/>
    <w:rsid w:val="00BA3012"/>
    <w:rsid w:val="00BA30A6"/>
    <w:rsid w:val="00BA3279"/>
    <w:rsid w:val="00BA35B3"/>
    <w:rsid w:val="00BA3707"/>
    <w:rsid w:val="00BA3D0F"/>
    <w:rsid w:val="00BA406D"/>
    <w:rsid w:val="00BA434C"/>
    <w:rsid w:val="00BA452E"/>
    <w:rsid w:val="00BA4554"/>
    <w:rsid w:val="00BA4801"/>
    <w:rsid w:val="00BA4A1A"/>
    <w:rsid w:val="00BA54CC"/>
    <w:rsid w:val="00BA570D"/>
    <w:rsid w:val="00BA585D"/>
    <w:rsid w:val="00BA58EE"/>
    <w:rsid w:val="00BA5D0E"/>
    <w:rsid w:val="00BA5E59"/>
    <w:rsid w:val="00BA6293"/>
    <w:rsid w:val="00BA62D1"/>
    <w:rsid w:val="00BA634A"/>
    <w:rsid w:val="00BA6354"/>
    <w:rsid w:val="00BA6F28"/>
    <w:rsid w:val="00BA72F8"/>
    <w:rsid w:val="00BA750F"/>
    <w:rsid w:val="00BA7959"/>
    <w:rsid w:val="00BA7CB9"/>
    <w:rsid w:val="00BA7DCC"/>
    <w:rsid w:val="00BB0B98"/>
    <w:rsid w:val="00BB0C19"/>
    <w:rsid w:val="00BB0DB0"/>
    <w:rsid w:val="00BB1BB4"/>
    <w:rsid w:val="00BB1DD8"/>
    <w:rsid w:val="00BB261B"/>
    <w:rsid w:val="00BB2815"/>
    <w:rsid w:val="00BB2853"/>
    <w:rsid w:val="00BB28F7"/>
    <w:rsid w:val="00BB2935"/>
    <w:rsid w:val="00BB348D"/>
    <w:rsid w:val="00BB35BE"/>
    <w:rsid w:val="00BB3BA7"/>
    <w:rsid w:val="00BB3C81"/>
    <w:rsid w:val="00BB3E13"/>
    <w:rsid w:val="00BB417F"/>
    <w:rsid w:val="00BB46DE"/>
    <w:rsid w:val="00BB4DB9"/>
    <w:rsid w:val="00BB50F1"/>
    <w:rsid w:val="00BB551C"/>
    <w:rsid w:val="00BB5690"/>
    <w:rsid w:val="00BB56BD"/>
    <w:rsid w:val="00BB5B67"/>
    <w:rsid w:val="00BB5C61"/>
    <w:rsid w:val="00BB5E39"/>
    <w:rsid w:val="00BB6A81"/>
    <w:rsid w:val="00BB6C18"/>
    <w:rsid w:val="00BB6EAD"/>
    <w:rsid w:val="00BB6FCE"/>
    <w:rsid w:val="00BC0238"/>
    <w:rsid w:val="00BC029E"/>
    <w:rsid w:val="00BC0FD0"/>
    <w:rsid w:val="00BC167B"/>
    <w:rsid w:val="00BC1BD6"/>
    <w:rsid w:val="00BC1F14"/>
    <w:rsid w:val="00BC24C3"/>
    <w:rsid w:val="00BC2640"/>
    <w:rsid w:val="00BC2A52"/>
    <w:rsid w:val="00BC2AB4"/>
    <w:rsid w:val="00BC3175"/>
    <w:rsid w:val="00BC3252"/>
    <w:rsid w:val="00BC33A8"/>
    <w:rsid w:val="00BC344D"/>
    <w:rsid w:val="00BC39B9"/>
    <w:rsid w:val="00BC4C21"/>
    <w:rsid w:val="00BC4C6A"/>
    <w:rsid w:val="00BC4F8A"/>
    <w:rsid w:val="00BC56FF"/>
    <w:rsid w:val="00BC5748"/>
    <w:rsid w:val="00BC6376"/>
    <w:rsid w:val="00BC638D"/>
    <w:rsid w:val="00BC641C"/>
    <w:rsid w:val="00BC6C84"/>
    <w:rsid w:val="00BC7152"/>
    <w:rsid w:val="00BC737E"/>
    <w:rsid w:val="00BC7A02"/>
    <w:rsid w:val="00BC7C37"/>
    <w:rsid w:val="00BC7CF1"/>
    <w:rsid w:val="00BD0059"/>
    <w:rsid w:val="00BD00E1"/>
    <w:rsid w:val="00BD0182"/>
    <w:rsid w:val="00BD07D1"/>
    <w:rsid w:val="00BD15AC"/>
    <w:rsid w:val="00BD165C"/>
    <w:rsid w:val="00BD1E3C"/>
    <w:rsid w:val="00BD2050"/>
    <w:rsid w:val="00BD2E33"/>
    <w:rsid w:val="00BD2E41"/>
    <w:rsid w:val="00BD3101"/>
    <w:rsid w:val="00BD36E9"/>
    <w:rsid w:val="00BD37F8"/>
    <w:rsid w:val="00BD383D"/>
    <w:rsid w:val="00BD3B07"/>
    <w:rsid w:val="00BD4204"/>
    <w:rsid w:val="00BD46D5"/>
    <w:rsid w:val="00BD5539"/>
    <w:rsid w:val="00BD5BC1"/>
    <w:rsid w:val="00BD6027"/>
    <w:rsid w:val="00BD61F8"/>
    <w:rsid w:val="00BD6379"/>
    <w:rsid w:val="00BD6A2B"/>
    <w:rsid w:val="00BD79AB"/>
    <w:rsid w:val="00BD7A27"/>
    <w:rsid w:val="00BD7FBA"/>
    <w:rsid w:val="00BE0343"/>
    <w:rsid w:val="00BE03BA"/>
    <w:rsid w:val="00BE070C"/>
    <w:rsid w:val="00BE08F2"/>
    <w:rsid w:val="00BE1203"/>
    <w:rsid w:val="00BE1598"/>
    <w:rsid w:val="00BE1868"/>
    <w:rsid w:val="00BE1CCB"/>
    <w:rsid w:val="00BE1D59"/>
    <w:rsid w:val="00BE3461"/>
    <w:rsid w:val="00BE3473"/>
    <w:rsid w:val="00BE3493"/>
    <w:rsid w:val="00BE35E5"/>
    <w:rsid w:val="00BE3B96"/>
    <w:rsid w:val="00BE3DFA"/>
    <w:rsid w:val="00BE415D"/>
    <w:rsid w:val="00BE483E"/>
    <w:rsid w:val="00BE4949"/>
    <w:rsid w:val="00BE4B6C"/>
    <w:rsid w:val="00BE503E"/>
    <w:rsid w:val="00BE5231"/>
    <w:rsid w:val="00BE596F"/>
    <w:rsid w:val="00BE5C7B"/>
    <w:rsid w:val="00BE6867"/>
    <w:rsid w:val="00BE71DF"/>
    <w:rsid w:val="00BE77D6"/>
    <w:rsid w:val="00BE7B82"/>
    <w:rsid w:val="00BE7D89"/>
    <w:rsid w:val="00BF046E"/>
    <w:rsid w:val="00BF05C4"/>
    <w:rsid w:val="00BF0641"/>
    <w:rsid w:val="00BF0A98"/>
    <w:rsid w:val="00BF0BDC"/>
    <w:rsid w:val="00BF122A"/>
    <w:rsid w:val="00BF1A5C"/>
    <w:rsid w:val="00BF1A5E"/>
    <w:rsid w:val="00BF20A3"/>
    <w:rsid w:val="00BF2287"/>
    <w:rsid w:val="00BF23B9"/>
    <w:rsid w:val="00BF2DC2"/>
    <w:rsid w:val="00BF3775"/>
    <w:rsid w:val="00BF39C7"/>
    <w:rsid w:val="00BF3D57"/>
    <w:rsid w:val="00BF44CB"/>
    <w:rsid w:val="00BF478C"/>
    <w:rsid w:val="00BF47BC"/>
    <w:rsid w:val="00BF4C50"/>
    <w:rsid w:val="00BF4D2F"/>
    <w:rsid w:val="00BF4EB5"/>
    <w:rsid w:val="00BF5641"/>
    <w:rsid w:val="00BF5AE4"/>
    <w:rsid w:val="00BF5AF7"/>
    <w:rsid w:val="00BF61DC"/>
    <w:rsid w:val="00BF6328"/>
    <w:rsid w:val="00BF646D"/>
    <w:rsid w:val="00BF6553"/>
    <w:rsid w:val="00BF6557"/>
    <w:rsid w:val="00BF6618"/>
    <w:rsid w:val="00BF6892"/>
    <w:rsid w:val="00BF691B"/>
    <w:rsid w:val="00BF6B0E"/>
    <w:rsid w:val="00BF6F3F"/>
    <w:rsid w:val="00BF6FD5"/>
    <w:rsid w:val="00BF71B5"/>
    <w:rsid w:val="00BF72B6"/>
    <w:rsid w:val="00BF7BD5"/>
    <w:rsid w:val="00BF7C69"/>
    <w:rsid w:val="00C00A39"/>
    <w:rsid w:val="00C00AFB"/>
    <w:rsid w:val="00C00F56"/>
    <w:rsid w:val="00C0201E"/>
    <w:rsid w:val="00C02052"/>
    <w:rsid w:val="00C021B2"/>
    <w:rsid w:val="00C02654"/>
    <w:rsid w:val="00C02A89"/>
    <w:rsid w:val="00C02B7B"/>
    <w:rsid w:val="00C02C1C"/>
    <w:rsid w:val="00C02DCC"/>
    <w:rsid w:val="00C02FC9"/>
    <w:rsid w:val="00C031D0"/>
    <w:rsid w:val="00C03763"/>
    <w:rsid w:val="00C0386F"/>
    <w:rsid w:val="00C03FEF"/>
    <w:rsid w:val="00C0416E"/>
    <w:rsid w:val="00C04C12"/>
    <w:rsid w:val="00C04D72"/>
    <w:rsid w:val="00C053E7"/>
    <w:rsid w:val="00C0564C"/>
    <w:rsid w:val="00C057BE"/>
    <w:rsid w:val="00C05E17"/>
    <w:rsid w:val="00C05E24"/>
    <w:rsid w:val="00C063D3"/>
    <w:rsid w:val="00C064D2"/>
    <w:rsid w:val="00C06818"/>
    <w:rsid w:val="00C078DA"/>
    <w:rsid w:val="00C101CD"/>
    <w:rsid w:val="00C10493"/>
    <w:rsid w:val="00C10912"/>
    <w:rsid w:val="00C10D0F"/>
    <w:rsid w:val="00C120E2"/>
    <w:rsid w:val="00C127DA"/>
    <w:rsid w:val="00C131CB"/>
    <w:rsid w:val="00C131F6"/>
    <w:rsid w:val="00C132EE"/>
    <w:rsid w:val="00C13868"/>
    <w:rsid w:val="00C13F1A"/>
    <w:rsid w:val="00C13FA2"/>
    <w:rsid w:val="00C14183"/>
    <w:rsid w:val="00C141EA"/>
    <w:rsid w:val="00C145BB"/>
    <w:rsid w:val="00C145DE"/>
    <w:rsid w:val="00C14846"/>
    <w:rsid w:val="00C1495E"/>
    <w:rsid w:val="00C14EC1"/>
    <w:rsid w:val="00C1586B"/>
    <w:rsid w:val="00C15A2D"/>
    <w:rsid w:val="00C15B30"/>
    <w:rsid w:val="00C15CC7"/>
    <w:rsid w:val="00C1603D"/>
    <w:rsid w:val="00C160D8"/>
    <w:rsid w:val="00C16574"/>
    <w:rsid w:val="00C165F3"/>
    <w:rsid w:val="00C16771"/>
    <w:rsid w:val="00C16D74"/>
    <w:rsid w:val="00C17033"/>
    <w:rsid w:val="00C1754A"/>
    <w:rsid w:val="00C17A1F"/>
    <w:rsid w:val="00C17A34"/>
    <w:rsid w:val="00C17D11"/>
    <w:rsid w:val="00C17F03"/>
    <w:rsid w:val="00C17F17"/>
    <w:rsid w:val="00C2084B"/>
    <w:rsid w:val="00C21745"/>
    <w:rsid w:val="00C2195E"/>
    <w:rsid w:val="00C21ABE"/>
    <w:rsid w:val="00C21AE1"/>
    <w:rsid w:val="00C21F71"/>
    <w:rsid w:val="00C22523"/>
    <w:rsid w:val="00C22571"/>
    <w:rsid w:val="00C225E1"/>
    <w:rsid w:val="00C22ED2"/>
    <w:rsid w:val="00C231CF"/>
    <w:rsid w:val="00C2392C"/>
    <w:rsid w:val="00C23B22"/>
    <w:rsid w:val="00C23DBA"/>
    <w:rsid w:val="00C23F5A"/>
    <w:rsid w:val="00C24085"/>
    <w:rsid w:val="00C24338"/>
    <w:rsid w:val="00C24478"/>
    <w:rsid w:val="00C245BE"/>
    <w:rsid w:val="00C247DB"/>
    <w:rsid w:val="00C24814"/>
    <w:rsid w:val="00C24D8D"/>
    <w:rsid w:val="00C25054"/>
    <w:rsid w:val="00C2543E"/>
    <w:rsid w:val="00C26301"/>
    <w:rsid w:val="00C26930"/>
    <w:rsid w:val="00C26B02"/>
    <w:rsid w:val="00C26CD8"/>
    <w:rsid w:val="00C2752D"/>
    <w:rsid w:val="00C27591"/>
    <w:rsid w:val="00C2767E"/>
    <w:rsid w:val="00C3048F"/>
    <w:rsid w:val="00C30814"/>
    <w:rsid w:val="00C3086A"/>
    <w:rsid w:val="00C30AFB"/>
    <w:rsid w:val="00C3111E"/>
    <w:rsid w:val="00C314D3"/>
    <w:rsid w:val="00C31784"/>
    <w:rsid w:val="00C31BBC"/>
    <w:rsid w:val="00C31E34"/>
    <w:rsid w:val="00C3261F"/>
    <w:rsid w:val="00C32691"/>
    <w:rsid w:val="00C32812"/>
    <w:rsid w:val="00C32DBF"/>
    <w:rsid w:val="00C32EB9"/>
    <w:rsid w:val="00C32EC7"/>
    <w:rsid w:val="00C32EDF"/>
    <w:rsid w:val="00C3353C"/>
    <w:rsid w:val="00C336CD"/>
    <w:rsid w:val="00C337BB"/>
    <w:rsid w:val="00C339BD"/>
    <w:rsid w:val="00C33AF8"/>
    <w:rsid w:val="00C34A37"/>
    <w:rsid w:val="00C34F7B"/>
    <w:rsid w:val="00C35042"/>
    <w:rsid w:val="00C35057"/>
    <w:rsid w:val="00C35763"/>
    <w:rsid w:val="00C35828"/>
    <w:rsid w:val="00C35834"/>
    <w:rsid w:val="00C36563"/>
    <w:rsid w:val="00C368E2"/>
    <w:rsid w:val="00C369B7"/>
    <w:rsid w:val="00C36B57"/>
    <w:rsid w:val="00C37053"/>
    <w:rsid w:val="00C37363"/>
    <w:rsid w:val="00C3791C"/>
    <w:rsid w:val="00C37B2B"/>
    <w:rsid w:val="00C40266"/>
    <w:rsid w:val="00C40531"/>
    <w:rsid w:val="00C40BD2"/>
    <w:rsid w:val="00C40ECA"/>
    <w:rsid w:val="00C411F9"/>
    <w:rsid w:val="00C41A42"/>
    <w:rsid w:val="00C41BB9"/>
    <w:rsid w:val="00C423AA"/>
    <w:rsid w:val="00C42EBD"/>
    <w:rsid w:val="00C43064"/>
    <w:rsid w:val="00C43117"/>
    <w:rsid w:val="00C437F1"/>
    <w:rsid w:val="00C43953"/>
    <w:rsid w:val="00C43BD1"/>
    <w:rsid w:val="00C43C3B"/>
    <w:rsid w:val="00C43D77"/>
    <w:rsid w:val="00C43F5C"/>
    <w:rsid w:val="00C444E6"/>
    <w:rsid w:val="00C4458A"/>
    <w:rsid w:val="00C44673"/>
    <w:rsid w:val="00C454FE"/>
    <w:rsid w:val="00C45750"/>
    <w:rsid w:val="00C45C41"/>
    <w:rsid w:val="00C46489"/>
    <w:rsid w:val="00C470D9"/>
    <w:rsid w:val="00C47134"/>
    <w:rsid w:val="00C50127"/>
    <w:rsid w:val="00C512C6"/>
    <w:rsid w:val="00C51981"/>
    <w:rsid w:val="00C51D89"/>
    <w:rsid w:val="00C5271E"/>
    <w:rsid w:val="00C52CC9"/>
    <w:rsid w:val="00C53BE0"/>
    <w:rsid w:val="00C53E77"/>
    <w:rsid w:val="00C54099"/>
    <w:rsid w:val="00C540AA"/>
    <w:rsid w:val="00C545DD"/>
    <w:rsid w:val="00C54678"/>
    <w:rsid w:val="00C54DEB"/>
    <w:rsid w:val="00C55122"/>
    <w:rsid w:val="00C551B2"/>
    <w:rsid w:val="00C5544E"/>
    <w:rsid w:val="00C55607"/>
    <w:rsid w:val="00C57638"/>
    <w:rsid w:val="00C5769A"/>
    <w:rsid w:val="00C60346"/>
    <w:rsid w:val="00C606A4"/>
    <w:rsid w:val="00C60788"/>
    <w:rsid w:val="00C60C5B"/>
    <w:rsid w:val="00C615F4"/>
    <w:rsid w:val="00C62183"/>
    <w:rsid w:val="00C6252F"/>
    <w:rsid w:val="00C6262C"/>
    <w:rsid w:val="00C626B0"/>
    <w:rsid w:val="00C63079"/>
    <w:rsid w:val="00C636E3"/>
    <w:rsid w:val="00C6370F"/>
    <w:rsid w:val="00C63E46"/>
    <w:rsid w:val="00C641B7"/>
    <w:rsid w:val="00C641E0"/>
    <w:rsid w:val="00C642A3"/>
    <w:rsid w:val="00C64675"/>
    <w:rsid w:val="00C64761"/>
    <w:rsid w:val="00C649B9"/>
    <w:rsid w:val="00C65AB1"/>
    <w:rsid w:val="00C65C71"/>
    <w:rsid w:val="00C66361"/>
    <w:rsid w:val="00C6711D"/>
    <w:rsid w:val="00C67479"/>
    <w:rsid w:val="00C67C50"/>
    <w:rsid w:val="00C67F20"/>
    <w:rsid w:val="00C70919"/>
    <w:rsid w:val="00C70D3A"/>
    <w:rsid w:val="00C710AE"/>
    <w:rsid w:val="00C711AF"/>
    <w:rsid w:val="00C716F5"/>
    <w:rsid w:val="00C718FD"/>
    <w:rsid w:val="00C72249"/>
    <w:rsid w:val="00C7226C"/>
    <w:rsid w:val="00C729F2"/>
    <w:rsid w:val="00C72B07"/>
    <w:rsid w:val="00C72BC7"/>
    <w:rsid w:val="00C72E4C"/>
    <w:rsid w:val="00C740C3"/>
    <w:rsid w:val="00C741B1"/>
    <w:rsid w:val="00C7432D"/>
    <w:rsid w:val="00C7477D"/>
    <w:rsid w:val="00C749ED"/>
    <w:rsid w:val="00C75A8A"/>
    <w:rsid w:val="00C76BA5"/>
    <w:rsid w:val="00C76F8C"/>
    <w:rsid w:val="00C774A6"/>
    <w:rsid w:val="00C7751D"/>
    <w:rsid w:val="00C775E8"/>
    <w:rsid w:val="00C77681"/>
    <w:rsid w:val="00C779C3"/>
    <w:rsid w:val="00C77A61"/>
    <w:rsid w:val="00C77D4E"/>
    <w:rsid w:val="00C800C1"/>
    <w:rsid w:val="00C80C0A"/>
    <w:rsid w:val="00C81347"/>
    <w:rsid w:val="00C81ACB"/>
    <w:rsid w:val="00C820E8"/>
    <w:rsid w:val="00C823C4"/>
    <w:rsid w:val="00C827E9"/>
    <w:rsid w:val="00C8296D"/>
    <w:rsid w:val="00C82B18"/>
    <w:rsid w:val="00C82FAE"/>
    <w:rsid w:val="00C83455"/>
    <w:rsid w:val="00C843CC"/>
    <w:rsid w:val="00C849A2"/>
    <w:rsid w:val="00C850F2"/>
    <w:rsid w:val="00C8529A"/>
    <w:rsid w:val="00C8542B"/>
    <w:rsid w:val="00C8569A"/>
    <w:rsid w:val="00C85FFE"/>
    <w:rsid w:val="00C8635A"/>
    <w:rsid w:val="00C869F4"/>
    <w:rsid w:val="00C86BA0"/>
    <w:rsid w:val="00C86E3C"/>
    <w:rsid w:val="00C8706E"/>
    <w:rsid w:val="00C8727E"/>
    <w:rsid w:val="00C874C5"/>
    <w:rsid w:val="00C87F0F"/>
    <w:rsid w:val="00C90187"/>
    <w:rsid w:val="00C90856"/>
    <w:rsid w:val="00C919E3"/>
    <w:rsid w:val="00C91A34"/>
    <w:rsid w:val="00C91EAF"/>
    <w:rsid w:val="00C92011"/>
    <w:rsid w:val="00C9204C"/>
    <w:rsid w:val="00C920EF"/>
    <w:rsid w:val="00C9219B"/>
    <w:rsid w:val="00C9238D"/>
    <w:rsid w:val="00C92393"/>
    <w:rsid w:val="00C92856"/>
    <w:rsid w:val="00C92D1A"/>
    <w:rsid w:val="00C92E95"/>
    <w:rsid w:val="00C9370B"/>
    <w:rsid w:val="00C93B73"/>
    <w:rsid w:val="00C940CF"/>
    <w:rsid w:val="00C9466E"/>
    <w:rsid w:val="00C94C71"/>
    <w:rsid w:val="00C957E7"/>
    <w:rsid w:val="00C95855"/>
    <w:rsid w:val="00C95CD3"/>
    <w:rsid w:val="00C95DF8"/>
    <w:rsid w:val="00C95E75"/>
    <w:rsid w:val="00C96D9F"/>
    <w:rsid w:val="00C97235"/>
    <w:rsid w:val="00C97460"/>
    <w:rsid w:val="00C975A6"/>
    <w:rsid w:val="00C97B72"/>
    <w:rsid w:val="00C97C2A"/>
    <w:rsid w:val="00CA0235"/>
    <w:rsid w:val="00CA0307"/>
    <w:rsid w:val="00CA055E"/>
    <w:rsid w:val="00CA15CB"/>
    <w:rsid w:val="00CA16BE"/>
    <w:rsid w:val="00CA1DE4"/>
    <w:rsid w:val="00CA219D"/>
    <w:rsid w:val="00CA22B4"/>
    <w:rsid w:val="00CA27F4"/>
    <w:rsid w:val="00CA2A4C"/>
    <w:rsid w:val="00CA2CBA"/>
    <w:rsid w:val="00CA2D69"/>
    <w:rsid w:val="00CA3410"/>
    <w:rsid w:val="00CA3882"/>
    <w:rsid w:val="00CA39AB"/>
    <w:rsid w:val="00CA3FAE"/>
    <w:rsid w:val="00CA443D"/>
    <w:rsid w:val="00CA4950"/>
    <w:rsid w:val="00CA4A37"/>
    <w:rsid w:val="00CA4BA4"/>
    <w:rsid w:val="00CA51E1"/>
    <w:rsid w:val="00CA53E3"/>
    <w:rsid w:val="00CA5CCE"/>
    <w:rsid w:val="00CA6297"/>
    <w:rsid w:val="00CA62AA"/>
    <w:rsid w:val="00CA6310"/>
    <w:rsid w:val="00CA64B5"/>
    <w:rsid w:val="00CA69D5"/>
    <w:rsid w:val="00CA6D22"/>
    <w:rsid w:val="00CA744F"/>
    <w:rsid w:val="00CA7DDB"/>
    <w:rsid w:val="00CA7E24"/>
    <w:rsid w:val="00CB00DC"/>
    <w:rsid w:val="00CB051F"/>
    <w:rsid w:val="00CB10FA"/>
    <w:rsid w:val="00CB1138"/>
    <w:rsid w:val="00CB1604"/>
    <w:rsid w:val="00CB1EAE"/>
    <w:rsid w:val="00CB1F25"/>
    <w:rsid w:val="00CB25F8"/>
    <w:rsid w:val="00CB2831"/>
    <w:rsid w:val="00CB29AE"/>
    <w:rsid w:val="00CB31E0"/>
    <w:rsid w:val="00CB4A4D"/>
    <w:rsid w:val="00CB4A93"/>
    <w:rsid w:val="00CB5455"/>
    <w:rsid w:val="00CB575E"/>
    <w:rsid w:val="00CB5ECA"/>
    <w:rsid w:val="00CB6228"/>
    <w:rsid w:val="00CB6353"/>
    <w:rsid w:val="00CB6406"/>
    <w:rsid w:val="00CB6D82"/>
    <w:rsid w:val="00CB6F55"/>
    <w:rsid w:val="00CB7528"/>
    <w:rsid w:val="00CB780D"/>
    <w:rsid w:val="00CB79EE"/>
    <w:rsid w:val="00CB7DC2"/>
    <w:rsid w:val="00CB7E3B"/>
    <w:rsid w:val="00CC0E17"/>
    <w:rsid w:val="00CC107C"/>
    <w:rsid w:val="00CC2271"/>
    <w:rsid w:val="00CC27E3"/>
    <w:rsid w:val="00CC2818"/>
    <w:rsid w:val="00CC5001"/>
    <w:rsid w:val="00CC5FBD"/>
    <w:rsid w:val="00CC6A6B"/>
    <w:rsid w:val="00CC6AFF"/>
    <w:rsid w:val="00CC6C2D"/>
    <w:rsid w:val="00CC7750"/>
    <w:rsid w:val="00CC7CAB"/>
    <w:rsid w:val="00CC7E01"/>
    <w:rsid w:val="00CC7FE5"/>
    <w:rsid w:val="00CD06AC"/>
    <w:rsid w:val="00CD0836"/>
    <w:rsid w:val="00CD0C17"/>
    <w:rsid w:val="00CD0D91"/>
    <w:rsid w:val="00CD0DE6"/>
    <w:rsid w:val="00CD151B"/>
    <w:rsid w:val="00CD16D6"/>
    <w:rsid w:val="00CD1FE6"/>
    <w:rsid w:val="00CD2189"/>
    <w:rsid w:val="00CD245F"/>
    <w:rsid w:val="00CD2A3E"/>
    <w:rsid w:val="00CD2D6D"/>
    <w:rsid w:val="00CD2FBD"/>
    <w:rsid w:val="00CD36BB"/>
    <w:rsid w:val="00CD4668"/>
    <w:rsid w:val="00CD4CEB"/>
    <w:rsid w:val="00CD4EA3"/>
    <w:rsid w:val="00CD50DE"/>
    <w:rsid w:val="00CD514E"/>
    <w:rsid w:val="00CD565D"/>
    <w:rsid w:val="00CD56EE"/>
    <w:rsid w:val="00CD5A52"/>
    <w:rsid w:val="00CD6178"/>
    <w:rsid w:val="00CD65B7"/>
    <w:rsid w:val="00CD6658"/>
    <w:rsid w:val="00CD6A3C"/>
    <w:rsid w:val="00CD6B76"/>
    <w:rsid w:val="00CD7623"/>
    <w:rsid w:val="00CD7A58"/>
    <w:rsid w:val="00CD7D0B"/>
    <w:rsid w:val="00CD7D10"/>
    <w:rsid w:val="00CD7E8C"/>
    <w:rsid w:val="00CD7EC4"/>
    <w:rsid w:val="00CE05D6"/>
    <w:rsid w:val="00CE05E0"/>
    <w:rsid w:val="00CE0695"/>
    <w:rsid w:val="00CE0AAB"/>
    <w:rsid w:val="00CE0C82"/>
    <w:rsid w:val="00CE0D9B"/>
    <w:rsid w:val="00CE0E0C"/>
    <w:rsid w:val="00CE10F2"/>
    <w:rsid w:val="00CE2040"/>
    <w:rsid w:val="00CE2160"/>
    <w:rsid w:val="00CE2526"/>
    <w:rsid w:val="00CE36AD"/>
    <w:rsid w:val="00CE36C1"/>
    <w:rsid w:val="00CE395E"/>
    <w:rsid w:val="00CE4616"/>
    <w:rsid w:val="00CE48B6"/>
    <w:rsid w:val="00CE48ED"/>
    <w:rsid w:val="00CE5598"/>
    <w:rsid w:val="00CE581B"/>
    <w:rsid w:val="00CE5BA0"/>
    <w:rsid w:val="00CE5BAC"/>
    <w:rsid w:val="00CE5F7F"/>
    <w:rsid w:val="00CE617F"/>
    <w:rsid w:val="00CE6335"/>
    <w:rsid w:val="00CE65B4"/>
    <w:rsid w:val="00CE6AD7"/>
    <w:rsid w:val="00CE6B00"/>
    <w:rsid w:val="00CE6C92"/>
    <w:rsid w:val="00CE6E3F"/>
    <w:rsid w:val="00CE702D"/>
    <w:rsid w:val="00CE70E0"/>
    <w:rsid w:val="00CE7172"/>
    <w:rsid w:val="00CE71ED"/>
    <w:rsid w:val="00CE73BA"/>
    <w:rsid w:val="00CE76F0"/>
    <w:rsid w:val="00CF0239"/>
    <w:rsid w:val="00CF0534"/>
    <w:rsid w:val="00CF056D"/>
    <w:rsid w:val="00CF074F"/>
    <w:rsid w:val="00CF0967"/>
    <w:rsid w:val="00CF0A5F"/>
    <w:rsid w:val="00CF0B14"/>
    <w:rsid w:val="00CF1BD2"/>
    <w:rsid w:val="00CF1C49"/>
    <w:rsid w:val="00CF309E"/>
    <w:rsid w:val="00CF42C8"/>
    <w:rsid w:val="00CF461E"/>
    <w:rsid w:val="00CF4956"/>
    <w:rsid w:val="00CF500B"/>
    <w:rsid w:val="00CF55F2"/>
    <w:rsid w:val="00CF590D"/>
    <w:rsid w:val="00CF5993"/>
    <w:rsid w:val="00CF5B40"/>
    <w:rsid w:val="00CF5BAB"/>
    <w:rsid w:val="00CF5D88"/>
    <w:rsid w:val="00CF5F79"/>
    <w:rsid w:val="00CF6A14"/>
    <w:rsid w:val="00CF75F1"/>
    <w:rsid w:val="00D00D05"/>
    <w:rsid w:val="00D0196D"/>
    <w:rsid w:val="00D01B6E"/>
    <w:rsid w:val="00D01E0A"/>
    <w:rsid w:val="00D01E50"/>
    <w:rsid w:val="00D02018"/>
    <w:rsid w:val="00D0202F"/>
    <w:rsid w:val="00D02230"/>
    <w:rsid w:val="00D0253F"/>
    <w:rsid w:val="00D026E0"/>
    <w:rsid w:val="00D02815"/>
    <w:rsid w:val="00D02FD7"/>
    <w:rsid w:val="00D033E0"/>
    <w:rsid w:val="00D03EAA"/>
    <w:rsid w:val="00D03F5F"/>
    <w:rsid w:val="00D03FB0"/>
    <w:rsid w:val="00D04073"/>
    <w:rsid w:val="00D048BE"/>
    <w:rsid w:val="00D04965"/>
    <w:rsid w:val="00D0528D"/>
    <w:rsid w:val="00D05647"/>
    <w:rsid w:val="00D05F2B"/>
    <w:rsid w:val="00D06453"/>
    <w:rsid w:val="00D06AC2"/>
    <w:rsid w:val="00D06C06"/>
    <w:rsid w:val="00D06D52"/>
    <w:rsid w:val="00D06D78"/>
    <w:rsid w:val="00D10060"/>
    <w:rsid w:val="00D109D0"/>
    <w:rsid w:val="00D11AC3"/>
    <w:rsid w:val="00D11E37"/>
    <w:rsid w:val="00D11F62"/>
    <w:rsid w:val="00D12200"/>
    <w:rsid w:val="00D133F6"/>
    <w:rsid w:val="00D133FD"/>
    <w:rsid w:val="00D134B5"/>
    <w:rsid w:val="00D136FA"/>
    <w:rsid w:val="00D13DF6"/>
    <w:rsid w:val="00D140ED"/>
    <w:rsid w:val="00D1496E"/>
    <w:rsid w:val="00D14A7E"/>
    <w:rsid w:val="00D14E07"/>
    <w:rsid w:val="00D15BB6"/>
    <w:rsid w:val="00D162B9"/>
    <w:rsid w:val="00D179A1"/>
    <w:rsid w:val="00D17AA3"/>
    <w:rsid w:val="00D20469"/>
    <w:rsid w:val="00D2061A"/>
    <w:rsid w:val="00D208FC"/>
    <w:rsid w:val="00D20F5E"/>
    <w:rsid w:val="00D20F7F"/>
    <w:rsid w:val="00D20FE4"/>
    <w:rsid w:val="00D2132D"/>
    <w:rsid w:val="00D21C0A"/>
    <w:rsid w:val="00D22438"/>
    <w:rsid w:val="00D22EDC"/>
    <w:rsid w:val="00D22F76"/>
    <w:rsid w:val="00D22F85"/>
    <w:rsid w:val="00D234C1"/>
    <w:rsid w:val="00D239F3"/>
    <w:rsid w:val="00D23B64"/>
    <w:rsid w:val="00D23DD6"/>
    <w:rsid w:val="00D24CCD"/>
    <w:rsid w:val="00D24E14"/>
    <w:rsid w:val="00D251F9"/>
    <w:rsid w:val="00D252CA"/>
    <w:rsid w:val="00D256BE"/>
    <w:rsid w:val="00D25D3B"/>
    <w:rsid w:val="00D26D3E"/>
    <w:rsid w:val="00D26FEE"/>
    <w:rsid w:val="00D27B27"/>
    <w:rsid w:val="00D27B3D"/>
    <w:rsid w:val="00D27F0F"/>
    <w:rsid w:val="00D306B6"/>
    <w:rsid w:val="00D30AE3"/>
    <w:rsid w:val="00D30CC0"/>
    <w:rsid w:val="00D30DFD"/>
    <w:rsid w:val="00D30E40"/>
    <w:rsid w:val="00D3120E"/>
    <w:rsid w:val="00D3147A"/>
    <w:rsid w:val="00D31C2C"/>
    <w:rsid w:val="00D31E48"/>
    <w:rsid w:val="00D321AF"/>
    <w:rsid w:val="00D333FD"/>
    <w:rsid w:val="00D33FCD"/>
    <w:rsid w:val="00D3429F"/>
    <w:rsid w:val="00D3441F"/>
    <w:rsid w:val="00D34BCF"/>
    <w:rsid w:val="00D34D14"/>
    <w:rsid w:val="00D34F3B"/>
    <w:rsid w:val="00D35785"/>
    <w:rsid w:val="00D3639E"/>
    <w:rsid w:val="00D36721"/>
    <w:rsid w:val="00D3689E"/>
    <w:rsid w:val="00D369AC"/>
    <w:rsid w:val="00D373F2"/>
    <w:rsid w:val="00D378A3"/>
    <w:rsid w:val="00D37917"/>
    <w:rsid w:val="00D379E7"/>
    <w:rsid w:val="00D37BEE"/>
    <w:rsid w:val="00D401B5"/>
    <w:rsid w:val="00D4039A"/>
    <w:rsid w:val="00D40587"/>
    <w:rsid w:val="00D40BF7"/>
    <w:rsid w:val="00D40E95"/>
    <w:rsid w:val="00D412DC"/>
    <w:rsid w:val="00D413D6"/>
    <w:rsid w:val="00D414FE"/>
    <w:rsid w:val="00D41678"/>
    <w:rsid w:val="00D41B90"/>
    <w:rsid w:val="00D41D64"/>
    <w:rsid w:val="00D41EFA"/>
    <w:rsid w:val="00D41FDD"/>
    <w:rsid w:val="00D4255E"/>
    <w:rsid w:val="00D42B7D"/>
    <w:rsid w:val="00D430D6"/>
    <w:rsid w:val="00D43605"/>
    <w:rsid w:val="00D436F1"/>
    <w:rsid w:val="00D43C62"/>
    <w:rsid w:val="00D44105"/>
    <w:rsid w:val="00D4453D"/>
    <w:rsid w:val="00D44E50"/>
    <w:rsid w:val="00D4556F"/>
    <w:rsid w:val="00D45585"/>
    <w:rsid w:val="00D4579B"/>
    <w:rsid w:val="00D4652A"/>
    <w:rsid w:val="00D46A2A"/>
    <w:rsid w:val="00D46DCC"/>
    <w:rsid w:val="00D46FF7"/>
    <w:rsid w:val="00D477A1"/>
    <w:rsid w:val="00D47991"/>
    <w:rsid w:val="00D47A0B"/>
    <w:rsid w:val="00D5029D"/>
    <w:rsid w:val="00D503BC"/>
    <w:rsid w:val="00D508D9"/>
    <w:rsid w:val="00D50DE4"/>
    <w:rsid w:val="00D511CA"/>
    <w:rsid w:val="00D516A1"/>
    <w:rsid w:val="00D51857"/>
    <w:rsid w:val="00D51A4E"/>
    <w:rsid w:val="00D52016"/>
    <w:rsid w:val="00D5255E"/>
    <w:rsid w:val="00D5255F"/>
    <w:rsid w:val="00D5261E"/>
    <w:rsid w:val="00D5351C"/>
    <w:rsid w:val="00D53C65"/>
    <w:rsid w:val="00D54A27"/>
    <w:rsid w:val="00D54B08"/>
    <w:rsid w:val="00D54C54"/>
    <w:rsid w:val="00D553E3"/>
    <w:rsid w:val="00D55582"/>
    <w:rsid w:val="00D55E7A"/>
    <w:rsid w:val="00D56668"/>
    <w:rsid w:val="00D56909"/>
    <w:rsid w:val="00D56B5E"/>
    <w:rsid w:val="00D56BD2"/>
    <w:rsid w:val="00D56FA6"/>
    <w:rsid w:val="00D570A5"/>
    <w:rsid w:val="00D60480"/>
    <w:rsid w:val="00D61436"/>
    <w:rsid w:val="00D614E0"/>
    <w:rsid w:val="00D6175C"/>
    <w:rsid w:val="00D61915"/>
    <w:rsid w:val="00D61A98"/>
    <w:rsid w:val="00D61C01"/>
    <w:rsid w:val="00D61E91"/>
    <w:rsid w:val="00D625B6"/>
    <w:rsid w:val="00D62CCE"/>
    <w:rsid w:val="00D631C9"/>
    <w:rsid w:val="00D639AE"/>
    <w:rsid w:val="00D63B78"/>
    <w:rsid w:val="00D63C85"/>
    <w:rsid w:val="00D63F88"/>
    <w:rsid w:val="00D63FF7"/>
    <w:rsid w:val="00D640A4"/>
    <w:rsid w:val="00D6439F"/>
    <w:rsid w:val="00D64515"/>
    <w:rsid w:val="00D645F2"/>
    <w:rsid w:val="00D65284"/>
    <w:rsid w:val="00D65383"/>
    <w:rsid w:val="00D65699"/>
    <w:rsid w:val="00D66635"/>
    <w:rsid w:val="00D6697B"/>
    <w:rsid w:val="00D66C89"/>
    <w:rsid w:val="00D66DA8"/>
    <w:rsid w:val="00D66F04"/>
    <w:rsid w:val="00D671B7"/>
    <w:rsid w:val="00D6728A"/>
    <w:rsid w:val="00D7005A"/>
    <w:rsid w:val="00D70F68"/>
    <w:rsid w:val="00D713FE"/>
    <w:rsid w:val="00D719E6"/>
    <w:rsid w:val="00D71B35"/>
    <w:rsid w:val="00D71BBC"/>
    <w:rsid w:val="00D7237A"/>
    <w:rsid w:val="00D72440"/>
    <w:rsid w:val="00D72551"/>
    <w:rsid w:val="00D72E54"/>
    <w:rsid w:val="00D72FAE"/>
    <w:rsid w:val="00D7314D"/>
    <w:rsid w:val="00D73184"/>
    <w:rsid w:val="00D73205"/>
    <w:rsid w:val="00D73901"/>
    <w:rsid w:val="00D7437F"/>
    <w:rsid w:val="00D7441E"/>
    <w:rsid w:val="00D75FC1"/>
    <w:rsid w:val="00D76190"/>
    <w:rsid w:val="00D766A4"/>
    <w:rsid w:val="00D76A2A"/>
    <w:rsid w:val="00D76D1C"/>
    <w:rsid w:val="00D76DF0"/>
    <w:rsid w:val="00D76FA5"/>
    <w:rsid w:val="00D77175"/>
    <w:rsid w:val="00D77251"/>
    <w:rsid w:val="00D77522"/>
    <w:rsid w:val="00D77612"/>
    <w:rsid w:val="00D777EF"/>
    <w:rsid w:val="00D77D6A"/>
    <w:rsid w:val="00D800EB"/>
    <w:rsid w:val="00D8041A"/>
    <w:rsid w:val="00D8097D"/>
    <w:rsid w:val="00D80A36"/>
    <w:rsid w:val="00D80B30"/>
    <w:rsid w:val="00D8121E"/>
    <w:rsid w:val="00D8170A"/>
    <w:rsid w:val="00D819DB"/>
    <w:rsid w:val="00D81BF6"/>
    <w:rsid w:val="00D81BFD"/>
    <w:rsid w:val="00D81C08"/>
    <w:rsid w:val="00D831E1"/>
    <w:rsid w:val="00D835FF"/>
    <w:rsid w:val="00D8385B"/>
    <w:rsid w:val="00D83A3A"/>
    <w:rsid w:val="00D85A64"/>
    <w:rsid w:val="00D85C8E"/>
    <w:rsid w:val="00D85D10"/>
    <w:rsid w:val="00D85F1D"/>
    <w:rsid w:val="00D861C4"/>
    <w:rsid w:val="00D862B1"/>
    <w:rsid w:val="00D87E35"/>
    <w:rsid w:val="00D90285"/>
    <w:rsid w:val="00D902A2"/>
    <w:rsid w:val="00D904A7"/>
    <w:rsid w:val="00D90646"/>
    <w:rsid w:val="00D90872"/>
    <w:rsid w:val="00D90A76"/>
    <w:rsid w:val="00D90BCA"/>
    <w:rsid w:val="00D91535"/>
    <w:rsid w:val="00D91D75"/>
    <w:rsid w:val="00D91F10"/>
    <w:rsid w:val="00D92042"/>
    <w:rsid w:val="00D9220A"/>
    <w:rsid w:val="00D9220F"/>
    <w:rsid w:val="00D9295B"/>
    <w:rsid w:val="00D94207"/>
    <w:rsid w:val="00D9428C"/>
    <w:rsid w:val="00D945F6"/>
    <w:rsid w:val="00D9512D"/>
    <w:rsid w:val="00D95D97"/>
    <w:rsid w:val="00D9697D"/>
    <w:rsid w:val="00D96E1D"/>
    <w:rsid w:val="00D96F82"/>
    <w:rsid w:val="00D9783C"/>
    <w:rsid w:val="00D97C6D"/>
    <w:rsid w:val="00D97E38"/>
    <w:rsid w:val="00DA0332"/>
    <w:rsid w:val="00DA0D76"/>
    <w:rsid w:val="00DA0EDD"/>
    <w:rsid w:val="00DA1821"/>
    <w:rsid w:val="00DA1A0C"/>
    <w:rsid w:val="00DA1A13"/>
    <w:rsid w:val="00DA1F22"/>
    <w:rsid w:val="00DA2108"/>
    <w:rsid w:val="00DA287A"/>
    <w:rsid w:val="00DA2901"/>
    <w:rsid w:val="00DA2E41"/>
    <w:rsid w:val="00DA2FC9"/>
    <w:rsid w:val="00DA3847"/>
    <w:rsid w:val="00DA3D0E"/>
    <w:rsid w:val="00DA52F5"/>
    <w:rsid w:val="00DA5827"/>
    <w:rsid w:val="00DA5AB8"/>
    <w:rsid w:val="00DA5BD1"/>
    <w:rsid w:val="00DA5FC1"/>
    <w:rsid w:val="00DA63BA"/>
    <w:rsid w:val="00DA63C1"/>
    <w:rsid w:val="00DA6575"/>
    <w:rsid w:val="00DA65C7"/>
    <w:rsid w:val="00DA663F"/>
    <w:rsid w:val="00DA681E"/>
    <w:rsid w:val="00DA7664"/>
    <w:rsid w:val="00DA76D8"/>
    <w:rsid w:val="00DA774F"/>
    <w:rsid w:val="00DA78A6"/>
    <w:rsid w:val="00DA791D"/>
    <w:rsid w:val="00DA7B54"/>
    <w:rsid w:val="00DA7D0A"/>
    <w:rsid w:val="00DB0397"/>
    <w:rsid w:val="00DB0766"/>
    <w:rsid w:val="00DB0D61"/>
    <w:rsid w:val="00DB0EB6"/>
    <w:rsid w:val="00DB1223"/>
    <w:rsid w:val="00DB2367"/>
    <w:rsid w:val="00DB2FB6"/>
    <w:rsid w:val="00DB31FC"/>
    <w:rsid w:val="00DB3F08"/>
    <w:rsid w:val="00DB4996"/>
    <w:rsid w:val="00DB4A91"/>
    <w:rsid w:val="00DB4B58"/>
    <w:rsid w:val="00DB4F12"/>
    <w:rsid w:val="00DB4F5D"/>
    <w:rsid w:val="00DB5420"/>
    <w:rsid w:val="00DB545A"/>
    <w:rsid w:val="00DB5C92"/>
    <w:rsid w:val="00DB5CA7"/>
    <w:rsid w:val="00DB69E7"/>
    <w:rsid w:val="00DB6A90"/>
    <w:rsid w:val="00DB6C51"/>
    <w:rsid w:val="00DB71A2"/>
    <w:rsid w:val="00DB764C"/>
    <w:rsid w:val="00DB76BE"/>
    <w:rsid w:val="00DB7DA2"/>
    <w:rsid w:val="00DB7F4B"/>
    <w:rsid w:val="00DC0425"/>
    <w:rsid w:val="00DC0D54"/>
    <w:rsid w:val="00DC17AE"/>
    <w:rsid w:val="00DC19AC"/>
    <w:rsid w:val="00DC25FB"/>
    <w:rsid w:val="00DC302E"/>
    <w:rsid w:val="00DC3534"/>
    <w:rsid w:val="00DC3789"/>
    <w:rsid w:val="00DC3906"/>
    <w:rsid w:val="00DC3A15"/>
    <w:rsid w:val="00DC3F29"/>
    <w:rsid w:val="00DC4230"/>
    <w:rsid w:val="00DC551D"/>
    <w:rsid w:val="00DC6023"/>
    <w:rsid w:val="00DC60B2"/>
    <w:rsid w:val="00DC6421"/>
    <w:rsid w:val="00DC6656"/>
    <w:rsid w:val="00DC685D"/>
    <w:rsid w:val="00DC6A34"/>
    <w:rsid w:val="00DC6B73"/>
    <w:rsid w:val="00DC6D25"/>
    <w:rsid w:val="00DC735B"/>
    <w:rsid w:val="00DC7CEE"/>
    <w:rsid w:val="00DD007C"/>
    <w:rsid w:val="00DD0801"/>
    <w:rsid w:val="00DD0C9E"/>
    <w:rsid w:val="00DD0F77"/>
    <w:rsid w:val="00DD1592"/>
    <w:rsid w:val="00DD1B04"/>
    <w:rsid w:val="00DD1D95"/>
    <w:rsid w:val="00DD1E1C"/>
    <w:rsid w:val="00DD1E1F"/>
    <w:rsid w:val="00DD2049"/>
    <w:rsid w:val="00DD3419"/>
    <w:rsid w:val="00DD4094"/>
    <w:rsid w:val="00DD4773"/>
    <w:rsid w:val="00DD484E"/>
    <w:rsid w:val="00DD4B58"/>
    <w:rsid w:val="00DD509F"/>
    <w:rsid w:val="00DD5227"/>
    <w:rsid w:val="00DD5C5C"/>
    <w:rsid w:val="00DD6F40"/>
    <w:rsid w:val="00DD7172"/>
    <w:rsid w:val="00DD73DF"/>
    <w:rsid w:val="00DD7837"/>
    <w:rsid w:val="00DD7FA4"/>
    <w:rsid w:val="00DD7FDD"/>
    <w:rsid w:val="00DE03FA"/>
    <w:rsid w:val="00DE0866"/>
    <w:rsid w:val="00DE08D7"/>
    <w:rsid w:val="00DE09F5"/>
    <w:rsid w:val="00DE0D8F"/>
    <w:rsid w:val="00DE143D"/>
    <w:rsid w:val="00DE15EF"/>
    <w:rsid w:val="00DE18FD"/>
    <w:rsid w:val="00DE1E57"/>
    <w:rsid w:val="00DE20A7"/>
    <w:rsid w:val="00DE20CE"/>
    <w:rsid w:val="00DE2417"/>
    <w:rsid w:val="00DE24F3"/>
    <w:rsid w:val="00DE2524"/>
    <w:rsid w:val="00DE25B7"/>
    <w:rsid w:val="00DE26A1"/>
    <w:rsid w:val="00DE288C"/>
    <w:rsid w:val="00DE28D6"/>
    <w:rsid w:val="00DE3F09"/>
    <w:rsid w:val="00DE4331"/>
    <w:rsid w:val="00DE43A9"/>
    <w:rsid w:val="00DE441F"/>
    <w:rsid w:val="00DE4CD4"/>
    <w:rsid w:val="00DE5550"/>
    <w:rsid w:val="00DE5610"/>
    <w:rsid w:val="00DE6252"/>
    <w:rsid w:val="00DE6470"/>
    <w:rsid w:val="00DE6843"/>
    <w:rsid w:val="00DE6A23"/>
    <w:rsid w:val="00DE71C4"/>
    <w:rsid w:val="00DE7412"/>
    <w:rsid w:val="00DE7453"/>
    <w:rsid w:val="00DE7472"/>
    <w:rsid w:val="00DE771D"/>
    <w:rsid w:val="00DE7D5C"/>
    <w:rsid w:val="00DE7E13"/>
    <w:rsid w:val="00DF025F"/>
    <w:rsid w:val="00DF0528"/>
    <w:rsid w:val="00DF053E"/>
    <w:rsid w:val="00DF0A85"/>
    <w:rsid w:val="00DF0E63"/>
    <w:rsid w:val="00DF1751"/>
    <w:rsid w:val="00DF1DA8"/>
    <w:rsid w:val="00DF200C"/>
    <w:rsid w:val="00DF2301"/>
    <w:rsid w:val="00DF3581"/>
    <w:rsid w:val="00DF38C9"/>
    <w:rsid w:val="00DF3976"/>
    <w:rsid w:val="00DF3AD3"/>
    <w:rsid w:val="00DF3E20"/>
    <w:rsid w:val="00DF3E80"/>
    <w:rsid w:val="00DF4469"/>
    <w:rsid w:val="00DF4768"/>
    <w:rsid w:val="00DF495F"/>
    <w:rsid w:val="00DF4FE2"/>
    <w:rsid w:val="00DF5C52"/>
    <w:rsid w:val="00DF5EEC"/>
    <w:rsid w:val="00DF607C"/>
    <w:rsid w:val="00DF6466"/>
    <w:rsid w:val="00DF6557"/>
    <w:rsid w:val="00DF6700"/>
    <w:rsid w:val="00DF671F"/>
    <w:rsid w:val="00DF6916"/>
    <w:rsid w:val="00DF7061"/>
    <w:rsid w:val="00E0087D"/>
    <w:rsid w:val="00E01249"/>
    <w:rsid w:val="00E016C1"/>
    <w:rsid w:val="00E01ACB"/>
    <w:rsid w:val="00E01C76"/>
    <w:rsid w:val="00E022B5"/>
    <w:rsid w:val="00E0259E"/>
    <w:rsid w:val="00E02687"/>
    <w:rsid w:val="00E02D1D"/>
    <w:rsid w:val="00E037B1"/>
    <w:rsid w:val="00E04111"/>
    <w:rsid w:val="00E04FD6"/>
    <w:rsid w:val="00E05BC7"/>
    <w:rsid w:val="00E06558"/>
    <w:rsid w:val="00E067A7"/>
    <w:rsid w:val="00E068F4"/>
    <w:rsid w:val="00E06919"/>
    <w:rsid w:val="00E06A7E"/>
    <w:rsid w:val="00E06AEF"/>
    <w:rsid w:val="00E06D70"/>
    <w:rsid w:val="00E0711A"/>
    <w:rsid w:val="00E07428"/>
    <w:rsid w:val="00E07686"/>
    <w:rsid w:val="00E0777A"/>
    <w:rsid w:val="00E10086"/>
    <w:rsid w:val="00E10272"/>
    <w:rsid w:val="00E10273"/>
    <w:rsid w:val="00E109BE"/>
    <w:rsid w:val="00E10BA0"/>
    <w:rsid w:val="00E10C1E"/>
    <w:rsid w:val="00E11749"/>
    <w:rsid w:val="00E11FC5"/>
    <w:rsid w:val="00E122D1"/>
    <w:rsid w:val="00E1256D"/>
    <w:rsid w:val="00E12C72"/>
    <w:rsid w:val="00E12C84"/>
    <w:rsid w:val="00E12FF4"/>
    <w:rsid w:val="00E1302B"/>
    <w:rsid w:val="00E130A2"/>
    <w:rsid w:val="00E132E2"/>
    <w:rsid w:val="00E136BB"/>
    <w:rsid w:val="00E13994"/>
    <w:rsid w:val="00E139ED"/>
    <w:rsid w:val="00E14001"/>
    <w:rsid w:val="00E141E5"/>
    <w:rsid w:val="00E14277"/>
    <w:rsid w:val="00E1449E"/>
    <w:rsid w:val="00E14509"/>
    <w:rsid w:val="00E1472A"/>
    <w:rsid w:val="00E14793"/>
    <w:rsid w:val="00E153DC"/>
    <w:rsid w:val="00E15683"/>
    <w:rsid w:val="00E15829"/>
    <w:rsid w:val="00E15DA8"/>
    <w:rsid w:val="00E15E36"/>
    <w:rsid w:val="00E15E8B"/>
    <w:rsid w:val="00E1677D"/>
    <w:rsid w:val="00E169BF"/>
    <w:rsid w:val="00E16D8E"/>
    <w:rsid w:val="00E1724D"/>
    <w:rsid w:val="00E173DF"/>
    <w:rsid w:val="00E179A8"/>
    <w:rsid w:val="00E20516"/>
    <w:rsid w:val="00E20CDE"/>
    <w:rsid w:val="00E2166E"/>
    <w:rsid w:val="00E21B73"/>
    <w:rsid w:val="00E21D5B"/>
    <w:rsid w:val="00E225C0"/>
    <w:rsid w:val="00E22703"/>
    <w:rsid w:val="00E2270B"/>
    <w:rsid w:val="00E2343D"/>
    <w:rsid w:val="00E23544"/>
    <w:rsid w:val="00E23EC4"/>
    <w:rsid w:val="00E23FB4"/>
    <w:rsid w:val="00E2448B"/>
    <w:rsid w:val="00E24C72"/>
    <w:rsid w:val="00E24D5E"/>
    <w:rsid w:val="00E24E44"/>
    <w:rsid w:val="00E24E5B"/>
    <w:rsid w:val="00E24F96"/>
    <w:rsid w:val="00E25179"/>
    <w:rsid w:val="00E257FD"/>
    <w:rsid w:val="00E25845"/>
    <w:rsid w:val="00E258CB"/>
    <w:rsid w:val="00E26015"/>
    <w:rsid w:val="00E267CE"/>
    <w:rsid w:val="00E27165"/>
    <w:rsid w:val="00E27308"/>
    <w:rsid w:val="00E27C67"/>
    <w:rsid w:val="00E30539"/>
    <w:rsid w:val="00E308DA"/>
    <w:rsid w:val="00E30B9B"/>
    <w:rsid w:val="00E31978"/>
    <w:rsid w:val="00E3198F"/>
    <w:rsid w:val="00E31AB0"/>
    <w:rsid w:val="00E31C48"/>
    <w:rsid w:val="00E31C6D"/>
    <w:rsid w:val="00E31DE2"/>
    <w:rsid w:val="00E321D8"/>
    <w:rsid w:val="00E32236"/>
    <w:rsid w:val="00E32732"/>
    <w:rsid w:val="00E334A0"/>
    <w:rsid w:val="00E3375E"/>
    <w:rsid w:val="00E33B44"/>
    <w:rsid w:val="00E34390"/>
    <w:rsid w:val="00E34418"/>
    <w:rsid w:val="00E34B36"/>
    <w:rsid w:val="00E351FB"/>
    <w:rsid w:val="00E358BF"/>
    <w:rsid w:val="00E35B32"/>
    <w:rsid w:val="00E3614A"/>
    <w:rsid w:val="00E36AB1"/>
    <w:rsid w:val="00E37840"/>
    <w:rsid w:val="00E37DD6"/>
    <w:rsid w:val="00E4075A"/>
    <w:rsid w:val="00E407A3"/>
    <w:rsid w:val="00E40B88"/>
    <w:rsid w:val="00E40EF1"/>
    <w:rsid w:val="00E40FD0"/>
    <w:rsid w:val="00E41A0A"/>
    <w:rsid w:val="00E4240F"/>
    <w:rsid w:val="00E433DF"/>
    <w:rsid w:val="00E4386B"/>
    <w:rsid w:val="00E441BF"/>
    <w:rsid w:val="00E44211"/>
    <w:rsid w:val="00E445EF"/>
    <w:rsid w:val="00E44810"/>
    <w:rsid w:val="00E44939"/>
    <w:rsid w:val="00E44D31"/>
    <w:rsid w:val="00E44DA3"/>
    <w:rsid w:val="00E44E09"/>
    <w:rsid w:val="00E45509"/>
    <w:rsid w:val="00E45E89"/>
    <w:rsid w:val="00E467DD"/>
    <w:rsid w:val="00E46AAD"/>
    <w:rsid w:val="00E470A1"/>
    <w:rsid w:val="00E47A8D"/>
    <w:rsid w:val="00E47AB7"/>
    <w:rsid w:val="00E47BA7"/>
    <w:rsid w:val="00E47DD7"/>
    <w:rsid w:val="00E50BC4"/>
    <w:rsid w:val="00E5102C"/>
    <w:rsid w:val="00E510A5"/>
    <w:rsid w:val="00E514BD"/>
    <w:rsid w:val="00E521C9"/>
    <w:rsid w:val="00E525CD"/>
    <w:rsid w:val="00E52691"/>
    <w:rsid w:val="00E52C45"/>
    <w:rsid w:val="00E52E1A"/>
    <w:rsid w:val="00E52F7E"/>
    <w:rsid w:val="00E53A08"/>
    <w:rsid w:val="00E5418C"/>
    <w:rsid w:val="00E54314"/>
    <w:rsid w:val="00E54429"/>
    <w:rsid w:val="00E5475B"/>
    <w:rsid w:val="00E55708"/>
    <w:rsid w:val="00E5584F"/>
    <w:rsid w:val="00E55FAA"/>
    <w:rsid w:val="00E56587"/>
    <w:rsid w:val="00E56A1C"/>
    <w:rsid w:val="00E5727D"/>
    <w:rsid w:val="00E5776F"/>
    <w:rsid w:val="00E57E77"/>
    <w:rsid w:val="00E57F09"/>
    <w:rsid w:val="00E6078F"/>
    <w:rsid w:val="00E6079B"/>
    <w:rsid w:val="00E609A4"/>
    <w:rsid w:val="00E60B4F"/>
    <w:rsid w:val="00E60E62"/>
    <w:rsid w:val="00E613F1"/>
    <w:rsid w:val="00E61A60"/>
    <w:rsid w:val="00E626F6"/>
    <w:rsid w:val="00E62A5D"/>
    <w:rsid w:val="00E62C53"/>
    <w:rsid w:val="00E62D32"/>
    <w:rsid w:val="00E632E6"/>
    <w:rsid w:val="00E639CE"/>
    <w:rsid w:val="00E63CC7"/>
    <w:rsid w:val="00E6476A"/>
    <w:rsid w:val="00E64AC8"/>
    <w:rsid w:val="00E64DE7"/>
    <w:rsid w:val="00E6505D"/>
    <w:rsid w:val="00E65467"/>
    <w:rsid w:val="00E65B77"/>
    <w:rsid w:val="00E65CC1"/>
    <w:rsid w:val="00E65E6F"/>
    <w:rsid w:val="00E6628E"/>
    <w:rsid w:val="00E66936"/>
    <w:rsid w:val="00E66DB6"/>
    <w:rsid w:val="00E67695"/>
    <w:rsid w:val="00E6792F"/>
    <w:rsid w:val="00E67A87"/>
    <w:rsid w:val="00E7063F"/>
    <w:rsid w:val="00E709BE"/>
    <w:rsid w:val="00E711F9"/>
    <w:rsid w:val="00E7134D"/>
    <w:rsid w:val="00E71739"/>
    <w:rsid w:val="00E71CF4"/>
    <w:rsid w:val="00E71D94"/>
    <w:rsid w:val="00E72806"/>
    <w:rsid w:val="00E72B18"/>
    <w:rsid w:val="00E72B92"/>
    <w:rsid w:val="00E72C4B"/>
    <w:rsid w:val="00E733A5"/>
    <w:rsid w:val="00E7355B"/>
    <w:rsid w:val="00E73665"/>
    <w:rsid w:val="00E73769"/>
    <w:rsid w:val="00E73DE8"/>
    <w:rsid w:val="00E73E44"/>
    <w:rsid w:val="00E73E73"/>
    <w:rsid w:val="00E74DB1"/>
    <w:rsid w:val="00E75187"/>
    <w:rsid w:val="00E753E8"/>
    <w:rsid w:val="00E753EC"/>
    <w:rsid w:val="00E75545"/>
    <w:rsid w:val="00E7569D"/>
    <w:rsid w:val="00E75AD8"/>
    <w:rsid w:val="00E75AFC"/>
    <w:rsid w:val="00E763B1"/>
    <w:rsid w:val="00E7654A"/>
    <w:rsid w:val="00E765E9"/>
    <w:rsid w:val="00E767E7"/>
    <w:rsid w:val="00E76955"/>
    <w:rsid w:val="00E76A0E"/>
    <w:rsid w:val="00E76FF2"/>
    <w:rsid w:val="00E777FC"/>
    <w:rsid w:val="00E80030"/>
    <w:rsid w:val="00E800C4"/>
    <w:rsid w:val="00E803F8"/>
    <w:rsid w:val="00E80554"/>
    <w:rsid w:val="00E80658"/>
    <w:rsid w:val="00E806EF"/>
    <w:rsid w:val="00E80ACA"/>
    <w:rsid w:val="00E80D5A"/>
    <w:rsid w:val="00E80DC6"/>
    <w:rsid w:val="00E8138B"/>
    <w:rsid w:val="00E81563"/>
    <w:rsid w:val="00E818CD"/>
    <w:rsid w:val="00E81C8D"/>
    <w:rsid w:val="00E81DC2"/>
    <w:rsid w:val="00E821D5"/>
    <w:rsid w:val="00E824B1"/>
    <w:rsid w:val="00E82752"/>
    <w:rsid w:val="00E82778"/>
    <w:rsid w:val="00E82946"/>
    <w:rsid w:val="00E83064"/>
    <w:rsid w:val="00E83503"/>
    <w:rsid w:val="00E839EF"/>
    <w:rsid w:val="00E84024"/>
    <w:rsid w:val="00E8434E"/>
    <w:rsid w:val="00E843F2"/>
    <w:rsid w:val="00E8456C"/>
    <w:rsid w:val="00E8498A"/>
    <w:rsid w:val="00E84C3A"/>
    <w:rsid w:val="00E85ADD"/>
    <w:rsid w:val="00E85BCE"/>
    <w:rsid w:val="00E864B6"/>
    <w:rsid w:val="00E86CD7"/>
    <w:rsid w:val="00E8748B"/>
    <w:rsid w:val="00E87D73"/>
    <w:rsid w:val="00E87E1F"/>
    <w:rsid w:val="00E901E1"/>
    <w:rsid w:val="00E9040A"/>
    <w:rsid w:val="00E90C60"/>
    <w:rsid w:val="00E91760"/>
    <w:rsid w:val="00E917EF"/>
    <w:rsid w:val="00E91B2B"/>
    <w:rsid w:val="00E9204B"/>
    <w:rsid w:val="00E923FB"/>
    <w:rsid w:val="00E92DD4"/>
    <w:rsid w:val="00E93E95"/>
    <w:rsid w:val="00E93EEB"/>
    <w:rsid w:val="00E941CA"/>
    <w:rsid w:val="00E9429F"/>
    <w:rsid w:val="00E947EC"/>
    <w:rsid w:val="00E94A1D"/>
    <w:rsid w:val="00E94F44"/>
    <w:rsid w:val="00E95AF1"/>
    <w:rsid w:val="00E95BA0"/>
    <w:rsid w:val="00E95BE7"/>
    <w:rsid w:val="00E95CA2"/>
    <w:rsid w:val="00E9657F"/>
    <w:rsid w:val="00E96614"/>
    <w:rsid w:val="00E969CE"/>
    <w:rsid w:val="00E9755A"/>
    <w:rsid w:val="00E9766B"/>
    <w:rsid w:val="00E97EB3"/>
    <w:rsid w:val="00E97ED6"/>
    <w:rsid w:val="00E97FB6"/>
    <w:rsid w:val="00EA00D6"/>
    <w:rsid w:val="00EA055E"/>
    <w:rsid w:val="00EA060D"/>
    <w:rsid w:val="00EA07CD"/>
    <w:rsid w:val="00EA088B"/>
    <w:rsid w:val="00EA0A7C"/>
    <w:rsid w:val="00EA0F11"/>
    <w:rsid w:val="00EA1595"/>
    <w:rsid w:val="00EA1C0B"/>
    <w:rsid w:val="00EA2091"/>
    <w:rsid w:val="00EA2244"/>
    <w:rsid w:val="00EA26E0"/>
    <w:rsid w:val="00EA2766"/>
    <w:rsid w:val="00EA2AD9"/>
    <w:rsid w:val="00EA2B04"/>
    <w:rsid w:val="00EA2C1E"/>
    <w:rsid w:val="00EA2E61"/>
    <w:rsid w:val="00EA3981"/>
    <w:rsid w:val="00EA4C9B"/>
    <w:rsid w:val="00EA4FE4"/>
    <w:rsid w:val="00EA560D"/>
    <w:rsid w:val="00EA5809"/>
    <w:rsid w:val="00EA585B"/>
    <w:rsid w:val="00EA6486"/>
    <w:rsid w:val="00EA66FA"/>
    <w:rsid w:val="00EA6BD9"/>
    <w:rsid w:val="00EA6DB6"/>
    <w:rsid w:val="00EA73D8"/>
    <w:rsid w:val="00EB033A"/>
    <w:rsid w:val="00EB0BCB"/>
    <w:rsid w:val="00EB1BBF"/>
    <w:rsid w:val="00EB1F71"/>
    <w:rsid w:val="00EB229A"/>
    <w:rsid w:val="00EB2959"/>
    <w:rsid w:val="00EB2E72"/>
    <w:rsid w:val="00EB3176"/>
    <w:rsid w:val="00EB3E85"/>
    <w:rsid w:val="00EB4262"/>
    <w:rsid w:val="00EB454E"/>
    <w:rsid w:val="00EB4B05"/>
    <w:rsid w:val="00EB4C2C"/>
    <w:rsid w:val="00EB4D0E"/>
    <w:rsid w:val="00EB50C4"/>
    <w:rsid w:val="00EB552F"/>
    <w:rsid w:val="00EB585A"/>
    <w:rsid w:val="00EB58A1"/>
    <w:rsid w:val="00EB63D2"/>
    <w:rsid w:val="00EB64BA"/>
    <w:rsid w:val="00EB6DE1"/>
    <w:rsid w:val="00EB7321"/>
    <w:rsid w:val="00EB7ACE"/>
    <w:rsid w:val="00EC0315"/>
    <w:rsid w:val="00EC0955"/>
    <w:rsid w:val="00EC17F8"/>
    <w:rsid w:val="00EC2305"/>
    <w:rsid w:val="00EC237C"/>
    <w:rsid w:val="00EC23BB"/>
    <w:rsid w:val="00EC2537"/>
    <w:rsid w:val="00EC2631"/>
    <w:rsid w:val="00EC2881"/>
    <w:rsid w:val="00EC28B6"/>
    <w:rsid w:val="00EC2B1B"/>
    <w:rsid w:val="00EC3116"/>
    <w:rsid w:val="00EC3156"/>
    <w:rsid w:val="00EC33AE"/>
    <w:rsid w:val="00EC3554"/>
    <w:rsid w:val="00EC36D8"/>
    <w:rsid w:val="00EC390B"/>
    <w:rsid w:val="00EC4393"/>
    <w:rsid w:val="00EC50FB"/>
    <w:rsid w:val="00EC62D4"/>
    <w:rsid w:val="00EC67A5"/>
    <w:rsid w:val="00EC6DC6"/>
    <w:rsid w:val="00EC7B76"/>
    <w:rsid w:val="00EC7C46"/>
    <w:rsid w:val="00EC7C54"/>
    <w:rsid w:val="00ED0459"/>
    <w:rsid w:val="00ED04B7"/>
    <w:rsid w:val="00ED12E4"/>
    <w:rsid w:val="00ED1441"/>
    <w:rsid w:val="00ED1E55"/>
    <w:rsid w:val="00ED1FF8"/>
    <w:rsid w:val="00ED2536"/>
    <w:rsid w:val="00ED2A72"/>
    <w:rsid w:val="00ED2B6D"/>
    <w:rsid w:val="00ED38E6"/>
    <w:rsid w:val="00ED3C18"/>
    <w:rsid w:val="00ED3DA2"/>
    <w:rsid w:val="00ED4859"/>
    <w:rsid w:val="00ED4999"/>
    <w:rsid w:val="00ED4C1E"/>
    <w:rsid w:val="00ED5094"/>
    <w:rsid w:val="00ED5887"/>
    <w:rsid w:val="00ED5DB0"/>
    <w:rsid w:val="00ED622E"/>
    <w:rsid w:val="00ED626B"/>
    <w:rsid w:val="00ED652A"/>
    <w:rsid w:val="00ED6855"/>
    <w:rsid w:val="00ED6C57"/>
    <w:rsid w:val="00ED7681"/>
    <w:rsid w:val="00ED77C4"/>
    <w:rsid w:val="00ED7A8C"/>
    <w:rsid w:val="00EE047F"/>
    <w:rsid w:val="00EE0987"/>
    <w:rsid w:val="00EE0A7E"/>
    <w:rsid w:val="00EE1646"/>
    <w:rsid w:val="00EE1934"/>
    <w:rsid w:val="00EE20EC"/>
    <w:rsid w:val="00EE2861"/>
    <w:rsid w:val="00EE29F5"/>
    <w:rsid w:val="00EE3265"/>
    <w:rsid w:val="00EE33CB"/>
    <w:rsid w:val="00EE3A04"/>
    <w:rsid w:val="00EE3CB7"/>
    <w:rsid w:val="00EE3FAA"/>
    <w:rsid w:val="00EE41A5"/>
    <w:rsid w:val="00EE4A77"/>
    <w:rsid w:val="00EE4D1C"/>
    <w:rsid w:val="00EE4DED"/>
    <w:rsid w:val="00EE57C4"/>
    <w:rsid w:val="00EE57DA"/>
    <w:rsid w:val="00EE5AB4"/>
    <w:rsid w:val="00EE657B"/>
    <w:rsid w:val="00EE6BAB"/>
    <w:rsid w:val="00EE6D29"/>
    <w:rsid w:val="00EE6FC5"/>
    <w:rsid w:val="00EE716F"/>
    <w:rsid w:val="00EE71B0"/>
    <w:rsid w:val="00EF07F3"/>
    <w:rsid w:val="00EF1A24"/>
    <w:rsid w:val="00EF2153"/>
    <w:rsid w:val="00EF3093"/>
    <w:rsid w:val="00EF52A3"/>
    <w:rsid w:val="00EF552E"/>
    <w:rsid w:val="00EF5822"/>
    <w:rsid w:val="00EF5C2F"/>
    <w:rsid w:val="00EF5D87"/>
    <w:rsid w:val="00EF5ED9"/>
    <w:rsid w:val="00EF6414"/>
    <w:rsid w:val="00EF6BFC"/>
    <w:rsid w:val="00EF6C90"/>
    <w:rsid w:val="00EF77C5"/>
    <w:rsid w:val="00F00137"/>
    <w:rsid w:val="00F0039C"/>
    <w:rsid w:val="00F0058B"/>
    <w:rsid w:val="00F00BC9"/>
    <w:rsid w:val="00F0198E"/>
    <w:rsid w:val="00F01A39"/>
    <w:rsid w:val="00F01EFA"/>
    <w:rsid w:val="00F035DB"/>
    <w:rsid w:val="00F03A59"/>
    <w:rsid w:val="00F045CB"/>
    <w:rsid w:val="00F04749"/>
    <w:rsid w:val="00F04CB2"/>
    <w:rsid w:val="00F04FC5"/>
    <w:rsid w:val="00F05267"/>
    <w:rsid w:val="00F053B9"/>
    <w:rsid w:val="00F05AE0"/>
    <w:rsid w:val="00F05C4D"/>
    <w:rsid w:val="00F05D08"/>
    <w:rsid w:val="00F05F4B"/>
    <w:rsid w:val="00F0687B"/>
    <w:rsid w:val="00F06DEF"/>
    <w:rsid w:val="00F07D06"/>
    <w:rsid w:val="00F07DEB"/>
    <w:rsid w:val="00F100AD"/>
    <w:rsid w:val="00F118EB"/>
    <w:rsid w:val="00F1198E"/>
    <w:rsid w:val="00F12125"/>
    <w:rsid w:val="00F12A46"/>
    <w:rsid w:val="00F12A7C"/>
    <w:rsid w:val="00F12B57"/>
    <w:rsid w:val="00F12C2B"/>
    <w:rsid w:val="00F12E26"/>
    <w:rsid w:val="00F13013"/>
    <w:rsid w:val="00F13AD9"/>
    <w:rsid w:val="00F13B53"/>
    <w:rsid w:val="00F1410F"/>
    <w:rsid w:val="00F14452"/>
    <w:rsid w:val="00F1457C"/>
    <w:rsid w:val="00F14A77"/>
    <w:rsid w:val="00F14B4D"/>
    <w:rsid w:val="00F14FEA"/>
    <w:rsid w:val="00F15177"/>
    <w:rsid w:val="00F15187"/>
    <w:rsid w:val="00F151EC"/>
    <w:rsid w:val="00F152CF"/>
    <w:rsid w:val="00F15464"/>
    <w:rsid w:val="00F154E3"/>
    <w:rsid w:val="00F155DC"/>
    <w:rsid w:val="00F15782"/>
    <w:rsid w:val="00F1583D"/>
    <w:rsid w:val="00F15890"/>
    <w:rsid w:val="00F15C68"/>
    <w:rsid w:val="00F15D74"/>
    <w:rsid w:val="00F16269"/>
    <w:rsid w:val="00F16540"/>
    <w:rsid w:val="00F16809"/>
    <w:rsid w:val="00F16D05"/>
    <w:rsid w:val="00F16D84"/>
    <w:rsid w:val="00F16D8D"/>
    <w:rsid w:val="00F17F03"/>
    <w:rsid w:val="00F205EE"/>
    <w:rsid w:val="00F20896"/>
    <w:rsid w:val="00F20C54"/>
    <w:rsid w:val="00F2147D"/>
    <w:rsid w:val="00F216BA"/>
    <w:rsid w:val="00F21C84"/>
    <w:rsid w:val="00F2257F"/>
    <w:rsid w:val="00F227BC"/>
    <w:rsid w:val="00F232CF"/>
    <w:rsid w:val="00F236DF"/>
    <w:rsid w:val="00F239AB"/>
    <w:rsid w:val="00F23BD2"/>
    <w:rsid w:val="00F23C01"/>
    <w:rsid w:val="00F24615"/>
    <w:rsid w:val="00F24DF3"/>
    <w:rsid w:val="00F25097"/>
    <w:rsid w:val="00F25650"/>
    <w:rsid w:val="00F25A23"/>
    <w:rsid w:val="00F25C19"/>
    <w:rsid w:val="00F25FEC"/>
    <w:rsid w:val="00F26133"/>
    <w:rsid w:val="00F262BA"/>
    <w:rsid w:val="00F264DA"/>
    <w:rsid w:val="00F26744"/>
    <w:rsid w:val="00F26ED2"/>
    <w:rsid w:val="00F27105"/>
    <w:rsid w:val="00F27458"/>
    <w:rsid w:val="00F274E1"/>
    <w:rsid w:val="00F30544"/>
    <w:rsid w:val="00F30DC1"/>
    <w:rsid w:val="00F3110D"/>
    <w:rsid w:val="00F3118B"/>
    <w:rsid w:val="00F314DF"/>
    <w:rsid w:val="00F31974"/>
    <w:rsid w:val="00F31C2E"/>
    <w:rsid w:val="00F32397"/>
    <w:rsid w:val="00F3243A"/>
    <w:rsid w:val="00F32983"/>
    <w:rsid w:val="00F3301D"/>
    <w:rsid w:val="00F33367"/>
    <w:rsid w:val="00F33792"/>
    <w:rsid w:val="00F34182"/>
    <w:rsid w:val="00F34414"/>
    <w:rsid w:val="00F34BD3"/>
    <w:rsid w:val="00F35C31"/>
    <w:rsid w:val="00F35EE0"/>
    <w:rsid w:val="00F3624D"/>
    <w:rsid w:val="00F36275"/>
    <w:rsid w:val="00F3648E"/>
    <w:rsid w:val="00F36D75"/>
    <w:rsid w:val="00F36EA9"/>
    <w:rsid w:val="00F37944"/>
    <w:rsid w:val="00F40227"/>
    <w:rsid w:val="00F404C6"/>
    <w:rsid w:val="00F405BB"/>
    <w:rsid w:val="00F407AC"/>
    <w:rsid w:val="00F4087A"/>
    <w:rsid w:val="00F40B15"/>
    <w:rsid w:val="00F4174B"/>
    <w:rsid w:val="00F417D0"/>
    <w:rsid w:val="00F42227"/>
    <w:rsid w:val="00F42300"/>
    <w:rsid w:val="00F425A9"/>
    <w:rsid w:val="00F425C3"/>
    <w:rsid w:val="00F42740"/>
    <w:rsid w:val="00F43180"/>
    <w:rsid w:val="00F43595"/>
    <w:rsid w:val="00F43F8C"/>
    <w:rsid w:val="00F44382"/>
    <w:rsid w:val="00F443AB"/>
    <w:rsid w:val="00F449CB"/>
    <w:rsid w:val="00F44AEB"/>
    <w:rsid w:val="00F44F14"/>
    <w:rsid w:val="00F45781"/>
    <w:rsid w:val="00F4578D"/>
    <w:rsid w:val="00F45DF7"/>
    <w:rsid w:val="00F46819"/>
    <w:rsid w:val="00F471C2"/>
    <w:rsid w:val="00F47525"/>
    <w:rsid w:val="00F47C6B"/>
    <w:rsid w:val="00F504FF"/>
    <w:rsid w:val="00F5076C"/>
    <w:rsid w:val="00F5097A"/>
    <w:rsid w:val="00F5099C"/>
    <w:rsid w:val="00F50A9D"/>
    <w:rsid w:val="00F50C6E"/>
    <w:rsid w:val="00F50E57"/>
    <w:rsid w:val="00F50FD2"/>
    <w:rsid w:val="00F5105F"/>
    <w:rsid w:val="00F510BC"/>
    <w:rsid w:val="00F5131A"/>
    <w:rsid w:val="00F517AF"/>
    <w:rsid w:val="00F51806"/>
    <w:rsid w:val="00F5279B"/>
    <w:rsid w:val="00F52D4F"/>
    <w:rsid w:val="00F53203"/>
    <w:rsid w:val="00F54907"/>
    <w:rsid w:val="00F54A3A"/>
    <w:rsid w:val="00F54C62"/>
    <w:rsid w:val="00F54DAD"/>
    <w:rsid w:val="00F550C2"/>
    <w:rsid w:val="00F55220"/>
    <w:rsid w:val="00F55654"/>
    <w:rsid w:val="00F559F5"/>
    <w:rsid w:val="00F55E3E"/>
    <w:rsid w:val="00F561C9"/>
    <w:rsid w:val="00F5637C"/>
    <w:rsid w:val="00F567A7"/>
    <w:rsid w:val="00F56825"/>
    <w:rsid w:val="00F56960"/>
    <w:rsid w:val="00F569EF"/>
    <w:rsid w:val="00F56C88"/>
    <w:rsid w:val="00F56F3E"/>
    <w:rsid w:val="00F57210"/>
    <w:rsid w:val="00F575F6"/>
    <w:rsid w:val="00F57CEB"/>
    <w:rsid w:val="00F60360"/>
    <w:rsid w:val="00F60693"/>
    <w:rsid w:val="00F608CF"/>
    <w:rsid w:val="00F609D9"/>
    <w:rsid w:val="00F6115D"/>
    <w:rsid w:val="00F62171"/>
    <w:rsid w:val="00F629EE"/>
    <w:rsid w:val="00F62B3E"/>
    <w:rsid w:val="00F62C61"/>
    <w:rsid w:val="00F632CA"/>
    <w:rsid w:val="00F63908"/>
    <w:rsid w:val="00F63C0A"/>
    <w:rsid w:val="00F64415"/>
    <w:rsid w:val="00F64C83"/>
    <w:rsid w:val="00F66049"/>
    <w:rsid w:val="00F6627A"/>
    <w:rsid w:val="00F665E3"/>
    <w:rsid w:val="00F66AE8"/>
    <w:rsid w:val="00F6715D"/>
    <w:rsid w:val="00F6728A"/>
    <w:rsid w:val="00F674CA"/>
    <w:rsid w:val="00F6791D"/>
    <w:rsid w:val="00F67C4C"/>
    <w:rsid w:val="00F67E15"/>
    <w:rsid w:val="00F67EDA"/>
    <w:rsid w:val="00F701B3"/>
    <w:rsid w:val="00F706FE"/>
    <w:rsid w:val="00F70E42"/>
    <w:rsid w:val="00F70FA4"/>
    <w:rsid w:val="00F70FC5"/>
    <w:rsid w:val="00F71810"/>
    <w:rsid w:val="00F71BC5"/>
    <w:rsid w:val="00F72B51"/>
    <w:rsid w:val="00F73A90"/>
    <w:rsid w:val="00F73DF3"/>
    <w:rsid w:val="00F73EA9"/>
    <w:rsid w:val="00F73EE9"/>
    <w:rsid w:val="00F73F28"/>
    <w:rsid w:val="00F74206"/>
    <w:rsid w:val="00F746AB"/>
    <w:rsid w:val="00F74980"/>
    <w:rsid w:val="00F74D1B"/>
    <w:rsid w:val="00F74E21"/>
    <w:rsid w:val="00F74F0B"/>
    <w:rsid w:val="00F75348"/>
    <w:rsid w:val="00F753E8"/>
    <w:rsid w:val="00F75BD7"/>
    <w:rsid w:val="00F762BE"/>
    <w:rsid w:val="00F7652B"/>
    <w:rsid w:val="00F7674C"/>
    <w:rsid w:val="00F76898"/>
    <w:rsid w:val="00F774E6"/>
    <w:rsid w:val="00F7762A"/>
    <w:rsid w:val="00F77891"/>
    <w:rsid w:val="00F77A8F"/>
    <w:rsid w:val="00F77BC1"/>
    <w:rsid w:val="00F77BDD"/>
    <w:rsid w:val="00F77ED4"/>
    <w:rsid w:val="00F77FEE"/>
    <w:rsid w:val="00F801CB"/>
    <w:rsid w:val="00F8029A"/>
    <w:rsid w:val="00F80DAB"/>
    <w:rsid w:val="00F81277"/>
    <w:rsid w:val="00F81A0F"/>
    <w:rsid w:val="00F81D6E"/>
    <w:rsid w:val="00F81DDC"/>
    <w:rsid w:val="00F82117"/>
    <w:rsid w:val="00F8284D"/>
    <w:rsid w:val="00F82BD5"/>
    <w:rsid w:val="00F8368A"/>
    <w:rsid w:val="00F83DF8"/>
    <w:rsid w:val="00F842A9"/>
    <w:rsid w:val="00F84B3C"/>
    <w:rsid w:val="00F85325"/>
    <w:rsid w:val="00F85AF2"/>
    <w:rsid w:val="00F85FF5"/>
    <w:rsid w:val="00F86A03"/>
    <w:rsid w:val="00F86F50"/>
    <w:rsid w:val="00F87E18"/>
    <w:rsid w:val="00F90340"/>
    <w:rsid w:val="00F90716"/>
    <w:rsid w:val="00F90888"/>
    <w:rsid w:val="00F90C42"/>
    <w:rsid w:val="00F90DBF"/>
    <w:rsid w:val="00F90E6A"/>
    <w:rsid w:val="00F91321"/>
    <w:rsid w:val="00F91EB5"/>
    <w:rsid w:val="00F9243D"/>
    <w:rsid w:val="00F92675"/>
    <w:rsid w:val="00F9296A"/>
    <w:rsid w:val="00F92A70"/>
    <w:rsid w:val="00F93325"/>
    <w:rsid w:val="00F93843"/>
    <w:rsid w:val="00F938A1"/>
    <w:rsid w:val="00F943CB"/>
    <w:rsid w:val="00F94AD5"/>
    <w:rsid w:val="00F94DC2"/>
    <w:rsid w:val="00F952E7"/>
    <w:rsid w:val="00F958A7"/>
    <w:rsid w:val="00F95C71"/>
    <w:rsid w:val="00F96627"/>
    <w:rsid w:val="00F96D99"/>
    <w:rsid w:val="00F977A1"/>
    <w:rsid w:val="00F97E33"/>
    <w:rsid w:val="00FA0E04"/>
    <w:rsid w:val="00FA0E4C"/>
    <w:rsid w:val="00FA133E"/>
    <w:rsid w:val="00FA13AA"/>
    <w:rsid w:val="00FA1D73"/>
    <w:rsid w:val="00FA278F"/>
    <w:rsid w:val="00FA29DD"/>
    <w:rsid w:val="00FA2C06"/>
    <w:rsid w:val="00FA3316"/>
    <w:rsid w:val="00FA44EE"/>
    <w:rsid w:val="00FA45D8"/>
    <w:rsid w:val="00FA45E3"/>
    <w:rsid w:val="00FA4E65"/>
    <w:rsid w:val="00FA563A"/>
    <w:rsid w:val="00FA56B0"/>
    <w:rsid w:val="00FA6828"/>
    <w:rsid w:val="00FB09E2"/>
    <w:rsid w:val="00FB109E"/>
    <w:rsid w:val="00FB156F"/>
    <w:rsid w:val="00FB1904"/>
    <w:rsid w:val="00FB1C81"/>
    <w:rsid w:val="00FB1CF7"/>
    <w:rsid w:val="00FB1DDD"/>
    <w:rsid w:val="00FB2139"/>
    <w:rsid w:val="00FB3479"/>
    <w:rsid w:val="00FB3499"/>
    <w:rsid w:val="00FB388C"/>
    <w:rsid w:val="00FB3A6C"/>
    <w:rsid w:val="00FB47BB"/>
    <w:rsid w:val="00FB4884"/>
    <w:rsid w:val="00FB4F70"/>
    <w:rsid w:val="00FB4FD1"/>
    <w:rsid w:val="00FB5019"/>
    <w:rsid w:val="00FB5197"/>
    <w:rsid w:val="00FB53A5"/>
    <w:rsid w:val="00FB5D46"/>
    <w:rsid w:val="00FB5F74"/>
    <w:rsid w:val="00FB637C"/>
    <w:rsid w:val="00FB6979"/>
    <w:rsid w:val="00FB6F4E"/>
    <w:rsid w:val="00FB7AC1"/>
    <w:rsid w:val="00FB7E44"/>
    <w:rsid w:val="00FC0525"/>
    <w:rsid w:val="00FC076A"/>
    <w:rsid w:val="00FC0872"/>
    <w:rsid w:val="00FC1225"/>
    <w:rsid w:val="00FC1584"/>
    <w:rsid w:val="00FC1A3B"/>
    <w:rsid w:val="00FC1BF4"/>
    <w:rsid w:val="00FC1F35"/>
    <w:rsid w:val="00FC28C8"/>
    <w:rsid w:val="00FC2D82"/>
    <w:rsid w:val="00FC3028"/>
    <w:rsid w:val="00FC30F2"/>
    <w:rsid w:val="00FC3633"/>
    <w:rsid w:val="00FC3762"/>
    <w:rsid w:val="00FC3BC9"/>
    <w:rsid w:val="00FC4194"/>
    <w:rsid w:val="00FC4BCF"/>
    <w:rsid w:val="00FC4DC4"/>
    <w:rsid w:val="00FC5138"/>
    <w:rsid w:val="00FC52F5"/>
    <w:rsid w:val="00FC5686"/>
    <w:rsid w:val="00FC58BC"/>
    <w:rsid w:val="00FC5F40"/>
    <w:rsid w:val="00FC5FF8"/>
    <w:rsid w:val="00FC6CEE"/>
    <w:rsid w:val="00FC6D8C"/>
    <w:rsid w:val="00FC6FFC"/>
    <w:rsid w:val="00FC74B7"/>
    <w:rsid w:val="00FC763C"/>
    <w:rsid w:val="00FC767F"/>
    <w:rsid w:val="00FC78DA"/>
    <w:rsid w:val="00FC7E2A"/>
    <w:rsid w:val="00FC7EDE"/>
    <w:rsid w:val="00FD0A54"/>
    <w:rsid w:val="00FD0E8C"/>
    <w:rsid w:val="00FD0FE6"/>
    <w:rsid w:val="00FD113E"/>
    <w:rsid w:val="00FD11D7"/>
    <w:rsid w:val="00FD16AC"/>
    <w:rsid w:val="00FD16DF"/>
    <w:rsid w:val="00FD17DE"/>
    <w:rsid w:val="00FD1838"/>
    <w:rsid w:val="00FD191C"/>
    <w:rsid w:val="00FD1FE8"/>
    <w:rsid w:val="00FD24CA"/>
    <w:rsid w:val="00FD24EA"/>
    <w:rsid w:val="00FD2F2F"/>
    <w:rsid w:val="00FD320C"/>
    <w:rsid w:val="00FD372D"/>
    <w:rsid w:val="00FD3BC3"/>
    <w:rsid w:val="00FD4694"/>
    <w:rsid w:val="00FD4C8D"/>
    <w:rsid w:val="00FD54A5"/>
    <w:rsid w:val="00FD57EA"/>
    <w:rsid w:val="00FD583C"/>
    <w:rsid w:val="00FD5D03"/>
    <w:rsid w:val="00FD68A5"/>
    <w:rsid w:val="00FD69EC"/>
    <w:rsid w:val="00FD70F6"/>
    <w:rsid w:val="00FD71EB"/>
    <w:rsid w:val="00FD7A07"/>
    <w:rsid w:val="00FD7DF5"/>
    <w:rsid w:val="00FE0826"/>
    <w:rsid w:val="00FE0C33"/>
    <w:rsid w:val="00FE1428"/>
    <w:rsid w:val="00FE1470"/>
    <w:rsid w:val="00FE1949"/>
    <w:rsid w:val="00FE1A86"/>
    <w:rsid w:val="00FE1E2D"/>
    <w:rsid w:val="00FE24B6"/>
    <w:rsid w:val="00FE29A0"/>
    <w:rsid w:val="00FE29E3"/>
    <w:rsid w:val="00FE2B88"/>
    <w:rsid w:val="00FE4807"/>
    <w:rsid w:val="00FE4B3B"/>
    <w:rsid w:val="00FE52A5"/>
    <w:rsid w:val="00FE538E"/>
    <w:rsid w:val="00FE56BC"/>
    <w:rsid w:val="00FE5D22"/>
    <w:rsid w:val="00FE675F"/>
    <w:rsid w:val="00FE6D5F"/>
    <w:rsid w:val="00FE74EB"/>
    <w:rsid w:val="00FE7807"/>
    <w:rsid w:val="00FE7B0F"/>
    <w:rsid w:val="00FE7DA7"/>
    <w:rsid w:val="00FF03DF"/>
    <w:rsid w:val="00FF1327"/>
    <w:rsid w:val="00FF1B76"/>
    <w:rsid w:val="00FF2190"/>
    <w:rsid w:val="00FF2609"/>
    <w:rsid w:val="00FF2670"/>
    <w:rsid w:val="00FF28E2"/>
    <w:rsid w:val="00FF290E"/>
    <w:rsid w:val="00FF3183"/>
    <w:rsid w:val="00FF3825"/>
    <w:rsid w:val="00FF387E"/>
    <w:rsid w:val="00FF3BC6"/>
    <w:rsid w:val="00FF4225"/>
    <w:rsid w:val="00FF45CF"/>
    <w:rsid w:val="00FF476C"/>
    <w:rsid w:val="00FF5711"/>
    <w:rsid w:val="00FF5997"/>
    <w:rsid w:val="00FF59C0"/>
    <w:rsid w:val="00FF5F19"/>
    <w:rsid w:val="00FF65E0"/>
    <w:rsid w:val="00FF6857"/>
    <w:rsid w:val="00FF6EEA"/>
    <w:rsid w:val="00FF706E"/>
    <w:rsid w:val="00FF7196"/>
    <w:rsid w:val="00FF74EA"/>
    <w:rsid w:val="00FF76F8"/>
    <w:rsid w:val="00FF7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S Mincho" w:eastAsia="MS Mincho" w:hAnsi="MS Mincho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E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1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74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3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5"/>
    <w:rPr>
      <w:rFonts w:ascii="Lucida Grande" w:eastAsiaTheme="minorEastAsia" w:hAnsi="Lucida Grande" w:cs="Lucida Grande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rsid w:val="00C60346"/>
    <w:pPr>
      <w:jc w:val="center"/>
    </w:pPr>
    <w:rPr>
      <w:rFonts w:ascii="Century" w:hAnsi="Century" w:cs="Times New Roman"/>
    </w:rPr>
  </w:style>
  <w:style w:type="paragraph" w:customStyle="1" w:styleId="EndNoteBibliography">
    <w:name w:val="EndNote Bibliography"/>
    <w:basedOn w:val="Normal"/>
    <w:rsid w:val="00C60346"/>
    <w:rPr>
      <w:rFonts w:ascii="Century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603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3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Revision">
    <w:name w:val="Revision"/>
    <w:hidden/>
    <w:uiPriority w:val="99"/>
    <w:semiHidden/>
    <w:rsid w:val="00C60346"/>
    <w:rPr>
      <w:rFonts w:asciiTheme="minorHAnsi" w:eastAsiaTheme="minorEastAsia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0346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0346"/>
    <w:rPr>
      <w:rFonts w:ascii="ヒラギノ角ゴ ProN W3" w:eastAsia="ヒラギノ角ゴ ProN W3" w:hAnsiTheme="minorHAnsi" w:cstheme="minorBidi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3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346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6034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603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03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6034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60346"/>
  </w:style>
  <w:style w:type="paragraph" w:styleId="NormalWeb">
    <w:name w:val="Normal (Web)"/>
    <w:basedOn w:val="Normal"/>
    <w:uiPriority w:val="99"/>
    <w:unhideWhenUsed/>
    <w:rsid w:val="00FD0FE6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880146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ＭＳ 明朝" w:hAnsi="ＭＳ 明朝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E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1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74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3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5"/>
    <w:rPr>
      <w:rFonts w:ascii="Lucida Grande" w:eastAsiaTheme="minorEastAsia" w:hAnsi="Lucida Grande" w:cs="Lucida Grande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rsid w:val="00C60346"/>
    <w:pPr>
      <w:jc w:val="center"/>
    </w:pPr>
    <w:rPr>
      <w:rFonts w:ascii="Century" w:hAnsi="Century" w:cs="Times New Roman"/>
    </w:rPr>
  </w:style>
  <w:style w:type="paragraph" w:customStyle="1" w:styleId="EndNoteBibliography">
    <w:name w:val="EndNote Bibliography"/>
    <w:basedOn w:val="Normal"/>
    <w:rsid w:val="00C60346"/>
    <w:rPr>
      <w:rFonts w:ascii="Century" w:hAnsi="Century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603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3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Revision">
    <w:name w:val="Revision"/>
    <w:hidden/>
    <w:uiPriority w:val="99"/>
    <w:semiHidden/>
    <w:rsid w:val="00C60346"/>
    <w:rPr>
      <w:rFonts w:asciiTheme="minorHAnsi" w:eastAsiaTheme="minorEastAsia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0346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0346"/>
    <w:rPr>
      <w:rFonts w:ascii="ヒラギノ角ゴ ProN W3" w:eastAsia="ヒラギノ角ゴ ProN W3" w:hAnsiTheme="minorHAnsi" w:cstheme="minorBidi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3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346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6034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603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03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346"/>
    <w:rPr>
      <w:rFonts w:asciiTheme="minorHAnsi" w:eastAsiaTheme="minorEastAsia" w:hAnsiTheme="minorHAnsi" w:cstheme="minorBidi"/>
      <w:kern w:val="2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6034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60346"/>
  </w:style>
  <w:style w:type="paragraph" w:styleId="NormalWeb">
    <w:name w:val="Normal (Web)"/>
    <w:basedOn w:val="Normal"/>
    <w:uiPriority w:val="99"/>
    <w:unhideWhenUsed/>
    <w:rsid w:val="00FD0FE6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880146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0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534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68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8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5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1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75F71B-3D00-4F01-84CA-9EBA06567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0</Words>
  <Characters>3020</Characters>
  <Application>Microsoft Office Word</Application>
  <DocSecurity>0</DocSecurity>
  <Lines>25</Lines>
  <Paragraphs>7</Paragraphs>
  <ScaleCrop>false</ScaleCrop>
  <Company>Microsoft</Company>
  <LinksUpToDate>false</LinksUpToDate>
  <CharactersWithSpaces>3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</dc:creator>
  <cp:lastModifiedBy>0012268</cp:lastModifiedBy>
  <cp:revision>2</cp:revision>
  <cp:lastPrinted>2016-08-09T12:47:00Z</cp:lastPrinted>
  <dcterms:created xsi:type="dcterms:W3CDTF">2016-11-16T08:26:00Z</dcterms:created>
  <dcterms:modified xsi:type="dcterms:W3CDTF">2016-11-16T08:26:00Z</dcterms:modified>
</cp:coreProperties>
</file>